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6ACF1" w14:textId="77777777" w:rsidR="00892AC3" w:rsidRDefault="00892AC3" w:rsidP="00892AC3">
      <w:pPr>
        <w:rPr>
          <w:rFonts w:cstheme="minorHAnsi"/>
          <w:b/>
          <w:bCs/>
          <w:sz w:val="20"/>
          <w:szCs w:val="20"/>
          <w:lang w:val="en-US"/>
        </w:rPr>
      </w:pPr>
    </w:p>
    <w:p w14:paraId="5748086B" w14:textId="4D9E2815" w:rsidR="00892AC3" w:rsidRDefault="00892AC3" w:rsidP="00892AC3">
      <w:pPr>
        <w:rPr>
          <w:rFonts w:cstheme="minorHAnsi"/>
          <w:sz w:val="20"/>
          <w:szCs w:val="20"/>
          <w:lang w:val="en-US"/>
        </w:rPr>
      </w:pPr>
      <w:r w:rsidRPr="008929C4">
        <w:rPr>
          <w:rFonts w:cstheme="minorHAnsi"/>
          <w:b/>
          <w:bCs/>
          <w:sz w:val="20"/>
          <w:szCs w:val="20"/>
          <w:lang w:val="en-US"/>
        </w:rPr>
        <w:t>S</w:t>
      </w:r>
      <w:r>
        <w:rPr>
          <w:rFonts w:cstheme="minorHAnsi"/>
          <w:b/>
          <w:bCs/>
          <w:sz w:val="20"/>
          <w:szCs w:val="20"/>
          <w:lang w:val="en-US"/>
        </w:rPr>
        <w:t>upplementary T</w:t>
      </w:r>
      <w:r w:rsidRPr="008929C4">
        <w:rPr>
          <w:rFonts w:cstheme="minorHAnsi"/>
          <w:b/>
          <w:bCs/>
          <w:sz w:val="20"/>
          <w:szCs w:val="20"/>
          <w:lang w:val="en-US"/>
        </w:rPr>
        <w:t xml:space="preserve">able </w:t>
      </w:r>
      <w:r>
        <w:rPr>
          <w:rFonts w:cstheme="minorHAnsi"/>
          <w:b/>
          <w:bCs/>
          <w:sz w:val="20"/>
          <w:szCs w:val="20"/>
          <w:lang w:val="en-US"/>
        </w:rPr>
        <w:t>1</w:t>
      </w:r>
      <w:r w:rsidRPr="008929C4">
        <w:rPr>
          <w:rFonts w:cstheme="minorHAnsi"/>
          <w:b/>
          <w:bCs/>
          <w:sz w:val="20"/>
          <w:szCs w:val="20"/>
          <w:lang w:val="en-US"/>
        </w:rPr>
        <w:t>.</w:t>
      </w:r>
      <w:r w:rsidRPr="008929C4">
        <w:rPr>
          <w:rFonts w:cstheme="minorHAnsi"/>
          <w:sz w:val="20"/>
          <w:szCs w:val="20"/>
          <w:lang w:val="en-US"/>
        </w:rPr>
        <w:t xml:space="preserve"> </w:t>
      </w:r>
      <w:r w:rsidRPr="00145AA5">
        <w:rPr>
          <w:rFonts w:cstheme="minorHAnsi"/>
          <w:sz w:val="20"/>
          <w:szCs w:val="20"/>
          <w:lang w:val="en-US"/>
        </w:rPr>
        <w:t xml:space="preserve">The </w:t>
      </w:r>
      <w:r w:rsidR="006D5DF3">
        <w:rPr>
          <w:rFonts w:cstheme="minorHAnsi"/>
          <w:sz w:val="20"/>
          <w:szCs w:val="20"/>
          <w:lang w:val="en-US"/>
        </w:rPr>
        <w:t>prevalence rate</w:t>
      </w:r>
      <w:r w:rsidR="00962987">
        <w:rPr>
          <w:rFonts w:cstheme="minorHAnsi"/>
          <w:sz w:val="20"/>
          <w:szCs w:val="20"/>
          <w:lang w:val="en-US"/>
        </w:rPr>
        <w:t>s</w:t>
      </w:r>
      <w:r w:rsidRPr="00145AA5">
        <w:rPr>
          <w:rFonts w:cstheme="minorHAnsi"/>
          <w:sz w:val="20"/>
          <w:szCs w:val="20"/>
          <w:lang w:val="en-US"/>
        </w:rPr>
        <w:t xml:space="preserve"> of early-stage breast cancer survivors </w:t>
      </w:r>
      <w:r w:rsidRPr="006009A1">
        <w:rPr>
          <w:rFonts w:cstheme="minorHAnsi"/>
          <w:sz w:val="20"/>
          <w:szCs w:val="20"/>
          <w:lang w:val="en-US"/>
        </w:rPr>
        <w:t>with</w:t>
      </w:r>
      <w:r>
        <w:rPr>
          <w:rFonts w:cstheme="minorHAnsi"/>
          <w:sz w:val="20"/>
          <w:szCs w:val="20"/>
          <w:lang w:val="en-US"/>
        </w:rPr>
        <w:t xml:space="preserve"> sensory and motor </w:t>
      </w:r>
      <w:r w:rsidR="00E8612E">
        <w:rPr>
          <w:rFonts w:cstheme="minorHAnsi"/>
          <w:sz w:val="20"/>
          <w:szCs w:val="20"/>
          <w:lang w:val="en-US"/>
        </w:rPr>
        <w:t xml:space="preserve">persistent </w:t>
      </w:r>
      <w:r w:rsidRPr="00145AA5">
        <w:rPr>
          <w:rFonts w:cstheme="minorHAnsi"/>
          <w:sz w:val="20"/>
          <w:szCs w:val="20"/>
          <w:lang w:val="en-US"/>
        </w:rPr>
        <w:t>peripheral neuropathy</w:t>
      </w:r>
      <w:r>
        <w:rPr>
          <w:rFonts w:cstheme="minorHAnsi"/>
          <w:sz w:val="20"/>
          <w:szCs w:val="20"/>
          <w:lang w:val="en-US"/>
        </w:rPr>
        <w:t xml:space="preserve"> </w:t>
      </w:r>
    </w:p>
    <w:p w14:paraId="1433BD60" w14:textId="7D4EEADA" w:rsidR="00892AC3" w:rsidRDefault="00892AC3" w:rsidP="00892AC3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symptoms reported as “a little” whose </w:t>
      </w:r>
      <w:r w:rsidRPr="00145AA5">
        <w:rPr>
          <w:rFonts w:cstheme="minorHAnsi"/>
          <w:sz w:val="20"/>
          <w:szCs w:val="20"/>
          <w:lang w:val="en-US"/>
        </w:rPr>
        <w:t xml:space="preserve">impact on self-perceived </w:t>
      </w:r>
      <w:r w:rsidRPr="004F0CB2">
        <w:rPr>
          <w:rFonts w:cstheme="minorHAnsi"/>
          <w:sz w:val="20"/>
          <w:szCs w:val="20"/>
          <w:lang w:val="en-US"/>
        </w:rPr>
        <w:t>functional</w:t>
      </w:r>
      <w:r>
        <w:rPr>
          <w:rFonts w:cstheme="minorHAnsi"/>
          <w:sz w:val="20"/>
          <w:szCs w:val="20"/>
          <w:lang w:val="en-US"/>
        </w:rPr>
        <w:t xml:space="preserve"> health</w:t>
      </w:r>
      <w:r w:rsidRPr="004F0CB2">
        <w:rPr>
          <w:rFonts w:cstheme="minorHAnsi"/>
          <w:sz w:val="20"/>
          <w:szCs w:val="20"/>
          <w:lang w:val="en-US"/>
        </w:rPr>
        <w:t xml:space="preserve"> and </w:t>
      </w:r>
      <w:r>
        <w:rPr>
          <w:rFonts w:cstheme="minorHAnsi"/>
          <w:sz w:val="20"/>
          <w:szCs w:val="20"/>
          <w:lang w:val="en-US"/>
        </w:rPr>
        <w:t>financial difficulties was of</w:t>
      </w:r>
      <w:r w:rsidRPr="00145AA5">
        <w:rPr>
          <w:rFonts w:cstheme="minorHAnsi"/>
          <w:sz w:val="20"/>
          <w:szCs w:val="20"/>
          <w:lang w:val="en-US"/>
        </w:rPr>
        <w:t xml:space="preserve"> clinical importance</w:t>
      </w:r>
      <w:r w:rsidRPr="00145AA5">
        <w:rPr>
          <w:rFonts w:cstheme="minorHAnsi"/>
          <w:sz w:val="20"/>
          <w:szCs w:val="20"/>
          <w:vertAlign w:val="superscript"/>
          <w:lang w:val="en-US"/>
        </w:rPr>
        <w:t>1</w:t>
      </w:r>
      <w:r w:rsidRPr="00145AA5">
        <w:rPr>
          <w:rFonts w:cstheme="minorHAnsi"/>
          <w:sz w:val="20"/>
          <w:szCs w:val="20"/>
          <w:lang w:val="en-US"/>
        </w:rPr>
        <w:t xml:space="preserve">. </w:t>
      </w:r>
    </w:p>
    <w:p w14:paraId="1FF4BA8F" w14:textId="77777777" w:rsidR="00892AC3" w:rsidRPr="00145AA5" w:rsidRDefault="00892AC3" w:rsidP="00892AC3">
      <w:pPr>
        <w:rPr>
          <w:rFonts w:cstheme="minorHAnsi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390"/>
        <w:gridCol w:w="992"/>
        <w:gridCol w:w="1134"/>
        <w:gridCol w:w="1276"/>
        <w:gridCol w:w="1275"/>
        <w:gridCol w:w="1276"/>
        <w:gridCol w:w="1134"/>
      </w:tblGrid>
      <w:tr w:rsidR="00892AC3" w:rsidRPr="00145AA5" w14:paraId="0CC09FB7" w14:textId="77777777" w:rsidTr="00962987">
        <w:tc>
          <w:tcPr>
            <w:tcW w:w="4390" w:type="dxa"/>
          </w:tcPr>
          <w:p w14:paraId="0AA5B9A6" w14:textId="77777777" w:rsidR="00892AC3" w:rsidRPr="00145AA5" w:rsidRDefault="00892AC3" w:rsidP="00DC41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2CFC38A" w14:textId="77777777" w:rsidR="00892AC3" w:rsidRPr="00145AA5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5A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PF</w:t>
            </w:r>
          </w:p>
          <w:p w14:paraId="478D3B61" w14:textId="77777777" w:rsidR="00892AC3" w:rsidRPr="00145AA5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5A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N (%)</w:t>
            </w:r>
          </w:p>
        </w:tc>
        <w:tc>
          <w:tcPr>
            <w:tcW w:w="1134" w:type="dxa"/>
          </w:tcPr>
          <w:p w14:paraId="102BE590" w14:textId="77777777" w:rsidR="00892AC3" w:rsidRPr="00145AA5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5A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RF</w:t>
            </w:r>
          </w:p>
          <w:p w14:paraId="7F12794F" w14:textId="77777777" w:rsidR="00892AC3" w:rsidRPr="00145AA5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5A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N (%)</w:t>
            </w:r>
          </w:p>
        </w:tc>
        <w:tc>
          <w:tcPr>
            <w:tcW w:w="1276" w:type="dxa"/>
          </w:tcPr>
          <w:p w14:paraId="02C4CE27" w14:textId="77777777" w:rsidR="00892AC3" w:rsidRPr="00145AA5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5A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</w:t>
            </w:r>
          </w:p>
          <w:p w14:paraId="53256AC9" w14:textId="77777777" w:rsidR="00892AC3" w:rsidRPr="00145AA5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5A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N (%)</w:t>
            </w:r>
          </w:p>
        </w:tc>
        <w:tc>
          <w:tcPr>
            <w:tcW w:w="1275" w:type="dxa"/>
          </w:tcPr>
          <w:p w14:paraId="5D7E78D6" w14:textId="77777777" w:rsidR="00892AC3" w:rsidRPr="00145AA5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5A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F</w:t>
            </w:r>
          </w:p>
          <w:p w14:paraId="57EE9616" w14:textId="77777777" w:rsidR="00892AC3" w:rsidRPr="00145AA5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5A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N (%)</w:t>
            </w:r>
          </w:p>
        </w:tc>
        <w:tc>
          <w:tcPr>
            <w:tcW w:w="1276" w:type="dxa"/>
          </w:tcPr>
          <w:p w14:paraId="7700BCDB" w14:textId="77777777" w:rsidR="00892AC3" w:rsidRPr="00145AA5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5A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F</w:t>
            </w:r>
          </w:p>
          <w:p w14:paraId="725A08DA" w14:textId="77777777" w:rsidR="00892AC3" w:rsidRPr="00145AA5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45A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/N (%)</w:t>
            </w:r>
          </w:p>
        </w:tc>
        <w:tc>
          <w:tcPr>
            <w:tcW w:w="1134" w:type="dxa"/>
          </w:tcPr>
          <w:p w14:paraId="03129799" w14:textId="77777777" w:rsidR="00892AC3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FI</w:t>
            </w:r>
          </w:p>
          <w:p w14:paraId="7B4E7A8E" w14:textId="77777777" w:rsidR="00892AC3" w:rsidRPr="00145AA5" w:rsidRDefault="00892AC3" w:rsidP="00DC41F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/N (%)</w:t>
            </w:r>
          </w:p>
        </w:tc>
      </w:tr>
      <w:tr w:rsidR="001C75A5" w:rsidRPr="00145AA5" w14:paraId="32EDEFE5" w14:textId="77777777" w:rsidTr="00962987">
        <w:tc>
          <w:tcPr>
            <w:tcW w:w="4390" w:type="dxa"/>
            <w:shd w:val="clear" w:color="auto" w:fill="F2F2F2" w:themeFill="background1" w:themeFillShade="F2"/>
          </w:tcPr>
          <w:p w14:paraId="54BBD8EA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</w:rPr>
              <w:t>Tingling fingers/hand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7D7401" w14:textId="77777777" w:rsidR="00892AC3" w:rsidRDefault="00892AC3" w:rsidP="00DC41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5/190</w:t>
            </w:r>
          </w:p>
          <w:p w14:paraId="78D832E3" w14:textId="77777777" w:rsidR="00892AC3" w:rsidRPr="00145AA5" w:rsidRDefault="00892AC3" w:rsidP="00DC41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4.7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5215A82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/189</w:t>
            </w:r>
          </w:p>
          <w:p w14:paraId="3EF8706C" w14:textId="15CE96D4" w:rsidR="00892AC3" w:rsidRPr="00145AA5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2.2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46177C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4/190</w:t>
            </w:r>
          </w:p>
          <w:p w14:paraId="2F8C8142" w14:textId="317D02B5" w:rsidR="00892AC3" w:rsidRPr="00145AA5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9.5%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A0785CA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8/190</w:t>
            </w:r>
          </w:p>
          <w:p w14:paraId="1E819E56" w14:textId="23DD9C5E" w:rsidR="00892AC3" w:rsidRPr="00145AA5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6.3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57E2328" w14:textId="77777777" w:rsidR="00CE5704" w:rsidRDefault="00CE5704" w:rsidP="00DC41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3/190</w:t>
            </w:r>
          </w:p>
          <w:p w14:paraId="4BE2D9CF" w14:textId="07C487FC" w:rsidR="00892AC3" w:rsidRPr="00145AA5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892AC3">
              <w:rPr>
                <w:rFonts w:cstheme="minorHAnsi"/>
                <w:sz w:val="20"/>
                <w:szCs w:val="20"/>
                <w:lang w:val="en-US"/>
              </w:rPr>
              <w:t>22.6%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FD4479E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/190</w:t>
            </w:r>
          </w:p>
          <w:p w14:paraId="769450D5" w14:textId="19A18D1D" w:rsidR="00892AC3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2.1%)</w:t>
            </w:r>
          </w:p>
        </w:tc>
      </w:tr>
      <w:tr w:rsidR="00892AC3" w:rsidRPr="00145AA5" w14:paraId="47D9773A" w14:textId="77777777" w:rsidTr="00962987">
        <w:tc>
          <w:tcPr>
            <w:tcW w:w="4390" w:type="dxa"/>
          </w:tcPr>
          <w:p w14:paraId="6D18E90C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</w:rPr>
              <w:t>Tingling toes/feet</w:t>
            </w:r>
          </w:p>
        </w:tc>
        <w:tc>
          <w:tcPr>
            <w:tcW w:w="992" w:type="dxa"/>
          </w:tcPr>
          <w:p w14:paraId="194DF00E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9/159</w:t>
            </w:r>
          </w:p>
          <w:p w14:paraId="04F417EC" w14:textId="65AF5EB6" w:rsidR="00892AC3" w:rsidRPr="00145AA5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9.7%)</w:t>
            </w:r>
          </w:p>
        </w:tc>
        <w:tc>
          <w:tcPr>
            <w:tcW w:w="1134" w:type="dxa"/>
          </w:tcPr>
          <w:p w14:paraId="4DEF2E22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/158</w:t>
            </w:r>
          </w:p>
          <w:p w14:paraId="61950F90" w14:textId="13D14968" w:rsidR="00892AC3" w:rsidRPr="00145AA5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0.9%)</w:t>
            </w:r>
          </w:p>
        </w:tc>
        <w:tc>
          <w:tcPr>
            <w:tcW w:w="1276" w:type="dxa"/>
          </w:tcPr>
          <w:p w14:paraId="75550488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5/159</w:t>
            </w:r>
          </w:p>
          <w:p w14:paraId="6DAE2AB8" w14:textId="5EF9D3BA" w:rsidR="00892AC3" w:rsidRPr="00145AA5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3.5%)</w:t>
            </w:r>
          </w:p>
        </w:tc>
        <w:tc>
          <w:tcPr>
            <w:tcW w:w="1275" w:type="dxa"/>
          </w:tcPr>
          <w:p w14:paraId="3F323DAF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5/159</w:t>
            </w:r>
          </w:p>
          <w:p w14:paraId="02D5B35C" w14:textId="313C6235" w:rsidR="00892AC3" w:rsidRPr="00145AA5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0.9%)</w:t>
            </w:r>
          </w:p>
        </w:tc>
        <w:tc>
          <w:tcPr>
            <w:tcW w:w="1276" w:type="dxa"/>
          </w:tcPr>
          <w:p w14:paraId="318E67C1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/159</w:t>
            </w:r>
          </w:p>
          <w:p w14:paraId="6BAB9CCF" w14:textId="74906AB6" w:rsidR="00892AC3" w:rsidRPr="00145AA5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5.2%)</w:t>
            </w:r>
          </w:p>
        </w:tc>
        <w:tc>
          <w:tcPr>
            <w:tcW w:w="1134" w:type="dxa"/>
          </w:tcPr>
          <w:p w14:paraId="57F5E0A6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/159</w:t>
            </w:r>
          </w:p>
          <w:p w14:paraId="1EE4BAA8" w14:textId="635AB1B0" w:rsidR="00892AC3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8.2%)</w:t>
            </w:r>
          </w:p>
        </w:tc>
      </w:tr>
      <w:tr w:rsidR="001C75A5" w:rsidRPr="00145AA5" w14:paraId="7CF0275D" w14:textId="77777777" w:rsidTr="00962987">
        <w:tc>
          <w:tcPr>
            <w:tcW w:w="4390" w:type="dxa"/>
            <w:shd w:val="clear" w:color="auto" w:fill="F2F2F2" w:themeFill="background1" w:themeFillShade="F2"/>
          </w:tcPr>
          <w:p w14:paraId="7CBFCEBF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</w:rPr>
              <w:t>Numbness fingers/hand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7C8318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4/188</w:t>
            </w:r>
          </w:p>
          <w:p w14:paraId="67CFC4E9" w14:textId="295FAA98" w:rsidR="00892AC3" w:rsidRPr="00145AA5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4.7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7BD0717" w14:textId="77777777" w:rsidR="00CE5704" w:rsidRDefault="00892AC3" w:rsidP="00CE570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/188</w:t>
            </w:r>
          </w:p>
          <w:p w14:paraId="3948E676" w14:textId="56205425" w:rsidR="00892AC3" w:rsidRPr="00145AA5" w:rsidRDefault="00CE5704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1.3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CA13391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3/188</w:t>
            </w:r>
          </w:p>
          <w:p w14:paraId="64F83E39" w14:textId="314901DC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9.5%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B2207EA" w14:textId="77777777" w:rsidR="00962987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5/188</w:t>
            </w:r>
            <w:r w:rsidR="001C75A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7175C01A" w14:textId="47747E67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0.5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32AA921" w14:textId="1B3D8A8C" w:rsidR="00892AC3" w:rsidRPr="00145A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/188</w:t>
            </w:r>
            <w:r w:rsidR="001C75A5">
              <w:rPr>
                <w:rFonts w:cstheme="minorHAnsi"/>
                <w:sz w:val="20"/>
                <w:szCs w:val="20"/>
                <w:lang w:val="en-US"/>
              </w:rPr>
              <w:t xml:space="preserve"> (21.3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52EBC06" w14:textId="22F8CC84" w:rsidR="00892AC3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/188</w:t>
            </w:r>
            <w:r w:rsidR="001C75A5">
              <w:rPr>
                <w:rFonts w:cstheme="minorHAnsi"/>
                <w:sz w:val="20"/>
                <w:szCs w:val="20"/>
                <w:lang w:val="en-US"/>
              </w:rPr>
              <w:t xml:space="preserve"> (21.3%)</w:t>
            </w:r>
          </w:p>
        </w:tc>
      </w:tr>
      <w:tr w:rsidR="00892AC3" w:rsidRPr="00145AA5" w14:paraId="76AF8068" w14:textId="77777777" w:rsidTr="00962987">
        <w:tc>
          <w:tcPr>
            <w:tcW w:w="4390" w:type="dxa"/>
          </w:tcPr>
          <w:p w14:paraId="24231E49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</w:rPr>
              <w:t>Numbness toes/feet</w:t>
            </w:r>
          </w:p>
        </w:tc>
        <w:tc>
          <w:tcPr>
            <w:tcW w:w="992" w:type="dxa"/>
          </w:tcPr>
          <w:p w14:paraId="63C9544F" w14:textId="77777777" w:rsidR="001C75A5" w:rsidRDefault="00892AC3" w:rsidP="001C7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/156</w:t>
            </w:r>
          </w:p>
          <w:p w14:paraId="28319994" w14:textId="3DCAAB83" w:rsidR="00892AC3" w:rsidRPr="001C75A5" w:rsidRDefault="001C75A5" w:rsidP="001C7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.7%)</w:t>
            </w:r>
          </w:p>
        </w:tc>
        <w:tc>
          <w:tcPr>
            <w:tcW w:w="1134" w:type="dxa"/>
          </w:tcPr>
          <w:p w14:paraId="47298D0B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/156</w:t>
            </w:r>
          </w:p>
          <w:p w14:paraId="7DF0366D" w14:textId="232285FA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9.9%)</w:t>
            </w:r>
          </w:p>
        </w:tc>
        <w:tc>
          <w:tcPr>
            <w:tcW w:w="1276" w:type="dxa"/>
          </w:tcPr>
          <w:p w14:paraId="1F7D5009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9/156</w:t>
            </w:r>
          </w:p>
          <w:p w14:paraId="512F2523" w14:textId="7E7A82EF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4.2%)</w:t>
            </w:r>
          </w:p>
        </w:tc>
        <w:tc>
          <w:tcPr>
            <w:tcW w:w="1275" w:type="dxa"/>
          </w:tcPr>
          <w:p w14:paraId="2F8DFF7D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7/156</w:t>
            </w:r>
          </w:p>
          <w:p w14:paraId="45F35145" w14:textId="3CFE1717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2.9%)</w:t>
            </w:r>
          </w:p>
        </w:tc>
        <w:tc>
          <w:tcPr>
            <w:tcW w:w="1276" w:type="dxa"/>
          </w:tcPr>
          <w:p w14:paraId="0D4ABC53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/156</w:t>
            </w:r>
          </w:p>
          <w:p w14:paraId="604ECD91" w14:textId="7AC8A864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1.2%)</w:t>
            </w:r>
          </w:p>
        </w:tc>
        <w:tc>
          <w:tcPr>
            <w:tcW w:w="1134" w:type="dxa"/>
          </w:tcPr>
          <w:p w14:paraId="46C31248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/156</w:t>
            </w:r>
          </w:p>
          <w:p w14:paraId="579B2A38" w14:textId="7EF0F8C3" w:rsidR="00892AC3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7.3%)</w:t>
            </w:r>
          </w:p>
        </w:tc>
      </w:tr>
      <w:tr w:rsidR="001C75A5" w:rsidRPr="00145AA5" w14:paraId="609F2FCF" w14:textId="77777777" w:rsidTr="00962987">
        <w:tc>
          <w:tcPr>
            <w:tcW w:w="4390" w:type="dxa"/>
            <w:shd w:val="clear" w:color="auto" w:fill="F2F2F2" w:themeFill="background1" w:themeFillShade="F2"/>
          </w:tcPr>
          <w:p w14:paraId="45DDFC5C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</w:rPr>
              <w:t>Shooting/burning in feet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937AA5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/102</w:t>
            </w:r>
          </w:p>
          <w:p w14:paraId="28644500" w14:textId="7D845B87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2.0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2019168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/102</w:t>
            </w:r>
          </w:p>
          <w:p w14:paraId="0B693D71" w14:textId="59B852A3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1.4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888E38E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6/102</w:t>
            </w:r>
          </w:p>
          <w:p w14:paraId="06F97BF1" w14:textId="0F471627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4.9%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85F2AA5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/102</w:t>
            </w:r>
          </w:p>
          <w:p w14:paraId="28D3E5FA" w14:textId="35298EF7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4.1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4748B7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/102</w:t>
            </w:r>
          </w:p>
          <w:p w14:paraId="4A7B6792" w14:textId="165E676F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9.6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5908E2D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/102</w:t>
            </w:r>
          </w:p>
          <w:p w14:paraId="0E25F11A" w14:textId="3EB2CEA9" w:rsidR="00892AC3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3.5%)</w:t>
            </w:r>
          </w:p>
        </w:tc>
      </w:tr>
      <w:tr w:rsidR="00892AC3" w:rsidRPr="00145AA5" w14:paraId="4177DAAA" w14:textId="77777777" w:rsidTr="00962987">
        <w:tc>
          <w:tcPr>
            <w:tcW w:w="4390" w:type="dxa"/>
          </w:tcPr>
          <w:p w14:paraId="55FA0F56" w14:textId="35AFC7CC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</w:rPr>
              <w:t>Problems</w:t>
            </w:r>
            <w:r w:rsidR="001C75A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1C75A5">
              <w:rPr>
                <w:rFonts w:cstheme="minorHAnsi"/>
                <w:b/>
                <w:bCs/>
                <w:sz w:val="20"/>
                <w:szCs w:val="20"/>
              </w:rPr>
              <w:t>standing/walking</w:t>
            </w:r>
            <w:r w:rsidRPr="001C75A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because difficulty feeling ground under feet</w:t>
            </w:r>
          </w:p>
        </w:tc>
        <w:tc>
          <w:tcPr>
            <w:tcW w:w="992" w:type="dxa"/>
          </w:tcPr>
          <w:p w14:paraId="318287A7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4/93</w:t>
            </w:r>
          </w:p>
          <w:p w14:paraId="13C6B3FA" w14:textId="246C568D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8.1%)</w:t>
            </w:r>
          </w:p>
        </w:tc>
        <w:tc>
          <w:tcPr>
            <w:tcW w:w="1134" w:type="dxa"/>
          </w:tcPr>
          <w:p w14:paraId="25212460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/92</w:t>
            </w:r>
          </w:p>
          <w:p w14:paraId="37ADE024" w14:textId="6B4117F1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6.1%)</w:t>
            </w:r>
          </w:p>
        </w:tc>
        <w:tc>
          <w:tcPr>
            <w:tcW w:w="1276" w:type="dxa"/>
          </w:tcPr>
          <w:p w14:paraId="20A2E0A8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/93</w:t>
            </w:r>
          </w:p>
          <w:p w14:paraId="59C7479D" w14:textId="3B4065A6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8.4%)</w:t>
            </w:r>
          </w:p>
        </w:tc>
        <w:tc>
          <w:tcPr>
            <w:tcW w:w="1275" w:type="dxa"/>
          </w:tcPr>
          <w:p w14:paraId="2996A4DC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/93</w:t>
            </w:r>
          </w:p>
          <w:p w14:paraId="75D167A9" w14:textId="308856C4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3.0%)</w:t>
            </w:r>
          </w:p>
        </w:tc>
        <w:tc>
          <w:tcPr>
            <w:tcW w:w="1276" w:type="dxa"/>
          </w:tcPr>
          <w:p w14:paraId="1E840EE1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/93</w:t>
            </w:r>
          </w:p>
          <w:p w14:paraId="1C44006B" w14:textId="79755F49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8.0%)</w:t>
            </w:r>
          </w:p>
        </w:tc>
        <w:tc>
          <w:tcPr>
            <w:tcW w:w="1134" w:type="dxa"/>
          </w:tcPr>
          <w:p w14:paraId="041CCBF7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/93</w:t>
            </w:r>
          </w:p>
          <w:p w14:paraId="17D42ABA" w14:textId="26D57BAB" w:rsidR="00892AC3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5.8%)</w:t>
            </w:r>
          </w:p>
        </w:tc>
      </w:tr>
      <w:tr w:rsidR="001C75A5" w:rsidRPr="00145AA5" w14:paraId="0E925020" w14:textId="77777777" w:rsidTr="00962987">
        <w:tc>
          <w:tcPr>
            <w:tcW w:w="4390" w:type="dxa"/>
            <w:shd w:val="clear" w:color="auto" w:fill="F2F2F2" w:themeFill="background1" w:themeFillShade="F2"/>
          </w:tcPr>
          <w:p w14:paraId="2E0C9555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iculty distinguishing between hot/cold wate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4836FE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/42</w:t>
            </w:r>
          </w:p>
          <w:p w14:paraId="5C35440A" w14:textId="50FCE7F4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0.0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86138E4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/42</w:t>
            </w:r>
          </w:p>
          <w:p w14:paraId="09DE9B1A" w14:textId="7C65305A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0.5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5782C2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/42</w:t>
            </w:r>
          </w:p>
          <w:p w14:paraId="231B1B9E" w14:textId="2A4A3879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64.3%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84878AA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/42</w:t>
            </w:r>
          </w:p>
          <w:p w14:paraId="1AB07E70" w14:textId="432CD73E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9.5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C35E62C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/42</w:t>
            </w:r>
          </w:p>
          <w:p w14:paraId="5C174564" w14:textId="33559E87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5.2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ADA9C02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/42</w:t>
            </w:r>
          </w:p>
          <w:p w14:paraId="0D6C4B52" w14:textId="76AF6E71" w:rsidR="00892AC3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3.3%)</w:t>
            </w:r>
          </w:p>
        </w:tc>
      </w:tr>
      <w:tr w:rsidR="00892AC3" w:rsidRPr="00145AA5" w14:paraId="5B4D447B" w14:textId="77777777" w:rsidTr="00962987">
        <w:tc>
          <w:tcPr>
            <w:tcW w:w="4390" w:type="dxa"/>
          </w:tcPr>
          <w:p w14:paraId="1E188C1B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</w:rPr>
              <w:t>Cramps in hands</w:t>
            </w:r>
          </w:p>
          <w:p w14:paraId="2EC3AF4B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F9E136B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7/119</w:t>
            </w:r>
          </w:p>
          <w:p w14:paraId="42F5CEFF" w14:textId="6CAF1238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6.3%)</w:t>
            </w:r>
          </w:p>
        </w:tc>
        <w:tc>
          <w:tcPr>
            <w:tcW w:w="1134" w:type="dxa"/>
          </w:tcPr>
          <w:p w14:paraId="45013AA9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/120</w:t>
            </w:r>
          </w:p>
          <w:p w14:paraId="50E113D1" w14:textId="135ACC9B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0.8%)</w:t>
            </w:r>
          </w:p>
        </w:tc>
        <w:tc>
          <w:tcPr>
            <w:tcW w:w="1276" w:type="dxa"/>
          </w:tcPr>
          <w:p w14:paraId="7C74AB47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/120</w:t>
            </w:r>
          </w:p>
          <w:p w14:paraId="62AFAB5B" w14:textId="1D681D45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3.3%)</w:t>
            </w:r>
          </w:p>
        </w:tc>
        <w:tc>
          <w:tcPr>
            <w:tcW w:w="1275" w:type="dxa"/>
          </w:tcPr>
          <w:p w14:paraId="0B06F3F4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2/120</w:t>
            </w:r>
          </w:p>
          <w:p w14:paraId="24F251C3" w14:textId="3E379411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1.7%)</w:t>
            </w:r>
          </w:p>
        </w:tc>
        <w:tc>
          <w:tcPr>
            <w:tcW w:w="1276" w:type="dxa"/>
          </w:tcPr>
          <w:p w14:paraId="7E44950F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/120</w:t>
            </w:r>
          </w:p>
          <w:p w14:paraId="6C943012" w14:textId="75382C42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0.0%)</w:t>
            </w:r>
          </w:p>
        </w:tc>
        <w:tc>
          <w:tcPr>
            <w:tcW w:w="1134" w:type="dxa"/>
          </w:tcPr>
          <w:p w14:paraId="3649BB6F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/120</w:t>
            </w:r>
          </w:p>
          <w:p w14:paraId="74181792" w14:textId="0706E940" w:rsidR="00892AC3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4.2%)</w:t>
            </w:r>
          </w:p>
        </w:tc>
      </w:tr>
      <w:tr w:rsidR="001C75A5" w:rsidRPr="00145AA5" w14:paraId="26D4FFB2" w14:textId="77777777" w:rsidTr="00962987">
        <w:tc>
          <w:tcPr>
            <w:tcW w:w="4390" w:type="dxa"/>
            <w:shd w:val="clear" w:color="auto" w:fill="F2F2F2" w:themeFill="background1" w:themeFillShade="F2"/>
          </w:tcPr>
          <w:p w14:paraId="3E491A0B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</w:rPr>
              <w:t>Cramps in feet</w:t>
            </w:r>
          </w:p>
          <w:p w14:paraId="1578FF66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0675E63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/195</w:t>
            </w:r>
          </w:p>
          <w:p w14:paraId="10C84A1C" w14:textId="2F2EE6BC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2.8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D22A293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/195</w:t>
            </w:r>
          </w:p>
          <w:p w14:paraId="36D71E33" w14:textId="355693C3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8.5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A730D4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9/195</w:t>
            </w:r>
          </w:p>
          <w:p w14:paraId="3AFA621A" w14:textId="556F7508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0.5%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67D6341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/195</w:t>
            </w:r>
          </w:p>
          <w:p w14:paraId="3241A529" w14:textId="2FE9A1E7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7.4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5F73118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/195</w:t>
            </w:r>
          </w:p>
          <w:p w14:paraId="47C32C21" w14:textId="30F4E745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6.4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39581CB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/119</w:t>
            </w:r>
          </w:p>
          <w:p w14:paraId="55E3FFB1" w14:textId="3E591F6D" w:rsidR="00892AC3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5.2%)</w:t>
            </w:r>
          </w:p>
        </w:tc>
      </w:tr>
      <w:tr w:rsidR="00892AC3" w:rsidRPr="00145AA5" w14:paraId="345A2590" w14:textId="77777777" w:rsidTr="00962987">
        <w:tc>
          <w:tcPr>
            <w:tcW w:w="4390" w:type="dxa"/>
          </w:tcPr>
          <w:p w14:paraId="546213B3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</w:rPr>
              <w:t>Difficulty manipulating small objects with fingers</w:t>
            </w:r>
          </w:p>
        </w:tc>
        <w:tc>
          <w:tcPr>
            <w:tcW w:w="992" w:type="dxa"/>
          </w:tcPr>
          <w:p w14:paraId="4D7228A5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8/175</w:t>
            </w:r>
          </w:p>
          <w:p w14:paraId="31C001FA" w14:textId="6BD22D75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0.3%)</w:t>
            </w:r>
          </w:p>
        </w:tc>
        <w:tc>
          <w:tcPr>
            <w:tcW w:w="1134" w:type="dxa"/>
          </w:tcPr>
          <w:p w14:paraId="6A472992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/175</w:t>
            </w:r>
          </w:p>
          <w:p w14:paraId="02F647A4" w14:textId="5C16A559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8.6%)</w:t>
            </w:r>
          </w:p>
        </w:tc>
        <w:tc>
          <w:tcPr>
            <w:tcW w:w="1276" w:type="dxa"/>
          </w:tcPr>
          <w:p w14:paraId="3B433C33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0/176</w:t>
            </w:r>
          </w:p>
          <w:p w14:paraId="1E9078E7" w14:textId="6FB70A65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1.1%)</w:t>
            </w:r>
          </w:p>
        </w:tc>
        <w:tc>
          <w:tcPr>
            <w:tcW w:w="1275" w:type="dxa"/>
          </w:tcPr>
          <w:p w14:paraId="10DBBE87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/176</w:t>
            </w:r>
          </w:p>
          <w:p w14:paraId="317DF7AF" w14:textId="225D489A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6.6%)</w:t>
            </w:r>
          </w:p>
        </w:tc>
        <w:tc>
          <w:tcPr>
            <w:tcW w:w="1276" w:type="dxa"/>
          </w:tcPr>
          <w:p w14:paraId="6B23F8E1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/176</w:t>
            </w:r>
          </w:p>
          <w:p w14:paraId="6709C535" w14:textId="76C5EE8B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8.4%)</w:t>
            </w:r>
          </w:p>
        </w:tc>
        <w:tc>
          <w:tcPr>
            <w:tcW w:w="1134" w:type="dxa"/>
          </w:tcPr>
          <w:p w14:paraId="09E173CF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/176</w:t>
            </w:r>
          </w:p>
          <w:p w14:paraId="61FCA531" w14:textId="115B4DD7" w:rsidR="00892AC3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2.7%)</w:t>
            </w:r>
          </w:p>
        </w:tc>
      </w:tr>
      <w:tr w:rsidR="001C75A5" w:rsidRPr="00145AA5" w14:paraId="0C1C6C15" w14:textId="77777777" w:rsidTr="00962987">
        <w:tc>
          <w:tcPr>
            <w:tcW w:w="4390" w:type="dxa"/>
            <w:shd w:val="clear" w:color="auto" w:fill="F2F2F2" w:themeFill="background1" w:themeFillShade="F2"/>
          </w:tcPr>
          <w:p w14:paraId="015FDA36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iculty opening a jar or bottle because of weakness in hand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3C86D9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1/239</w:t>
            </w:r>
          </w:p>
          <w:p w14:paraId="04CC40B7" w14:textId="66F6043E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2.3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57850AB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/238</w:t>
            </w:r>
          </w:p>
          <w:p w14:paraId="3F027466" w14:textId="070DB66A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6.0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9815325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6/238</w:t>
            </w:r>
          </w:p>
          <w:p w14:paraId="7404E7E1" w14:textId="341BA599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48.7%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97F321D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6/239</w:t>
            </w:r>
          </w:p>
          <w:p w14:paraId="7A58C20D" w14:textId="23ACB50D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6.0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4A2E288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/239</w:t>
            </w:r>
          </w:p>
          <w:p w14:paraId="7D5A877F" w14:textId="33AA7EBA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8.4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03F6E8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/239</w:t>
            </w:r>
          </w:p>
          <w:p w14:paraId="2B9EF4A7" w14:textId="2ECC7898" w:rsidR="00892AC3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18.8%)</w:t>
            </w:r>
          </w:p>
        </w:tc>
      </w:tr>
      <w:tr w:rsidR="00892AC3" w:rsidRPr="00145AA5" w14:paraId="34195CE7" w14:textId="77777777" w:rsidTr="00962987">
        <w:tc>
          <w:tcPr>
            <w:tcW w:w="4390" w:type="dxa"/>
          </w:tcPr>
          <w:p w14:paraId="396B2B0F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fficulty walking because of foot drop</w:t>
            </w:r>
          </w:p>
        </w:tc>
        <w:tc>
          <w:tcPr>
            <w:tcW w:w="992" w:type="dxa"/>
          </w:tcPr>
          <w:p w14:paraId="1593F456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/32</w:t>
            </w:r>
          </w:p>
          <w:p w14:paraId="76394009" w14:textId="24011DD1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75.0%)</w:t>
            </w:r>
          </w:p>
        </w:tc>
        <w:tc>
          <w:tcPr>
            <w:tcW w:w="1134" w:type="dxa"/>
          </w:tcPr>
          <w:p w14:paraId="5369B9A6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/31</w:t>
            </w:r>
          </w:p>
          <w:p w14:paraId="3965C676" w14:textId="0D8AE1B2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1.6%)</w:t>
            </w:r>
          </w:p>
        </w:tc>
        <w:tc>
          <w:tcPr>
            <w:tcW w:w="1276" w:type="dxa"/>
          </w:tcPr>
          <w:p w14:paraId="1B4037A9" w14:textId="77777777" w:rsidR="001C75A5" w:rsidRDefault="00892AC3" w:rsidP="001C75A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/32</w:t>
            </w:r>
          </w:p>
          <w:p w14:paraId="67F9784A" w14:textId="2953C3CA" w:rsidR="00892AC3" w:rsidRPr="001C75A5" w:rsidRDefault="001C75A5" w:rsidP="001C75A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65.6%)</w:t>
            </w:r>
          </w:p>
        </w:tc>
        <w:tc>
          <w:tcPr>
            <w:tcW w:w="1275" w:type="dxa"/>
          </w:tcPr>
          <w:p w14:paraId="1CA2487D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/32</w:t>
            </w:r>
          </w:p>
          <w:p w14:paraId="5E4FF50F" w14:textId="1F5F6288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62.5%)</w:t>
            </w:r>
          </w:p>
        </w:tc>
        <w:tc>
          <w:tcPr>
            <w:tcW w:w="1276" w:type="dxa"/>
          </w:tcPr>
          <w:p w14:paraId="38365A9C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/32</w:t>
            </w:r>
          </w:p>
          <w:p w14:paraId="10A13024" w14:textId="613DEAA3" w:rsidR="00892AC3" w:rsidRPr="00145AA5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7.5%)</w:t>
            </w:r>
          </w:p>
        </w:tc>
        <w:tc>
          <w:tcPr>
            <w:tcW w:w="1134" w:type="dxa"/>
          </w:tcPr>
          <w:p w14:paraId="5DDC016E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/32</w:t>
            </w:r>
          </w:p>
          <w:p w14:paraId="151A7C25" w14:textId="7926D172" w:rsidR="00892AC3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37.5%)</w:t>
            </w:r>
          </w:p>
        </w:tc>
      </w:tr>
      <w:tr w:rsidR="001C75A5" w:rsidRPr="00145AA5" w14:paraId="4A935FA0" w14:textId="77777777" w:rsidTr="00962987">
        <w:tc>
          <w:tcPr>
            <w:tcW w:w="4390" w:type="dxa"/>
            <w:shd w:val="clear" w:color="auto" w:fill="F2F2F2" w:themeFill="background1" w:themeFillShade="F2"/>
          </w:tcPr>
          <w:p w14:paraId="4C0DCC01" w14:textId="77777777" w:rsidR="00892AC3" w:rsidRPr="001C75A5" w:rsidRDefault="00892AC3" w:rsidP="00DC41F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C75A5">
              <w:rPr>
                <w:rFonts w:cstheme="minorHAnsi"/>
                <w:b/>
                <w:bCs/>
                <w:sz w:val="20"/>
                <w:szCs w:val="20"/>
              </w:rPr>
              <w:t>Difficulty climbing stairs or getting up/out of chair because of weakness in leg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AF325F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2/161</w:t>
            </w:r>
          </w:p>
          <w:p w14:paraId="786F7ADA" w14:textId="753B1C95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63.4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2DCD1D1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/160</w:t>
            </w:r>
          </w:p>
          <w:p w14:paraId="22639E30" w14:textId="77C47743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8.1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8BF0173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3/161</w:t>
            </w:r>
          </w:p>
          <w:p w14:paraId="539A5F1E" w14:textId="47203E59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1.6%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BC30F95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6/161</w:t>
            </w:r>
          </w:p>
          <w:p w14:paraId="02FCFAE5" w14:textId="3B04C3A9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53.5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C6E966E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/161</w:t>
            </w:r>
          </w:p>
          <w:p w14:paraId="1736649F" w14:textId="40D2F061" w:rsidR="00892AC3" w:rsidRPr="00145AA5" w:rsidRDefault="001C75A5" w:rsidP="0096298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9.8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81D8B0" w14:textId="77777777" w:rsidR="001C75A5" w:rsidRDefault="00892AC3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/161</w:t>
            </w:r>
          </w:p>
          <w:p w14:paraId="3A8CE754" w14:textId="59E19E96" w:rsidR="00892AC3" w:rsidRDefault="001C75A5" w:rsidP="001C75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28.6%)</w:t>
            </w:r>
          </w:p>
        </w:tc>
      </w:tr>
    </w:tbl>
    <w:p w14:paraId="6D9403AC" w14:textId="77777777" w:rsidR="00892AC3" w:rsidRDefault="00892AC3" w:rsidP="00892AC3">
      <w:pPr>
        <w:rPr>
          <w:rFonts w:cstheme="minorHAnsi"/>
          <w:sz w:val="20"/>
          <w:szCs w:val="20"/>
          <w:lang w:val="en-US"/>
        </w:rPr>
      </w:pPr>
      <w:r w:rsidRPr="00145AA5">
        <w:rPr>
          <w:rFonts w:cstheme="minorHAnsi"/>
          <w:sz w:val="20"/>
          <w:szCs w:val="20"/>
          <w:lang w:val="en-US"/>
        </w:rPr>
        <w:t>Abbreviations: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BB5024">
        <w:rPr>
          <w:rFonts w:cstheme="minorHAnsi"/>
          <w:sz w:val="20"/>
          <w:szCs w:val="20"/>
          <w:lang w:val="en-US"/>
        </w:rPr>
        <w:t xml:space="preserve">PF, physical functioning; RF, role functioning; EF, emotional functioning; CF, cognitive functioning, SF, </w:t>
      </w:r>
    </w:p>
    <w:p w14:paraId="12C85C5D" w14:textId="0177D787" w:rsidR="00892AC3" w:rsidRPr="00BB5024" w:rsidRDefault="00892AC3" w:rsidP="00892AC3">
      <w:pPr>
        <w:rPr>
          <w:rFonts w:cstheme="minorHAnsi"/>
          <w:sz w:val="20"/>
          <w:szCs w:val="20"/>
          <w:lang w:val="en-US"/>
        </w:rPr>
      </w:pPr>
      <w:r w:rsidRPr="00BB5024">
        <w:rPr>
          <w:rFonts w:cstheme="minorHAnsi"/>
          <w:sz w:val="20"/>
          <w:szCs w:val="20"/>
          <w:lang w:val="en-US"/>
        </w:rPr>
        <w:t>social functioning</w:t>
      </w:r>
      <w:r>
        <w:rPr>
          <w:rFonts w:cstheme="minorHAnsi"/>
          <w:sz w:val="20"/>
          <w:szCs w:val="20"/>
          <w:lang w:val="en-US"/>
        </w:rPr>
        <w:t xml:space="preserve">; </w:t>
      </w:r>
      <w:r w:rsidRPr="009F7337">
        <w:rPr>
          <w:rFonts w:cstheme="minorHAnsi"/>
          <w:sz w:val="20"/>
          <w:szCs w:val="20"/>
          <w:lang w:val="en-US"/>
        </w:rPr>
        <w:t>FI,</w:t>
      </w:r>
      <w:r>
        <w:rPr>
          <w:rFonts w:cstheme="minorHAnsi"/>
          <w:sz w:val="20"/>
          <w:szCs w:val="20"/>
          <w:lang w:val="en-US"/>
        </w:rPr>
        <w:t xml:space="preserve"> Financial difficulties.</w:t>
      </w:r>
    </w:p>
    <w:p w14:paraId="2FBCBCA5" w14:textId="3BAF6DAC" w:rsidR="0013099E" w:rsidRDefault="00892AC3" w:rsidP="00892AC3">
      <w:pPr>
        <w:rPr>
          <w:rFonts w:cstheme="minorHAnsi"/>
          <w:sz w:val="20"/>
          <w:szCs w:val="20"/>
          <w:lang w:val="en-US"/>
        </w:rPr>
      </w:pPr>
      <w:r w:rsidRPr="00145AA5">
        <w:rPr>
          <w:rFonts w:cstheme="minorHAnsi"/>
          <w:sz w:val="20"/>
          <w:szCs w:val="20"/>
          <w:vertAlign w:val="superscript"/>
          <w:lang w:val="en-US"/>
        </w:rPr>
        <w:t>1</w:t>
      </w:r>
      <w:r w:rsidRPr="00145AA5">
        <w:rPr>
          <w:rFonts w:cstheme="minorHAnsi"/>
          <w:sz w:val="20"/>
          <w:szCs w:val="20"/>
          <w:lang w:val="en-US"/>
        </w:rPr>
        <w:t xml:space="preserve"> In accordance with Giesinger et al </w:t>
      </w:r>
      <w:r w:rsidRPr="003E738F">
        <w:rPr>
          <w:rFonts w:cstheme="minorHAnsi"/>
          <w:sz w:val="20"/>
          <w:szCs w:val="20"/>
          <w:lang w:val="en-US"/>
        </w:rPr>
        <w:t>2020</w:t>
      </w:r>
      <w:r w:rsidR="00713D22" w:rsidRPr="003E738F">
        <w:rPr>
          <w:rFonts w:cstheme="minorHAnsi"/>
          <w:sz w:val="20"/>
          <w:szCs w:val="20"/>
          <w:lang w:val="en-US"/>
        </w:rPr>
        <w:t xml:space="preserve"> </w:t>
      </w:r>
      <w:r w:rsidR="00713D22" w:rsidRPr="003E738F">
        <w:rPr>
          <w:rFonts w:cstheme="minorHAnsi"/>
          <w:noProof/>
          <w:sz w:val="20"/>
          <w:szCs w:val="20"/>
          <w:lang w:val="en-US"/>
        </w:rPr>
        <w:t>[12]</w:t>
      </w:r>
      <w:r w:rsidRPr="00145AA5">
        <w:rPr>
          <w:rFonts w:cstheme="minorHAnsi"/>
          <w:sz w:val="20"/>
          <w:szCs w:val="20"/>
          <w:lang w:val="en-US"/>
        </w:rPr>
        <w:t xml:space="preserve"> </w:t>
      </w:r>
    </w:p>
    <w:p w14:paraId="540F3D38" w14:textId="1F01AB34" w:rsidR="00750214" w:rsidRDefault="00750214" w:rsidP="00892AC3">
      <w:pPr>
        <w:rPr>
          <w:rFonts w:cstheme="minorHAnsi"/>
          <w:sz w:val="20"/>
          <w:szCs w:val="20"/>
          <w:lang w:val="en-US"/>
        </w:rPr>
      </w:pPr>
    </w:p>
    <w:p w14:paraId="1E1199EC" w14:textId="012105BC" w:rsidR="00750214" w:rsidRDefault="00750214" w:rsidP="00892AC3">
      <w:pPr>
        <w:rPr>
          <w:rFonts w:cstheme="minorHAnsi"/>
          <w:sz w:val="20"/>
          <w:szCs w:val="20"/>
          <w:lang w:val="en-US"/>
        </w:rPr>
      </w:pPr>
    </w:p>
    <w:p w14:paraId="6AE5A1C9" w14:textId="61600007" w:rsidR="00750214" w:rsidRDefault="00750214" w:rsidP="00892AC3">
      <w:pPr>
        <w:rPr>
          <w:rFonts w:cstheme="minorHAnsi"/>
          <w:sz w:val="20"/>
          <w:szCs w:val="20"/>
          <w:lang w:val="en-US"/>
        </w:rPr>
      </w:pPr>
    </w:p>
    <w:p w14:paraId="4FF6754D" w14:textId="4D7EA01C" w:rsidR="00750214" w:rsidRDefault="00750214" w:rsidP="00892AC3">
      <w:pPr>
        <w:rPr>
          <w:rFonts w:cstheme="minorHAnsi"/>
          <w:sz w:val="20"/>
          <w:szCs w:val="20"/>
          <w:lang w:val="en-US"/>
        </w:rPr>
      </w:pPr>
    </w:p>
    <w:p w14:paraId="311DF4FD" w14:textId="219A9ED5" w:rsidR="00750214" w:rsidRPr="009E47DD" w:rsidRDefault="00750214" w:rsidP="00750214">
      <w:pPr>
        <w:rPr>
          <w:sz w:val="20"/>
          <w:szCs w:val="20"/>
          <w:lang w:val="en-US"/>
        </w:rPr>
      </w:pPr>
      <w:r w:rsidRPr="009E47DD">
        <w:rPr>
          <w:b/>
          <w:bCs/>
          <w:sz w:val="20"/>
          <w:szCs w:val="20"/>
          <w:lang w:val="en-US"/>
        </w:rPr>
        <w:lastRenderedPageBreak/>
        <w:t xml:space="preserve">Supplementary </w:t>
      </w:r>
      <w:r w:rsidRPr="00750214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2</w:t>
      </w:r>
      <w:r w:rsidRPr="00750214">
        <w:rPr>
          <w:b/>
          <w:bCs/>
          <w:sz w:val="20"/>
          <w:szCs w:val="20"/>
          <w:lang w:val="en-US"/>
        </w:rPr>
        <w:t>.</w:t>
      </w:r>
      <w:r w:rsidRPr="009E47DD">
        <w:rPr>
          <w:sz w:val="20"/>
          <w:szCs w:val="20"/>
          <w:lang w:val="en-US"/>
        </w:rPr>
        <w:t xml:space="preserve"> The estimated magnitude of clinically important difference of adjusted mean scores between early-stage breast cancer survivors </w:t>
      </w:r>
    </w:p>
    <w:p w14:paraId="654C64E6" w14:textId="77777777" w:rsidR="00750214" w:rsidRDefault="00750214" w:rsidP="00750214">
      <w:pPr>
        <w:rPr>
          <w:lang w:val="en-US"/>
        </w:rPr>
      </w:pPr>
      <w:r w:rsidRPr="009E47DD">
        <w:rPr>
          <w:sz w:val="20"/>
          <w:szCs w:val="20"/>
          <w:lang w:val="en-US"/>
        </w:rPr>
        <w:t>without and with any severity (a little, quite a bit, very much) of persistent taxane-induced peripheral neuropathy on global health status</w:t>
      </w:r>
      <w:r w:rsidRPr="009E47DD">
        <w:rPr>
          <w:color w:val="000000" w:themeColor="text1"/>
          <w:sz w:val="20"/>
          <w:szCs w:val="20"/>
          <w:lang w:val="en-US"/>
        </w:rPr>
        <w:t>/quality of life</w:t>
      </w:r>
      <w:r w:rsidRPr="009E47DD">
        <w:rPr>
          <w:sz w:val="20"/>
          <w:szCs w:val="20"/>
          <w:lang w:val="en-US"/>
        </w:rPr>
        <w:t>, functional health, and personal finances.</w:t>
      </w:r>
    </w:p>
    <w:p w14:paraId="3EC7C756" w14:textId="77777777" w:rsidR="00750214" w:rsidRDefault="00750214" w:rsidP="00750214">
      <w:pPr>
        <w:rPr>
          <w:lang w:val="en-US"/>
        </w:rPr>
      </w:pPr>
    </w:p>
    <w:tbl>
      <w:tblPr>
        <w:tblStyle w:val="Rutntstabell6frgstarkdekorfrg3"/>
        <w:tblW w:w="0" w:type="auto"/>
        <w:tblLook w:val="04A0" w:firstRow="1" w:lastRow="0" w:firstColumn="1" w:lastColumn="0" w:noHBand="0" w:noVBand="1"/>
      </w:tblPr>
      <w:tblGrid>
        <w:gridCol w:w="754"/>
        <w:gridCol w:w="964"/>
        <w:gridCol w:w="986"/>
        <w:gridCol w:w="1017"/>
        <w:gridCol w:w="1017"/>
        <w:gridCol w:w="947"/>
        <w:gridCol w:w="1018"/>
        <w:gridCol w:w="1297"/>
        <w:gridCol w:w="850"/>
        <w:gridCol w:w="850"/>
        <w:gridCol w:w="1247"/>
        <w:gridCol w:w="946"/>
        <w:gridCol w:w="946"/>
        <w:gridCol w:w="946"/>
      </w:tblGrid>
      <w:tr w:rsidR="00750214" w:rsidRPr="009C353A" w14:paraId="1AE3E438" w14:textId="77777777" w:rsidTr="00271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11370AC8" w14:textId="77777777" w:rsidR="00750214" w:rsidRPr="00C71E37" w:rsidRDefault="00750214" w:rsidP="00271E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</w:tcPr>
          <w:p w14:paraId="07A55AA6" w14:textId="77777777" w:rsidR="00750214" w:rsidRPr="00C71E37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D934A6C" w14:textId="77777777" w:rsidR="00750214" w:rsidRPr="00C71E37" w:rsidRDefault="00750214" w:rsidP="0027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69B134F" w14:textId="77777777" w:rsidR="00750214" w:rsidRPr="00C71E37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640A420" w14:textId="77777777" w:rsidR="00750214" w:rsidRPr="00C71E37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8E54514" w14:textId="77777777" w:rsidR="00750214" w:rsidRPr="00C71E37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E97E7DB" w14:textId="77777777" w:rsidR="00750214" w:rsidRPr="00C71E37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4A6A35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ngling</w:t>
            </w:r>
          </w:p>
          <w:p w14:paraId="77D5E25A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ingers/</w:t>
            </w:r>
          </w:p>
          <w:p w14:paraId="6359800B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nds</w:t>
            </w:r>
          </w:p>
          <w:p w14:paraId="7B920ED1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86" w:type="dxa"/>
          </w:tcPr>
          <w:p w14:paraId="2D4F6C8D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B04242E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8ECD313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06A5BFD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B57DBD1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498B1C7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0E8D264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EDC41E3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ngling</w:t>
            </w:r>
          </w:p>
          <w:p w14:paraId="52D8692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es/feet</w:t>
            </w:r>
          </w:p>
          <w:p w14:paraId="5347904E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17" w:type="dxa"/>
          </w:tcPr>
          <w:p w14:paraId="7B77D992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FE2C30E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961C43A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6B1E499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19BA16A" w14:textId="77777777" w:rsidR="00750214" w:rsidRPr="00BC49A3" w:rsidRDefault="00750214" w:rsidP="0027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A8C4590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25567E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ness</w:t>
            </w:r>
          </w:p>
          <w:p w14:paraId="0180B4EF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ingers/</w:t>
            </w:r>
          </w:p>
          <w:p w14:paraId="41A9F364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nds</w:t>
            </w:r>
          </w:p>
          <w:p w14:paraId="2FEB1082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17" w:type="dxa"/>
          </w:tcPr>
          <w:p w14:paraId="67E50D9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9481753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DB3BC72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3512D78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C4A1615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13DF407" w14:textId="77777777" w:rsidR="00750214" w:rsidRPr="00BC49A3" w:rsidRDefault="00750214" w:rsidP="0027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0C7868F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18209DF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ness</w:t>
            </w:r>
          </w:p>
          <w:p w14:paraId="44C17565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es/feet 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47" w:type="dxa"/>
          </w:tcPr>
          <w:p w14:paraId="4CC1852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71ECEE3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3F3B581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786E3F1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CE3525D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7DBB45E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2A35A49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hooting/</w:t>
            </w:r>
          </w:p>
          <w:p w14:paraId="4FCB57B8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urning </w:t>
            </w:r>
          </w:p>
          <w:p w14:paraId="46F10656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 feet</w:t>
            </w:r>
          </w:p>
          <w:p w14:paraId="278CEF94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18" w:type="dxa"/>
          </w:tcPr>
          <w:p w14:paraId="64CFCE8A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33372CE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blems standing/</w:t>
            </w:r>
          </w:p>
          <w:p w14:paraId="37C8072D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alking because difficulty feeling ground under feet</w:t>
            </w:r>
          </w:p>
          <w:p w14:paraId="0FC827F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57" w:type="dxa"/>
          </w:tcPr>
          <w:p w14:paraId="0CB2B1D6" w14:textId="77777777" w:rsidR="00750214" w:rsidRPr="00BC49A3" w:rsidRDefault="00750214" w:rsidP="0027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E5D1690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4377885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F173081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7AC8275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fficulty distinguis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g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between hot/cold water</w:t>
            </w:r>
          </w:p>
          <w:p w14:paraId="201581D2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</w:tcPr>
          <w:p w14:paraId="74221B6B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B82D8A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5BF219D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07969C9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CDC377C" w14:textId="77777777" w:rsidR="00750214" w:rsidRPr="00BC49A3" w:rsidRDefault="00750214" w:rsidP="0027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749665E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5E8E138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ramps in hands</w:t>
            </w:r>
          </w:p>
          <w:p w14:paraId="7214D63E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</w:tcPr>
          <w:p w14:paraId="246BEB81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B368BC1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69C476D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46CF20B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28E7AD9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F0B8B0E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8E28915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5B19ACE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ramps in feet</w:t>
            </w:r>
          </w:p>
          <w:p w14:paraId="398CC92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087" w:type="dxa"/>
          </w:tcPr>
          <w:p w14:paraId="690E6C08" w14:textId="77777777" w:rsidR="00750214" w:rsidRPr="00BC49A3" w:rsidRDefault="00750214" w:rsidP="0027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95360F2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EBB0F49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9464886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ifficulty </w:t>
            </w:r>
          </w:p>
          <w:p w14:paraId="085910D4" w14:textId="77777777" w:rsidR="00750214" w:rsidRPr="00BC49A3" w:rsidRDefault="00750214" w:rsidP="0027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ipula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g</w:t>
            </w:r>
          </w:p>
          <w:p w14:paraId="5BE747D1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mall objects with fingers</w:t>
            </w:r>
          </w:p>
          <w:p w14:paraId="52BAFC9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46" w:type="dxa"/>
          </w:tcPr>
          <w:p w14:paraId="6A79C4C9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C7F443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9699D3F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3C23F80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fficulty</w:t>
            </w:r>
          </w:p>
          <w:p w14:paraId="4E0ABB29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pening</w:t>
            </w:r>
          </w:p>
          <w:p w14:paraId="0CBAED70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jar/bottle</w:t>
            </w:r>
          </w:p>
          <w:p w14:paraId="7A33977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cause</w:t>
            </w:r>
          </w:p>
          <w:p w14:paraId="284759E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eak</w:t>
            </w:r>
          </w:p>
          <w:p w14:paraId="54517F89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nds</w:t>
            </w:r>
          </w:p>
          <w:p w14:paraId="55968B93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46" w:type="dxa"/>
          </w:tcPr>
          <w:p w14:paraId="0B757A52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4E24F31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904D581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97F935F" w14:textId="77777777" w:rsidR="00750214" w:rsidRPr="00BC49A3" w:rsidRDefault="00750214" w:rsidP="0027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E4597BA" w14:textId="77777777" w:rsidR="00750214" w:rsidRPr="00BC49A3" w:rsidRDefault="00750214" w:rsidP="0027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fficulty</w:t>
            </w:r>
          </w:p>
          <w:p w14:paraId="3EDA89EB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alking</w:t>
            </w:r>
          </w:p>
          <w:p w14:paraId="60E9E3EC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cause</w:t>
            </w:r>
          </w:p>
          <w:p w14:paraId="07D9AFA0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ot</w:t>
            </w:r>
          </w:p>
          <w:p w14:paraId="45334D43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rop</w:t>
            </w:r>
          </w:p>
          <w:p w14:paraId="5C27EFC2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46" w:type="dxa"/>
          </w:tcPr>
          <w:p w14:paraId="0325DF50" w14:textId="77777777" w:rsidR="00750214" w:rsidRPr="00BC49A3" w:rsidRDefault="00750214" w:rsidP="00271E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fficulty</w:t>
            </w:r>
          </w:p>
          <w:p w14:paraId="5EF4C0E0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imbing or getting</w:t>
            </w:r>
          </w:p>
          <w:p w14:paraId="6E982FC9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p/out of chair</w:t>
            </w:r>
          </w:p>
          <w:p w14:paraId="5F6E1DC4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ecause weakness in legs</w:t>
            </w:r>
          </w:p>
          <w:p w14:paraId="1E78C9D6" w14:textId="77777777" w:rsidR="00750214" w:rsidRPr="00BC49A3" w:rsidRDefault="00750214" w:rsidP="0027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D</w:t>
            </w:r>
            <w:r w:rsidRPr="00BC49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750214" w:rsidRPr="00BC49A3" w14:paraId="672066C0" w14:textId="77777777" w:rsidTr="0027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33B70B24" w14:textId="77777777" w:rsidR="00750214" w:rsidRPr="00BC49A3" w:rsidRDefault="00750214" w:rsidP="00271E7E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cale</w:t>
            </w:r>
          </w:p>
        </w:tc>
        <w:tc>
          <w:tcPr>
            <w:tcW w:w="964" w:type="dxa"/>
          </w:tcPr>
          <w:p w14:paraId="103332E8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</w:tcPr>
          <w:p w14:paraId="1734A50F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</w:tcPr>
          <w:p w14:paraId="59ACDB75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</w:tcPr>
          <w:p w14:paraId="576BFB62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6497BD4F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</w:tcPr>
          <w:p w14:paraId="2C467051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</w:tcPr>
          <w:p w14:paraId="254FAD7E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CBF7AFC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8DE08EF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</w:tcPr>
          <w:p w14:paraId="5909AE89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</w:tcPr>
          <w:p w14:paraId="6379A552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</w:tcPr>
          <w:p w14:paraId="4CC815AD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46" w:type="dxa"/>
          </w:tcPr>
          <w:p w14:paraId="32F4745A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750214" w:rsidRPr="00BC49A3" w14:paraId="3046D81D" w14:textId="77777777" w:rsidTr="0027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6112CD95" w14:textId="77777777" w:rsidR="00750214" w:rsidRPr="00BC49A3" w:rsidRDefault="00750214" w:rsidP="00271E7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GHS</w:t>
            </w:r>
          </w:p>
        </w:tc>
        <w:tc>
          <w:tcPr>
            <w:tcW w:w="964" w:type="dxa"/>
            <w:shd w:val="clear" w:color="auto" w:fill="D9E2F3" w:themeFill="accent1" w:themeFillTint="33"/>
          </w:tcPr>
          <w:p w14:paraId="2965B44F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3DC2F2BF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7" w:type="dxa"/>
            <w:shd w:val="clear" w:color="auto" w:fill="D9E2F3" w:themeFill="accent1" w:themeFillTint="33"/>
          </w:tcPr>
          <w:p w14:paraId="7AE75E21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7" w:type="dxa"/>
            <w:shd w:val="clear" w:color="auto" w:fill="8EAADB" w:themeFill="accent1" w:themeFillTint="99"/>
          </w:tcPr>
          <w:p w14:paraId="1913028A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47" w:type="dxa"/>
            <w:shd w:val="clear" w:color="auto" w:fill="D9E2F3" w:themeFill="accent1" w:themeFillTint="33"/>
          </w:tcPr>
          <w:p w14:paraId="09552700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8" w:type="dxa"/>
            <w:shd w:val="clear" w:color="auto" w:fill="D9E2F3" w:themeFill="accent1" w:themeFillTint="33"/>
          </w:tcPr>
          <w:p w14:paraId="22C5EDB0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57" w:type="dxa"/>
          </w:tcPr>
          <w:p w14:paraId="1E3C45BE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Trivial</w:t>
            </w: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094C4479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4DEB7D25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87" w:type="dxa"/>
            <w:shd w:val="clear" w:color="auto" w:fill="D9E2F3" w:themeFill="accent1" w:themeFillTint="33"/>
          </w:tcPr>
          <w:p w14:paraId="5E2CCE34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77EF91F4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46" w:type="dxa"/>
            <w:shd w:val="clear" w:color="auto" w:fill="8EAADB" w:themeFill="accent1" w:themeFillTint="99"/>
          </w:tcPr>
          <w:p w14:paraId="3CBF4184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104132CF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</w:tr>
      <w:tr w:rsidR="00750214" w:rsidRPr="00BC49A3" w14:paraId="73F4C19F" w14:textId="77777777" w:rsidTr="0027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28DD8AC2" w14:textId="77777777" w:rsidR="00750214" w:rsidRPr="00BC49A3" w:rsidRDefault="00750214" w:rsidP="00271E7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PF</w:t>
            </w:r>
          </w:p>
        </w:tc>
        <w:tc>
          <w:tcPr>
            <w:tcW w:w="964" w:type="dxa"/>
            <w:shd w:val="clear" w:color="auto" w:fill="D9E2F3" w:themeFill="accent1" w:themeFillTint="33"/>
          </w:tcPr>
          <w:p w14:paraId="5620ED1F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4835A464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7" w:type="dxa"/>
            <w:shd w:val="clear" w:color="auto" w:fill="D9E2F3" w:themeFill="accent1" w:themeFillTint="33"/>
          </w:tcPr>
          <w:p w14:paraId="4CF059E8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7" w:type="dxa"/>
            <w:shd w:val="clear" w:color="auto" w:fill="D9E2F3" w:themeFill="accent1" w:themeFillTint="33"/>
          </w:tcPr>
          <w:p w14:paraId="3BB6015B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47" w:type="dxa"/>
            <w:shd w:val="clear" w:color="auto" w:fill="D9E2F3" w:themeFill="accent1" w:themeFillTint="33"/>
          </w:tcPr>
          <w:p w14:paraId="505EE55C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8" w:type="dxa"/>
            <w:shd w:val="clear" w:color="auto" w:fill="8EAADB" w:themeFill="accent1" w:themeFillTint="99"/>
          </w:tcPr>
          <w:p w14:paraId="6391EA70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057" w:type="dxa"/>
            <w:shd w:val="clear" w:color="auto" w:fill="D9E2F3" w:themeFill="accent1" w:themeFillTint="33"/>
          </w:tcPr>
          <w:p w14:paraId="6FDBB9BB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5B711C1D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850" w:type="dxa"/>
            <w:shd w:val="clear" w:color="auto" w:fill="FFFFFF" w:themeFill="background1"/>
          </w:tcPr>
          <w:p w14:paraId="1D507501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Trivial</w:t>
            </w:r>
          </w:p>
        </w:tc>
        <w:tc>
          <w:tcPr>
            <w:tcW w:w="1087" w:type="dxa"/>
            <w:shd w:val="clear" w:color="auto" w:fill="D9E2F3" w:themeFill="accent1" w:themeFillTint="33"/>
          </w:tcPr>
          <w:p w14:paraId="32A5737E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104C713B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46" w:type="dxa"/>
            <w:shd w:val="clear" w:color="auto" w:fill="8EAADB" w:themeFill="accent1" w:themeFillTint="99"/>
          </w:tcPr>
          <w:p w14:paraId="5FA0B0B6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32A80C83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</w:tr>
      <w:tr w:rsidR="00750214" w:rsidRPr="00BC49A3" w14:paraId="5F2AF96E" w14:textId="77777777" w:rsidTr="0027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0FB4EE45" w14:textId="77777777" w:rsidR="00750214" w:rsidRPr="00BC49A3" w:rsidRDefault="00750214" w:rsidP="00271E7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RF</w:t>
            </w:r>
          </w:p>
        </w:tc>
        <w:tc>
          <w:tcPr>
            <w:tcW w:w="964" w:type="dxa"/>
            <w:shd w:val="clear" w:color="auto" w:fill="D9E2F3" w:themeFill="accent1" w:themeFillTint="33"/>
          </w:tcPr>
          <w:p w14:paraId="2B258A22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5A31159D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7" w:type="dxa"/>
            <w:shd w:val="clear" w:color="auto" w:fill="D9E2F3" w:themeFill="accent1" w:themeFillTint="33"/>
          </w:tcPr>
          <w:p w14:paraId="28170B04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7" w:type="dxa"/>
            <w:shd w:val="clear" w:color="auto" w:fill="D9E2F3" w:themeFill="accent1" w:themeFillTint="33"/>
          </w:tcPr>
          <w:p w14:paraId="170E7046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47" w:type="dxa"/>
            <w:shd w:val="clear" w:color="auto" w:fill="D9E2F3" w:themeFill="accent1" w:themeFillTint="33"/>
          </w:tcPr>
          <w:p w14:paraId="1FF5DC69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8" w:type="dxa"/>
            <w:shd w:val="clear" w:color="auto" w:fill="D9E2F3" w:themeFill="accent1" w:themeFillTint="33"/>
          </w:tcPr>
          <w:p w14:paraId="36157DB7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57" w:type="dxa"/>
            <w:shd w:val="clear" w:color="auto" w:fill="D9E2F3" w:themeFill="accent1" w:themeFillTint="33"/>
          </w:tcPr>
          <w:p w14:paraId="71849996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070513F8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68DBC9F6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87" w:type="dxa"/>
            <w:shd w:val="clear" w:color="auto" w:fill="D9E2F3" w:themeFill="accent1" w:themeFillTint="33"/>
          </w:tcPr>
          <w:p w14:paraId="52DFDD66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713D75A2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5DD6B10D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10531A77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</w:tr>
      <w:tr w:rsidR="00750214" w:rsidRPr="00BC49A3" w14:paraId="1E31D0FB" w14:textId="77777777" w:rsidTr="0027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0EAFE5A1" w14:textId="77777777" w:rsidR="00750214" w:rsidRPr="00BC49A3" w:rsidRDefault="00750214" w:rsidP="00271E7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EF</w:t>
            </w:r>
          </w:p>
        </w:tc>
        <w:tc>
          <w:tcPr>
            <w:tcW w:w="964" w:type="dxa"/>
          </w:tcPr>
          <w:p w14:paraId="0D08FDD9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986" w:type="dxa"/>
          </w:tcPr>
          <w:p w14:paraId="2CFF35B1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1017" w:type="dxa"/>
          </w:tcPr>
          <w:p w14:paraId="55BB8232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1017" w:type="dxa"/>
          </w:tcPr>
          <w:p w14:paraId="157E892A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947" w:type="dxa"/>
          </w:tcPr>
          <w:p w14:paraId="3260D14C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1018" w:type="dxa"/>
          </w:tcPr>
          <w:p w14:paraId="474A1D90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1057" w:type="dxa"/>
          </w:tcPr>
          <w:p w14:paraId="015CE5B3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</w:tcPr>
          <w:p w14:paraId="63E4A2F9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850" w:type="dxa"/>
          </w:tcPr>
          <w:p w14:paraId="554D04F8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1087" w:type="dxa"/>
          </w:tcPr>
          <w:p w14:paraId="06C49396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946" w:type="dxa"/>
          </w:tcPr>
          <w:p w14:paraId="3E5E8DC6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946" w:type="dxa"/>
          </w:tcPr>
          <w:p w14:paraId="4C71CC2E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  <w:tc>
          <w:tcPr>
            <w:tcW w:w="946" w:type="dxa"/>
          </w:tcPr>
          <w:p w14:paraId="44B2E617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A</w:t>
            </w:r>
          </w:p>
        </w:tc>
      </w:tr>
      <w:tr w:rsidR="00750214" w:rsidRPr="00BC49A3" w14:paraId="3D7BC846" w14:textId="77777777" w:rsidTr="0027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782AF1BD" w14:textId="77777777" w:rsidR="00750214" w:rsidRPr="00BC49A3" w:rsidRDefault="00750214" w:rsidP="00271E7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CF</w:t>
            </w:r>
          </w:p>
        </w:tc>
        <w:tc>
          <w:tcPr>
            <w:tcW w:w="964" w:type="dxa"/>
            <w:shd w:val="clear" w:color="auto" w:fill="8EAADB" w:themeFill="accent1" w:themeFillTint="99"/>
          </w:tcPr>
          <w:p w14:paraId="2288E795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86" w:type="dxa"/>
            <w:shd w:val="clear" w:color="auto" w:fill="8EAADB" w:themeFill="accent1" w:themeFillTint="99"/>
          </w:tcPr>
          <w:p w14:paraId="792905C8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017" w:type="dxa"/>
            <w:shd w:val="clear" w:color="auto" w:fill="D9E2F3" w:themeFill="accent1" w:themeFillTint="33"/>
          </w:tcPr>
          <w:p w14:paraId="35CFD4E0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7" w:type="dxa"/>
            <w:shd w:val="clear" w:color="auto" w:fill="8EAADB" w:themeFill="accent1" w:themeFillTint="99"/>
          </w:tcPr>
          <w:p w14:paraId="01265BBD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47" w:type="dxa"/>
            <w:shd w:val="clear" w:color="auto" w:fill="D9E2F3" w:themeFill="accent1" w:themeFillTint="33"/>
          </w:tcPr>
          <w:p w14:paraId="379A0447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8" w:type="dxa"/>
            <w:shd w:val="clear" w:color="auto" w:fill="D9E2F3" w:themeFill="accent1" w:themeFillTint="33"/>
          </w:tcPr>
          <w:p w14:paraId="2AA2EE7D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57" w:type="dxa"/>
            <w:shd w:val="clear" w:color="auto" w:fill="D9E2F3" w:themeFill="accent1" w:themeFillTint="33"/>
          </w:tcPr>
          <w:p w14:paraId="47A3F66B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8EAADB" w:themeFill="accent1" w:themeFillTint="99"/>
          </w:tcPr>
          <w:p w14:paraId="78314BDF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1638A486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87" w:type="dxa"/>
            <w:shd w:val="clear" w:color="auto" w:fill="8EAADB" w:themeFill="accent1" w:themeFillTint="99"/>
          </w:tcPr>
          <w:p w14:paraId="160C5B8F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46" w:type="dxa"/>
            <w:shd w:val="clear" w:color="auto" w:fill="8EAADB" w:themeFill="accent1" w:themeFillTint="99"/>
          </w:tcPr>
          <w:p w14:paraId="73213D3C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5D372127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946" w:type="dxa"/>
            <w:shd w:val="clear" w:color="auto" w:fill="8EAADB" w:themeFill="accent1" w:themeFillTint="99"/>
          </w:tcPr>
          <w:p w14:paraId="26FFC6D6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</w:tr>
      <w:tr w:rsidR="00750214" w:rsidRPr="00BC49A3" w14:paraId="4B766F4A" w14:textId="77777777" w:rsidTr="00271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50BEF8AD" w14:textId="77777777" w:rsidR="00750214" w:rsidRPr="00BC49A3" w:rsidRDefault="00750214" w:rsidP="00271E7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F</w:t>
            </w:r>
          </w:p>
        </w:tc>
        <w:tc>
          <w:tcPr>
            <w:tcW w:w="964" w:type="dxa"/>
            <w:shd w:val="clear" w:color="auto" w:fill="8EAADB" w:themeFill="accent1" w:themeFillTint="99"/>
          </w:tcPr>
          <w:p w14:paraId="4956D71E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86" w:type="dxa"/>
            <w:shd w:val="clear" w:color="auto" w:fill="1F3864" w:themeFill="accent1" w:themeFillShade="80"/>
          </w:tcPr>
          <w:p w14:paraId="238784AC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17" w:type="dxa"/>
            <w:shd w:val="clear" w:color="auto" w:fill="8EAADB" w:themeFill="accent1" w:themeFillTint="99"/>
          </w:tcPr>
          <w:p w14:paraId="20F98E1B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017" w:type="dxa"/>
            <w:shd w:val="clear" w:color="auto" w:fill="8EAADB" w:themeFill="accent1" w:themeFillTint="99"/>
          </w:tcPr>
          <w:p w14:paraId="20CD708F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47" w:type="dxa"/>
            <w:shd w:val="clear" w:color="auto" w:fill="8EAADB" w:themeFill="accent1" w:themeFillTint="99"/>
          </w:tcPr>
          <w:p w14:paraId="0463F41F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018" w:type="dxa"/>
            <w:shd w:val="clear" w:color="auto" w:fill="1F3864" w:themeFill="accent1" w:themeFillShade="80"/>
          </w:tcPr>
          <w:p w14:paraId="0998F865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57" w:type="dxa"/>
            <w:shd w:val="clear" w:color="auto" w:fill="1F3864" w:themeFill="accent1" w:themeFillShade="80"/>
          </w:tcPr>
          <w:p w14:paraId="4C7DF7D5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850" w:type="dxa"/>
            <w:shd w:val="clear" w:color="auto" w:fill="8EAADB" w:themeFill="accent1" w:themeFillTint="99"/>
          </w:tcPr>
          <w:p w14:paraId="1799889D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781AA787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87" w:type="dxa"/>
            <w:shd w:val="clear" w:color="auto" w:fill="1F3864" w:themeFill="accent1" w:themeFillShade="80"/>
          </w:tcPr>
          <w:p w14:paraId="3199E499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946" w:type="dxa"/>
            <w:shd w:val="clear" w:color="auto" w:fill="8EAADB" w:themeFill="accent1" w:themeFillTint="99"/>
          </w:tcPr>
          <w:p w14:paraId="77E3937A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46" w:type="dxa"/>
            <w:shd w:val="clear" w:color="auto" w:fill="1F3864" w:themeFill="accent1" w:themeFillShade="80"/>
          </w:tcPr>
          <w:p w14:paraId="709D9D9D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Large</w:t>
            </w:r>
          </w:p>
        </w:tc>
        <w:tc>
          <w:tcPr>
            <w:tcW w:w="946" w:type="dxa"/>
            <w:shd w:val="clear" w:color="auto" w:fill="1F3864" w:themeFill="accent1" w:themeFillShade="80"/>
          </w:tcPr>
          <w:p w14:paraId="69B47842" w14:textId="77777777" w:rsidR="00750214" w:rsidRPr="00BC49A3" w:rsidRDefault="00750214" w:rsidP="00271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Large</w:t>
            </w:r>
          </w:p>
        </w:tc>
      </w:tr>
      <w:tr w:rsidR="00750214" w:rsidRPr="00C20888" w14:paraId="3EA9F161" w14:textId="77777777" w:rsidTr="00271E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dxa"/>
          </w:tcPr>
          <w:p w14:paraId="199858A1" w14:textId="77777777" w:rsidR="00750214" w:rsidRPr="00BC49A3" w:rsidRDefault="00750214" w:rsidP="00271E7E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FI</w:t>
            </w:r>
          </w:p>
        </w:tc>
        <w:tc>
          <w:tcPr>
            <w:tcW w:w="964" w:type="dxa"/>
            <w:shd w:val="clear" w:color="auto" w:fill="D9E2F3" w:themeFill="accent1" w:themeFillTint="33"/>
          </w:tcPr>
          <w:p w14:paraId="048CDDCD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2B25B5A0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7" w:type="dxa"/>
            <w:shd w:val="clear" w:color="auto" w:fill="D9E2F3" w:themeFill="accent1" w:themeFillTint="33"/>
          </w:tcPr>
          <w:p w14:paraId="60B57EC9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17" w:type="dxa"/>
            <w:shd w:val="clear" w:color="auto" w:fill="D9E2F3" w:themeFill="accent1" w:themeFillTint="33"/>
          </w:tcPr>
          <w:p w14:paraId="2DCDBFAF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47" w:type="dxa"/>
            <w:shd w:val="clear" w:color="auto" w:fill="D9E2F3" w:themeFill="accent1" w:themeFillTint="33"/>
          </w:tcPr>
          <w:p w14:paraId="493F6E2C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&lt;0.05</w:t>
            </w:r>
          </w:p>
        </w:tc>
        <w:tc>
          <w:tcPr>
            <w:tcW w:w="1018" w:type="dxa"/>
            <w:shd w:val="clear" w:color="auto" w:fill="D9E2F3" w:themeFill="accent1" w:themeFillTint="33"/>
          </w:tcPr>
          <w:p w14:paraId="21726068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57" w:type="dxa"/>
            <w:shd w:val="clear" w:color="auto" w:fill="D9E2F3" w:themeFill="accent1" w:themeFillTint="33"/>
          </w:tcPr>
          <w:p w14:paraId="3BE94821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7F80E55D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850" w:type="dxa"/>
          </w:tcPr>
          <w:p w14:paraId="0EEC16A7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Trivial</w:t>
            </w: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ns.</w:t>
            </w:r>
          </w:p>
        </w:tc>
        <w:tc>
          <w:tcPr>
            <w:tcW w:w="1087" w:type="dxa"/>
            <w:shd w:val="clear" w:color="auto" w:fill="D9E2F3" w:themeFill="accent1" w:themeFillTint="33"/>
          </w:tcPr>
          <w:p w14:paraId="122DAD82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7D660779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&lt;0.05</w:t>
            </w:r>
          </w:p>
        </w:tc>
        <w:tc>
          <w:tcPr>
            <w:tcW w:w="946" w:type="dxa"/>
            <w:shd w:val="clear" w:color="auto" w:fill="8EAADB" w:themeFill="accent1" w:themeFillTint="99"/>
          </w:tcPr>
          <w:p w14:paraId="4E39B673" w14:textId="77777777" w:rsidR="00750214" w:rsidRPr="00BC49A3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946" w:type="dxa"/>
            <w:shd w:val="clear" w:color="auto" w:fill="D9E2F3" w:themeFill="accent1" w:themeFillTint="33"/>
          </w:tcPr>
          <w:p w14:paraId="17193F9C" w14:textId="77777777" w:rsidR="00750214" w:rsidRPr="00C20888" w:rsidRDefault="00750214" w:rsidP="00271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BC49A3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mall</w:t>
            </w:r>
          </w:p>
        </w:tc>
      </w:tr>
    </w:tbl>
    <w:p w14:paraId="189DE870" w14:textId="77777777" w:rsidR="00750214" w:rsidRPr="0062745E" w:rsidRDefault="00750214" w:rsidP="00750214">
      <w:pPr>
        <w:rPr>
          <w:lang w:val="en-US"/>
        </w:rPr>
      </w:pPr>
    </w:p>
    <w:p w14:paraId="7CEACE20" w14:textId="77777777" w:rsidR="00750214" w:rsidRPr="008D2F8F" w:rsidRDefault="00750214" w:rsidP="00750214">
      <w:pPr>
        <w:rPr>
          <w:rFonts w:cstheme="minorHAnsi"/>
          <w:sz w:val="20"/>
          <w:szCs w:val="20"/>
          <w:lang w:val="en-US"/>
        </w:rPr>
      </w:pPr>
      <w:r w:rsidRPr="008D2F8F">
        <w:rPr>
          <w:rFonts w:cstheme="minorHAnsi"/>
          <w:sz w:val="20"/>
          <w:szCs w:val="20"/>
          <w:lang w:val="en-US"/>
        </w:rPr>
        <w:t>Abbreviations: CID, clinical important difference; GHS, Global Health Status</w:t>
      </w:r>
      <w:r>
        <w:rPr>
          <w:rFonts w:cstheme="minorHAnsi"/>
          <w:sz w:val="20"/>
          <w:szCs w:val="20"/>
          <w:lang w:val="en-US"/>
        </w:rPr>
        <w:t>/quality of life</w:t>
      </w:r>
      <w:r w:rsidRPr="008D2F8F">
        <w:rPr>
          <w:rFonts w:cstheme="minorHAnsi"/>
          <w:sz w:val="20"/>
          <w:szCs w:val="20"/>
          <w:lang w:val="en-US"/>
        </w:rPr>
        <w:t>; PF, physical functioning; RF, role functioning; EF, emotional functioning; CF, cognitive functioning, SF, social functioning; FI, financial difficulties due to the problem; NA, not applicable</w:t>
      </w:r>
      <w:r>
        <w:rPr>
          <w:rFonts w:cstheme="minorHAnsi"/>
          <w:sz w:val="20"/>
          <w:szCs w:val="20"/>
          <w:lang w:val="en-US"/>
        </w:rPr>
        <w:t>; ns, not significant.</w:t>
      </w:r>
    </w:p>
    <w:p w14:paraId="56F29FBA" w14:textId="4A686A52" w:rsidR="00750214" w:rsidRPr="00711CC3" w:rsidRDefault="00750214" w:rsidP="00750214">
      <w:pPr>
        <w:rPr>
          <w:rFonts w:cstheme="minorHAnsi"/>
          <w:sz w:val="20"/>
          <w:szCs w:val="20"/>
          <w:lang w:val="en-US"/>
        </w:rPr>
      </w:pPr>
      <w:r w:rsidRPr="008B5244">
        <w:rPr>
          <w:rFonts w:cstheme="minorHAnsi"/>
          <w:sz w:val="20"/>
          <w:szCs w:val="20"/>
          <w:vertAlign w:val="superscript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8D2F8F">
        <w:rPr>
          <w:rFonts w:cstheme="minorHAnsi"/>
          <w:sz w:val="20"/>
          <w:szCs w:val="20"/>
          <w:lang w:val="en-US"/>
        </w:rPr>
        <w:t xml:space="preserve">The guidelines by Cocks et al </w:t>
      </w:r>
      <w:r w:rsidRPr="00FD78E2">
        <w:rPr>
          <w:rFonts w:cstheme="minorHAnsi"/>
          <w:color w:val="000000" w:themeColor="text1"/>
          <w:sz w:val="20"/>
          <w:szCs w:val="20"/>
          <w:lang w:val="en-US"/>
        </w:rPr>
        <w:t xml:space="preserve">2011 </w:t>
      </w:r>
      <w:r w:rsidRPr="00FD78E2">
        <w:rPr>
          <w:noProof/>
          <w:color w:val="000000" w:themeColor="text1"/>
          <w:sz w:val="20"/>
          <w:szCs w:val="20"/>
          <w:lang w:val="en-US"/>
        </w:rPr>
        <w:t xml:space="preserve">[11] </w:t>
      </w:r>
      <w:r w:rsidRPr="00FD78E2">
        <w:rPr>
          <w:rFonts w:cstheme="minorHAnsi"/>
          <w:color w:val="000000" w:themeColor="text1"/>
          <w:sz w:val="20"/>
          <w:szCs w:val="20"/>
          <w:lang w:val="en-US"/>
        </w:rPr>
        <w:t xml:space="preserve">were </w:t>
      </w:r>
      <w:r w:rsidRPr="008D2F8F">
        <w:rPr>
          <w:rFonts w:cstheme="minorHAnsi"/>
          <w:sz w:val="20"/>
          <w:szCs w:val="20"/>
          <w:lang w:val="en-US"/>
        </w:rPr>
        <w:t xml:space="preserve">used to interpret the difference in </w:t>
      </w:r>
      <w:r>
        <w:rPr>
          <w:rFonts w:cstheme="minorHAnsi"/>
          <w:sz w:val="20"/>
          <w:szCs w:val="20"/>
          <w:lang w:val="en-US"/>
        </w:rPr>
        <w:t xml:space="preserve">adjusted </w:t>
      </w:r>
      <w:r w:rsidRPr="008D2F8F">
        <w:rPr>
          <w:rFonts w:cstheme="minorHAnsi"/>
          <w:sz w:val="20"/>
          <w:szCs w:val="20"/>
          <w:lang w:val="en-US"/>
        </w:rPr>
        <w:t>mean scores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750214">
        <w:rPr>
          <w:rFonts w:cstheme="minorHAnsi"/>
          <w:sz w:val="20"/>
          <w:szCs w:val="20"/>
          <w:lang w:val="en-US"/>
        </w:rPr>
        <w:t>(Supplementary Table 3). CID</w:t>
      </w:r>
      <w:r w:rsidRPr="00711CC3">
        <w:rPr>
          <w:rFonts w:cstheme="minorHAnsi"/>
          <w:sz w:val="20"/>
          <w:szCs w:val="20"/>
          <w:lang w:val="en-US"/>
        </w:rPr>
        <w:t xml:space="preserve"> was categorized into four groups: The mean difference in scores was categorized into four groups depending on their estimated clinical relevance: a large difference was defined as one representing unequivocal clinical relevance; a median difference as clinically relevant but to a lesser extent; a small difference as clinically relevant but subtle; and a trivial difference as circumstances unlikely to have any clinical relevance.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D11DF2">
        <w:rPr>
          <w:rFonts w:cstheme="minorHAnsi"/>
          <w:sz w:val="20"/>
          <w:szCs w:val="20"/>
          <w:lang w:val="en-US"/>
        </w:rPr>
        <w:t>The emotional functioning subscale</w:t>
      </w:r>
      <w:r w:rsidRPr="00AE55AD">
        <w:rPr>
          <w:rFonts w:cstheme="minorHAnsi"/>
          <w:sz w:val="20"/>
          <w:szCs w:val="20"/>
          <w:lang w:val="en-US"/>
        </w:rPr>
        <w:t xml:space="preserve"> was omitted in the guidelines</w:t>
      </w:r>
      <w:r w:rsidRPr="00A20662">
        <w:rPr>
          <w:rFonts w:cstheme="minorHAnsi"/>
          <w:color w:val="000000" w:themeColor="text1"/>
          <w:sz w:val="20"/>
          <w:szCs w:val="20"/>
          <w:lang w:val="en-US"/>
        </w:rPr>
        <w:t>. The Bonferroni method was used to correct for multiple comparisons. The differences in adjusted mean scores all have p-values &lt;0.01, except when marked &lt;0.05 or ns in the table.</w:t>
      </w:r>
    </w:p>
    <w:p w14:paraId="34E69762" w14:textId="1A8E736C" w:rsidR="00750214" w:rsidRPr="00A20662" w:rsidRDefault="00750214" w:rsidP="00750214">
      <w:pPr>
        <w:rPr>
          <w:rFonts w:cstheme="minorHAnsi"/>
          <w:sz w:val="20"/>
          <w:szCs w:val="20"/>
          <w:lang w:val="en-US"/>
        </w:rPr>
      </w:pPr>
      <w:r w:rsidRPr="006E0647">
        <w:rPr>
          <w:rFonts w:cstheme="minorHAnsi"/>
          <w:sz w:val="20"/>
          <w:szCs w:val="20"/>
          <w:lang w:val="en-US"/>
        </w:rPr>
        <w:t>Footnote: The estimated differences in adjusted mean scores between survivors with and without persistent TIPN were all significant except for the symptom “difficulty distinguishing between hot/cold water” (ns for GHS, EF, CF, FI)</w:t>
      </w:r>
      <w:r w:rsidR="006E0647" w:rsidRPr="006E0647">
        <w:rPr>
          <w:rFonts w:cstheme="minorHAnsi"/>
          <w:sz w:val="20"/>
          <w:szCs w:val="20"/>
          <w:lang w:val="en-US"/>
        </w:rPr>
        <w:t>, “cramps in feet” (FI) and “difficulty walking because of foot drop” (EF, CF) (Supplementary Table 3)</w:t>
      </w:r>
      <w:r w:rsidRPr="006E0647">
        <w:rPr>
          <w:rFonts w:cstheme="minorHAnsi"/>
          <w:sz w:val="20"/>
          <w:szCs w:val="20"/>
          <w:lang w:val="en-US"/>
        </w:rPr>
        <w:t>.</w:t>
      </w:r>
      <w:r w:rsidRPr="00A20662">
        <w:rPr>
          <w:rFonts w:cstheme="minorHAnsi"/>
          <w:sz w:val="20"/>
          <w:szCs w:val="20"/>
          <w:lang w:val="en-US"/>
        </w:rPr>
        <w:t xml:space="preserve"> </w:t>
      </w:r>
    </w:p>
    <w:p w14:paraId="0DD13CA6" w14:textId="77777777" w:rsidR="00750214" w:rsidRDefault="00750214" w:rsidP="00892AC3">
      <w:pPr>
        <w:rPr>
          <w:rFonts w:cstheme="minorHAnsi"/>
          <w:sz w:val="20"/>
          <w:szCs w:val="20"/>
          <w:lang w:val="en-US"/>
        </w:rPr>
      </w:pPr>
    </w:p>
    <w:p w14:paraId="30786E8D" w14:textId="77777777" w:rsidR="00892AC3" w:rsidRPr="006D5DF3" w:rsidRDefault="00892AC3">
      <w:pPr>
        <w:rPr>
          <w:rFonts w:cstheme="minorHAnsi"/>
          <w:b/>
          <w:bCs/>
          <w:lang w:val="en-US"/>
        </w:rPr>
      </w:pPr>
      <w:r w:rsidRPr="006D5DF3">
        <w:rPr>
          <w:rFonts w:cstheme="minorHAnsi"/>
          <w:b/>
          <w:bCs/>
          <w:lang w:val="en-US"/>
        </w:rPr>
        <w:br w:type="page"/>
      </w:r>
    </w:p>
    <w:p w14:paraId="55FB4966" w14:textId="3BE1E136" w:rsidR="000E7848" w:rsidRPr="00943602" w:rsidRDefault="000E7848" w:rsidP="000E7848">
      <w:pPr>
        <w:rPr>
          <w:rFonts w:cstheme="minorHAnsi"/>
          <w:sz w:val="20"/>
          <w:szCs w:val="20"/>
          <w:lang w:val="en-US"/>
        </w:rPr>
      </w:pPr>
      <w:r w:rsidRPr="00943602">
        <w:rPr>
          <w:rFonts w:cstheme="minorHAnsi"/>
          <w:b/>
          <w:bCs/>
          <w:sz w:val="20"/>
          <w:szCs w:val="20"/>
        </w:rPr>
        <w:lastRenderedPageBreak/>
        <w:t xml:space="preserve">Supplementary </w:t>
      </w:r>
      <w:r w:rsidRPr="00943602">
        <w:rPr>
          <w:rFonts w:cstheme="minorHAnsi"/>
          <w:b/>
          <w:bCs/>
          <w:sz w:val="20"/>
          <w:szCs w:val="20"/>
          <w:lang w:val="en-US"/>
        </w:rPr>
        <w:t xml:space="preserve">Table </w:t>
      </w:r>
      <w:r w:rsidR="00750214">
        <w:rPr>
          <w:rFonts w:cstheme="minorHAnsi"/>
          <w:b/>
          <w:bCs/>
          <w:sz w:val="20"/>
          <w:szCs w:val="20"/>
          <w:lang w:val="en-US"/>
        </w:rPr>
        <w:t>3</w:t>
      </w:r>
      <w:r w:rsidRPr="00943602">
        <w:rPr>
          <w:rFonts w:cstheme="minorHAnsi"/>
          <w:b/>
          <w:bCs/>
          <w:sz w:val="20"/>
          <w:szCs w:val="20"/>
          <w:lang w:val="en-US"/>
        </w:rPr>
        <w:t>.</w:t>
      </w:r>
      <w:r w:rsidRPr="00943602">
        <w:rPr>
          <w:rFonts w:cstheme="minorHAnsi"/>
          <w:sz w:val="20"/>
          <w:szCs w:val="20"/>
          <w:lang w:val="en-US"/>
        </w:rPr>
        <w:t xml:space="preserve"> </w:t>
      </w:r>
      <w:r w:rsidRPr="00943602">
        <w:rPr>
          <w:rFonts w:cstheme="minorHAnsi"/>
          <w:sz w:val="20"/>
          <w:szCs w:val="20"/>
        </w:rPr>
        <w:t>The</w:t>
      </w:r>
      <w:r w:rsidR="00713D22">
        <w:rPr>
          <w:rFonts w:cstheme="minorHAnsi"/>
          <w:sz w:val="20"/>
          <w:szCs w:val="20"/>
        </w:rPr>
        <w:t xml:space="preserve"> impact</w:t>
      </w:r>
      <w:r w:rsidRPr="00943602">
        <w:rPr>
          <w:rFonts w:cstheme="minorHAnsi"/>
          <w:sz w:val="20"/>
          <w:szCs w:val="20"/>
        </w:rPr>
        <w:t xml:space="preserve"> of 13 individual symptoms of sensory and motor taxane-induced peripheral neuropathy on global health status/quality of life, functional health</w:t>
      </w:r>
      <w:r w:rsidR="000A1013" w:rsidRPr="00943602">
        <w:rPr>
          <w:rFonts w:cstheme="minorHAnsi"/>
          <w:sz w:val="20"/>
          <w:szCs w:val="20"/>
        </w:rPr>
        <w:t>,</w:t>
      </w:r>
      <w:r w:rsidRPr="00943602">
        <w:rPr>
          <w:rFonts w:cstheme="minorHAnsi"/>
          <w:sz w:val="20"/>
          <w:szCs w:val="20"/>
        </w:rPr>
        <w:t xml:space="preserve"> and finances in early-stage breast cancer survivors. Unadjusted and adjusted mean (SE) scores of each scale (EORTC QLQ-C30 instrument) and the difference of the adjusted mean scores were calculated. </w:t>
      </w:r>
    </w:p>
    <w:p w14:paraId="243BB60F" w14:textId="77777777" w:rsidR="000E7848" w:rsidRPr="00D11DF2" w:rsidRDefault="000E7848" w:rsidP="000E7848">
      <w:pPr>
        <w:rPr>
          <w:rFonts w:cstheme="minorHAnsi"/>
          <w:sz w:val="20"/>
          <w:szCs w:val="20"/>
          <w:lang w:val="en-US"/>
        </w:rPr>
      </w:pPr>
    </w:p>
    <w:tbl>
      <w:tblPr>
        <w:tblStyle w:val="Rutntstabell4dekorfrg3"/>
        <w:tblW w:w="14879" w:type="dxa"/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1276"/>
        <w:gridCol w:w="992"/>
        <w:gridCol w:w="1276"/>
        <w:gridCol w:w="1275"/>
        <w:gridCol w:w="993"/>
        <w:gridCol w:w="1275"/>
        <w:gridCol w:w="1276"/>
        <w:gridCol w:w="992"/>
        <w:gridCol w:w="1276"/>
        <w:gridCol w:w="1276"/>
        <w:gridCol w:w="992"/>
      </w:tblGrid>
      <w:tr w:rsidR="000E7848" w:rsidRPr="00A14409" w14:paraId="4903A479" w14:textId="77777777" w:rsidTr="00C92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1C4156C" w14:textId="77777777" w:rsidR="000E7848" w:rsidRPr="00A14409" w:rsidRDefault="000E7848" w:rsidP="00C92C94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nil"/>
              <w:bottom w:val="nil"/>
            </w:tcBorders>
          </w:tcPr>
          <w:p w14:paraId="7A769E02" w14:textId="77777777" w:rsidR="000E7848" w:rsidRPr="00A14409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14409">
              <w:rPr>
                <w:rFonts w:cstheme="minorHAnsi"/>
                <w:color w:val="auto"/>
                <w:sz w:val="20"/>
                <w:szCs w:val="20"/>
              </w:rPr>
              <w:t>Tingling fingers/hands</w:t>
            </w:r>
          </w:p>
          <w:p w14:paraId="3398A166" w14:textId="77777777" w:rsidR="000E7848" w:rsidRPr="00A14409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bottom w:val="nil"/>
            </w:tcBorders>
          </w:tcPr>
          <w:p w14:paraId="01748479" w14:textId="77777777" w:rsidR="000E7848" w:rsidRPr="00A14409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14409">
              <w:rPr>
                <w:rFonts w:cstheme="minorHAnsi"/>
                <w:color w:val="auto"/>
                <w:sz w:val="20"/>
                <w:szCs w:val="20"/>
              </w:rPr>
              <w:t>Tingling toes/feet</w:t>
            </w:r>
          </w:p>
        </w:tc>
        <w:tc>
          <w:tcPr>
            <w:tcW w:w="3543" w:type="dxa"/>
            <w:gridSpan w:val="3"/>
            <w:tcBorders>
              <w:top w:val="nil"/>
              <w:bottom w:val="nil"/>
            </w:tcBorders>
          </w:tcPr>
          <w:p w14:paraId="6E0AD532" w14:textId="77777777" w:rsidR="000E7848" w:rsidRPr="00A14409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14409">
              <w:rPr>
                <w:rFonts w:cstheme="minorHAnsi"/>
                <w:color w:val="auto"/>
                <w:sz w:val="20"/>
                <w:szCs w:val="20"/>
              </w:rPr>
              <w:t>Numbness fingers/hands</w:t>
            </w:r>
          </w:p>
        </w:tc>
        <w:tc>
          <w:tcPr>
            <w:tcW w:w="3544" w:type="dxa"/>
            <w:gridSpan w:val="3"/>
            <w:tcBorders>
              <w:top w:val="nil"/>
              <w:bottom w:val="nil"/>
              <w:right w:val="nil"/>
            </w:tcBorders>
          </w:tcPr>
          <w:p w14:paraId="30A1C4B2" w14:textId="77777777" w:rsidR="000E7848" w:rsidRPr="00A14409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14409">
              <w:rPr>
                <w:rFonts w:cstheme="minorHAnsi"/>
                <w:color w:val="auto"/>
                <w:sz w:val="20"/>
                <w:szCs w:val="20"/>
              </w:rPr>
              <w:t>Numbness toes/feet</w:t>
            </w:r>
          </w:p>
        </w:tc>
      </w:tr>
      <w:tr w:rsidR="000E7848" w:rsidRPr="00A14409" w14:paraId="1A9E9223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BC99E8F" w14:textId="77777777" w:rsidR="000E7848" w:rsidRPr="00A14409" w:rsidRDefault="000E7848" w:rsidP="00C92C94">
            <w:pPr>
              <w:rPr>
                <w:rFonts w:cstheme="minorHAnsi"/>
                <w:sz w:val="20"/>
                <w:szCs w:val="20"/>
              </w:rPr>
            </w:pPr>
          </w:p>
          <w:p w14:paraId="70D49D4D" w14:textId="77777777" w:rsidR="000E7848" w:rsidRPr="00A14409" w:rsidRDefault="000E7848" w:rsidP="00C92C94">
            <w:pPr>
              <w:rPr>
                <w:rFonts w:cstheme="minorHAnsi"/>
                <w:sz w:val="20"/>
                <w:szCs w:val="20"/>
              </w:rPr>
            </w:pPr>
          </w:p>
          <w:p w14:paraId="27A38C82" w14:textId="77777777" w:rsidR="000E7848" w:rsidRPr="00A14409" w:rsidRDefault="000E7848" w:rsidP="00C92C94">
            <w:pPr>
              <w:rPr>
                <w:rFonts w:cstheme="minorHAnsi"/>
                <w:sz w:val="20"/>
                <w:szCs w:val="20"/>
              </w:rPr>
            </w:pPr>
          </w:p>
          <w:p w14:paraId="485222AE" w14:textId="77777777" w:rsidR="000E7848" w:rsidRPr="00A14409" w:rsidRDefault="000E7848" w:rsidP="00C92C94">
            <w:pPr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cale</w:t>
            </w:r>
          </w:p>
        </w:tc>
        <w:tc>
          <w:tcPr>
            <w:tcW w:w="1276" w:type="dxa"/>
            <w:tcBorders>
              <w:top w:val="nil"/>
            </w:tcBorders>
          </w:tcPr>
          <w:p w14:paraId="120943A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876353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39E4520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72AADB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B57AFB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3DFC854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B90C19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76" w:type="dxa"/>
            <w:tcBorders>
              <w:top w:val="nil"/>
            </w:tcBorders>
          </w:tcPr>
          <w:p w14:paraId="1B5E9EE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80406B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6D81CCA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79420E5" w14:textId="77777777" w:rsidR="000E7848" w:rsidRPr="00A14409" w:rsidRDefault="000E7848" w:rsidP="00C9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78BEB3F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470A6B6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5C777F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92" w:type="dxa"/>
            <w:tcBorders>
              <w:top w:val="nil"/>
            </w:tcBorders>
          </w:tcPr>
          <w:p w14:paraId="0052B40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FD1FE82" w14:textId="77777777" w:rsidR="000E7848" w:rsidRPr="00A14409" w:rsidRDefault="000E7848" w:rsidP="00C9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61DAC60" w14:textId="77777777" w:rsidR="000E7848" w:rsidRPr="00A14409" w:rsidRDefault="000E7848" w:rsidP="00C9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B6ABD5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Δ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38EF4E2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Cl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</w:tcPr>
          <w:p w14:paraId="4F9554C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EE23BB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381AE5F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AF58E9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396D4BB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30FDAEB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F24DED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75" w:type="dxa"/>
            <w:tcBorders>
              <w:top w:val="nil"/>
            </w:tcBorders>
          </w:tcPr>
          <w:p w14:paraId="14861D6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822A17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6399B3D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A9515F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6477D2C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63DD414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A1D403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93" w:type="dxa"/>
            <w:tcBorders>
              <w:top w:val="nil"/>
            </w:tcBorders>
          </w:tcPr>
          <w:p w14:paraId="0F35638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E3750CA" w14:textId="77777777" w:rsidR="000E7848" w:rsidRPr="00A14409" w:rsidRDefault="000E7848" w:rsidP="00C9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B2311B2" w14:textId="77777777" w:rsidR="000E7848" w:rsidRPr="00A14409" w:rsidRDefault="000E7848" w:rsidP="00C9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B6AE25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Δ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1E79BCB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Cl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</w:tcPr>
          <w:p w14:paraId="3F493FD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82253D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57F78FA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F4E37F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6C5806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61DAE2E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540883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76" w:type="dxa"/>
            <w:tcBorders>
              <w:top w:val="nil"/>
            </w:tcBorders>
          </w:tcPr>
          <w:p w14:paraId="37B5C7CC" w14:textId="77777777" w:rsidR="000E7848" w:rsidRPr="00A14409" w:rsidRDefault="000E7848" w:rsidP="00C9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3BEAA96" w14:textId="77777777" w:rsidR="000E7848" w:rsidRPr="00A14409" w:rsidRDefault="000E7848" w:rsidP="00C9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54A30F4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E8E58B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5EDF4E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14D8A03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586A86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92" w:type="dxa"/>
            <w:tcBorders>
              <w:top w:val="nil"/>
            </w:tcBorders>
          </w:tcPr>
          <w:p w14:paraId="29F77C7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66FB80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6F3BE9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FE426E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Δ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4EB49F7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Cl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</w:tcPr>
          <w:p w14:paraId="0257742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00EB0C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7EA1F67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678974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7B50889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5B94BDC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440783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76" w:type="dxa"/>
            <w:tcBorders>
              <w:top w:val="nil"/>
            </w:tcBorders>
          </w:tcPr>
          <w:p w14:paraId="6851C84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47D190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6E369F3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088357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4476E5C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2059BFD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E21459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92" w:type="dxa"/>
            <w:tcBorders>
              <w:top w:val="nil"/>
            </w:tcBorders>
          </w:tcPr>
          <w:p w14:paraId="4D778B5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E289DFB" w14:textId="77777777" w:rsidR="000E7848" w:rsidRPr="00A14409" w:rsidRDefault="000E7848" w:rsidP="00C9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741942D" w14:textId="77777777" w:rsidR="000E7848" w:rsidRPr="00A14409" w:rsidRDefault="000E7848" w:rsidP="00C92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9DE751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Δ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563DC43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Cl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0E7848" w:rsidRPr="00A14409" w14:paraId="2A21C6EB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058F5BF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GHS, no</w:t>
            </w:r>
          </w:p>
        </w:tc>
        <w:tc>
          <w:tcPr>
            <w:tcW w:w="1276" w:type="dxa"/>
          </w:tcPr>
          <w:p w14:paraId="7FD8809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31</w:t>
            </w:r>
          </w:p>
          <w:p w14:paraId="2FCA29C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3.6 (1.1)</w:t>
            </w:r>
          </w:p>
          <w:p w14:paraId="79B07F31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61.3 (2.7)</w:t>
            </w:r>
          </w:p>
        </w:tc>
        <w:tc>
          <w:tcPr>
            <w:tcW w:w="1276" w:type="dxa"/>
          </w:tcPr>
          <w:p w14:paraId="030C6FD8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10</w:t>
            </w:r>
          </w:p>
          <w:p w14:paraId="0F2B5A7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63.5 (1.2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0D39FBB3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54.2 (2.6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0479A73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A0FE03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7.1</w:t>
            </w:r>
          </w:p>
          <w:p w14:paraId="5E1A4B0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31BDB86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4</w:t>
            </w:r>
          </w:p>
          <w:p w14:paraId="5657B48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4.7 (1.1)</w:t>
            </w:r>
          </w:p>
          <w:p w14:paraId="7DB5CE4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3.5 (2.7)</w:t>
            </w:r>
          </w:p>
        </w:tc>
        <w:tc>
          <w:tcPr>
            <w:tcW w:w="1275" w:type="dxa"/>
          </w:tcPr>
          <w:p w14:paraId="42B83458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7</w:t>
            </w:r>
          </w:p>
          <w:p w14:paraId="2FBCDBD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2.5 (1.2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7B4A0EE8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3.7 (2.5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632AD1A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CB9680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9.8</w:t>
            </w:r>
          </w:p>
          <w:p w14:paraId="6FD9B501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0E01D1F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1</w:t>
            </w:r>
          </w:p>
          <w:p w14:paraId="76E19CA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4.0 (1.1)</w:t>
            </w:r>
          </w:p>
          <w:p w14:paraId="48442A1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1.7 (2.7)</w:t>
            </w:r>
          </w:p>
        </w:tc>
        <w:tc>
          <w:tcPr>
            <w:tcW w:w="1276" w:type="dxa"/>
          </w:tcPr>
          <w:p w14:paraId="7A0F3913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350D78C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3.2 (1.2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0DE387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4.3 (2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4829EBF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B4EA42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7.4</w:t>
            </w:r>
          </w:p>
          <w:p w14:paraId="62FB0BF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54078A6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3</w:t>
            </w:r>
          </w:p>
          <w:p w14:paraId="405572A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4.6 (1.1)</w:t>
            </w:r>
          </w:p>
          <w:p w14:paraId="291D27D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3.8 (2.7)</w:t>
            </w:r>
          </w:p>
        </w:tc>
        <w:tc>
          <w:tcPr>
            <w:tcW w:w="1276" w:type="dxa"/>
          </w:tcPr>
          <w:p w14:paraId="5E8E70D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7</w:t>
            </w:r>
          </w:p>
          <w:p w14:paraId="198CE7F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2.6 (1.2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4DABB71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3.6 (2.5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4F9C98D8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5A070F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0.2</w:t>
            </w:r>
          </w:p>
          <w:p w14:paraId="371B373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0E7848" w:rsidRPr="00A14409" w14:paraId="231DEFF5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CD8F6F7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PF, no</w:t>
            </w:r>
          </w:p>
        </w:tc>
        <w:tc>
          <w:tcPr>
            <w:tcW w:w="1276" w:type="dxa"/>
          </w:tcPr>
          <w:p w14:paraId="5A875A8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sz w:val="20"/>
                <w:szCs w:val="20"/>
                <w:lang w:val="en-US"/>
              </w:rPr>
              <w:t>331</w:t>
            </w:r>
          </w:p>
          <w:p w14:paraId="15A84C4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sz w:val="20"/>
                <w:szCs w:val="20"/>
                <w:lang w:val="en-US"/>
              </w:rPr>
              <w:t>86.8 (0.9)</w:t>
            </w:r>
          </w:p>
          <w:p w14:paraId="7483F15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sz w:val="20"/>
                <w:szCs w:val="20"/>
                <w:lang w:val="en-US"/>
              </w:rPr>
              <w:t>76.9 (2.1)</w:t>
            </w:r>
          </w:p>
        </w:tc>
        <w:tc>
          <w:tcPr>
            <w:tcW w:w="1276" w:type="dxa"/>
          </w:tcPr>
          <w:p w14:paraId="04CED93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sz w:val="20"/>
                <w:szCs w:val="20"/>
                <w:lang w:val="en-US"/>
              </w:rPr>
              <w:t>310</w:t>
            </w:r>
          </w:p>
          <w:p w14:paraId="0E6F225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  <w:lang w:val="en-US"/>
              </w:rPr>
              <w:t>77.7 (1.1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  <w:p w14:paraId="5886236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sz w:val="20"/>
                <w:szCs w:val="20"/>
              </w:rPr>
              <w:t>70.0 (2.0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2D08E33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90067D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sz w:val="20"/>
                <w:szCs w:val="20"/>
                <w:lang w:val="en-US"/>
              </w:rPr>
              <w:t>-6.9</w:t>
            </w:r>
          </w:p>
          <w:p w14:paraId="2F9BFD1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76" w:type="dxa"/>
          </w:tcPr>
          <w:p w14:paraId="0E4A3E3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4</w:t>
            </w:r>
          </w:p>
          <w:p w14:paraId="5141A76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7.7 (0.9)</w:t>
            </w:r>
          </w:p>
          <w:p w14:paraId="5EC0426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7.5 (2.1)</w:t>
            </w:r>
          </w:p>
        </w:tc>
        <w:tc>
          <w:tcPr>
            <w:tcW w:w="1275" w:type="dxa"/>
          </w:tcPr>
          <w:p w14:paraId="10C072C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7</w:t>
            </w:r>
          </w:p>
          <w:p w14:paraId="41FF7AA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6.7 (1.1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111546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0.2 (2.0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10DEBC7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BF0258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7.3</w:t>
            </w:r>
          </w:p>
          <w:p w14:paraId="56DC6F4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61A657B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1</w:t>
            </w:r>
          </w:p>
          <w:p w14:paraId="45805F5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7.0 (0.9)</w:t>
            </w:r>
          </w:p>
          <w:p w14:paraId="68D6BEE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7.0 (2.1)</w:t>
            </w:r>
          </w:p>
        </w:tc>
        <w:tc>
          <w:tcPr>
            <w:tcW w:w="1276" w:type="dxa"/>
          </w:tcPr>
          <w:p w14:paraId="1167BC5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53B1A74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7.5 (1.1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16A4B4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0.0 (2.0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45D75E8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2532D0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7.0</w:t>
            </w:r>
          </w:p>
          <w:p w14:paraId="7BF41FC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5F74811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3</w:t>
            </w:r>
          </w:p>
          <w:p w14:paraId="1389412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7.6 (0.9)</w:t>
            </w:r>
          </w:p>
          <w:p w14:paraId="13960B7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8.2 (2.1)</w:t>
            </w:r>
          </w:p>
        </w:tc>
        <w:tc>
          <w:tcPr>
            <w:tcW w:w="1276" w:type="dxa"/>
          </w:tcPr>
          <w:p w14:paraId="7E422C2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07</w:t>
            </w:r>
          </w:p>
          <w:p w14:paraId="4BA45A7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6.8 (1.2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7B2F449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9.8 (2.0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5F67725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E9ADFB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8.4</w:t>
            </w:r>
          </w:p>
          <w:p w14:paraId="3684E3A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0E7848" w:rsidRPr="00A14409" w14:paraId="6F61BDD0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E8B5AA0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RF, no</w:t>
            </w:r>
          </w:p>
        </w:tc>
        <w:tc>
          <w:tcPr>
            <w:tcW w:w="1276" w:type="dxa"/>
          </w:tcPr>
          <w:p w14:paraId="5320970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29</w:t>
            </w:r>
          </w:p>
          <w:p w14:paraId="244F88E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84.6 (1.3)</w:t>
            </w:r>
          </w:p>
          <w:p w14:paraId="1A4465E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3.6 (3.3)</w:t>
            </w:r>
          </w:p>
        </w:tc>
        <w:tc>
          <w:tcPr>
            <w:tcW w:w="1276" w:type="dxa"/>
          </w:tcPr>
          <w:p w14:paraId="4D053FA8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10</w:t>
            </w:r>
          </w:p>
          <w:p w14:paraId="5D67DE7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68.4 (1.6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74CEF55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60.5 (3.1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42A6F09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968663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3.1</w:t>
            </w:r>
          </w:p>
          <w:p w14:paraId="5525F68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2C6FEC91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2</w:t>
            </w:r>
          </w:p>
          <w:p w14:paraId="5CD347B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4.3 (1.3)</w:t>
            </w:r>
          </w:p>
          <w:p w14:paraId="307458C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3.6 (3.3)</w:t>
            </w:r>
          </w:p>
        </w:tc>
        <w:tc>
          <w:tcPr>
            <w:tcW w:w="1275" w:type="dxa"/>
          </w:tcPr>
          <w:p w14:paraId="7A7DD34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7</w:t>
            </w:r>
          </w:p>
          <w:p w14:paraId="4820467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8.6 (1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93BB85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1.4 (3.1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231CBB0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03FBCF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12.2</w:t>
            </w:r>
          </w:p>
          <w:p w14:paraId="4840CC6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78EF987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28</w:t>
            </w:r>
          </w:p>
          <w:p w14:paraId="1AB8D46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3.6 (1.4)</w:t>
            </w:r>
          </w:p>
          <w:p w14:paraId="3FB9AF9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2.2 (3.3)</w:t>
            </w:r>
          </w:p>
        </w:tc>
        <w:tc>
          <w:tcPr>
            <w:tcW w:w="1276" w:type="dxa"/>
          </w:tcPr>
          <w:p w14:paraId="519104F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9</w:t>
            </w:r>
          </w:p>
          <w:p w14:paraId="4378A03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9.5 (1.5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5A857E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1.6 (3.2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2641B3B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197D85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10.6</w:t>
            </w:r>
          </w:p>
          <w:p w14:paraId="7953FE5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26511CE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0</w:t>
            </w:r>
          </w:p>
          <w:p w14:paraId="10CFC1B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3.5 (1.3)</w:t>
            </w:r>
          </w:p>
          <w:p w14:paraId="0D462DA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3.3 (3.3)</w:t>
            </w:r>
          </w:p>
        </w:tc>
        <w:tc>
          <w:tcPr>
            <w:tcW w:w="1276" w:type="dxa"/>
          </w:tcPr>
          <w:p w14:paraId="5851C8F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5497842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9.6 (1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3B5662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1.6 (3.1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711D5A9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E28F39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1.7</w:t>
            </w:r>
          </w:p>
          <w:p w14:paraId="54161CF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0E7848" w:rsidRPr="00A14409" w14:paraId="18EA34F3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3BBDA76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EF, no</w:t>
            </w:r>
          </w:p>
        </w:tc>
        <w:tc>
          <w:tcPr>
            <w:tcW w:w="1276" w:type="dxa"/>
          </w:tcPr>
          <w:p w14:paraId="28B8AB1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30</w:t>
            </w:r>
          </w:p>
          <w:p w14:paraId="4F899E5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7.7 (1.2)</w:t>
            </w:r>
          </w:p>
          <w:p w14:paraId="6D8BBCB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0.0 (3.1)</w:t>
            </w:r>
          </w:p>
        </w:tc>
        <w:tc>
          <w:tcPr>
            <w:tcW w:w="1276" w:type="dxa"/>
          </w:tcPr>
          <w:p w14:paraId="24D41EF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10</w:t>
            </w:r>
          </w:p>
          <w:p w14:paraId="78B492B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64.6 (1.5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426D5E0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59.3 (3.0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78BD33F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</w:p>
          <w:p w14:paraId="0D7E98F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A14409">
              <w:rPr>
                <w:rFonts w:cstheme="minorHAnsi"/>
                <w:sz w:val="20"/>
                <w:szCs w:val="20"/>
                <w:lang w:val="sv-SE"/>
              </w:rPr>
              <w:t>-10.7</w:t>
            </w:r>
          </w:p>
          <w:p w14:paraId="4CC0063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  <w:lang w:val="sv-SE"/>
              </w:rPr>
            </w:pPr>
            <w:r w:rsidRPr="00A14409">
              <w:rPr>
                <w:rFonts w:cstheme="minorHAnsi"/>
                <w:sz w:val="20"/>
                <w:szCs w:val="20"/>
                <w:lang w:val="sv-SE"/>
              </w:rPr>
              <w:t>NA</w:t>
            </w:r>
            <w:r w:rsidRPr="00A14409">
              <w:rPr>
                <w:rFonts w:cstheme="minorHAnsi"/>
                <w:sz w:val="20"/>
                <w:szCs w:val="20"/>
                <w:vertAlign w:val="superscript"/>
                <w:lang w:val="sv-SE"/>
              </w:rPr>
              <w:t>4</w:t>
            </w:r>
          </w:p>
        </w:tc>
        <w:tc>
          <w:tcPr>
            <w:tcW w:w="1276" w:type="dxa"/>
          </w:tcPr>
          <w:p w14:paraId="7DBC345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2</w:t>
            </w:r>
          </w:p>
          <w:p w14:paraId="382FDF5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6.9 (1.2)</w:t>
            </w:r>
          </w:p>
          <w:p w14:paraId="1F9702D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1.0 (3.1)</w:t>
            </w:r>
          </w:p>
        </w:tc>
        <w:tc>
          <w:tcPr>
            <w:tcW w:w="1275" w:type="dxa"/>
          </w:tcPr>
          <w:p w14:paraId="7F53BDF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4AAC068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5.6 (1.5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448403E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9.5 (3.0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17965CA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E6C70A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11.5</w:t>
            </w:r>
          </w:p>
          <w:p w14:paraId="212B245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0F1DFDB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0</w:t>
            </w:r>
          </w:p>
          <w:p w14:paraId="0C9C173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7.7 (1.2)</w:t>
            </w:r>
          </w:p>
          <w:p w14:paraId="5B33BE3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0.0 (3.1)</w:t>
            </w:r>
          </w:p>
        </w:tc>
        <w:tc>
          <w:tcPr>
            <w:tcW w:w="1276" w:type="dxa"/>
          </w:tcPr>
          <w:p w14:paraId="6B1471D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9</w:t>
            </w:r>
          </w:p>
          <w:p w14:paraId="0A60DBC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4.8 (1.5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40DBB5C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9.4 (3.0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47D8BF3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12CCF3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10.6</w:t>
            </w:r>
          </w:p>
          <w:p w14:paraId="0F154A5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3ED1C6A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1</w:t>
            </w:r>
          </w:p>
          <w:p w14:paraId="10BE760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6.0 (1.2)</w:t>
            </w:r>
          </w:p>
          <w:p w14:paraId="75C25BA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0.0 (3.1)</w:t>
            </w:r>
          </w:p>
        </w:tc>
        <w:tc>
          <w:tcPr>
            <w:tcW w:w="1276" w:type="dxa"/>
          </w:tcPr>
          <w:p w14:paraId="3C422A1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5154D4A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6.6 (1.5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3E6FA60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0.2 (3.0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5C41F2D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90E5C8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9.8</w:t>
            </w:r>
          </w:p>
          <w:p w14:paraId="67007DE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NA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0E7848" w:rsidRPr="00A14409" w14:paraId="2FB69F0A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BFE0CB1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CF, no</w:t>
            </w:r>
          </w:p>
        </w:tc>
        <w:tc>
          <w:tcPr>
            <w:tcW w:w="1276" w:type="dxa"/>
          </w:tcPr>
          <w:p w14:paraId="0C39C7E8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30</w:t>
            </w:r>
          </w:p>
          <w:p w14:paraId="1FB6CE73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81.9 (1.2)</w:t>
            </w:r>
          </w:p>
          <w:p w14:paraId="431AC9F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1.7 (3.2)</w:t>
            </w:r>
          </w:p>
        </w:tc>
        <w:tc>
          <w:tcPr>
            <w:tcW w:w="1276" w:type="dxa"/>
          </w:tcPr>
          <w:p w14:paraId="75C3382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11</w:t>
            </w:r>
          </w:p>
          <w:p w14:paraId="5D4D790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67.6 (1.6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00289AA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60.7 (3.0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30C18003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A58C54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1.0</w:t>
            </w:r>
          </w:p>
          <w:p w14:paraId="0A9573B7" w14:textId="77777777" w:rsidR="000E7848" w:rsidRPr="00A14409" w:rsidRDefault="000E7848" w:rsidP="00C92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76" w:type="dxa"/>
          </w:tcPr>
          <w:p w14:paraId="2284E011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3</w:t>
            </w:r>
          </w:p>
          <w:p w14:paraId="5E94A29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9.9 (1.2)</w:t>
            </w:r>
          </w:p>
          <w:p w14:paraId="072DB64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1.4 (3.2)</w:t>
            </w:r>
          </w:p>
        </w:tc>
        <w:tc>
          <w:tcPr>
            <w:tcW w:w="1275" w:type="dxa"/>
          </w:tcPr>
          <w:p w14:paraId="7FB753B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371409C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9.8 (1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6C7A68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1.6 (3.0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044B77D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E40FF78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9.8</w:t>
            </w:r>
          </w:p>
          <w:p w14:paraId="7E95774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275" w:type="dxa"/>
          </w:tcPr>
          <w:p w14:paraId="470EEDF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0</w:t>
            </w:r>
          </w:p>
          <w:p w14:paraId="22CADAB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2.6 (1.2)</w:t>
            </w:r>
          </w:p>
          <w:p w14:paraId="5B367A9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3.0 (3.1)</w:t>
            </w:r>
          </w:p>
        </w:tc>
        <w:tc>
          <w:tcPr>
            <w:tcW w:w="1276" w:type="dxa"/>
          </w:tcPr>
          <w:p w14:paraId="540A15A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9</w:t>
            </w:r>
          </w:p>
          <w:p w14:paraId="21EE5C6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6.9 (1.5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05A9023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0.0 (3.0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3D58709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4E3736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7.0</w:t>
            </w:r>
          </w:p>
          <w:p w14:paraId="24CFBCA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5085BC1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2</w:t>
            </w:r>
          </w:p>
          <w:p w14:paraId="358CD11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9.6 (1.3)</w:t>
            </w:r>
          </w:p>
          <w:p w14:paraId="763EFF7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1.7 (3.2)</w:t>
            </w:r>
          </w:p>
        </w:tc>
        <w:tc>
          <w:tcPr>
            <w:tcW w:w="1276" w:type="dxa"/>
          </w:tcPr>
          <w:p w14:paraId="69DAEEA3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0F01D9D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0.1 (1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50E6218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1.5 (3.0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23D628E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9EB2AB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0.2</w:t>
            </w:r>
          </w:p>
          <w:p w14:paraId="7DD356D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0E7848" w:rsidRPr="00A14409" w14:paraId="755D4BF1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C001A14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F, no</w:t>
            </w:r>
          </w:p>
        </w:tc>
        <w:tc>
          <w:tcPr>
            <w:tcW w:w="1276" w:type="dxa"/>
          </w:tcPr>
          <w:p w14:paraId="7AF523C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30</w:t>
            </w:r>
          </w:p>
          <w:p w14:paraId="296A006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83.2 (1.2)</w:t>
            </w:r>
          </w:p>
          <w:p w14:paraId="629D4B8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1.7 (3.2)</w:t>
            </w:r>
          </w:p>
        </w:tc>
        <w:tc>
          <w:tcPr>
            <w:tcW w:w="1276" w:type="dxa"/>
          </w:tcPr>
          <w:p w14:paraId="4768308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11</w:t>
            </w:r>
          </w:p>
          <w:p w14:paraId="031B39E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67.9 (1.6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46896B5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60.7 (3.0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20E7142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BFD64E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1.0</w:t>
            </w:r>
          </w:p>
          <w:p w14:paraId="2314BD0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76" w:type="dxa"/>
          </w:tcPr>
          <w:p w14:paraId="6DA35CA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3</w:t>
            </w:r>
          </w:p>
          <w:p w14:paraId="2F2545B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3.9 (1.2)</w:t>
            </w:r>
          </w:p>
          <w:p w14:paraId="43F10E7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8.3 (3.3)</w:t>
            </w:r>
          </w:p>
        </w:tc>
        <w:tc>
          <w:tcPr>
            <w:tcW w:w="1275" w:type="dxa"/>
          </w:tcPr>
          <w:p w14:paraId="11C3FA6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2669930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7.1 (1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3B3AAFC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3.0 (3.2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5575B07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EFFC34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15.3</w:t>
            </w:r>
          </w:p>
          <w:p w14:paraId="54F2A8B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1275" w:type="dxa"/>
          </w:tcPr>
          <w:p w14:paraId="7C40853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0</w:t>
            </w:r>
          </w:p>
          <w:p w14:paraId="5242B8E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2.9 (1.3)</w:t>
            </w:r>
          </w:p>
          <w:p w14:paraId="64BBC1B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5.8 (3.4)</w:t>
            </w:r>
          </w:p>
        </w:tc>
        <w:tc>
          <w:tcPr>
            <w:tcW w:w="1276" w:type="dxa"/>
          </w:tcPr>
          <w:p w14:paraId="12028C5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9</w:t>
            </w:r>
          </w:p>
          <w:p w14:paraId="06CF258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8.0 (1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3DE59F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3.7 (3.3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142D667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CC0BCF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12.1</w:t>
            </w:r>
          </w:p>
          <w:p w14:paraId="791F4D5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276" w:type="dxa"/>
          </w:tcPr>
          <w:p w14:paraId="40E6E01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2</w:t>
            </w:r>
          </w:p>
          <w:p w14:paraId="7430ACB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3.2 (1.2)</w:t>
            </w:r>
          </w:p>
          <w:p w14:paraId="0A60110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8.1 (3.3)</w:t>
            </w:r>
          </w:p>
        </w:tc>
        <w:tc>
          <w:tcPr>
            <w:tcW w:w="1276" w:type="dxa"/>
          </w:tcPr>
          <w:p w14:paraId="2279F3E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3B8F1E9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7.6 (1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7C9564B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3.3 (3.2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0A46975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12938B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4.8</w:t>
            </w:r>
          </w:p>
          <w:p w14:paraId="35721A07" w14:textId="35C46FBD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0E7848" w:rsidRPr="00A14409" w14:paraId="75A23508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7374EBF" w14:textId="77777777" w:rsidR="000E7848" w:rsidRPr="00A14409" w:rsidRDefault="000E7848" w:rsidP="00C92C94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 xml:space="preserve">FI, </w:t>
            </w:r>
          </w:p>
          <w:p w14:paraId="3FD4A1F8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B5683D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30</w:t>
            </w:r>
          </w:p>
          <w:p w14:paraId="210D3D7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6.2 (1.0)</w:t>
            </w:r>
          </w:p>
          <w:p w14:paraId="13FB5D4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22.2 (2.8)</w:t>
            </w:r>
          </w:p>
        </w:tc>
        <w:tc>
          <w:tcPr>
            <w:tcW w:w="1276" w:type="dxa"/>
          </w:tcPr>
          <w:p w14:paraId="2D35B02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311</w:t>
            </w:r>
          </w:p>
          <w:p w14:paraId="7FB48A3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14.9 (1.6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4C27079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28.4 (2.7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105C15B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7B8B9E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+6.2</w:t>
            </w:r>
          </w:p>
          <w:p w14:paraId="44BFEEB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1236A81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3</w:t>
            </w:r>
          </w:p>
          <w:p w14:paraId="55DC707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.8 (1.0)</w:t>
            </w:r>
          </w:p>
          <w:p w14:paraId="04D3A92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22.1 (2.8)</w:t>
            </w:r>
          </w:p>
        </w:tc>
        <w:tc>
          <w:tcPr>
            <w:tcW w:w="1275" w:type="dxa"/>
          </w:tcPr>
          <w:p w14:paraId="470DE74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7B6F91D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14.3 (1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23BFF7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28.2 (2.7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52C5326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22B8B0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+6.1</w:t>
            </w:r>
          </w:p>
          <w:p w14:paraId="0B80CAA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66EB5D7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0</w:t>
            </w:r>
          </w:p>
          <w:p w14:paraId="6E6E185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.5 (1.0)</w:t>
            </w:r>
          </w:p>
          <w:p w14:paraId="10A8A79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22.3 (2.8)</w:t>
            </w:r>
          </w:p>
        </w:tc>
        <w:tc>
          <w:tcPr>
            <w:tcW w:w="1276" w:type="dxa"/>
          </w:tcPr>
          <w:p w14:paraId="3131E13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9</w:t>
            </w:r>
          </w:p>
          <w:p w14:paraId="6199A58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14.7 (1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E707F9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28.4 (2.7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1CDAAEC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C6EC3C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+6.1</w:t>
            </w:r>
          </w:p>
          <w:p w14:paraId="1058B24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35BD497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32</w:t>
            </w:r>
          </w:p>
          <w:p w14:paraId="39B7CF4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.4 (1.1)</w:t>
            </w:r>
          </w:p>
          <w:p w14:paraId="5B98362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22.1 (2.8)</w:t>
            </w:r>
          </w:p>
        </w:tc>
        <w:tc>
          <w:tcPr>
            <w:tcW w:w="1276" w:type="dxa"/>
          </w:tcPr>
          <w:p w14:paraId="7962621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4E58EF3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13.6 (1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44DE882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28.1 (2.7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281ABC61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4B9982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+6.0</w:t>
            </w:r>
          </w:p>
          <w:p w14:paraId="7F0ECB8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</w:tr>
    </w:tbl>
    <w:p w14:paraId="6AD96904" w14:textId="77777777" w:rsidR="000E7848" w:rsidRDefault="000E7848" w:rsidP="000E7848">
      <w:pPr>
        <w:rPr>
          <w:rFonts w:cstheme="minorHAnsi"/>
          <w:sz w:val="20"/>
          <w:szCs w:val="20"/>
          <w:lang w:val="en-US"/>
        </w:rPr>
      </w:pPr>
    </w:p>
    <w:p w14:paraId="319EBB0F" w14:textId="77777777" w:rsidR="000E7848" w:rsidRDefault="000E7848" w:rsidP="000E7848">
      <w:pPr>
        <w:rPr>
          <w:rFonts w:cstheme="minorHAnsi"/>
          <w:sz w:val="20"/>
          <w:szCs w:val="20"/>
          <w:lang w:val="en-US"/>
        </w:rPr>
      </w:pPr>
    </w:p>
    <w:p w14:paraId="317B0AFD" w14:textId="77777777" w:rsidR="000E7848" w:rsidRPr="001955A7" w:rsidRDefault="000E7848" w:rsidP="000E7848">
      <w:pPr>
        <w:rPr>
          <w:rFonts w:cstheme="minorHAnsi"/>
          <w:sz w:val="20"/>
          <w:szCs w:val="20"/>
          <w:lang w:val="sv-SE"/>
        </w:rPr>
      </w:pPr>
    </w:p>
    <w:p w14:paraId="58614BE6" w14:textId="77777777" w:rsidR="000E7848" w:rsidRPr="001955A7" w:rsidRDefault="000E7848" w:rsidP="000E7848">
      <w:pPr>
        <w:rPr>
          <w:rFonts w:cstheme="minorHAnsi"/>
          <w:sz w:val="20"/>
          <w:szCs w:val="20"/>
          <w:lang w:val="sv-SE"/>
        </w:rPr>
      </w:pPr>
    </w:p>
    <w:p w14:paraId="27A9950B" w14:textId="77777777" w:rsidR="000E7848" w:rsidRPr="001955A7" w:rsidRDefault="000E7848" w:rsidP="000E7848">
      <w:pPr>
        <w:rPr>
          <w:rFonts w:cstheme="minorHAnsi"/>
          <w:sz w:val="20"/>
          <w:szCs w:val="20"/>
          <w:lang w:val="sv-SE"/>
        </w:rPr>
      </w:pPr>
    </w:p>
    <w:tbl>
      <w:tblPr>
        <w:tblStyle w:val="Rutntstabell4dekorfrg3"/>
        <w:tblW w:w="11335" w:type="dxa"/>
        <w:tblLook w:val="04A0" w:firstRow="1" w:lastRow="0" w:firstColumn="1" w:lastColumn="0" w:noHBand="0" w:noVBand="1"/>
      </w:tblPr>
      <w:tblGrid>
        <w:gridCol w:w="931"/>
        <w:gridCol w:w="1230"/>
        <w:gridCol w:w="1358"/>
        <w:gridCol w:w="903"/>
        <w:gridCol w:w="1230"/>
        <w:gridCol w:w="1345"/>
        <w:gridCol w:w="903"/>
        <w:gridCol w:w="1230"/>
        <w:gridCol w:w="1355"/>
        <w:gridCol w:w="850"/>
      </w:tblGrid>
      <w:tr w:rsidR="000E7848" w:rsidRPr="00A14409" w14:paraId="2033BBB0" w14:textId="77777777" w:rsidTr="00C92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2FC77C59" w14:textId="77777777" w:rsidR="000E7848" w:rsidRPr="00A14409" w:rsidRDefault="000E7848" w:rsidP="00C92C94">
            <w:pPr>
              <w:rPr>
                <w:rFonts w:cstheme="minorHAnsi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3491" w:type="dxa"/>
            <w:gridSpan w:val="3"/>
            <w:tcBorders>
              <w:top w:val="nil"/>
              <w:bottom w:val="nil"/>
            </w:tcBorders>
          </w:tcPr>
          <w:p w14:paraId="12FA2266" w14:textId="77777777" w:rsidR="000E7848" w:rsidRPr="00A14409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14409">
              <w:rPr>
                <w:rFonts w:cstheme="minorHAnsi"/>
                <w:color w:val="auto"/>
                <w:sz w:val="20"/>
                <w:szCs w:val="20"/>
              </w:rPr>
              <w:t>Shooting/burning in feet</w:t>
            </w:r>
          </w:p>
        </w:tc>
        <w:tc>
          <w:tcPr>
            <w:tcW w:w="3478" w:type="dxa"/>
            <w:gridSpan w:val="3"/>
            <w:tcBorders>
              <w:top w:val="nil"/>
              <w:bottom w:val="nil"/>
            </w:tcBorders>
          </w:tcPr>
          <w:p w14:paraId="21066226" w14:textId="77777777" w:rsidR="000E7848" w:rsidRPr="00A14409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A14409">
              <w:rPr>
                <w:rFonts w:cstheme="minorHAnsi"/>
                <w:color w:val="auto"/>
                <w:sz w:val="20"/>
                <w:szCs w:val="20"/>
              </w:rPr>
              <w:t>Problems standing/walking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 xml:space="preserve"> because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of 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difficulty feeling ground under feet</w:t>
            </w:r>
          </w:p>
        </w:tc>
        <w:tc>
          <w:tcPr>
            <w:tcW w:w="3435" w:type="dxa"/>
            <w:gridSpan w:val="3"/>
            <w:tcBorders>
              <w:top w:val="nil"/>
              <w:bottom w:val="nil"/>
              <w:right w:val="nil"/>
            </w:tcBorders>
          </w:tcPr>
          <w:p w14:paraId="0CEFFD09" w14:textId="77777777" w:rsidR="000E7848" w:rsidRPr="00A14409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14409">
              <w:rPr>
                <w:rFonts w:cstheme="minorHAnsi"/>
                <w:color w:val="auto"/>
                <w:sz w:val="20"/>
                <w:szCs w:val="20"/>
              </w:rPr>
              <w:t>Difficulty distinguishing between hot/cold water</w:t>
            </w:r>
          </w:p>
          <w:p w14:paraId="6DCB02B5" w14:textId="77777777" w:rsidR="000E7848" w:rsidRPr="00A14409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0E7848" w:rsidRPr="00A14409" w14:paraId="2D038EEA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7BB411FF" w14:textId="77777777" w:rsidR="000E7848" w:rsidRPr="00A14409" w:rsidRDefault="000E7848" w:rsidP="00C92C94">
            <w:pPr>
              <w:rPr>
                <w:rFonts w:cstheme="minorHAnsi"/>
                <w:sz w:val="20"/>
                <w:szCs w:val="20"/>
              </w:rPr>
            </w:pPr>
          </w:p>
          <w:p w14:paraId="46235348" w14:textId="77777777" w:rsidR="000E7848" w:rsidRPr="00A14409" w:rsidRDefault="000E7848" w:rsidP="00C92C94">
            <w:pPr>
              <w:rPr>
                <w:rFonts w:cstheme="minorHAnsi"/>
                <w:sz w:val="20"/>
                <w:szCs w:val="20"/>
              </w:rPr>
            </w:pPr>
          </w:p>
          <w:p w14:paraId="543EBD82" w14:textId="77777777" w:rsidR="000E7848" w:rsidRPr="00A14409" w:rsidRDefault="000E7848" w:rsidP="00C92C94">
            <w:pPr>
              <w:rPr>
                <w:rFonts w:cstheme="minorHAnsi"/>
                <w:sz w:val="20"/>
                <w:szCs w:val="20"/>
              </w:rPr>
            </w:pPr>
          </w:p>
          <w:p w14:paraId="05F90197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cale</w:t>
            </w:r>
          </w:p>
        </w:tc>
        <w:tc>
          <w:tcPr>
            <w:tcW w:w="1230" w:type="dxa"/>
            <w:tcBorders>
              <w:top w:val="nil"/>
            </w:tcBorders>
          </w:tcPr>
          <w:p w14:paraId="3CBEBDC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C83061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498D337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8FC1BF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ACACF3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217C590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A71536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358" w:type="dxa"/>
            <w:tcBorders>
              <w:top w:val="nil"/>
            </w:tcBorders>
          </w:tcPr>
          <w:p w14:paraId="2898ECF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DC8483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5787BA4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D0119A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7E41941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34DB760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24B903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3" w:type="dxa"/>
            <w:tcBorders>
              <w:top w:val="nil"/>
            </w:tcBorders>
          </w:tcPr>
          <w:p w14:paraId="07E90F4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2FC33E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060946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42987E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Δ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084ED4E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Cl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30" w:type="dxa"/>
            <w:tcBorders>
              <w:top w:val="nil"/>
            </w:tcBorders>
          </w:tcPr>
          <w:p w14:paraId="534B4A2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A69CED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183182F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E7A550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761C23A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309106D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6C0A7C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345" w:type="dxa"/>
            <w:tcBorders>
              <w:top w:val="nil"/>
            </w:tcBorders>
          </w:tcPr>
          <w:p w14:paraId="67F2055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AC3B85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5183C45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710E6B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6E6F1C5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37A03CF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94F51C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3" w:type="dxa"/>
            <w:tcBorders>
              <w:top w:val="nil"/>
            </w:tcBorders>
          </w:tcPr>
          <w:p w14:paraId="13002F4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922B2A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32C6DD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A7D806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Δ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2BB4DAD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Cl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30" w:type="dxa"/>
            <w:tcBorders>
              <w:top w:val="nil"/>
            </w:tcBorders>
          </w:tcPr>
          <w:p w14:paraId="543B827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A097A8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28AD8E3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534B3C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71E1F28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0421C39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E5A3C1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355" w:type="dxa"/>
            <w:tcBorders>
              <w:top w:val="nil"/>
            </w:tcBorders>
          </w:tcPr>
          <w:p w14:paraId="06BF56C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571F59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4409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2FE8DE5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3A6293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Un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6888D22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Adjuste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63F285C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A02B67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850" w:type="dxa"/>
            <w:tcBorders>
              <w:top w:val="nil"/>
            </w:tcBorders>
          </w:tcPr>
          <w:p w14:paraId="051F2CF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80D57A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2E94E0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B64507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Δ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3270D0B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ClD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0E7848" w:rsidRPr="00A14409" w14:paraId="6CEEA5C5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7C8E74B5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GHS, no</w:t>
            </w:r>
          </w:p>
        </w:tc>
        <w:tc>
          <w:tcPr>
            <w:tcW w:w="1230" w:type="dxa"/>
          </w:tcPr>
          <w:p w14:paraId="00202B7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449</w:t>
            </w:r>
          </w:p>
          <w:p w14:paraId="6D2FE9F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2.6 (1.0)</w:t>
            </w:r>
          </w:p>
          <w:p w14:paraId="622F86F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61.5 (2.6)</w:t>
            </w:r>
          </w:p>
        </w:tc>
        <w:tc>
          <w:tcPr>
            <w:tcW w:w="1358" w:type="dxa"/>
          </w:tcPr>
          <w:p w14:paraId="545A937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191</w:t>
            </w:r>
          </w:p>
          <w:p w14:paraId="31D82A3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59.6 (1.6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4CD8BF6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51.6 (2.7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32346F9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0AA008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9.9</w:t>
            </w:r>
          </w:p>
          <w:p w14:paraId="34E1DFA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30" w:type="dxa"/>
          </w:tcPr>
          <w:p w14:paraId="584DE98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480</w:t>
            </w:r>
          </w:p>
          <w:p w14:paraId="4003B98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2.1 (0.9)</w:t>
            </w:r>
          </w:p>
          <w:p w14:paraId="69F23F3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1.2 (2.6)</w:t>
            </w:r>
          </w:p>
        </w:tc>
        <w:tc>
          <w:tcPr>
            <w:tcW w:w="1345" w:type="dxa"/>
          </w:tcPr>
          <w:p w14:paraId="0D6F4D5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157</w:t>
            </w:r>
          </w:p>
          <w:p w14:paraId="01F7A75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8.7 (1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4DBF4E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1.9 (2.7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554DEC4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96F15E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9.3</w:t>
            </w:r>
          </w:p>
          <w:p w14:paraId="25A8D14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30" w:type="dxa"/>
          </w:tcPr>
          <w:p w14:paraId="58727D9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82</w:t>
            </w:r>
          </w:p>
          <w:p w14:paraId="3B49FFE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9.9 (0.9)</w:t>
            </w:r>
          </w:p>
          <w:p w14:paraId="20EAEAC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8.1 (2.6)</w:t>
            </w:r>
          </w:p>
        </w:tc>
        <w:tc>
          <w:tcPr>
            <w:tcW w:w="1355" w:type="dxa"/>
          </w:tcPr>
          <w:p w14:paraId="6F3EA8E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</w:p>
          <w:p w14:paraId="51E30F2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9.7 (2.8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EC9CFB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4.6 (</w:t>
            </w:r>
            <w:proofErr w:type="gramStart"/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.4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  <w:proofErr w:type="gramEnd"/>
          </w:p>
        </w:tc>
        <w:tc>
          <w:tcPr>
            <w:tcW w:w="850" w:type="dxa"/>
          </w:tcPr>
          <w:p w14:paraId="6F31A8C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F25586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3.5</w:t>
            </w:r>
          </w:p>
          <w:p w14:paraId="36BC329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Trivial</w:t>
            </w:r>
          </w:p>
        </w:tc>
      </w:tr>
      <w:tr w:rsidR="000E7848" w:rsidRPr="00A14409" w14:paraId="68FBFB72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1A5A769F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PF, no</w:t>
            </w:r>
          </w:p>
        </w:tc>
        <w:tc>
          <w:tcPr>
            <w:tcW w:w="1230" w:type="dxa"/>
          </w:tcPr>
          <w:p w14:paraId="1B85759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449</w:t>
            </w:r>
          </w:p>
          <w:p w14:paraId="69FC4AA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86.2 (0.8)</w:t>
            </w:r>
          </w:p>
          <w:p w14:paraId="0EC83EF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sz w:val="20"/>
                <w:szCs w:val="20"/>
              </w:rPr>
              <w:t>76.7 (2.0)</w:t>
            </w:r>
          </w:p>
        </w:tc>
        <w:tc>
          <w:tcPr>
            <w:tcW w:w="1358" w:type="dxa"/>
          </w:tcPr>
          <w:p w14:paraId="332329F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191</w:t>
            </w:r>
          </w:p>
          <w:p w14:paraId="670EE6F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73.6 (1.5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41BE741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sz w:val="20"/>
                <w:szCs w:val="20"/>
              </w:rPr>
              <w:t>67.6 (2.1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42781CE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14F88FA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sz w:val="20"/>
                <w:szCs w:val="20"/>
                <w:lang w:val="en-US"/>
              </w:rPr>
              <w:t>-9.1</w:t>
            </w:r>
          </w:p>
          <w:p w14:paraId="1EAB97B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30" w:type="dxa"/>
          </w:tcPr>
          <w:p w14:paraId="37E81B1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480</w:t>
            </w:r>
          </w:p>
          <w:p w14:paraId="5E64833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6.4 (1.7)</w:t>
            </w:r>
          </w:p>
          <w:p w14:paraId="5109EB5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7.6 (2.0)</w:t>
            </w:r>
          </w:p>
        </w:tc>
        <w:tc>
          <w:tcPr>
            <w:tcW w:w="1345" w:type="dxa"/>
          </w:tcPr>
          <w:p w14:paraId="0495F16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157</w:t>
            </w:r>
          </w:p>
          <w:p w14:paraId="0759AD0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0.4 (1.7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64F54B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6.3 (2.0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7C709C6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72E268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11.3</w:t>
            </w:r>
          </w:p>
          <w:p w14:paraId="108867D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230" w:type="dxa"/>
          </w:tcPr>
          <w:p w14:paraId="5C04DE2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82</w:t>
            </w:r>
          </w:p>
          <w:p w14:paraId="41CA59D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3.9 (0.7)</w:t>
            </w:r>
          </w:p>
          <w:p w14:paraId="0AE5CD1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5.3 (2.0)</w:t>
            </w:r>
          </w:p>
        </w:tc>
        <w:tc>
          <w:tcPr>
            <w:tcW w:w="1355" w:type="dxa"/>
          </w:tcPr>
          <w:p w14:paraId="2CF9135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</w:p>
          <w:p w14:paraId="6A66D3D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7.7 (3.4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5DA52B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4.2 (2.6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850" w:type="dxa"/>
          </w:tcPr>
          <w:p w14:paraId="23A3643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E48348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1.1</w:t>
            </w:r>
          </w:p>
          <w:p w14:paraId="4313C86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0E7848" w:rsidRPr="00A14409" w14:paraId="6B21FAA1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25EA3110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RF, no</w:t>
            </w:r>
          </w:p>
        </w:tc>
        <w:tc>
          <w:tcPr>
            <w:tcW w:w="1230" w:type="dxa"/>
          </w:tcPr>
          <w:p w14:paraId="2468F4D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447</w:t>
            </w:r>
          </w:p>
          <w:p w14:paraId="69851D7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82.4 (1.1)</w:t>
            </w:r>
          </w:p>
          <w:p w14:paraId="32C83DC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2.2 (3.2)</w:t>
            </w:r>
          </w:p>
        </w:tc>
        <w:tc>
          <w:tcPr>
            <w:tcW w:w="1358" w:type="dxa"/>
          </w:tcPr>
          <w:p w14:paraId="46F6526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191</w:t>
            </w:r>
          </w:p>
          <w:p w14:paraId="72C34CB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63.8 (2.1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4962335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57.4 (3.3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5759437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67CF29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4,8</w:t>
            </w:r>
          </w:p>
          <w:p w14:paraId="52722DB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30" w:type="dxa"/>
          </w:tcPr>
          <w:p w14:paraId="0151AB0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479</w:t>
            </w:r>
          </w:p>
          <w:p w14:paraId="351B7061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2.1 (1.1)</w:t>
            </w:r>
          </w:p>
          <w:p w14:paraId="78B31998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2.5 (3.1)</w:t>
            </w:r>
          </w:p>
        </w:tc>
        <w:tc>
          <w:tcPr>
            <w:tcW w:w="1345" w:type="dxa"/>
          </w:tcPr>
          <w:p w14:paraId="09E9D831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156</w:t>
            </w:r>
          </w:p>
          <w:p w14:paraId="6B178453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0.9 (2.3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03C4AA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6.6 (3.3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2408D51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1E3A6D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13.6</w:t>
            </w:r>
          </w:p>
          <w:p w14:paraId="1583E238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30" w:type="dxa"/>
          </w:tcPr>
          <w:p w14:paraId="7F8A3198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80</w:t>
            </w:r>
          </w:p>
          <w:p w14:paraId="739D8E5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8.4 (1.1)</w:t>
            </w:r>
          </w:p>
          <w:p w14:paraId="7E6AEF8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8.5 (3.2)</w:t>
            </w:r>
          </w:p>
        </w:tc>
        <w:tc>
          <w:tcPr>
            <w:tcW w:w="1355" w:type="dxa"/>
          </w:tcPr>
          <w:p w14:paraId="6774105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</w:p>
          <w:p w14:paraId="6AA3D503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8.8 (4.3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2A2FB42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6.6 (4.2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850" w:type="dxa"/>
          </w:tcPr>
          <w:p w14:paraId="031EEA6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1327A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1.9</w:t>
            </w:r>
          </w:p>
          <w:p w14:paraId="7DE5921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0E7848" w:rsidRPr="00A14409" w14:paraId="16C0C7E5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1198EBF3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EF, no</w:t>
            </w:r>
          </w:p>
        </w:tc>
        <w:tc>
          <w:tcPr>
            <w:tcW w:w="1230" w:type="dxa"/>
          </w:tcPr>
          <w:p w14:paraId="32A08DB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448</w:t>
            </w:r>
          </w:p>
          <w:p w14:paraId="54686C8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4.9 (1.1)</w:t>
            </w:r>
          </w:p>
          <w:p w14:paraId="451978B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67.8 (3.1)</w:t>
            </w:r>
          </w:p>
        </w:tc>
        <w:tc>
          <w:tcPr>
            <w:tcW w:w="1358" w:type="dxa"/>
          </w:tcPr>
          <w:p w14:paraId="7D38413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191</w:t>
            </w:r>
          </w:p>
          <w:p w14:paraId="7229F0A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63.2 (1.9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4E02409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58.3 (3.2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477589F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</w:p>
          <w:p w14:paraId="0339EAA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A14409">
              <w:rPr>
                <w:rFonts w:cstheme="minorHAnsi"/>
                <w:sz w:val="20"/>
                <w:szCs w:val="20"/>
                <w:lang w:val="sv-SE"/>
              </w:rPr>
              <w:t>-9.5</w:t>
            </w:r>
          </w:p>
          <w:p w14:paraId="5FEAAA3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  <w:lang w:val="sv-SE"/>
              </w:rPr>
            </w:pPr>
            <w:r w:rsidRPr="00A14409">
              <w:rPr>
                <w:rFonts w:cstheme="minorHAnsi"/>
                <w:sz w:val="20"/>
                <w:szCs w:val="20"/>
                <w:lang w:val="sv-SE"/>
              </w:rPr>
              <w:t>NA</w:t>
            </w:r>
            <w:r w:rsidRPr="00A14409">
              <w:rPr>
                <w:rFonts w:cstheme="minorHAnsi"/>
                <w:sz w:val="20"/>
                <w:szCs w:val="20"/>
                <w:vertAlign w:val="superscript"/>
                <w:lang w:val="sv-SE"/>
              </w:rPr>
              <w:t>4</w:t>
            </w:r>
          </w:p>
        </w:tc>
        <w:tc>
          <w:tcPr>
            <w:tcW w:w="1230" w:type="dxa"/>
          </w:tcPr>
          <w:p w14:paraId="489081E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480</w:t>
            </w:r>
          </w:p>
          <w:p w14:paraId="6AD56DA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4.1 (1.1)</w:t>
            </w:r>
          </w:p>
          <w:p w14:paraId="18DCE34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7.3 (3.1)</w:t>
            </w:r>
          </w:p>
        </w:tc>
        <w:tc>
          <w:tcPr>
            <w:tcW w:w="1345" w:type="dxa"/>
          </w:tcPr>
          <w:p w14:paraId="6D090B5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157</w:t>
            </w:r>
          </w:p>
          <w:p w14:paraId="0F05DB6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3.5 (2.1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EBFF37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8.9 (3.2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54ECC4C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A469D8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8.4</w:t>
            </w:r>
          </w:p>
          <w:p w14:paraId="22170317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30" w:type="dxa"/>
          </w:tcPr>
          <w:p w14:paraId="67DE4D2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81</w:t>
            </w:r>
          </w:p>
          <w:p w14:paraId="56432CD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2.2 (1.0)</w:t>
            </w:r>
          </w:p>
          <w:p w14:paraId="6A1CBD4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4.9 (3.1)</w:t>
            </w:r>
          </w:p>
        </w:tc>
        <w:tc>
          <w:tcPr>
            <w:tcW w:w="1355" w:type="dxa"/>
          </w:tcPr>
          <w:p w14:paraId="6B961FF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</w:p>
          <w:p w14:paraId="79551208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 xml:space="preserve">63.6 (3.4) 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  <w:p w14:paraId="4FA1ABE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 xml:space="preserve">60.1 (4.0) 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50" w:type="dxa"/>
          </w:tcPr>
          <w:p w14:paraId="084B8AAB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51370E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4.8</w:t>
            </w:r>
          </w:p>
          <w:p w14:paraId="65DE286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NA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0E7848" w:rsidRPr="00A14409" w14:paraId="26597E2B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7CC152D0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CF, no</w:t>
            </w:r>
          </w:p>
        </w:tc>
        <w:tc>
          <w:tcPr>
            <w:tcW w:w="1230" w:type="dxa"/>
          </w:tcPr>
          <w:p w14:paraId="1F92DF5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449</w:t>
            </w:r>
          </w:p>
          <w:p w14:paraId="608FB88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8.4 (1.1)</w:t>
            </w:r>
          </w:p>
          <w:p w14:paraId="04A78A7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69.0 (3.1)</w:t>
            </w:r>
          </w:p>
        </w:tc>
        <w:tc>
          <w:tcPr>
            <w:tcW w:w="1358" w:type="dxa"/>
          </w:tcPr>
          <w:p w14:paraId="2A777BC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191</w:t>
            </w:r>
          </w:p>
          <w:p w14:paraId="44D5446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66.8 (2.1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44AD466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60.1 (3.2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4673DA3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586DA7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8.9</w:t>
            </w:r>
          </w:p>
          <w:p w14:paraId="01784F2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30" w:type="dxa"/>
          </w:tcPr>
          <w:p w14:paraId="7F80E33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480</w:t>
            </w:r>
          </w:p>
          <w:p w14:paraId="0E9A2F6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7.7 (1.1)</w:t>
            </w:r>
          </w:p>
          <w:p w14:paraId="4C18F65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9.0 (3.1)</w:t>
            </w:r>
          </w:p>
        </w:tc>
        <w:tc>
          <w:tcPr>
            <w:tcW w:w="1345" w:type="dxa"/>
          </w:tcPr>
          <w:p w14:paraId="74AFD18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157</w:t>
            </w:r>
          </w:p>
          <w:p w14:paraId="18062B6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6.2 (2.3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3FBB853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0.1 (3.3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17F1E89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675CF3D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8.9</w:t>
            </w:r>
          </w:p>
          <w:p w14:paraId="609C28D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30" w:type="dxa"/>
          </w:tcPr>
          <w:p w14:paraId="61D74CC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82</w:t>
            </w:r>
          </w:p>
          <w:p w14:paraId="1BA8EFC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6.4 (1.0)</w:t>
            </w:r>
          </w:p>
          <w:p w14:paraId="3B040A8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7.0 (3.1)</w:t>
            </w:r>
          </w:p>
        </w:tc>
        <w:tc>
          <w:tcPr>
            <w:tcW w:w="1355" w:type="dxa"/>
          </w:tcPr>
          <w:p w14:paraId="25139C7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</w:p>
          <w:p w14:paraId="7C66D533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1.4 (3.8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00E006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 xml:space="preserve">59.1 (4.1) 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50" w:type="dxa"/>
          </w:tcPr>
          <w:p w14:paraId="043291C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30FBD7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7.9</w:t>
            </w:r>
          </w:p>
          <w:p w14:paraId="2DE431D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0E7848" w:rsidRPr="00A14409" w14:paraId="2D97FCCA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524A08C5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F, no</w:t>
            </w:r>
          </w:p>
        </w:tc>
        <w:tc>
          <w:tcPr>
            <w:tcW w:w="1230" w:type="dxa"/>
          </w:tcPr>
          <w:p w14:paraId="7D3F3C8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449</w:t>
            </w:r>
          </w:p>
          <w:p w14:paraId="7E02653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80.7 (1.1)</w:t>
            </w:r>
          </w:p>
          <w:p w14:paraId="3CF16B7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4.3 (3.3)</w:t>
            </w:r>
          </w:p>
        </w:tc>
        <w:tc>
          <w:tcPr>
            <w:tcW w:w="1358" w:type="dxa"/>
          </w:tcPr>
          <w:p w14:paraId="14B4532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191</w:t>
            </w:r>
          </w:p>
          <w:p w14:paraId="64E7BFD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64.1 (2.1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29B844F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61.0 (3.4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1D39D29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E50495D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3.3</w:t>
            </w:r>
          </w:p>
          <w:p w14:paraId="791B4734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30" w:type="dxa"/>
          </w:tcPr>
          <w:p w14:paraId="26878E9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480</w:t>
            </w:r>
          </w:p>
          <w:p w14:paraId="3976756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80.6 (1.1)</w:t>
            </w:r>
          </w:p>
          <w:p w14:paraId="1082A08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5.6 (3.3)</w:t>
            </w:r>
          </w:p>
        </w:tc>
        <w:tc>
          <w:tcPr>
            <w:tcW w:w="1345" w:type="dxa"/>
          </w:tcPr>
          <w:p w14:paraId="7E54FFA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157</w:t>
            </w:r>
          </w:p>
          <w:p w14:paraId="1DE1AF99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0.9 (2.4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761A3DF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9.1 (3.4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67C7640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756195E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16.5</w:t>
            </w:r>
          </w:p>
          <w:p w14:paraId="6D18126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1230" w:type="dxa"/>
          </w:tcPr>
          <w:p w14:paraId="4F86B86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82</w:t>
            </w:r>
          </w:p>
          <w:p w14:paraId="7E5E4B05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7.9 (1.0)</w:t>
            </w:r>
          </w:p>
          <w:p w14:paraId="0270F0B6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72.7 (3.3)</w:t>
            </w:r>
          </w:p>
        </w:tc>
        <w:tc>
          <w:tcPr>
            <w:tcW w:w="1355" w:type="dxa"/>
          </w:tcPr>
          <w:p w14:paraId="41CF2D31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</w:p>
          <w:p w14:paraId="440577A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3.8 (3.9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20CD5EF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4.0 (4.3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850" w:type="dxa"/>
          </w:tcPr>
          <w:p w14:paraId="01C14D9A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FCAC9EF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-18.7</w:t>
            </w:r>
          </w:p>
          <w:p w14:paraId="51B1D07C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Large</w:t>
            </w:r>
          </w:p>
        </w:tc>
      </w:tr>
      <w:tr w:rsidR="000E7848" w:rsidRPr="00A14409" w14:paraId="6CACD506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3AC99FC2" w14:textId="77777777" w:rsidR="000E7848" w:rsidRPr="00A14409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FI, no</w:t>
            </w:r>
          </w:p>
        </w:tc>
        <w:tc>
          <w:tcPr>
            <w:tcW w:w="1230" w:type="dxa"/>
          </w:tcPr>
          <w:p w14:paraId="6402AF2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449</w:t>
            </w:r>
          </w:p>
          <w:p w14:paraId="5606C85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7.7 (1.0)</w:t>
            </w:r>
          </w:p>
          <w:p w14:paraId="5D412CB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23.4 (2.8)</w:t>
            </w:r>
          </w:p>
        </w:tc>
        <w:tc>
          <w:tcPr>
            <w:tcW w:w="1358" w:type="dxa"/>
          </w:tcPr>
          <w:p w14:paraId="285C4FC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191</w:t>
            </w:r>
          </w:p>
          <w:p w14:paraId="786D581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A14409">
              <w:rPr>
                <w:rFonts w:cstheme="minorHAnsi"/>
                <w:sz w:val="20"/>
                <w:szCs w:val="20"/>
              </w:rPr>
              <w:t>16.7 (2.2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15D9392F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29.3 (2.9)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03" w:type="dxa"/>
          </w:tcPr>
          <w:p w14:paraId="497376D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DA3343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+5.9</w:t>
            </w:r>
          </w:p>
          <w:p w14:paraId="291692C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30" w:type="dxa"/>
          </w:tcPr>
          <w:p w14:paraId="62096E5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480</w:t>
            </w:r>
          </w:p>
          <w:p w14:paraId="1EDB43E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6.9 (0.9)</w:t>
            </w:r>
          </w:p>
          <w:p w14:paraId="5CC9645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22.1 (2.7)</w:t>
            </w:r>
          </w:p>
        </w:tc>
        <w:tc>
          <w:tcPr>
            <w:tcW w:w="1345" w:type="dxa"/>
          </w:tcPr>
          <w:p w14:paraId="351A380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157</w:t>
            </w:r>
          </w:p>
          <w:p w14:paraId="49E3BAF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21.0 (2.5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40882A1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31.2 (2.8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3" w:type="dxa"/>
          </w:tcPr>
          <w:p w14:paraId="42C45D9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2477FD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+9.1</w:t>
            </w:r>
          </w:p>
          <w:p w14:paraId="0C010D7E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30" w:type="dxa"/>
          </w:tcPr>
          <w:p w14:paraId="1F6F43D7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82</w:t>
            </w:r>
          </w:p>
          <w:p w14:paraId="0A8A47E5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9.2 (0.9)</w:t>
            </w:r>
          </w:p>
          <w:p w14:paraId="75F4DAA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24.4 (2.7)</w:t>
            </w:r>
          </w:p>
        </w:tc>
        <w:tc>
          <w:tcPr>
            <w:tcW w:w="1355" w:type="dxa"/>
          </w:tcPr>
          <w:p w14:paraId="4D74C1D9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</w:p>
          <w:p w14:paraId="133D723C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22.2 (4.4)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3754177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 xml:space="preserve">31.6 (3.6) </w:t>
            </w:r>
            <w:r w:rsidRPr="00A1440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50" w:type="dxa"/>
          </w:tcPr>
          <w:p w14:paraId="301484B3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E338C6A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+7.2</w:t>
            </w:r>
          </w:p>
          <w:p w14:paraId="3A9E79A0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4409">
              <w:rPr>
                <w:rFonts w:cstheme="minorHAnsi"/>
                <w:sz w:val="20"/>
                <w:szCs w:val="20"/>
              </w:rPr>
              <w:t>Small</w:t>
            </w:r>
          </w:p>
        </w:tc>
      </w:tr>
    </w:tbl>
    <w:p w14:paraId="3D754895" w14:textId="77777777" w:rsidR="000E7848" w:rsidRPr="00D11DF2" w:rsidRDefault="000E7848" w:rsidP="000E7848">
      <w:pPr>
        <w:rPr>
          <w:rFonts w:cstheme="minorHAnsi"/>
          <w:sz w:val="20"/>
          <w:szCs w:val="20"/>
          <w:lang w:val="en-US"/>
        </w:rPr>
      </w:pPr>
    </w:p>
    <w:p w14:paraId="576E4A47" w14:textId="77777777" w:rsidR="000E7848" w:rsidRPr="00D11DF2" w:rsidRDefault="000E7848" w:rsidP="000E7848">
      <w:pPr>
        <w:rPr>
          <w:rFonts w:cstheme="minorHAnsi"/>
          <w:sz w:val="20"/>
          <w:szCs w:val="20"/>
          <w:lang w:val="en-US"/>
        </w:rPr>
      </w:pPr>
    </w:p>
    <w:p w14:paraId="3D2470F1" w14:textId="77777777" w:rsidR="000E7848" w:rsidRDefault="000E7848" w:rsidP="000E7848">
      <w:pPr>
        <w:rPr>
          <w:rFonts w:cstheme="minorHAnsi"/>
          <w:sz w:val="20"/>
          <w:szCs w:val="20"/>
          <w:lang w:val="en-US"/>
        </w:rPr>
      </w:pPr>
    </w:p>
    <w:p w14:paraId="3A0D9DA6" w14:textId="77777777" w:rsidR="000E7848" w:rsidRDefault="000E7848" w:rsidP="000E7848">
      <w:pPr>
        <w:rPr>
          <w:rFonts w:cstheme="minorHAnsi"/>
          <w:sz w:val="20"/>
          <w:szCs w:val="20"/>
          <w:lang w:val="en-US"/>
        </w:rPr>
      </w:pPr>
    </w:p>
    <w:p w14:paraId="3765C9D0" w14:textId="77777777" w:rsidR="000E7848" w:rsidRDefault="000E7848" w:rsidP="000E7848">
      <w:pPr>
        <w:rPr>
          <w:rFonts w:cstheme="minorHAnsi"/>
          <w:sz w:val="20"/>
          <w:szCs w:val="20"/>
          <w:lang w:val="en-US"/>
        </w:rPr>
      </w:pPr>
    </w:p>
    <w:p w14:paraId="56FC089A" w14:textId="77777777" w:rsidR="000E7848" w:rsidRPr="00D11DF2" w:rsidRDefault="000E7848" w:rsidP="000E7848">
      <w:pPr>
        <w:rPr>
          <w:rFonts w:cstheme="minorHAnsi"/>
          <w:sz w:val="20"/>
          <w:szCs w:val="20"/>
          <w:lang w:val="en-US"/>
        </w:rPr>
      </w:pPr>
    </w:p>
    <w:p w14:paraId="1DE2E632" w14:textId="77777777" w:rsidR="000E7848" w:rsidRPr="00D11DF2" w:rsidRDefault="000E7848" w:rsidP="000E7848">
      <w:pPr>
        <w:rPr>
          <w:rFonts w:cstheme="minorHAnsi"/>
          <w:sz w:val="20"/>
          <w:szCs w:val="20"/>
        </w:rPr>
      </w:pPr>
    </w:p>
    <w:p w14:paraId="24A5D55F" w14:textId="77777777" w:rsidR="000E7848" w:rsidRDefault="000E7848" w:rsidP="000E7848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08F762C0" w14:textId="77777777" w:rsidR="000E7848" w:rsidRPr="00D11DF2" w:rsidRDefault="000E7848" w:rsidP="000E7848">
      <w:pPr>
        <w:rPr>
          <w:rFonts w:cstheme="minorHAnsi"/>
          <w:sz w:val="20"/>
          <w:szCs w:val="20"/>
        </w:rPr>
      </w:pPr>
    </w:p>
    <w:tbl>
      <w:tblPr>
        <w:tblStyle w:val="Rutntstabell4dekorfrg3"/>
        <w:tblW w:w="14737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1275"/>
        <w:gridCol w:w="993"/>
        <w:gridCol w:w="1275"/>
        <w:gridCol w:w="1276"/>
        <w:gridCol w:w="709"/>
        <w:gridCol w:w="1276"/>
        <w:gridCol w:w="1275"/>
        <w:gridCol w:w="993"/>
        <w:gridCol w:w="1275"/>
        <w:gridCol w:w="1276"/>
        <w:gridCol w:w="992"/>
      </w:tblGrid>
      <w:tr w:rsidR="000E7848" w:rsidRPr="00D11DF2" w14:paraId="6C874C23" w14:textId="77777777" w:rsidTr="00C92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5940CEF" w14:textId="77777777" w:rsidR="000E7848" w:rsidRPr="00D11DF2" w:rsidRDefault="000E7848" w:rsidP="00C92C94">
            <w:pPr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nil"/>
              <w:bottom w:val="nil"/>
            </w:tcBorders>
          </w:tcPr>
          <w:p w14:paraId="6BC0F49A" w14:textId="77777777" w:rsidR="000E7848" w:rsidRPr="00D11DF2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11DF2">
              <w:rPr>
                <w:rFonts w:cstheme="minorHAnsi"/>
                <w:color w:val="auto"/>
                <w:sz w:val="20"/>
                <w:szCs w:val="20"/>
              </w:rPr>
              <w:t>Cramps in hands</w:t>
            </w:r>
          </w:p>
        </w:tc>
        <w:tc>
          <w:tcPr>
            <w:tcW w:w="3260" w:type="dxa"/>
            <w:gridSpan w:val="3"/>
            <w:tcBorders>
              <w:top w:val="nil"/>
              <w:bottom w:val="nil"/>
            </w:tcBorders>
          </w:tcPr>
          <w:p w14:paraId="6474B898" w14:textId="77777777" w:rsidR="000E7848" w:rsidRPr="00D11DF2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11DF2">
              <w:rPr>
                <w:rFonts w:cstheme="minorHAnsi"/>
                <w:color w:val="auto"/>
                <w:sz w:val="20"/>
                <w:szCs w:val="20"/>
              </w:rPr>
              <w:t>Cramps in feet</w:t>
            </w:r>
          </w:p>
        </w:tc>
        <w:tc>
          <w:tcPr>
            <w:tcW w:w="3544" w:type="dxa"/>
            <w:gridSpan w:val="3"/>
            <w:tcBorders>
              <w:top w:val="nil"/>
              <w:bottom w:val="nil"/>
            </w:tcBorders>
          </w:tcPr>
          <w:p w14:paraId="6CDA9AC6" w14:textId="77777777" w:rsidR="000E7848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11DF2">
              <w:rPr>
                <w:rFonts w:cstheme="minorHAnsi"/>
                <w:color w:val="auto"/>
                <w:sz w:val="20"/>
                <w:szCs w:val="20"/>
              </w:rPr>
              <w:t>Difficulty manipulating small objects with fingers</w:t>
            </w:r>
          </w:p>
          <w:p w14:paraId="19708BED" w14:textId="77777777" w:rsidR="000E7848" w:rsidRPr="00D11DF2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3543" w:type="dxa"/>
            <w:gridSpan w:val="3"/>
            <w:tcBorders>
              <w:top w:val="nil"/>
              <w:bottom w:val="nil"/>
              <w:right w:val="nil"/>
            </w:tcBorders>
          </w:tcPr>
          <w:p w14:paraId="0DB4CF74" w14:textId="77777777" w:rsidR="000E7848" w:rsidRPr="00D11DF2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11DF2">
              <w:rPr>
                <w:rFonts w:cstheme="minorHAnsi"/>
                <w:color w:val="auto"/>
                <w:sz w:val="20"/>
                <w:szCs w:val="20"/>
              </w:rPr>
              <w:t>Difficulty opening a jar or bottle because of weakness in hands</w:t>
            </w:r>
          </w:p>
        </w:tc>
      </w:tr>
      <w:tr w:rsidR="000E7848" w:rsidRPr="00D11DF2" w14:paraId="7E29F0CA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D80C0FF" w14:textId="77777777" w:rsidR="000E7848" w:rsidRPr="00D11DF2" w:rsidRDefault="000E7848" w:rsidP="00C92C94">
            <w:pPr>
              <w:rPr>
                <w:rFonts w:cstheme="minorHAnsi"/>
                <w:sz w:val="20"/>
                <w:szCs w:val="20"/>
              </w:rPr>
            </w:pPr>
          </w:p>
          <w:p w14:paraId="6F78A7DD" w14:textId="77777777" w:rsidR="000E7848" w:rsidRPr="00D11DF2" w:rsidRDefault="000E7848" w:rsidP="00C92C94">
            <w:pPr>
              <w:rPr>
                <w:rFonts w:cstheme="minorHAnsi"/>
                <w:sz w:val="20"/>
                <w:szCs w:val="20"/>
              </w:rPr>
            </w:pPr>
          </w:p>
          <w:p w14:paraId="02CCB017" w14:textId="77777777" w:rsidR="000E7848" w:rsidRPr="00D11DF2" w:rsidRDefault="000E7848" w:rsidP="00C92C94">
            <w:pPr>
              <w:rPr>
                <w:rFonts w:cstheme="minorHAnsi"/>
                <w:sz w:val="20"/>
                <w:szCs w:val="20"/>
              </w:rPr>
            </w:pPr>
          </w:p>
          <w:p w14:paraId="018C1DED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ale</w:t>
            </w:r>
          </w:p>
        </w:tc>
        <w:tc>
          <w:tcPr>
            <w:tcW w:w="1276" w:type="dxa"/>
            <w:tcBorders>
              <w:top w:val="nil"/>
            </w:tcBorders>
          </w:tcPr>
          <w:p w14:paraId="7764D015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18FB54C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312B2590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F4CD004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20D506F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2778FF95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7F1C66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75" w:type="dxa"/>
            <w:tcBorders>
              <w:top w:val="nil"/>
            </w:tcBorders>
          </w:tcPr>
          <w:p w14:paraId="41553E00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E386501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5487E3D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C3D123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4DF090A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20EA84BB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FF2AB8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93" w:type="dxa"/>
            <w:tcBorders>
              <w:top w:val="nil"/>
            </w:tcBorders>
          </w:tcPr>
          <w:p w14:paraId="7BAB8A0C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EDBE20C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7BD195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D24184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D11DF2">
              <w:rPr>
                <w:rFonts w:cstheme="minorHAnsi"/>
              </w:rPr>
              <w:t>Δ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5CC3F26B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Cl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</w:tcPr>
          <w:p w14:paraId="6437ED8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0A03B25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2E09D1E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9C5A3F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3E3024E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58049A84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3A8A9AC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76" w:type="dxa"/>
            <w:tcBorders>
              <w:top w:val="nil"/>
            </w:tcBorders>
          </w:tcPr>
          <w:p w14:paraId="3881FEA8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E133E55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734B31C5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6C14C2D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60942CB1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2F83740B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107997E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709" w:type="dxa"/>
            <w:tcBorders>
              <w:top w:val="nil"/>
            </w:tcBorders>
          </w:tcPr>
          <w:p w14:paraId="7B986C4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17E18FD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D9162DF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D8AF15C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D11DF2">
              <w:rPr>
                <w:rFonts w:cstheme="minorHAnsi"/>
              </w:rPr>
              <w:t>Δ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665A231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Cl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</w:tcPr>
          <w:p w14:paraId="2B0062C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8DA1BB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72666138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CAC9974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6487D79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4A65F37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43A5754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75" w:type="dxa"/>
            <w:tcBorders>
              <w:top w:val="nil"/>
            </w:tcBorders>
          </w:tcPr>
          <w:p w14:paraId="0D34FA5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474F11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5551C124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C6B6E5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075383C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2BFAF87D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61BB11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93" w:type="dxa"/>
            <w:tcBorders>
              <w:top w:val="nil"/>
            </w:tcBorders>
          </w:tcPr>
          <w:p w14:paraId="7F64E6D3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CF828BB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73F8658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B11B3D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D11DF2">
              <w:rPr>
                <w:rFonts w:cstheme="minorHAnsi"/>
              </w:rPr>
              <w:t>Δ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112CF8B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Cl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</w:tcPr>
          <w:p w14:paraId="054EC533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9EFEFE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44D31123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045499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2D25634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0E5E557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01725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76" w:type="dxa"/>
            <w:tcBorders>
              <w:top w:val="nil"/>
            </w:tcBorders>
          </w:tcPr>
          <w:p w14:paraId="568BA78D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6A7BE6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2C40BB74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A642DE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041CBD1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7734BCAE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D37626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92" w:type="dxa"/>
            <w:tcBorders>
              <w:top w:val="nil"/>
            </w:tcBorders>
          </w:tcPr>
          <w:p w14:paraId="10C7407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7010BC4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E2D45AF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9D6F821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D11DF2">
              <w:rPr>
                <w:rFonts w:cstheme="minorHAnsi"/>
              </w:rPr>
              <w:t>Δ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46F9F49C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Cl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0E7848" w:rsidRPr="00D11DF2" w14:paraId="31A5D3E8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A0779B5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GHS, no</w:t>
            </w:r>
          </w:p>
        </w:tc>
        <w:tc>
          <w:tcPr>
            <w:tcW w:w="1276" w:type="dxa"/>
          </w:tcPr>
          <w:p w14:paraId="7BD4E633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465</w:t>
            </w:r>
          </w:p>
          <w:p w14:paraId="31901D60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72.1 (0.9)</w:t>
            </w:r>
          </w:p>
          <w:p w14:paraId="00C3C69E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60.7 (2.6)</w:t>
            </w:r>
          </w:p>
        </w:tc>
        <w:tc>
          <w:tcPr>
            <w:tcW w:w="1275" w:type="dxa"/>
          </w:tcPr>
          <w:p w14:paraId="71A74D99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172</w:t>
            </w:r>
          </w:p>
          <w:p w14:paraId="3A58DB3F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60.0 (1.8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7DDFDE38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52.8 (2.7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105CFE7C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A9BA380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7.9</w:t>
            </w:r>
          </w:p>
          <w:p w14:paraId="1FDC5824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632E3378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81</w:t>
            </w:r>
          </w:p>
          <w:p w14:paraId="7E796CFD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2.4 (1.2)</w:t>
            </w:r>
          </w:p>
          <w:p w14:paraId="1357236B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1.1 (2.7)</w:t>
            </w:r>
          </w:p>
        </w:tc>
        <w:tc>
          <w:tcPr>
            <w:tcW w:w="1276" w:type="dxa"/>
          </w:tcPr>
          <w:p w14:paraId="10F67CF1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60</w:t>
            </w:r>
          </w:p>
          <w:p w14:paraId="5B23DE73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6.0 (1.2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A19C4C3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55.3 (2.6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709" w:type="dxa"/>
          </w:tcPr>
          <w:p w14:paraId="199E1E4C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1FCF896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5.8</w:t>
            </w:r>
          </w:p>
          <w:p w14:paraId="40D98E6D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7539AFB4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83</w:t>
            </w:r>
          </w:p>
          <w:p w14:paraId="411690DD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3.4 (1.0)</w:t>
            </w:r>
          </w:p>
          <w:p w14:paraId="19C04D86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1.7 (2.7)</w:t>
            </w:r>
          </w:p>
        </w:tc>
        <w:tc>
          <w:tcPr>
            <w:tcW w:w="1275" w:type="dxa"/>
          </w:tcPr>
          <w:p w14:paraId="016ABBFD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58</w:t>
            </w:r>
          </w:p>
          <w:p w14:paraId="76BA9620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1.8 (1.4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F1E32D3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53.8 (2.6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7490AEED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D93B80D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7.9</w:t>
            </w:r>
          </w:p>
          <w:p w14:paraId="5708B199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03922390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49</w:t>
            </w:r>
          </w:p>
          <w:p w14:paraId="186AEAC9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6.4 (1.2)</w:t>
            </w:r>
          </w:p>
          <w:p w14:paraId="58BDDF95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4.1 (2.8)</w:t>
            </w:r>
          </w:p>
        </w:tc>
        <w:tc>
          <w:tcPr>
            <w:tcW w:w="1276" w:type="dxa"/>
          </w:tcPr>
          <w:p w14:paraId="07374AAC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93</w:t>
            </w:r>
          </w:p>
          <w:p w14:paraId="6F385F67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4.1 (1.1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0B0F817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54.9 (2.5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002A65FF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597A0BB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9.2</w:t>
            </w:r>
          </w:p>
          <w:p w14:paraId="54FE0F82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0E7848" w:rsidRPr="00D11DF2" w14:paraId="22F2D490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1BF316A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PF, no</w:t>
            </w:r>
          </w:p>
        </w:tc>
        <w:tc>
          <w:tcPr>
            <w:tcW w:w="1276" w:type="dxa"/>
          </w:tcPr>
          <w:p w14:paraId="5ED789F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11DF2">
              <w:rPr>
                <w:rFonts w:cstheme="minorHAnsi"/>
                <w:sz w:val="20"/>
                <w:szCs w:val="20"/>
                <w:lang w:val="en-US"/>
              </w:rPr>
              <w:t>465</w:t>
            </w:r>
          </w:p>
          <w:p w14:paraId="0DD3EBF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11DF2">
              <w:rPr>
                <w:rFonts w:cstheme="minorHAnsi"/>
                <w:sz w:val="20"/>
                <w:szCs w:val="20"/>
                <w:lang w:val="en-US"/>
              </w:rPr>
              <w:t>86.0 (0.8)</w:t>
            </w:r>
          </w:p>
          <w:p w14:paraId="161067E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11DF2">
              <w:rPr>
                <w:rFonts w:cstheme="minorHAnsi"/>
                <w:sz w:val="20"/>
                <w:szCs w:val="20"/>
                <w:lang w:val="en-US"/>
              </w:rPr>
              <w:t>76.1 (2.0)</w:t>
            </w:r>
          </w:p>
        </w:tc>
        <w:tc>
          <w:tcPr>
            <w:tcW w:w="1275" w:type="dxa"/>
          </w:tcPr>
          <w:p w14:paraId="0E6DF3F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11DF2">
              <w:rPr>
                <w:rFonts w:cstheme="minorHAnsi"/>
                <w:sz w:val="20"/>
                <w:szCs w:val="20"/>
                <w:lang w:val="en-US"/>
              </w:rPr>
              <w:t>172</w:t>
            </w:r>
          </w:p>
          <w:p w14:paraId="2B34FA50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  <w:lang w:val="en-US"/>
              </w:rPr>
              <w:t>73.0 (1.7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2A738FA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11DF2">
              <w:rPr>
                <w:rFonts w:cstheme="minorHAnsi"/>
                <w:sz w:val="20"/>
                <w:szCs w:val="20"/>
              </w:rPr>
              <w:t>68.5 (2.1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2E5AC32D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AFE501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7.6</w:t>
            </w:r>
          </w:p>
          <w:p w14:paraId="39536BC8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505AA103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81</w:t>
            </w:r>
          </w:p>
          <w:p w14:paraId="3FDFC343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.8 (1.0)</w:t>
            </w:r>
          </w:p>
          <w:p w14:paraId="0652ACA6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6.0 (2.1)</w:t>
            </w:r>
          </w:p>
        </w:tc>
        <w:tc>
          <w:tcPr>
            <w:tcW w:w="1276" w:type="dxa"/>
          </w:tcPr>
          <w:p w14:paraId="2CB5FE79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0</w:t>
            </w:r>
          </w:p>
          <w:p w14:paraId="5CF03B33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9.7 (1.0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71C0C2A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1.2 (2.0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709" w:type="dxa"/>
          </w:tcPr>
          <w:p w14:paraId="5A0B6BAB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32E52BF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4.8</w:t>
            </w:r>
          </w:p>
          <w:p w14:paraId="232911C6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Trivial</w:t>
            </w:r>
          </w:p>
        </w:tc>
        <w:tc>
          <w:tcPr>
            <w:tcW w:w="1276" w:type="dxa"/>
          </w:tcPr>
          <w:p w14:paraId="799BAF19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83</w:t>
            </w:r>
          </w:p>
          <w:p w14:paraId="64993E94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7.8 (0.8)</w:t>
            </w:r>
          </w:p>
          <w:p w14:paraId="66028E34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7.6 (2.0)</w:t>
            </w:r>
          </w:p>
        </w:tc>
        <w:tc>
          <w:tcPr>
            <w:tcW w:w="1275" w:type="dxa"/>
          </w:tcPr>
          <w:p w14:paraId="0B1643F3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58</w:t>
            </w:r>
          </w:p>
          <w:p w14:paraId="703979B2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4.5 (1.3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7FE993F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9.1 (2.0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2D4A0232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B42F8C1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8.5</w:t>
            </w:r>
          </w:p>
          <w:p w14:paraId="234DCD9F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7AD60781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49</w:t>
            </w:r>
          </w:p>
          <w:p w14:paraId="7FEAC949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90.9 (0.8)</w:t>
            </w:r>
          </w:p>
          <w:p w14:paraId="6D38E53C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0.0 (2.1)</w:t>
            </w:r>
          </w:p>
        </w:tc>
        <w:tc>
          <w:tcPr>
            <w:tcW w:w="1276" w:type="dxa"/>
          </w:tcPr>
          <w:p w14:paraId="3ABF2868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93</w:t>
            </w:r>
          </w:p>
          <w:p w14:paraId="527DF020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7.2 (1.0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4471ED5E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0.3 (1.9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61ABFEA5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E54F56E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9.7</w:t>
            </w:r>
          </w:p>
          <w:p w14:paraId="3C584F9B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0E7848" w:rsidRPr="00D11DF2" w14:paraId="61541CB0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8D15753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RF, no</w:t>
            </w:r>
          </w:p>
        </w:tc>
        <w:tc>
          <w:tcPr>
            <w:tcW w:w="1276" w:type="dxa"/>
          </w:tcPr>
          <w:p w14:paraId="72100223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462</w:t>
            </w:r>
          </w:p>
          <w:p w14:paraId="6B2EE3A3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81.5 (1.1)</w:t>
            </w:r>
          </w:p>
          <w:p w14:paraId="00DFC5DA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71.2 (3.2)</w:t>
            </w:r>
          </w:p>
        </w:tc>
        <w:tc>
          <w:tcPr>
            <w:tcW w:w="1275" w:type="dxa"/>
          </w:tcPr>
          <w:p w14:paraId="23B5E363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173</w:t>
            </w:r>
          </w:p>
          <w:p w14:paraId="13E1005F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64.6 (2.2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39D7EC5B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58.9 (3.3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2B9324DB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6F9B3C9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12.3</w:t>
            </w:r>
          </w:p>
          <w:p w14:paraId="7472F1C5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78B204E7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78</w:t>
            </w:r>
          </w:p>
          <w:p w14:paraId="60731950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1.1 (1.5)</w:t>
            </w:r>
          </w:p>
          <w:p w14:paraId="3A9EF498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0.0 (3.9)</w:t>
            </w:r>
          </w:p>
        </w:tc>
        <w:tc>
          <w:tcPr>
            <w:tcW w:w="1276" w:type="dxa"/>
          </w:tcPr>
          <w:p w14:paraId="7F1A3F96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61</w:t>
            </w:r>
          </w:p>
          <w:p w14:paraId="2D064B90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3.3 (1.4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58DA6B5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3.8 (3.2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709" w:type="dxa"/>
          </w:tcPr>
          <w:p w14:paraId="06414DF7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258B8E7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6.2</w:t>
            </w:r>
          </w:p>
          <w:p w14:paraId="70BA23EC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300102CE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81</w:t>
            </w:r>
          </w:p>
          <w:p w14:paraId="31D56C3B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4.3 (1.2)</w:t>
            </w:r>
          </w:p>
          <w:p w14:paraId="63A5F3A4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4.0 (3.2)</w:t>
            </w:r>
          </w:p>
        </w:tc>
        <w:tc>
          <w:tcPr>
            <w:tcW w:w="1275" w:type="dxa"/>
          </w:tcPr>
          <w:p w14:paraId="7080BD1B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58</w:t>
            </w:r>
          </w:p>
          <w:p w14:paraId="15E3AF8B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5.6 (1.8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AD22F5A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59.4 (3.2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4C6F70F4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A4D11A3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14.6</w:t>
            </w:r>
          </w:p>
          <w:p w14:paraId="29AA819E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0D3B575A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47</w:t>
            </w:r>
          </w:p>
          <w:p w14:paraId="3892E014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7.8 (1.4)</w:t>
            </w:r>
          </w:p>
          <w:p w14:paraId="75AB2492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6.3 (3.4)</w:t>
            </w:r>
          </w:p>
        </w:tc>
        <w:tc>
          <w:tcPr>
            <w:tcW w:w="1276" w:type="dxa"/>
          </w:tcPr>
          <w:p w14:paraId="41A6F5EA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93</w:t>
            </w:r>
          </w:p>
          <w:p w14:paraId="3D34FC08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0.0 (1.4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34B59992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2.1 (3.1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35D147A3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8B60AA3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16.0</w:t>
            </w:r>
          </w:p>
          <w:p w14:paraId="3AC2E190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0E7848" w:rsidRPr="00D11DF2" w14:paraId="3854A7C1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2DD81CC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EF, no</w:t>
            </w:r>
          </w:p>
        </w:tc>
        <w:tc>
          <w:tcPr>
            <w:tcW w:w="1276" w:type="dxa"/>
          </w:tcPr>
          <w:p w14:paraId="36C9649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464</w:t>
            </w:r>
          </w:p>
          <w:p w14:paraId="6725143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75.0 (1.0)</w:t>
            </w:r>
          </w:p>
          <w:p w14:paraId="1485DC53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68.4 (3.1)</w:t>
            </w:r>
          </w:p>
        </w:tc>
        <w:tc>
          <w:tcPr>
            <w:tcW w:w="1275" w:type="dxa"/>
          </w:tcPr>
          <w:p w14:paraId="6E621B2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173</w:t>
            </w:r>
          </w:p>
          <w:p w14:paraId="44B9113E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62.0 (2.1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0AD76273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57.4 (3.2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03E890F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C0E66F8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11</w:t>
            </w:r>
            <w:r>
              <w:rPr>
                <w:rFonts w:cstheme="minorHAnsi"/>
                <w:sz w:val="20"/>
                <w:szCs w:val="20"/>
              </w:rPr>
              <w:t>.0</w:t>
            </w:r>
          </w:p>
          <w:p w14:paraId="1F90E8A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NA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1539F6C2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79</w:t>
            </w:r>
          </w:p>
          <w:p w14:paraId="6BBC2AC5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6.6 (1.3)</w:t>
            </w:r>
          </w:p>
          <w:p w14:paraId="2CC1AD8C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0.0 (3.2)</w:t>
            </w:r>
          </w:p>
        </w:tc>
        <w:tc>
          <w:tcPr>
            <w:tcW w:w="1276" w:type="dxa"/>
          </w:tcPr>
          <w:p w14:paraId="1D2B8F94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61</w:t>
            </w:r>
          </w:p>
          <w:p w14:paraId="2B2FF1B1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7.4 (1.4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957CD5E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0.5 (3.0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709" w:type="dxa"/>
          </w:tcPr>
          <w:p w14:paraId="686E8695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32DF07F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9.5</w:t>
            </w:r>
          </w:p>
          <w:p w14:paraId="44702755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1DA1B0A3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81</w:t>
            </w:r>
          </w:p>
          <w:p w14:paraId="5F021F00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5.6 (1.1)</w:t>
            </w:r>
          </w:p>
          <w:p w14:paraId="6F6C2F45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8.6 (3.1)</w:t>
            </w:r>
          </w:p>
        </w:tc>
        <w:tc>
          <w:tcPr>
            <w:tcW w:w="1275" w:type="dxa"/>
          </w:tcPr>
          <w:p w14:paraId="245E55F7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59</w:t>
            </w:r>
          </w:p>
          <w:p w14:paraId="5214ADC9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5.1 (1.6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7E5BD5AD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59.8 (3.1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24215000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D06D71C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8.8</w:t>
            </w:r>
          </w:p>
          <w:p w14:paraId="7A770F1B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448B7904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48</w:t>
            </w:r>
          </w:p>
          <w:p w14:paraId="35AE722F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0.2 (1.3)</w:t>
            </w:r>
          </w:p>
          <w:p w14:paraId="005F45DA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3.2 (3.2)</w:t>
            </w:r>
          </w:p>
        </w:tc>
        <w:tc>
          <w:tcPr>
            <w:tcW w:w="1276" w:type="dxa"/>
          </w:tcPr>
          <w:p w14:paraId="62076854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93</w:t>
            </w:r>
          </w:p>
          <w:p w14:paraId="513A37D5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6.0 (1.3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417CBC06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0.3 (2.9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6945FD41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D11A6F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12.9</w:t>
            </w:r>
          </w:p>
          <w:p w14:paraId="693F315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NA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0E7848" w:rsidRPr="00D11DF2" w14:paraId="3740BC18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2B46617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CF, no</w:t>
            </w:r>
          </w:p>
        </w:tc>
        <w:tc>
          <w:tcPr>
            <w:tcW w:w="1276" w:type="dxa"/>
          </w:tcPr>
          <w:p w14:paraId="7DBD4510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464</w:t>
            </w:r>
          </w:p>
          <w:p w14:paraId="610F664E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78.8 (1.1)</w:t>
            </w:r>
          </w:p>
          <w:p w14:paraId="26D4A2F7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70.1 (3.1)</w:t>
            </w:r>
          </w:p>
        </w:tc>
        <w:tc>
          <w:tcPr>
            <w:tcW w:w="1275" w:type="dxa"/>
          </w:tcPr>
          <w:p w14:paraId="467CB566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 xml:space="preserve">173 </w:t>
            </w:r>
          </w:p>
          <w:p w14:paraId="3947D176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65.0 (2.3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133B79AE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58.4 (3.2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6BB7CB92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5098532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11.6</w:t>
            </w:r>
          </w:p>
          <w:p w14:paraId="59478B08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75" w:type="dxa"/>
          </w:tcPr>
          <w:p w14:paraId="28AD90C4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80</w:t>
            </w:r>
          </w:p>
          <w:p w14:paraId="25978765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9.2 (1.4)</w:t>
            </w:r>
          </w:p>
          <w:p w14:paraId="4131FF83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0.0 (3.2)</w:t>
            </w:r>
          </w:p>
        </w:tc>
        <w:tc>
          <w:tcPr>
            <w:tcW w:w="1276" w:type="dxa"/>
          </w:tcPr>
          <w:p w14:paraId="36242BEB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61</w:t>
            </w:r>
          </w:p>
          <w:p w14:paraId="24B59C5B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1.7 (1.4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63C1B8F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2.8 (3.1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709" w:type="dxa"/>
          </w:tcPr>
          <w:p w14:paraId="2AFA2840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9E6D6EC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7.2</w:t>
            </w:r>
          </w:p>
          <w:p w14:paraId="07CFF401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4FD07CCA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82</w:t>
            </w:r>
          </w:p>
          <w:p w14:paraId="0C503497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0.3 (1.1)</w:t>
            </w:r>
          </w:p>
          <w:p w14:paraId="7BFE4B36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1.8 (3.1)</w:t>
            </w:r>
          </w:p>
        </w:tc>
        <w:tc>
          <w:tcPr>
            <w:tcW w:w="1275" w:type="dxa"/>
          </w:tcPr>
          <w:p w14:paraId="659845F5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59</w:t>
            </w:r>
          </w:p>
          <w:p w14:paraId="1DC0C536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7.1 (1.8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75A701A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0.0 (3.1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338B53DD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31D0487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11.8</w:t>
            </w:r>
          </w:p>
          <w:p w14:paraId="0B436E36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275" w:type="dxa"/>
          </w:tcPr>
          <w:p w14:paraId="34E7C5D1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48</w:t>
            </w:r>
          </w:p>
          <w:p w14:paraId="3A9CB63D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3.1 (1.3)</w:t>
            </w:r>
          </w:p>
          <w:p w14:paraId="29080C27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3.2 (3.3)</w:t>
            </w:r>
          </w:p>
        </w:tc>
        <w:tc>
          <w:tcPr>
            <w:tcW w:w="1276" w:type="dxa"/>
          </w:tcPr>
          <w:p w14:paraId="34C708FD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94</w:t>
            </w:r>
          </w:p>
          <w:p w14:paraId="52B09D10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0.1 (1.4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C864FC5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2.4 (3.0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27AF140E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2A12E9D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10.8</w:t>
            </w:r>
          </w:p>
          <w:p w14:paraId="7C85E21F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0E7848" w:rsidRPr="00D11DF2" w14:paraId="71A811E1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97CC6CD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F, no</w:t>
            </w:r>
          </w:p>
        </w:tc>
        <w:tc>
          <w:tcPr>
            <w:tcW w:w="1276" w:type="dxa"/>
          </w:tcPr>
          <w:p w14:paraId="52E37765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464</w:t>
            </w:r>
          </w:p>
          <w:p w14:paraId="7B683E1F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80.2 (1.1)</w:t>
            </w:r>
          </w:p>
          <w:p w14:paraId="692422B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74.1 (3.3)</w:t>
            </w:r>
          </w:p>
        </w:tc>
        <w:tc>
          <w:tcPr>
            <w:tcW w:w="1275" w:type="dxa"/>
          </w:tcPr>
          <w:p w14:paraId="2A53F52F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173</w:t>
            </w:r>
          </w:p>
          <w:p w14:paraId="71F1E2D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64.0 (2.2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679838FB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61.2 (3.4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55CEDE28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C2D90B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12.9</w:t>
            </w:r>
          </w:p>
          <w:p w14:paraId="7B16147F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75" w:type="dxa"/>
          </w:tcPr>
          <w:p w14:paraId="191D3FC1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80</w:t>
            </w:r>
          </w:p>
          <w:p w14:paraId="12238D15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1.6 (1.4)</w:t>
            </w:r>
          </w:p>
          <w:p w14:paraId="78E81A6B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4.5 (3.5)</w:t>
            </w:r>
          </w:p>
        </w:tc>
        <w:tc>
          <w:tcPr>
            <w:tcW w:w="1276" w:type="dxa"/>
          </w:tcPr>
          <w:p w14:paraId="7B4A791F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61</w:t>
            </w:r>
          </w:p>
          <w:p w14:paraId="73159D02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1.5 (1.5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F355495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5.5 (3.3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709" w:type="dxa"/>
          </w:tcPr>
          <w:p w14:paraId="5BFA9F89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8C72895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9</w:t>
            </w:r>
          </w:p>
          <w:p w14:paraId="4B6C9F7D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212F6391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82</w:t>
            </w:r>
          </w:p>
          <w:p w14:paraId="320B6D65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2.7 (1.2)</w:t>
            </w:r>
          </w:p>
          <w:p w14:paraId="7B708C9C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7.1 (3.3)</w:t>
            </w:r>
          </w:p>
        </w:tc>
        <w:tc>
          <w:tcPr>
            <w:tcW w:w="1275" w:type="dxa"/>
          </w:tcPr>
          <w:p w14:paraId="27CF4378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59</w:t>
            </w:r>
          </w:p>
          <w:p w14:paraId="555C23BD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5.6 (1.8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4AD3FEFF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2.0 (3.2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41EA67B6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8997A3F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-15.1</w:t>
            </w:r>
          </w:p>
          <w:p w14:paraId="12F3A785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1275" w:type="dxa"/>
          </w:tcPr>
          <w:p w14:paraId="286E4A9F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48</w:t>
            </w:r>
          </w:p>
          <w:p w14:paraId="2A317D2C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6.2 (1.4)</w:t>
            </w:r>
          </w:p>
          <w:p w14:paraId="479BB86E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9.0 (3.5)</w:t>
            </w:r>
          </w:p>
        </w:tc>
        <w:tc>
          <w:tcPr>
            <w:tcW w:w="1276" w:type="dxa"/>
          </w:tcPr>
          <w:p w14:paraId="3BFF3DAF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94</w:t>
            </w:r>
          </w:p>
          <w:p w14:paraId="49EE47BA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70.0 (1.3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5428CA7" w14:textId="77777777" w:rsidR="000E7848" w:rsidRPr="00DB7BC3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65.0 (3.2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2" w:type="dxa"/>
          </w:tcPr>
          <w:p w14:paraId="751AB39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C68884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14</w:t>
            </w:r>
          </w:p>
          <w:p w14:paraId="7141500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0E7848" w:rsidRPr="00D11DF2" w14:paraId="09D19A6D" w14:textId="77777777" w:rsidTr="00C92C94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7C2CFF6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FI, no</w:t>
            </w:r>
          </w:p>
        </w:tc>
        <w:tc>
          <w:tcPr>
            <w:tcW w:w="1276" w:type="dxa"/>
          </w:tcPr>
          <w:p w14:paraId="67B0E782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464</w:t>
            </w:r>
          </w:p>
          <w:p w14:paraId="08AE4996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7.6 (2.5)</w:t>
            </w:r>
          </w:p>
          <w:p w14:paraId="2149AD6D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23.2 (2.8)</w:t>
            </w:r>
          </w:p>
        </w:tc>
        <w:tc>
          <w:tcPr>
            <w:tcW w:w="1275" w:type="dxa"/>
          </w:tcPr>
          <w:p w14:paraId="228EEF56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173</w:t>
            </w:r>
          </w:p>
          <w:p w14:paraId="60808DAF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17.7 (2.5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3EC84B71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29.6 (2.9)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2502F1DD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D056D85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+6.4</w:t>
            </w:r>
          </w:p>
          <w:p w14:paraId="54477709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54AE6784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80</w:t>
            </w:r>
          </w:p>
          <w:p w14:paraId="41C60539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8.8 (1.3)</w:t>
            </w:r>
          </w:p>
          <w:p w14:paraId="64C3467A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4.1 (2.9)</w:t>
            </w:r>
          </w:p>
        </w:tc>
        <w:tc>
          <w:tcPr>
            <w:tcW w:w="1276" w:type="dxa"/>
          </w:tcPr>
          <w:p w14:paraId="3273B04E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361</w:t>
            </w:r>
          </w:p>
          <w:p w14:paraId="1B3F6F17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11.6 (1.4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ns</w:t>
            </w:r>
          </w:p>
          <w:p w14:paraId="6B957528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26.9 (2.8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09" w:type="dxa"/>
          </w:tcPr>
          <w:p w14:paraId="5FBC7B63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</w:p>
          <w:p w14:paraId="5CD6688B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+2.8</w:t>
            </w:r>
          </w:p>
          <w:p w14:paraId="287585B2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Trivial</w:t>
            </w:r>
          </w:p>
        </w:tc>
        <w:tc>
          <w:tcPr>
            <w:tcW w:w="1276" w:type="dxa"/>
          </w:tcPr>
          <w:p w14:paraId="3F96D867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382</w:t>
            </w:r>
          </w:p>
          <w:p w14:paraId="18F8BFFC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7.0 (1.0)</w:t>
            </w:r>
          </w:p>
          <w:p w14:paraId="19E9F4D9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22.1 (2.8)</w:t>
            </w:r>
          </w:p>
        </w:tc>
        <w:tc>
          <w:tcPr>
            <w:tcW w:w="1275" w:type="dxa"/>
          </w:tcPr>
          <w:p w14:paraId="3F62FB8E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259</w:t>
            </w:r>
          </w:p>
          <w:p w14:paraId="53593E71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15.3 (1.8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21BD564F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28.9 (2.8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93" w:type="dxa"/>
          </w:tcPr>
          <w:p w14:paraId="77A4E5B2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C0CC512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+6.8</w:t>
            </w:r>
          </w:p>
          <w:p w14:paraId="60F0EA20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5" w:type="dxa"/>
          </w:tcPr>
          <w:p w14:paraId="1552BC5F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248</w:t>
            </w:r>
          </w:p>
          <w:p w14:paraId="22114DD3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6.1 (1.2)</w:t>
            </w:r>
          </w:p>
          <w:p w14:paraId="0CE34BCE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22.1 (3.0)</w:t>
            </w:r>
          </w:p>
        </w:tc>
        <w:tc>
          <w:tcPr>
            <w:tcW w:w="1276" w:type="dxa"/>
          </w:tcPr>
          <w:p w14:paraId="06DFE180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394</w:t>
            </w:r>
          </w:p>
          <w:p w14:paraId="55DA9FCD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13.1 (1.4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3F314D12" w14:textId="77777777" w:rsidR="000E7848" w:rsidRPr="00DB7BC3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DB7BC3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27.3 (2.7)</w:t>
            </w:r>
            <w:r w:rsidRPr="00DB7BC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92" w:type="dxa"/>
          </w:tcPr>
          <w:p w14:paraId="61667DF5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</w:p>
          <w:p w14:paraId="33FB18B7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D11DF2">
              <w:rPr>
                <w:rFonts w:cstheme="minorHAnsi"/>
                <w:sz w:val="20"/>
                <w:szCs w:val="20"/>
                <w:lang w:val="sv-SE"/>
              </w:rPr>
              <w:t>+5.2</w:t>
            </w:r>
          </w:p>
          <w:p w14:paraId="42EFEFDC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  <w:lang w:val="sv-SE"/>
              </w:rPr>
              <w:t>Small</w:t>
            </w:r>
          </w:p>
        </w:tc>
      </w:tr>
    </w:tbl>
    <w:p w14:paraId="491DF05C" w14:textId="77777777" w:rsidR="000E7848" w:rsidRPr="00D11DF2" w:rsidRDefault="000E7848" w:rsidP="000E7848">
      <w:pPr>
        <w:rPr>
          <w:rFonts w:cstheme="minorHAnsi"/>
          <w:sz w:val="20"/>
          <w:szCs w:val="20"/>
        </w:rPr>
      </w:pPr>
    </w:p>
    <w:p w14:paraId="1C9ACC12" w14:textId="77777777" w:rsidR="000E7848" w:rsidRDefault="000E7848" w:rsidP="000E7848">
      <w:pPr>
        <w:rPr>
          <w:rFonts w:cstheme="minorHAnsi"/>
          <w:sz w:val="20"/>
          <w:szCs w:val="20"/>
        </w:rPr>
      </w:pPr>
    </w:p>
    <w:p w14:paraId="79938F6C" w14:textId="77777777" w:rsidR="000E7848" w:rsidRDefault="000E7848" w:rsidP="000E7848">
      <w:pPr>
        <w:rPr>
          <w:rFonts w:cstheme="minorHAnsi"/>
          <w:sz w:val="20"/>
          <w:szCs w:val="20"/>
        </w:rPr>
      </w:pPr>
    </w:p>
    <w:p w14:paraId="2CF22DFA" w14:textId="77777777" w:rsidR="000E7848" w:rsidRPr="00D11DF2" w:rsidRDefault="000E7848" w:rsidP="000E7848">
      <w:pPr>
        <w:rPr>
          <w:rFonts w:cstheme="minorHAnsi"/>
          <w:sz w:val="20"/>
          <w:szCs w:val="20"/>
        </w:rPr>
      </w:pPr>
    </w:p>
    <w:p w14:paraId="2FA6092D" w14:textId="77777777" w:rsidR="00750214" w:rsidRDefault="00750214" w:rsidP="000E7848">
      <w:pPr>
        <w:rPr>
          <w:rFonts w:cstheme="minorHAnsi"/>
          <w:sz w:val="20"/>
          <w:szCs w:val="20"/>
        </w:rPr>
      </w:pPr>
    </w:p>
    <w:p w14:paraId="1B4CD9D9" w14:textId="77777777" w:rsidR="000E7848" w:rsidRPr="00D11DF2" w:rsidRDefault="000E7848" w:rsidP="000E7848">
      <w:pPr>
        <w:rPr>
          <w:rFonts w:cstheme="minorHAnsi"/>
          <w:sz w:val="20"/>
          <w:szCs w:val="20"/>
        </w:rPr>
      </w:pPr>
    </w:p>
    <w:p w14:paraId="6E4E10E7" w14:textId="77777777" w:rsidR="000E7848" w:rsidRPr="00D11DF2" w:rsidRDefault="000E7848" w:rsidP="000E7848">
      <w:pPr>
        <w:rPr>
          <w:rFonts w:cstheme="minorHAnsi"/>
          <w:sz w:val="20"/>
          <w:szCs w:val="20"/>
        </w:rPr>
      </w:pPr>
    </w:p>
    <w:tbl>
      <w:tblPr>
        <w:tblStyle w:val="Rutntstabell4dekorfrg3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1307"/>
        <w:gridCol w:w="11"/>
        <w:gridCol w:w="1375"/>
        <w:gridCol w:w="992"/>
        <w:gridCol w:w="1276"/>
        <w:gridCol w:w="1559"/>
        <w:gridCol w:w="1134"/>
      </w:tblGrid>
      <w:tr w:rsidR="000E7848" w:rsidRPr="00D11DF2" w14:paraId="5B733B1C" w14:textId="77777777" w:rsidTr="00C92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3EB5B2A" w14:textId="77777777" w:rsidR="000E7848" w:rsidRPr="005D0B10" w:rsidRDefault="000E7848" w:rsidP="00C92C94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4"/>
            <w:tcBorders>
              <w:top w:val="nil"/>
              <w:bottom w:val="nil"/>
            </w:tcBorders>
          </w:tcPr>
          <w:p w14:paraId="37152DCE" w14:textId="77777777" w:rsidR="000E7848" w:rsidRPr="00D11DF2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D11DF2">
              <w:rPr>
                <w:rFonts w:cstheme="minorHAnsi"/>
                <w:color w:val="auto"/>
                <w:sz w:val="20"/>
                <w:szCs w:val="20"/>
              </w:rPr>
              <w:t>Difficulty walking</w:t>
            </w:r>
          </w:p>
          <w:p w14:paraId="428AFF9E" w14:textId="77777777" w:rsidR="000E7848" w:rsidRPr="00D11DF2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D11DF2">
              <w:rPr>
                <w:rFonts w:cstheme="minorHAnsi"/>
                <w:color w:val="auto"/>
                <w:sz w:val="20"/>
                <w:szCs w:val="20"/>
              </w:rPr>
              <w:t>because of foot drop</w:t>
            </w:r>
          </w:p>
        </w:tc>
        <w:tc>
          <w:tcPr>
            <w:tcW w:w="3969" w:type="dxa"/>
            <w:gridSpan w:val="3"/>
            <w:tcBorders>
              <w:top w:val="nil"/>
              <w:bottom w:val="nil"/>
              <w:right w:val="nil"/>
            </w:tcBorders>
          </w:tcPr>
          <w:p w14:paraId="01DB770F" w14:textId="07A29415" w:rsidR="000E7848" w:rsidRPr="00DB7BC3" w:rsidRDefault="000E7848" w:rsidP="00C92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11DF2">
              <w:rPr>
                <w:rFonts w:cstheme="minorHAnsi"/>
                <w:color w:val="auto"/>
                <w:sz w:val="20"/>
                <w:szCs w:val="20"/>
              </w:rPr>
              <w:t>Difficulty climbing stairs or getting up/out of chair because of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D11DF2">
              <w:rPr>
                <w:rFonts w:cstheme="minorHAnsi"/>
                <w:color w:val="auto"/>
                <w:sz w:val="20"/>
                <w:szCs w:val="20"/>
              </w:rPr>
              <w:t>weakness in legs</w:t>
            </w:r>
          </w:p>
        </w:tc>
      </w:tr>
      <w:tr w:rsidR="000E7848" w:rsidRPr="00D11DF2" w14:paraId="0DD6FDBB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EAF9802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16778B7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98EE536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9FC3590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ale</w:t>
            </w:r>
          </w:p>
        </w:tc>
        <w:tc>
          <w:tcPr>
            <w:tcW w:w="1307" w:type="dxa"/>
            <w:tcBorders>
              <w:top w:val="nil"/>
            </w:tcBorders>
          </w:tcPr>
          <w:p w14:paraId="3B9FB333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8AA75D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3E78339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4600A63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137B4C5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7C2C46F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9AAAB9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386" w:type="dxa"/>
            <w:gridSpan w:val="2"/>
            <w:tcBorders>
              <w:top w:val="nil"/>
            </w:tcBorders>
          </w:tcPr>
          <w:p w14:paraId="3385E5D3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2CE8FF1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3974E48C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709A1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7ED425E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2BBF7FBD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C9447B4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92" w:type="dxa"/>
            <w:tcBorders>
              <w:top w:val="nil"/>
            </w:tcBorders>
          </w:tcPr>
          <w:p w14:paraId="0F8FC0A0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8DD73E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2B3F3C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C9B0B9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D11DF2">
              <w:rPr>
                <w:rFonts w:cstheme="minorHAnsi"/>
              </w:rPr>
              <w:t>Δ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731900A4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Cl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</w:tcPr>
          <w:p w14:paraId="213A816D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C83F12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4CC7A56F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222709D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1E46EFFC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22714BD3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F7696BF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559" w:type="dxa"/>
            <w:tcBorders>
              <w:top w:val="nil"/>
            </w:tcBorders>
          </w:tcPr>
          <w:p w14:paraId="338206F6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E51E2A9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11DF2">
              <w:rPr>
                <w:rFonts w:cstheme="minorHAnsi"/>
                <w:b/>
                <w:bCs/>
                <w:sz w:val="20"/>
                <w:szCs w:val="20"/>
              </w:rPr>
              <w:t>Any severity</w:t>
            </w:r>
          </w:p>
          <w:p w14:paraId="46713853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08A9435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D11DF2">
              <w:rPr>
                <w:rFonts w:cstheme="minorHAnsi"/>
                <w:sz w:val="20"/>
                <w:szCs w:val="20"/>
              </w:rPr>
              <w:t>Un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5F6476BD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Adjuste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2C2C276D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4F13BB8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134" w:type="dxa"/>
            <w:tcBorders>
              <w:top w:val="nil"/>
            </w:tcBorders>
          </w:tcPr>
          <w:p w14:paraId="258CC163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3E3A7A4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FA30CA7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D2946D8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D11DF2">
              <w:rPr>
                <w:rFonts w:cstheme="minorHAnsi"/>
              </w:rPr>
              <w:t>Δ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138FC721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ClD</w:t>
            </w:r>
            <w:r w:rsidRPr="00D11DF2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0E7848" w:rsidRPr="00D11DF2" w14:paraId="07E733F8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BD0A004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GHS, no</w:t>
            </w:r>
          </w:p>
        </w:tc>
        <w:tc>
          <w:tcPr>
            <w:tcW w:w="1307" w:type="dxa"/>
          </w:tcPr>
          <w:p w14:paraId="5D976BF4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592</w:t>
            </w:r>
          </w:p>
          <w:p w14:paraId="151559D1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70.4 (0.8)</w:t>
            </w:r>
          </w:p>
          <w:p w14:paraId="6F236929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58.7 (2.5)</w:t>
            </w:r>
          </w:p>
        </w:tc>
        <w:tc>
          <w:tcPr>
            <w:tcW w:w="1386" w:type="dxa"/>
            <w:gridSpan w:val="2"/>
          </w:tcPr>
          <w:p w14:paraId="3C86399D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  <w:p w14:paraId="045D0F49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1.3 (3.2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01200F6F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47.4 (3.7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5FCB35F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A7A1723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-11.3</w:t>
            </w:r>
          </w:p>
          <w:p w14:paraId="08D64D92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276" w:type="dxa"/>
          </w:tcPr>
          <w:p w14:paraId="206A81D4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383</w:t>
            </w:r>
          </w:p>
          <w:p w14:paraId="310366CD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3.4 (1.0)</w:t>
            </w:r>
          </w:p>
          <w:p w14:paraId="6A8B9692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1.7 (2.7)</w:t>
            </w:r>
          </w:p>
        </w:tc>
        <w:tc>
          <w:tcPr>
            <w:tcW w:w="1559" w:type="dxa"/>
          </w:tcPr>
          <w:p w14:paraId="081C3F8D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258</w:t>
            </w:r>
          </w:p>
          <w:p w14:paraId="3EBEB5E7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1.8 (1.4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355522CE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3.8 (2.6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1E25020B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CCC253C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7.9</w:t>
            </w:r>
          </w:p>
          <w:p w14:paraId="0EBD1BFB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0E7848" w:rsidRPr="00D11DF2" w14:paraId="3DB6ED1C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BC16505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PF, no</w:t>
            </w:r>
          </w:p>
        </w:tc>
        <w:tc>
          <w:tcPr>
            <w:tcW w:w="1307" w:type="dxa"/>
          </w:tcPr>
          <w:p w14:paraId="554D45EF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11DF2">
              <w:rPr>
                <w:rFonts w:cstheme="minorHAnsi"/>
                <w:sz w:val="20"/>
                <w:szCs w:val="20"/>
                <w:lang w:val="en-US"/>
              </w:rPr>
              <w:t>592</w:t>
            </w:r>
          </w:p>
          <w:p w14:paraId="1080C8DB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11DF2">
              <w:rPr>
                <w:rFonts w:cstheme="minorHAnsi"/>
                <w:sz w:val="20"/>
                <w:szCs w:val="20"/>
                <w:lang w:val="en-US"/>
              </w:rPr>
              <w:t>84.3 (0.7)</w:t>
            </w:r>
          </w:p>
          <w:p w14:paraId="37A623AB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11DF2">
              <w:rPr>
                <w:rFonts w:cstheme="minorHAnsi"/>
                <w:sz w:val="20"/>
                <w:szCs w:val="20"/>
                <w:lang w:val="en-US"/>
              </w:rPr>
              <w:t>74.7 (1.9)</w:t>
            </w:r>
          </w:p>
        </w:tc>
        <w:tc>
          <w:tcPr>
            <w:tcW w:w="1386" w:type="dxa"/>
            <w:gridSpan w:val="2"/>
          </w:tcPr>
          <w:p w14:paraId="7BB3341B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</w:t>
            </w:r>
          </w:p>
          <w:p w14:paraId="24E2D99C" w14:textId="36A6C25D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.3 (</w:t>
            </w:r>
            <w:r w:rsidR="00B479C0" w:rsidRPr="001201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8)</w:t>
            </w:r>
            <w:r w:rsidR="00B479C0"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2DC2FB6E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0.4 (2.9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C3488EC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76759707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14.3</w:t>
            </w:r>
          </w:p>
          <w:p w14:paraId="182FEAD2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76" w:type="dxa"/>
          </w:tcPr>
          <w:p w14:paraId="015036C3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383</w:t>
            </w:r>
          </w:p>
          <w:p w14:paraId="7D517A5A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87.8 (0.8)</w:t>
            </w:r>
          </w:p>
          <w:p w14:paraId="39CFD2A5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7.6 (2.0)</w:t>
            </w:r>
          </w:p>
        </w:tc>
        <w:tc>
          <w:tcPr>
            <w:tcW w:w="1559" w:type="dxa"/>
          </w:tcPr>
          <w:p w14:paraId="74D0E45F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258</w:t>
            </w:r>
          </w:p>
          <w:p w14:paraId="0CD607F3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4.5 (1.3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9FBBD70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9.1 (2.0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199F2218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8EBB33C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8.5</w:t>
            </w:r>
          </w:p>
          <w:p w14:paraId="5547C755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0E7848" w:rsidRPr="00D11DF2" w14:paraId="2D688E77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DB30DDC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RF, no</w:t>
            </w:r>
          </w:p>
        </w:tc>
        <w:tc>
          <w:tcPr>
            <w:tcW w:w="1318" w:type="dxa"/>
            <w:gridSpan w:val="2"/>
          </w:tcPr>
          <w:p w14:paraId="49277DB9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91</w:t>
            </w:r>
          </w:p>
          <w:p w14:paraId="0B0F0305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8.9 (1.0)</w:t>
            </w:r>
          </w:p>
          <w:p w14:paraId="59F37E01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8.0 (3.1)</w:t>
            </w:r>
          </w:p>
        </w:tc>
        <w:tc>
          <w:tcPr>
            <w:tcW w:w="1375" w:type="dxa"/>
          </w:tcPr>
          <w:p w14:paraId="6D35C620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 xml:space="preserve">45 </w:t>
            </w:r>
          </w:p>
          <w:p w14:paraId="42FEAAB1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0.0 (4.4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3EE725E3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0.1 (4.7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4A54A49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41F9DAD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-17.9</w:t>
            </w:r>
          </w:p>
          <w:p w14:paraId="1BF0B072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7BADBA89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381</w:t>
            </w:r>
          </w:p>
          <w:p w14:paraId="52DA11A7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84.3 (1.2)</w:t>
            </w:r>
          </w:p>
          <w:p w14:paraId="12E4257D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4.0 (3.2)</w:t>
            </w:r>
          </w:p>
        </w:tc>
        <w:tc>
          <w:tcPr>
            <w:tcW w:w="1559" w:type="dxa"/>
          </w:tcPr>
          <w:p w14:paraId="557EDC83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258</w:t>
            </w:r>
          </w:p>
          <w:p w14:paraId="7EDE7EF4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5.6 (1.8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38B95006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9.4 (3.2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383FD9E9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497906C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14.6</w:t>
            </w:r>
          </w:p>
          <w:p w14:paraId="458C2B5E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0E7848" w:rsidRPr="00D11DF2" w14:paraId="2184DB9F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F2E327D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EF, no</w:t>
            </w:r>
          </w:p>
        </w:tc>
        <w:tc>
          <w:tcPr>
            <w:tcW w:w="1318" w:type="dxa"/>
            <w:gridSpan w:val="2"/>
          </w:tcPr>
          <w:p w14:paraId="4A53B549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92</w:t>
            </w:r>
          </w:p>
          <w:p w14:paraId="085E7D20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2.5 (1.0)</w:t>
            </w:r>
          </w:p>
          <w:p w14:paraId="2BF2F2AB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4.8 (3.0)</w:t>
            </w:r>
          </w:p>
        </w:tc>
        <w:tc>
          <w:tcPr>
            <w:tcW w:w="1375" w:type="dxa"/>
          </w:tcPr>
          <w:p w14:paraId="22544CE2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  <w:p w14:paraId="17164DE0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7.6 (4.0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4DB640B3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6.1 (4.4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992" w:type="dxa"/>
          </w:tcPr>
          <w:p w14:paraId="63DCE0F3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</w:p>
          <w:p w14:paraId="2BAEC6E2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-8.7</w:t>
            </w:r>
          </w:p>
          <w:p w14:paraId="6B10A890" w14:textId="77777777" w:rsidR="000E7848" w:rsidRPr="00A14409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sv-SE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NA</w:t>
            </w:r>
            <w:r w:rsidRPr="00A14409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791F7BB1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381</w:t>
            </w:r>
          </w:p>
          <w:p w14:paraId="47D93E58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5.6 (1.1)</w:t>
            </w:r>
          </w:p>
          <w:p w14:paraId="74399859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8.6 (3.1)</w:t>
            </w:r>
          </w:p>
        </w:tc>
        <w:tc>
          <w:tcPr>
            <w:tcW w:w="1559" w:type="dxa"/>
          </w:tcPr>
          <w:p w14:paraId="60967B20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259</w:t>
            </w:r>
          </w:p>
          <w:p w14:paraId="07FE70F1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5.1 (1.6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473F79C2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9.8 (3.1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692EE7C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77DE6FA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8.8</w:t>
            </w:r>
          </w:p>
          <w:p w14:paraId="4412D512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NA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0E7848" w:rsidRPr="00D11DF2" w14:paraId="5E7B908B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0EA3291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CF, no</w:t>
            </w:r>
          </w:p>
        </w:tc>
        <w:tc>
          <w:tcPr>
            <w:tcW w:w="1318" w:type="dxa"/>
            <w:gridSpan w:val="2"/>
          </w:tcPr>
          <w:p w14:paraId="33A282F3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92</w:t>
            </w:r>
          </w:p>
          <w:p w14:paraId="7C866670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6.0 (1.0)</w:t>
            </w:r>
          </w:p>
          <w:p w14:paraId="4B14CAF0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6.1 (3.0)</w:t>
            </w:r>
          </w:p>
        </w:tc>
        <w:tc>
          <w:tcPr>
            <w:tcW w:w="1375" w:type="dxa"/>
          </w:tcPr>
          <w:p w14:paraId="77BA3F29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  <w:p w14:paraId="3F161044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2.7 (4.3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4C7ACAA8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9.0 (4.5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92" w:type="dxa"/>
          </w:tcPr>
          <w:p w14:paraId="1DBD7396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8081232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-7.1</w:t>
            </w:r>
          </w:p>
          <w:p w14:paraId="38AEAD54" w14:textId="77777777" w:rsidR="000E7848" w:rsidRPr="00A14409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4409">
              <w:rPr>
                <w:rFonts w:cstheme="minorHAnsi"/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1276" w:type="dxa"/>
          </w:tcPr>
          <w:p w14:paraId="203C4CF4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382</w:t>
            </w:r>
          </w:p>
          <w:p w14:paraId="4460F386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80.3 (1.1)</w:t>
            </w:r>
          </w:p>
          <w:p w14:paraId="566B2F13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1.8 (3.1)</w:t>
            </w:r>
          </w:p>
        </w:tc>
        <w:tc>
          <w:tcPr>
            <w:tcW w:w="1559" w:type="dxa"/>
          </w:tcPr>
          <w:p w14:paraId="68F9CC1C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259</w:t>
            </w:r>
          </w:p>
          <w:p w14:paraId="521830B4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7.1 (1.8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5113DC4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0.0 (3.1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017B298D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CF5B32D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11.8</w:t>
            </w:r>
          </w:p>
          <w:p w14:paraId="28E7C4F4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0E7848" w:rsidRPr="00D11DF2" w14:paraId="4C98E5F3" w14:textId="77777777" w:rsidTr="00C92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564FE69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F, no</w:t>
            </w:r>
          </w:p>
        </w:tc>
        <w:tc>
          <w:tcPr>
            <w:tcW w:w="1318" w:type="dxa"/>
            <w:gridSpan w:val="2"/>
          </w:tcPr>
          <w:p w14:paraId="4E80DAC9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92</w:t>
            </w:r>
          </w:p>
          <w:p w14:paraId="4056264A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7.8 (1.0)</w:t>
            </w:r>
          </w:p>
          <w:p w14:paraId="4407B37C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1.1 (3.2)</w:t>
            </w:r>
          </w:p>
        </w:tc>
        <w:tc>
          <w:tcPr>
            <w:tcW w:w="1375" w:type="dxa"/>
          </w:tcPr>
          <w:p w14:paraId="767D6446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  <w:p w14:paraId="437CD587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1.1 (4.1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27187EE0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1.5 (4.7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71C82140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5B09833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-19.6</w:t>
            </w:r>
          </w:p>
          <w:p w14:paraId="02CBB16D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1276" w:type="dxa"/>
          </w:tcPr>
          <w:p w14:paraId="5B624E5B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382</w:t>
            </w:r>
          </w:p>
          <w:p w14:paraId="6564D5E5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82.7 (1.2)</w:t>
            </w:r>
          </w:p>
          <w:p w14:paraId="686EA50E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77.1 (3.3)</w:t>
            </w:r>
          </w:p>
        </w:tc>
        <w:tc>
          <w:tcPr>
            <w:tcW w:w="1559" w:type="dxa"/>
          </w:tcPr>
          <w:p w14:paraId="77BEF561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259</w:t>
            </w:r>
          </w:p>
          <w:p w14:paraId="73D88EA2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5.6 (1.8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5E4DB8E" w14:textId="77777777" w:rsidR="000E7848" w:rsidRPr="0012016D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62.0 (3.2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47C7B66B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3AE0CEC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-15.1</w:t>
            </w:r>
          </w:p>
          <w:p w14:paraId="5732A2B5" w14:textId="77777777" w:rsidR="000E7848" w:rsidRPr="00D11DF2" w:rsidRDefault="000E7848" w:rsidP="00C92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Large</w:t>
            </w:r>
          </w:p>
        </w:tc>
      </w:tr>
      <w:tr w:rsidR="000E7848" w:rsidRPr="00D11DF2" w14:paraId="4A9E740E" w14:textId="77777777" w:rsidTr="00C92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0BA8035" w14:textId="77777777" w:rsidR="000E7848" w:rsidRPr="00D11DF2" w:rsidRDefault="000E7848" w:rsidP="00C92C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FI, no</w:t>
            </w:r>
          </w:p>
        </w:tc>
        <w:tc>
          <w:tcPr>
            <w:tcW w:w="1318" w:type="dxa"/>
            <w:gridSpan w:val="2"/>
          </w:tcPr>
          <w:p w14:paraId="2DD53E6E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592</w:t>
            </w:r>
          </w:p>
          <w:p w14:paraId="68C8DF3F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8.5 (0.9)</w:t>
            </w:r>
          </w:p>
          <w:p w14:paraId="7D295331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23.8 (2.6)</w:t>
            </w:r>
          </w:p>
        </w:tc>
        <w:tc>
          <w:tcPr>
            <w:tcW w:w="1375" w:type="dxa"/>
          </w:tcPr>
          <w:p w14:paraId="356980CD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  <w:p w14:paraId="2B7F1802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32.6 (5.7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45C8CEE8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40.4 (3.9)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3B66D60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88EE693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+16.6</w:t>
            </w:r>
          </w:p>
          <w:p w14:paraId="2D30620E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276" w:type="dxa"/>
          </w:tcPr>
          <w:p w14:paraId="342E85F5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382</w:t>
            </w:r>
          </w:p>
          <w:p w14:paraId="77D5DDCB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7.0 (1.0)</w:t>
            </w:r>
          </w:p>
          <w:p w14:paraId="62AAB41F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22.1 (2.8)</w:t>
            </w:r>
          </w:p>
        </w:tc>
        <w:tc>
          <w:tcPr>
            <w:tcW w:w="1559" w:type="dxa"/>
          </w:tcPr>
          <w:p w14:paraId="49CD015F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259</w:t>
            </w:r>
          </w:p>
          <w:p w14:paraId="58BA79DE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15.3 (1.8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4E22A1F" w14:textId="77777777" w:rsidR="000E7848" w:rsidRPr="0012016D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2016D"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  <w:t>28.9 (2.8)</w:t>
            </w:r>
            <w:r w:rsidRPr="0012016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73768D06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60D0E00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+6.8</w:t>
            </w:r>
          </w:p>
          <w:p w14:paraId="5DDEE25A" w14:textId="77777777" w:rsidR="000E7848" w:rsidRPr="00D11DF2" w:rsidRDefault="000E7848" w:rsidP="00C92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11DF2">
              <w:rPr>
                <w:rFonts w:cstheme="minorHAnsi"/>
                <w:sz w:val="20"/>
                <w:szCs w:val="20"/>
              </w:rPr>
              <w:t>Small</w:t>
            </w:r>
          </w:p>
        </w:tc>
      </w:tr>
    </w:tbl>
    <w:p w14:paraId="3BD7235D" w14:textId="77777777" w:rsidR="000E7848" w:rsidRPr="00D46988" w:rsidRDefault="000E7848" w:rsidP="000E7848">
      <w:pPr>
        <w:rPr>
          <w:rFonts w:cstheme="minorHAnsi"/>
          <w:sz w:val="20"/>
          <w:szCs w:val="20"/>
          <w:lang w:val="en-US"/>
        </w:rPr>
      </w:pPr>
    </w:p>
    <w:p w14:paraId="47747E4D" w14:textId="77777777" w:rsidR="000E7848" w:rsidRPr="00D11DF2" w:rsidRDefault="000E7848" w:rsidP="000E7848">
      <w:pPr>
        <w:rPr>
          <w:rFonts w:cstheme="minorHAnsi"/>
          <w:sz w:val="20"/>
          <w:szCs w:val="20"/>
        </w:rPr>
      </w:pPr>
      <w:r w:rsidRPr="00D11DF2">
        <w:rPr>
          <w:rFonts w:cstheme="minorHAnsi"/>
          <w:sz w:val="20"/>
          <w:szCs w:val="20"/>
        </w:rPr>
        <w:t>Abbreviations: CID, clinical important difference; GHS, Global Health Status; PF, physical functioning; RF, role functioning; EF, emotional functioning; CF, cognitive functioning, SF, social functioning; FI, financial difficulties due to the problem; NA, not applicable.</w:t>
      </w:r>
    </w:p>
    <w:p w14:paraId="5B1E2FCE" w14:textId="77777777" w:rsidR="000E7848" w:rsidRPr="00D11DF2" w:rsidRDefault="000E7848" w:rsidP="000E7848">
      <w:pPr>
        <w:rPr>
          <w:rFonts w:cstheme="minorHAnsi"/>
          <w:sz w:val="20"/>
          <w:szCs w:val="20"/>
        </w:rPr>
      </w:pPr>
      <w:r w:rsidRPr="00D11DF2">
        <w:rPr>
          <w:rFonts w:cstheme="minorHAnsi"/>
          <w:sz w:val="20"/>
          <w:szCs w:val="20"/>
        </w:rPr>
        <w:t>Higher scores on the QLQ-C30 global and functional scales indicate that the respondent has good general health and function</w:t>
      </w:r>
      <w:r>
        <w:rPr>
          <w:rFonts w:cstheme="minorHAnsi"/>
          <w:sz w:val="20"/>
          <w:szCs w:val="20"/>
        </w:rPr>
        <w:t>al health</w:t>
      </w:r>
      <w:r w:rsidRPr="00D11DF2">
        <w:rPr>
          <w:rFonts w:cstheme="minorHAnsi"/>
          <w:sz w:val="20"/>
          <w:szCs w:val="20"/>
        </w:rPr>
        <w:t xml:space="preserve">. In contrast, a high score </w:t>
      </w:r>
      <w:r>
        <w:rPr>
          <w:rFonts w:cstheme="minorHAnsi"/>
          <w:sz w:val="20"/>
          <w:szCs w:val="20"/>
        </w:rPr>
        <w:t>on FI, indicates worse financial difficulties due to the problem</w:t>
      </w:r>
      <w:r w:rsidRPr="00D11DF2">
        <w:rPr>
          <w:rFonts w:cstheme="minorHAnsi"/>
          <w:sz w:val="20"/>
          <w:szCs w:val="20"/>
        </w:rPr>
        <w:t xml:space="preserve">. </w:t>
      </w:r>
    </w:p>
    <w:p w14:paraId="301CD7E4" w14:textId="77777777" w:rsidR="000E7848" w:rsidRPr="00D11DF2" w:rsidRDefault="000E7848" w:rsidP="000E7848">
      <w:pPr>
        <w:rPr>
          <w:rFonts w:cstheme="minorHAnsi"/>
          <w:sz w:val="20"/>
          <w:szCs w:val="20"/>
        </w:rPr>
      </w:pPr>
      <w:r w:rsidRPr="008B5244">
        <w:rPr>
          <w:rFonts w:cstheme="minorHAnsi"/>
          <w:sz w:val="20"/>
          <w:szCs w:val="20"/>
          <w:vertAlign w:val="superscript"/>
          <w:lang w:val="en-US"/>
        </w:rPr>
        <w:t>1</w:t>
      </w:r>
      <w:r w:rsidRPr="008B5244">
        <w:rPr>
          <w:rFonts w:cstheme="minorHAnsi"/>
          <w:sz w:val="20"/>
          <w:szCs w:val="20"/>
          <w:lang w:val="en-US"/>
        </w:rPr>
        <w:t>Student´s t-test</w:t>
      </w:r>
      <w:bookmarkStart w:id="0" w:name="OLE_LINK1"/>
      <w:bookmarkStart w:id="1" w:name="OLE_LINK2"/>
      <w:r w:rsidRPr="008B5244">
        <w:rPr>
          <w:rFonts w:cstheme="minorHAnsi"/>
          <w:sz w:val="20"/>
          <w:szCs w:val="20"/>
          <w:lang w:val="en-US"/>
        </w:rPr>
        <w:t xml:space="preserve">. </w:t>
      </w:r>
      <w:r w:rsidRPr="00A14409">
        <w:rPr>
          <w:sz w:val="20"/>
          <w:szCs w:val="20"/>
          <w:lang w:val="en-US"/>
        </w:rPr>
        <w:t>** = P &lt;0.01, *= P &lt;0.05, ns = non-significant.</w:t>
      </w:r>
      <w:bookmarkEnd w:id="0"/>
      <w:bookmarkEnd w:id="1"/>
      <w:r w:rsidRPr="00A14409">
        <w:rPr>
          <w:sz w:val="20"/>
          <w:szCs w:val="20"/>
          <w:lang w:val="en-US"/>
        </w:rPr>
        <w:t xml:space="preserve"> </w:t>
      </w:r>
      <w:r w:rsidRPr="00A14409">
        <w:rPr>
          <w:rFonts w:cs="Times New Roman"/>
          <w:color w:val="000000" w:themeColor="text1"/>
          <w:sz w:val="20"/>
          <w:szCs w:val="20"/>
          <w:lang w:val="en-US"/>
        </w:rPr>
        <w:t>The Bonferroni method was used to adjust for multiple comparisons within each symptom.</w:t>
      </w:r>
    </w:p>
    <w:p w14:paraId="5D930870" w14:textId="77777777" w:rsidR="000E7848" w:rsidRPr="003675E4" w:rsidRDefault="000E7848" w:rsidP="000E7848">
      <w:pPr>
        <w:rPr>
          <w:rFonts w:cstheme="minorHAnsi"/>
          <w:sz w:val="20"/>
          <w:szCs w:val="20"/>
        </w:rPr>
      </w:pPr>
    </w:p>
    <w:p w14:paraId="6CB79CE2" w14:textId="77777777" w:rsidR="000E7848" w:rsidRPr="00D11DF2" w:rsidRDefault="000E7848" w:rsidP="000E7848">
      <w:pPr>
        <w:rPr>
          <w:rFonts w:cstheme="minorHAnsi"/>
          <w:sz w:val="20"/>
          <w:szCs w:val="20"/>
        </w:rPr>
      </w:pPr>
      <w:r w:rsidRPr="00D11DF2">
        <w:rPr>
          <w:rFonts w:cstheme="minorHAnsi"/>
          <w:sz w:val="20"/>
          <w:szCs w:val="20"/>
          <w:vertAlign w:val="superscript"/>
          <w:lang w:val="en-US"/>
        </w:rPr>
        <w:t>2</w:t>
      </w:r>
      <w:r w:rsidRPr="00D11DF2">
        <w:rPr>
          <w:rFonts w:cstheme="minorHAnsi"/>
          <w:sz w:val="20"/>
          <w:szCs w:val="20"/>
          <w:lang w:val="en-US"/>
        </w:rPr>
        <w:t>Linear regression (ANCOVA) adjusted for age, BMI, civil status, educational level, employment status, alcohol consumption, exercise, smoking, musculoskeletal disorders, cardiovascular disease, diabetes mellitus, pulmonary disease, and neurological disease.</w:t>
      </w:r>
      <w:r w:rsidRPr="00D11DF2">
        <w:rPr>
          <w:sz w:val="20"/>
          <w:szCs w:val="20"/>
          <w:lang w:val="en-US"/>
        </w:rPr>
        <w:t xml:space="preserve"> ** = P &lt;0.01, *= P &lt;0.05, ns = non-significant.</w:t>
      </w:r>
      <w:r w:rsidRPr="003675E4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Pr="00A14409">
        <w:rPr>
          <w:rFonts w:cs="Times New Roman"/>
          <w:color w:val="000000" w:themeColor="text1"/>
          <w:sz w:val="20"/>
          <w:szCs w:val="20"/>
          <w:lang w:val="en-US"/>
        </w:rPr>
        <w:t>The Bonferroni method was used to adjust for multiple comparisons within each symptom.</w:t>
      </w:r>
    </w:p>
    <w:p w14:paraId="5B0A6F07" w14:textId="77777777" w:rsidR="000E7848" w:rsidRPr="00713D22" w:rsidRDefault="000E7848" w:rsidP="000E7848">
      <w:pPr>
        <w:rPr>
          <w:rFonts w:cstheme="minorHAnsi"/>
          <w:sz w:val="20"/>
          <w:szCs w:val="20"/>
          <w:vertAlign w:val="superscript"/>
          <w:lang w:val="en-US"/>
        </w:rPr>
      </w:pPr>
      <w:r w:rsidRPr="00D11DF2">
        <w:rPr>
          <w:rFonts w:cstheme="minorHAnsi"/>
          <w:sz w:val="20"/>
          <w:szCs w:val="20"/>
          <w:vertAlign w:val="superscript"/>
          <w:lang w:val="en-US"/>
        </w:rPr>
        <w:lastRenderedPageBreak/>
        <w:t>3</w:t>
      </w:r>
      <w:r w:rsidRPr="00D11DF2">
        <w:rPr>
          <w:rFonts w:cstheme="minorHAnsi"/>
          <w:sz w:val="20"/>
          <w:szCs w:val="20"/>
        </w:rPr>
        <w:t xml:space="preserve"> </w:t>
      </w:r>
      <w:r w:rsidRPr="00D11DF2">
        <w:rPr>
          <w:rFonts w:cstheme="minorHAnsi"/>
        </w:rPr>
        <w:t>Δ</w:t>
      </w:r>
      <w:r w:rsidRPr="00D11DF2">
        <w:rPr>
          <w:rFonts w:cstheme="minorHAnsi"/>
          <w:sz w:val="20"/>
          <w:szCs w:val="20"/>
        </w:rPr>
        <w:t xml:space="preserve"> = the difference of the </w:t>
      </w:r>
      <w:r w:rsidRPr="00713D22">
        <w:rPr>
          <w:rFonts w:cstheme="minorHAnsi"/>
          <w:sz w:val="20"/>
          <w:szCs w:val="20"/>
        </w:rPr>
        <w:t>adjusted mean scores between those with (a little/quite a bit/very much) and those without the symptom of peripheral neuropathy.</w:t>
      </w:r>
    </w:p>
    <w:p w14:paraId="3A525328" w14:textId="1EA970E3" w:rsidR="000E7848" w:rsidRPr="004A1D05" w:rsidRDefault="000E7848" w:rsidP="000E7848">
      <w:pPr>
        <w:rPr>
          <w:rFonts w:cstheme="minorHAnsi"/>
          <w:sz w:val="20"/>
          <w:szCs w:val="20"/>
        </w:rPr>
      </w:pPr>
      <w:r w:rsidRPr="00713D22">
        <w:rPr>
          <w:rFonts w:cstheme="minorHAnsi"/>
          <w:sz w:val="20"/>
          <w:szCs w:val="20"/>
          <w:vertAlign w:val="superscript"/>
        </w:rPr>
        <w:t xml:space="preserve">4 </w:t>
      </w:r>
      <w:r w:rsidRPr="00713D22">
        <w:rPr>
          <w:rFonts w:cstheme="minorHAnsi"/>
          <w:sz w:val="20"/>
          <w:szCs w:val="20"/>
        </w:rPr>
        <w:t xml:space="preserve">The guidelines by Cocks et al 2011 </w:t>
      </w:r>
      <w:r w:rsidR="00713D22" w:rsidRPr="00713D22">
        <w:rPr>
          <w:rFonts w:cstheme="minorHAnsi"/>
          <w:noProof/>
          <w:sz w:val="20"/>
          <w:szCs w:val="20"/>
          <w:lang w:val="en-US"/>
        </w:rPr>
        <w:t xml:space="preserve">[11] </w:t>
      </w:r>
      <w:r w:rsidRPr="00713D22">
        <w:rPr>
          <w:rFonts w:cstheme="minorHAnsi"/>
          <w:sz w:val="20"/>
          <w:szCs w:val="20"/>
        </w:rPr>
        <w:t xml:space="preserve">were </w:t>
      </w:r>
      <w:r w:rsidRPr="004A1D05">
        <w:rPr>
          <w:rFonts w:cstheme="minorHAnsi"/>
          <w:sz w:val="20"/>
          <w:szCs w:val="20"/>
        </w:rPr>
        <w:t xml:space="preserve">used to interpret the difference in mean scores. CID was categorized into four groups: </w:t>
      </w:r>
      <w:r w:rsidR="004A1D05" w:rsidRPr="004A1D05">
        <w:rPr>
          <w:rFonts w:cstheme="minorHAnsi"/>
          <w:sz w:val="20"/>
          <w:szCs w:val="20"/>
          <w:lang w:val="en-US"/>
        </w:rPr>
        <w:t>a large difference was defined as one representing unequivocal clinical relevance; a median difference as clinically relevant but to a lesser extent; a small difference as clinically relevant but subtle; and a trivial difference as circumstances unlikely to have any clinical relevance</w:t>
      </w:r>
      <w:r w:rsidR="004A1D05">
        <w:rPr>
          <w:rFonts w:cstheme="minorHAnsi"/>
          <w:sz w:val="20"/>
          <w:szCs w:val="20"/>
        </w:rPr>
        <w:t xml:space="preserve">. </w:t>
      </w:r>
      <w:r w:rsidRPr="004A1D05">
        <w:rPr>
          <w:rFonts w:cstheme="minorHAnsi"/>
          <w:sz w:val="20"/>
          <w:szCs w:val="20"/>
          <w:lang w:val="en-US"/>
        </w:rPr>
        <w:t>The emotional functioning subscale</w:t>
      </w:r>
      <w:r w:rsidRPr="004A1D05">
        <w:rPr>
          <w:rFonts w:cstheme="minorHAnsi"/>
          <w:sz w:val="20"/>
          <w:szCs w:val="20"/>
        </w:rPr>
        <w:t xml:space="preserve"> was omitted in the guidelines.</w:t>
      </w:r>
    </w:p>
    <w:p w14:paraId="034D09CA" w14:textId="77777777" w:rsidR="000E7848" w:rsidRPr="00D11DF2" w:rsidRDefault="000E7848" w:rsidP="000E7848">
      <w:pPr>
        <w:rPr>
          <w:rFonts w:cstheme="minorHAnsi"/>
          <w:sz w:val="20"/>
          <w:szCs w:val="20"/>
        </w:rPr>
      </w:pPr>
    </w:p>
    <w:p w14:paraId="51707A86" w14:textId="3D7D3F35" w:rsidR="00161C43" w:rsidRDefault="00161C43" w:rsidP="00D13854">
      <w:pPr>
        <w:rPr>
          <w:rFonts w:cstheme="minorHAnsi"/>
          <w:b/>
          <w:bCs/>
          <w:sz w:val="20"/>
          <w:szCs w:val="20"/>
        </w:rPr>
      </w:pPr>
    </w:p>
    <w:p w14:paraId="37CE319D" w14:textId="77777777" w:rsidR="002257C6" w:rsidRDefault="002257C6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56DBEA76" w14:textId="29E30541" w:rsidR="009F1BE7" w:rsidRPr="00943602" w:rsidRDefault="00D13854" w:rsidP="00D13854">
      <w:pPr>
        <w:rPr>
          <w:rFonts w:cstheme="minorHAnsi"/>
          <w:sz w:val="20"/>
          <w:szCs w:val="20"/>
        </w:rPr>
      </w:pPr>
      <w:r w:rsidRPr="00943602">
        <w:rPr>
          <w:rFonts w:cstheme="minorHAnsi"/>
          <w:b/>
          <w:bCs/>
          <w:sz w:val="20"/>
          <w:szCs w:val="20"/>
        </w:rPr>
        <w:lastRenderedPageBreak/>
        <w:t xml:space="preserve">Supplementary Table </w:t>
      </w:r>
      <w:r w:rsidR="00750214">
        <w:rPr>
          <w:rFonts w:cstheme="minorHAnsi"/>
          <w:b/>
          <w:bCs/>
          <w:sz w:val="20"/>
          <w:szCs w:val="20"/>
        </w:rPr>
        <w:t>4</w:t>
      </w:r>
      <w:r w:rsidRPr="00943602">
        <w:rPr>
          <w:rFonts w:cstheme="minorHAnsi"/>
          <w:b/>
          <w:bCs/>
          <w:sz w:val="20"/>
          <w:szCs w:val="20"/>
        </w:rPr>
        <w:t>.</w:t>
      </w:r>
      <w:r w:rsidRPr="00943602">
        <w:rPr>
          <w:rFonts w:cstheme="minorHAnsi"/>
          <w:sz w:val="20"/>
          <w:szCs w:val="20"/>
        </w:rPr>
        <w:t xml:space="preserve"> </w:t>
      </w:r>
      <w:r w:rsidR="009F1BE7" w:rsidRPr="00943602">
        <w:rPr>
          <w:rFonts w:cstheme="minorHAnsi"/>
          <w:sz w:val="20"/>
          <w:szCs w:val="20"/>
        </w:rPr>
        <w:t xml:space="preserve">The </w:t>
      </w:r>
      <w:r w:rsidR="00173031">
        <w:rPr>
          <w:rFonts w:cstheme="minorHAnsi"/>
          <w:sz w:val="20"/>
          <w:szCs w:val="20"/>
        </w:rPr>
        <w:t>impact</w:t>
      </w:r>
      <w:r w:rsidR="009F1BE7" w:rsidRPr="00943602">
        <w:rPr>
          <w:rFonts w:cstheme="minorHAnsi"/>
          <w:sz w:val="20"/>
          <w:szCs w:val="20"/>
        </w:rPr>
        <w:t xml:space="preserve"> of 13 individual symptoms of sensory and motor </w:t>
      </w:r>
      <w:r w:rsidR="00056C43" w:rsidRPr="00943602">
        <w:rPr>
          <w:rFonts w:cstheme="minorHAnsi"/>
          <w:sz w:val="20"/>
          <w:szCs w:val="20"/>
        </w:rPr>
        <w:t xml:space="preserve">taxane-induced </w:t>
      </w:r>
      <w:r w:rsidR="009F1BE7" w:rsidRPr="00943602">
        <w:rPr>
          <w:rFonts w:cstheme="minorHAnsi"/>
          <w:sz w:val="20"/>
          <w:szCs w:val="20"/>
        </w:rPr>
        <w:t>peripheral neuropathy,</w:t>
      </w:r>
      <w:r w:rsidR="00092E9C" w:rsidRPr="00943602">
        <w:rPr>
          <w:rFonts w:cstheme="minorHAnsi"/>
          <w:sz w:val="20"/>
          <w:szCs w:val="20"/>
        </w:rPr>
        <w:t xml:space="preserve"> graded</w:t>
      </w:r>
      <w:r w:rsidR="009F1BE7" w:rsidRPr="00943602">
        <w:rPr>
          <w:rFonts w:cstheme="minorHAnsi"/>
          <w:sz w:val="20"/>
          <w:szCs w:val="20"/>
        </w:rPr>
        <w:t xml:space="preserve"> as moderate</w:t>
      </w:r>
      <w:r w:rsidR="00EB49BF" w:rsidRPr="00943602">
        <w:rPr>
          <w:rFonts w:cstheme="minorHAnsi"/>
          <w:sz w:val="20"/>
          <w:szCs w:val="20"/>
        </w:rPr>
        <w:t>-</w:t>
      </w:r>
      <w:r w:rsidR="009F1BE7" w:rsidRPr="00943602">
        <w:rPr>
          <w:rFonts w:cstheme="minorHAnsi"/>
          <w:sz w:val="20"/>
          <w:szCs w:val="20"/>
        </w:rPr>
        <w:t>severe, on global health status</w:t>
      </w:r>
      <w:r w:rsidR="00415133" w:rsidRPr="00943602">
        <w:rPr>
          <w:rFonts w:cstheme="minorHAnsi"/>
          <w:sz w:val="20"/>
          <w:szCs w:val="20"/>
        </w:rPr>
        <w:t>/quality of life</w:t>
      </w:r>
      <w:r w:rsidR="009F1BE7" w:rsidRPr="00943602">
        <w:rPr>
          <w:rFonts w:cstheme="minorHAnsi"/>
          <w:sz w:val="20"/>
          <w:szCs w:val="20"/>
        </w:rPr>
        <w:t>, function</w:t>
      </w:r>
      <w:r w:rsidR="00FF29CD" w:rsidRPr="00943602">
        <w:rPr>
          <w:rFonts w:cstheme="minorHAnsi"/>
          <w:sz w:val="20"/>
          <w:szCs w:val="20"/>
        </w:rPr>
        <w:t>al health</w:t>
      </w:r>
      <w:r w:rsidR="0054252F" w:rsidRPr="00943602">
        <w:rPr>
          <w:rFonts w:cstheme="minorHAnsi"/>
          <w:sz w:val="20"/>
          <w:szCs w:val="20"/>
        </w:rPr>
        <w:t>,</w:t>
      </w:r>
      <w:r w:rsidR="009F1BE7" w:rsidRPr="00943602">
        <w:rPr>
          <w:rFonts w:cstheme="minorHAnsi"/>
          <w:sz w:val="20"/>
          <w:szCs w:val="20"/>
        </w:rPr>
        <w:t xml:space="preserve"> and </w:t>
      </w:r>
      <w:r w:rsidR="00FF29CD" w:rsidRPr="00943602">
        <w:rPr>
          <w:rFonts w:cstheme="minorHAnsi"/>
          <w:sz w:val="20"/>
          <w:szCs w:val="20"/>
        </w:rPr>
        <w:t>finances</w:t>
      </w:r>
      <w:r w:rsidR="007B2AB7" w:rsidRPr="00943602">
        <w:rPr>
          <w:rFonts w:cstheme="minorHAnsi"/>
          <w:sz w:val="20"/>
          <w:szCs w:val="20"/>
        </w:rPr>
        <w:t xml:space="preserve"> </w:t>
      </w:r>
      <w:r w:rsidR="009F1BE7" w:rsidRPr="00943602">
        <w:rPr>
          <w:rFonts w:cstheme="minorHAnsi"/>
          <w:sz w:val="20"/>
          <w:szCs w:val="20"/>
        </w:rPr>
        <w:t xml:space="preserve">in early-stage breast cancer survivors. Unadjusted and adjusted mean (SE) scores of each scale </w:t>
      </w:r>
      <w:r w:rsidR="00056C43" w:rsidRPr="00943602">
        <w:rPr>
          <w:rFonts w:cstheme="minorHAnsi"/>
          <w:sz w:val="20"/>
          <w:szCs w:val="20"/>
        </w:rPr>
        <w:t xml:space="preserve">(EORTC QLQ C30 instrument) </w:t>
      </w:r>
      <w:r w:rsidR="009F1BE7" w:rsidRPr="00943602">
        <w:rPr>
          <w:rFonts w:cstheme="minorHAnsi"/>
          <w:sz w:val="20"/>
          <w:szCs w:val="20"/>
        </w:rPr>
        <w:t xml:space="preserve">and the difference of the adjusted mean scores were calculated. </w:t>
      </w:r>
    </w:p>
    <w:p w14:paraId="63FBF36F" w14:textId="66507004" w:rsidR="006F53D8" w:rsidRPr="0019684E" w:rsidRDefault="006F53D8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Rutntstabell4dekorfrg3"/>
        <w:tblW w:w="14511" w:type="dxa"/>
        <w:tblLook w:val="04A0" w:firstRow="1" w:lastRow="0" w:firstColumn="1" w:lastColumn="0" w:noHBand="0" w:noVBand="1"/>
      </w:tblPr>
      <w:tblGrid>
        <w:gridCol w:w="830"/>
        <w:gridCol w:w="58"/>
        <w:gridCol w:w="1245"/>
        <w:gridCol w:w="1245"/>
        <w:gridCol w:w="879"/>
        <w:gridCol w:w="12"/>
        <w:gridCol w:w="1245"/>
        <w:gridCol w:w="1245"/>
        <w:gridCol w:w="984"/>
        <w:gridCol w:w="1219"/>
        <w:gridCol w:w="1245"/>
        <w:gridCol w:w="897"/>
        <w:gridCol w:w="10"/>
        <w:gridCol w:w="1245"/>
        <w:gridCol w:w="1245"/>
        <w:gridCol w:w="898"/>
        <w:gridCol w:w="9"/>
      </w:tblGrid>
      <w:tr w:rsidR="006B42F6" w:rsidRPr="0019684E" w14:paraId="2DC45867" w14:textId="3936CA9B" w:rsidTr="003D5FA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</w:tcPr>
          <w:p w14:paraId="07B3BBB5" w14:textId="77777777" w:rsidR="00A54866" w:rsidRPr="0019684E" w:rsidRDefault="00A5486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27" w:type="dxa"/>
            <w:gridSpan w:val="4"/>
            <w:tcBorders>
              <w:top w:val="nil"/>
              <w:bottom w:val="nil"/>
            </w:tcBorders>
          </w:tcPr>
          <w:p w14:paraId="783F09F4" w14:textId="77777777" w:rsidR="00A54866" w:rsidRPr="0019684E" w:rsidRDefault="00FE1FDA" w:rsidP="003D5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 xml:space="preserve">Tingling </w:t>
            </w:r>
            <w:r w:rsidR="00D171CF" w:rsidRPr="0019684E">
              <w:rPr>
                <w:rFonts w:cstheme="minorHAnsi"/>
                <w:color w:val="000000" w:themeColor="text1"/>
                <w:sz w:val="20"/>
                <w:szCs w:val="20"/>
              </w:rPr>
              <w:t>fingers/hands</w:t>
            </w:r>
          </w:p>
          <w:p w14:paraId="74C5CF62" w14:textId="53838981" w:rsidR="007F151D" w:rsidRPr="0019684E" w:rsidRDefault="007F151D" w:rsidP="003D5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86" w:type="dxa"/>
            <w:gridSpan w:val="4"/>
            <w:tcBorders>
              <w:top w:val="nil"/>
              <w:bottom w:val="nil"/>
            </w:tcBorders>
          </w:tcPr>
          <w:p w14:paraId="2E849983" w14:textId="26FB6923" w:rsidR="00A54866" w:rsidRPr="0019684E" w:rsidRDefault="00A54866" w:rsidP="003D5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Tingling toes/feet</w:t>
            </w:r>
          </w:p>
        </w:tc>
        <w:tc>
          <w:tcPr>
            <w:tcW w:w="3361" w:type="dxa"/>
            <w:gridSpan w:val="3"/>
            <w:tcBorders>
              <w:top w:val="nil"/>
              <w:bottom w:val="nil"/>
            </w:tcBorders>
          </w:tcPr>
          <w:p w14:paraId="239532A3" w14:textId="628FB9D9" w:rsidR="00A54866" w:rsidRPr="0019684E" w:rsidRDefault="00FE1FDA" w:rsidP="003D5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 xml:space="preserve">Numbness </w:t>
            </w:r>
            <w:r w:rsidR="00D171CF" w:rsidRPr="0019684E">
              <w:rPr>
                <w:rFonts w:cstheme="minorHAnsi"/>
                <w:color w:val="000000" w:themeColor="text1"/>
                <w:sz w:val="20"/>
                <w:szCs w:val="20"/>
              </w:rPr>
              <w:t>fingers/hands</w:t>
            </w:r>
          </w:p>
        </w:tc>
        <w:tc>
          <w:tcPr>
            <w:tcW w:w="3398" w:type="dxa"/>
            <w:gridSpan w:val="4"/>
            <w:tcBorders>
              <w:top w:val="nil"/>
              <w:bottom w:val="nil"/>
              <w:right w:val="nil"/>
            </w:tcBorders>
          </w:tcPr>
          <w:p w14:paraId="0607770D" w14:textId="7E45654C" w:rsidR="00A54866" w:rsidRPr="0019684E" w:rsidRDefault="00FE1FDA" w:rsidP="003D5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Numbness toes/feet</w:t>
            </w:r>
          </w:p>
        </w:tc>
      </w:tr>
      <w:tr w:rsidR="002416D2" w:rsidRPr="0019684E" w14:paraId="0994D5E7" w14:textId="1985FCC7" w:rsidTr="003D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gridSpan w:val="2"/>
          </w:tcPr>
          <w:p w14:paraId="4CDD766C" w14:textId="77777777" w:rsidR="00EF377C" w:rsidRPr="0019684E" w:rsidRDefault="00EF377C" w:rsidP="00EF377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6175661" w14:textId="77777777" w:rsidR="00EF377C" w:rsidRPr="0019684E" w:rsidRDefault="00EF377C" w:rsidP="00EF377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1422CC6" w14:textId="77777777" w:rsidR="00EF377C" w:rsidRPr="0019684E" w:rsidRDefault="00EF377C" w:rsidP="00EF377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080424E" w14:textId="2F4F5A1D" w:rsidR="00EF377C" w:rsidRPr="0019684E" w:rsidRDefault="009F1BE7" w:rsidP="00EF377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cale</w:t>
            </w:r>
          </w:p>
        </w:tc>
        <w:tc>
          <w:tcPr>
            <w:tcW w:w="1245" w:type="dxa"/>
          </w:tcPr>
          <w:p w14:paraId="59CA10B9" w14:textId="54C3B198" w:rsidR="00EF377C" w:rsidRDefault="009F1BE7" w:rsidP="00E5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t at all-</w:t>
            </w:r>
          </w:p>
          <w:p w14:paraId="37F05CE7" w14:textId="5A9AC031" w:rsidR="00EF377C" w:rsidRDefault="009F1BE7" w:rsidP="00E5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7DCC0AD0" w14:textId="77777777" w:rsidR="00E5190A" w:rsidRPr="009F1BE7" w:rsidRDefault="00E5190A" w:rsidP="00E5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B28DFA3" w14:textId="77777777" w:rsidR="00EF377C" w:rsidRPr="0019684E" w:rsidRDefault="00EF377C" w:rsidP="00E5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A184244" w14:textId="77777777" w:rsidR="00EF377C" w:rsidRPr="0019684E" w:rsidRDefault="00EF377C" w:rsidP="00E5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5FB2DA35" w14:textId="77777777" w:rsidR="00EF377C" w:rsidRPr="0019684E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37C90D7" w14:textId="6B6A033C" w:rsidR="00EF377C" w:rsidRPr="0019684E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5" w:type="dxa"/>
          </w:tcPr>
          <w:p w14:paraId="211378A8" w14:textId="5A5CD59F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06339DB3" w14:textId="17C7C6CD" w:rsidR="00EF377C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6622560D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535938E" w14:textId="77777777" w:rsidR="00EF377C" w:rsidRPr="009F1BE7" w:rsidRDefault="00EF377C" w:rsidP="00EF3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9F1BE7">
              <w:rPr>
                <w:rFonts w:cstheme="minorHAnsi"/>
                <w:sz w:val="20"/>
                <w:szCs w:val="20"/>
              </w:rPr>
              <w:t>Un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736A528C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50EDCC41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CCD4E2A" w14:textId="4DC1BC25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891" w:type="dxa"/>
            <w:gridSpan w:val="2"/>
          </w:tcPr>
          <w:p w14:paraId="1C5BABD0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3DB1246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658B464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40D1335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9F1BE7">
              <w:rPr>
                <w:rFonts w:cstheme="minorHAnsi"/>
              </w:rPr>
              <w:t>Δ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7B3C74BA" w14:textId="54A6988B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Cl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5" w:type="dxa"/>
          </w:tcPr>
          <w:p w14:paraId="2634AFDE" w14:textId="66791461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  <w:p w14:paraId="47F924B0" w14:textId="4E4C17AC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5835115A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0878A6C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9F1BE7">
              <w:rPr>
                <w:rFonts w:cstheme="minorHAnsi"/>
                <w:sz w:val="20"/>
                <w:szCs w:val="20"/>
              </w:rPr>
              <w:t>Un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6AD5FE1D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2E82972C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956EABF" w14:textId="62EE42EE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5" w:type="dxa"/>
          </w:tcPr>
          <w:p w14:paraId="5EE65F8E" w14:textId="0730CB3D" w:rsidR="0070534B" w:rsidRPr="009F1BE7" w:rsidRDefault="0070534B" w:rsidP="00705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736938F4" w14:textId="06E78ACE" w:rsidR="00EF377C" w:rsidRDefault="0070534B" w:rsidP="00705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7BC4C3E5" w14:textId="77777777" w:rsidR="00E5190A" w:rsidRPr="009F1BE7" w:rsidRDefault="00E5190A" w:rsidP="007053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6BADF41" w14:textId="77777777" w:rsidR="00EF377C" w:rsidRPr="009F1BE7" w:rsidRDefault="00EF377C" w:rsidP="00EF3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9F1BE7">
              <w:rPr>
                <w:rFonts w:cstheme="minorHAnsi"/>
                <w:sz w:val="20"/>
                <w:szCs w:val="20"/>
              </w:rPr>
              <w:t>Un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6A1388C4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0A72C456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6787FDE" w14:textId="6FE2D7C1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84" w:type="dxa"/>
          </w:tcPr>
          <w:p w14:paraId="69B38851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781748D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C6118FE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408A4F6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9F1BE7">
              <w:rPr>
                <w:rFonts w:cstheme="minorHAnsi"/>
              </w:rPr>
              <w:t>Δ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07CE69BA" w14:textId="7AAD3F4A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Cl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19" w:type="dxa"/>
          </w:tcPr>
          <w:p w14:paraId="3C0145FC" w14:textId="4E0FAB93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  <w:p w14:paraId="33B4176F" w14:textId="469C17D6" w:rsidR="00EF377C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6D4B3917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EF3D990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9F1BE7">
              <w:rPr>
                <w:rFonts w:cstheme="minorHAnsi"/>
                <w:sz w:val="20"/>
                <w:szCs w:val="20"/>
              </w:rPr>
              <w:t>Un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BEE33CB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4C45BB5A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4BAC4A3" w14:textId="2A3145E9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5" w:type="dxa"/>
          </w:tcPr>
          <w:p w14:paraId="367C090F" w14:textId="77777777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73DF3049" w14:textId="79DA2B14" w:rsidR="00EF377C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41B384B1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44C6764" w14:textId="77777777" w:rsidR="00EF377C" w:rsidRPr="009F1BE7" w:rsidRDefault="00EF377C" w:rsidP="00EF3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9F1BE7">
              <w:rPr>
                <w:rFonts w:cstheme="minorHAnsi"/>
                <w:sz w:val="20"/>
                <w:szCs w:val="20"/>
              </w:rPr>
              <w:t>Un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12273F5F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06B6E367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C16604E" w14:textId="313E8943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7" w:type="dxa"/>
            <w:gridSpan w:val="2"/>
          </w:tcPr>
          <w:p w14:paraId="61649EF2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C32980E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C0051BC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34C94DA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9F1BE7">
              <w:rPr>
                <w:rFonts w:cstheme="minorHAnsi"/>
              </w:rPr>
              <w:t>Δ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617967ED" w14:textId="0BF75D45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vertAlign w:val="superscript"/>
              </w:rPr>
            </w:pPr>
            <w:r w:rsidRPr="009F1BE7">
              <w:rPr>
                <w:rFonts w:cstheme="minorHAnsi"/>
                <w:sz w:val="20"/>
                <w:szCs w:val="20"/>
              </w:rPr>
              <w:t>Cl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5" w:type="dxa"/>
          </w:tcPr>
          <w:p w14:paraId="17E6AA6B" w14:textId="4A35F42D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  <w:p w14:paraId="533F17E0" w14:textId="1EF65FD5" w:rsidR="00EF377C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6CC72693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683CB76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9F1BE7">
              <w:rPr>
                <w:rFonts w:cstheme="minorHAnsi"/>
                <w:sz w:val="20"/>
                <w:szCs w:val="20"/>
              </w:rPr>
              <w:t>Un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79213499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09EBBD68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E962736" w14:textId="33CE00F2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5" w:type="dxa"/>
          </w:tcPr>
          <w:p w14:paraId="3A8F19E1" w14:textId="77777777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0949EEA3" w14:textId="2F1FB816" w:rsidR="00EF377C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6EE5E002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4549466" w14:textId="77777777" w:rsidR="00EF377C" w:rsidRPr="009F1BE7" w:rsidRDefault="00EF377C" w:rsidP="00EF3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9F1BE7">
              <w:rPr>
                <w:rFonts w:cstheme="minorHAnsi"/>
                <w:sz w:val="20"/>
                <w:szCs w:val="20"/>
              </w:rPr>
              <w:t>Un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6BCDFBED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Adjusted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5846B4A6" w14:textId="77777777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39313FE" w14:textId="2B8D2065" w:rsidR="00EF377C" w:rsidRPr="009F1BE7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7" w:type="dxa"/>
            <w:gridSpan w:val="2"/>
          </w:tcPr>
          <w:p w14:paraId="59BDF1A5" w14:textId="77777777" w:rsidR="00EF377C" w:rsidRPr="0019684E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6EC2067" w14:textId="77777777" w:rsidR="00EF377C" w:rsidRPr="0019684E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BA40AFA" w14:textId="77777777" w:rsidR="00EF377C" w:rsidRPr="0019684E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F45E074" w14:textId="77777777" w:rsidR="00EF377C" w:rsidRPr="0019684E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9684E">
              <w:rPr>
                <w:rFonts w:cstheme="minorHAnsi"/>
              </w:rPr>
              <w:t>Δ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443F2626" w14:textId="26C08E7F" w:rsidR="00EF377C" w:rsidRPr="0019684E" w:rsidRDefault="00EF377C" w:rsidP="00EF3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Cl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FE1FDA" w:rsidRPr="0019684E" w14:paraId="72164195" w14:textId="19C028A7" w:rsidTr="003D5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gridSpan w:val="2"/>
          </w:tcPr>
          <w:p w14:paraId="43419F07" w14:textId="38F96EED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GHS, n</w:t>
            </w:r>
          </w:p>
        </w:tc>
        <w:tc>
          <w:tcPr>
            <w:tcW w:w="1245" w:type="dxa"/>
          </w:tcPr>
          <w:p w14:paraId="3C3DA279" w14:textId="77777777" w:rsidR="00FE1FDA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21</w:t>
            </w:r>
          </w:p>
          <w:p w14:paraId="2E0D938F" w14:textId="77777777" w:rsidR="00D171CF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1.3 (0.9)</w:t>
            </w:r>
          </w:p>
          <w:p w14:paraId="477E9E25" w14:textId="5B264E9C" w:rsidR="00952298" w:rsidRPr="0019684E" w:rsidRDefault="0095229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9.9 (2.6)</w:t>
            </w:r>
          </w:p>
        </w:tc>
        <w:tc>
          <w:tcPr>
            <w:tcW w:w="1245" w:type="dxa"/>
          </w:tcPr>
          <w:p w14:paraId="0592DAB3" w14:textId="77777777" w:rsidR="00FE1FDA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0</w:t>
            </w:r>
          </w:p>
          <w:p w14:paraId="61F66A1D" w14:textId="10983386" w:rsidR="00D171CF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8.0 (1.9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F85B9AC" w14:textId="39FD42F1" w:rsidR="00952298" w:rsidRPr="0019684E" w:rsidRDefault="0095229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.0 (2.9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891" w:type="dxa"/>
            <w:gridSpan w:val="2"/>
          </w:tcPr>
          <w:p w14:paraId="11516D80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74D4892" w14:textId="77777777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8.9</w:t>
            </w:r>
          </w:p>
          <w:p w14:paraId="2830D939" w14:textId="0378A536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5" w:type="dxa"/>
          </w:tcPr>
          <w:p w14:paraId="14CBA635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93</w:t>
            </w:r>
          </w:p>
          <w:p w14:paraId="08ADA36F" w14:textId="6FC2C35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1.9 (0.9)</w:t>
            </w:r>
          </w:p>
          <w:p w14:paraId="750A1C19" w14:textId="37BDADE2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1.1 (2.6)</w:t>
            </w:r>
          </w:p>
        </w:tc>
        <w:tc>
          <w:tcPr>
            <w:tcW w:w="1245" w:type="dxa"/>
          </w:tcPr>
          <w:p w14:paraId="44C5BC4A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48</w:t>
            </w:r>
          </w:p>
          <w:p w14:paraId="1472C9B5" w14:textId="1067FC8D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8.6 (1.8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FE4D45C" w14:textId="0050686C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.8 (2.7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84" w:type="dxa"/>
          </w:tcPr>
          <w:p w14:paraId="6FAA144C" w14:textId="4AB77F8B" w:rsidR="00FE1FDA" w:rsidRPr="0019684E" w:rsidRDefault="00FE1FDA" w:rsidP="00FE1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9EE52DC" w14:textId="11672349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9.3</w:t>
            </w:r>
          </w:p>
          <w:p w14:paraId="28B388D7" w14:textId="7EDC552F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19" w:type="dxa"/>
          </w:tcPr>
          <w:p w14:paraId="69C05153" w14:textId="77777777" w:rsidR="00FE1FDA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9</w:t>
            </w:r>
          </w:p>
          <w:p w14:paraId="0A957B86" w14:textId="6FE506F1" w:rsidR="00D171CF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1.7 (0.9)</w:t>
            </w:r>
            <w:r w:rsidR="00562F3F" w:rsidRPr="0019684E">
              <w:rPr>
                <w:rFonts w:cstheme="minorHAnsi"/>
                <w:color w:val="000000" w:themeColor="text1"/>
                <w:sz w:val="20"/>
                <w:szCs w:val="20"/>
              </w:rPr>
              <w:t xml:space="preserve"> 60.9 (2.6)</w:t>
            </w:r>
          </w:p>
        </w:tc>
        <w:tc>
          <w:tcPr>
            <w:tcW w:w="1245" w:type="dxa"/>
          </w:tcPr>
          <w:p w14:paraId="49A50AA0" w14:textId="77777777" w:rsidR="00FE1FDA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0</w:t>
            </w:r>
          </w:p>
          <w:p w14:paraId="59B193A9" w14:textId="1E2758ED" w:rsidR="00D171CF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6.4 (1.9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23B067DF" w14:textId="668B46A6" w:rsidR="00562F3F" w:rsidRPr="0019684E" w:rsidRDefault="00562F3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9.8 (2.9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6A0A9366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6780D3D" w14:textId="77777777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1.1</w:t>
            </w:r>
          </w:p>
          <w:p w14:paraId="418DA596" w14:textId="209CC91B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5" w:type="dxa"/>
          </w:tcPr>
          <w:p w14:paraId="45FD8615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9</w:t>
            </w:r>
          </w:p>
          <w:p w14:paraId="2A0DA8F9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2.4 (0.9)</w:t>
            </w:r>
          </w:p>
          <w:p w14:paraId="732B8123" w14:textId="69182E06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2.4 (2.6)</w:t>
            </w:r>
          </w:p>
        </w:tc>
        <w:tc>
          <w:tcPr>
            <w:tcW w:w="1245" w:type="dxa"/>
          </w:tcPr>
          <w:p w14:paraId="5FAA86A7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1</w:t>
            </w:r>
          </w:p>
          <w:p w14:paraId="2BFC92C8" w14:textId="6C17CA5C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.2 (1.8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9FF8ADC" w14:textId="67BB2182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9.9 (2.7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3F01FEB6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A956FB2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2.5</w:t>
            </w:r>
          </w:p>
          <w:p w14:paraId="7BE45253" w14:textId="61EAE8DD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2416D2" w:rsidRPr="0019684E" w14:paraId="2A6B35EE" w14:textId="1E37D9DE" w:rsidTr="003D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gridSpan w:val="2"/>
          </w:tcPr>
          <w:p w14:paraId="5ADEE604" w14:textId="30C30939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PF, n</w:t>
            </w:r>
          </w:p>
        </w:tc>
        <w:tc>
          <w:tcPr>
            <w:tcW w:w="1245" w:type="dxa"/>
          </w:tcPr>
          <w:p w14:paraId="5607FEDB" w14:textId="77777777" w:rsidR="00FE1FDA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1</w:t>
            </w:r>
          </w:p>
          <w:p w14:paraId="5ABDC8AF" w14:textId="77777777" w:rsidR="00D171CF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4.8 (0.8)</w:t>
            </w:r>
          </w:p>
          <w:p w14:paraId="342B0F14" w14:textId="1B4ECA26" w:rsidR="00952298" w:rsidRPr="0019684E" w:rsidRDefault="0095229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5.3 (2.0)</w:t>
            </w:r>
          </w:p>
        </w:tc>
        <w:tc>
          <w:tcPr>
            <w:tcW w:w="1245" w:type="dxa"/>
          </w:tcPr>
          <w:p w14:paraId="1BAEB212" w14:textId="77777777" w:rsidR="00FE1FDA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0</w:t>
            </w:r>
          </w:p>
          <w:p w14:paraId="7DE56546" w14:textId="43FDF849" w:rsidR="00D171CF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1.9 (1.9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72EE541F" w14:textId="012ACF1B" w:rsidR="00952298" w:rsidRPr="0019684E" w:rsidRDefault="0095229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7.1 (2.2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891" w:type="dxa"/>
            <w:gridSpan w:val="2"/>
          </w:tcPr>
          <w:p w14:paraId="6C7BEB36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38D42C2" w14:textId="77777777" w:rsidR="00910286" w:rsidRPr="0019684E" w:rsidRDefault="0091028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-8.2</w:t>
            </w:r>
          </w:p>
          <w:p w14:paraId="3C1E0BA5" w14:textId="1C477AF5" w:rsidR="00910286" w:rsidRPr="0019684E" w:rsidRDefault="0091028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45" w:type="dxa"/>
          </w:tcPr>
          <w:p w14:paraId="73D29DA4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93</w:t>
            </w:r>
          </w:p>
          <w:p w14:paraId="4E7D7EFE" w14:textId="42230366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5.6 (0.8)</w:t>
            </w:r>
          </w:p>
          <w:p w14:paraId="67B17F72" w14:textId="47D832FD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6.2 (2.0)</w:t>
            </w:r>
          </w:p>
        </w:tc>
        <w:tc>
          <w:tcPr>
            <w:tcW w:w="1245" w:type="dxa"/>
          </w:tcPr>
          <w:p w14:paraId="3BDE5A72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48</w:t>
            </w:r>
          </w:p>
          <w:p w14:paraId="51D419F5" w14:textId="0E884A5F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2</w:t>
            </w:r>
            <w:r w:rsidR="00941BDC"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 xml:space="preserve"> (1.8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F7335B2" w14:textId="1D99D416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0.0 (2.1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84" w:type="dxa"/>
          </w:tcPr>
          <w:p w14:paraId="7BF764EB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D578A41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6.2</w:t>
            </w:r>
          </w:p>
          <w:p w14:paraId="21DFBC1E" w14:textId="5AE7CB00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19" w:type="dxa"/>
          </w:tcPr>
          <w:p w14:paraId="0541B9E2" w14:textId="77777777" w:rsidR="00FE1FDA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9</w:t>
            </w:r>
          </w:p>
          <w:p w14:paraId="78D642C0" w14:textId="77777777" w:rsidR="00D171CF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5.1 (0.7)</w:t>
            </w:r>
          </w:p>
          <w:p w14:paraId="1F408532" w14:textId="537D82B6" w:rsidR="00562F3F" w:rsidRPr="0019684E" w:rsidRDefault="00562F3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6.0 (2.0)</w:t>
            </w:r>
          </w:p>
        </w:tc>
        <w:tc>
          <w:tcPr>
            <w:tcW w:w="1245" w:type="dxa"/>
          </w:tcPr>
          <w:p w14:paraId="52A26DC0" w14:textId="77777777" w:rsidR="00FE1FDA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0</w:t>
            </w:r>
          </w:p>
          <w:p w14:paraId="20C18ABD" w14:textId="0822443F" w:rsidR="00D171CF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1.0 (2.1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9428EC8" w14:textId="25A0D49E" w:rsidR="00562F3F" w:rsidRPr="0019684E" w:rsidRDefault="00562F3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6.2 (2.2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4105B62D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AD27A21" w14:textId="77777777" w:rsidR="00910286" w:rsidRPr="0019684E" w:rsidRDefault="0091028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9.8</w:t>
            </w:r>
          </w:p>
          <w:p w14:paraId="596C4A4C" w14:textId="5652959A" w:rsidR="00910286" w:rsidRPr="0019684E" w:rsidRDefault="0091028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5" w:type="dxa"/>
          </w:tcPr>
          <w:p w14:paraId="0BF44107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9</w:t>
            </w:r>
          </w:p>
          <w:p w14:paraId="346F5BBF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6.2 (0.7)</w:t>
            </w:r>
          </w:p>
          <w:p w14:paraId="71DBA21B" w14:textId="2F1F7CB0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.4 (2.0)</w:t>
            </w:r>
          </w:p>
        </w:tc>
        <w:tc>
          <w:tcPr>
            <w:tcW w:w="1245" w:type="dxa"/>
          </w:tcPr>
          <w:p w14:paraId="65FF3EA8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1</w:t>
            </w:r>
          </w:p>
          <w:p w14:paraId="0C13A141" w14:textId="11015C42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0.4 (1.8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C984E2F" w14:textId="7C3D1642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6.2 (2.1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60604D39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97F6B1B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-11.2</w:t>
            </w:r>
          </w:p>
          <w:p w14:paraId="5FADC8DA" w14:textId="583CDE1F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Small</w:t>
            </w:r>
          </w:p>
        </w:tc>
      </w:tr>
      <w:tr w:rsidR="00FE1FDA" w:rsidRPr="0019684E" w14:paraId="7E4DE8F2" w14:textId="523561AB" w:rsidTr="003D5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gridSpan w:val="2"/>
          </w:tcPr>
          <w:p w14:paraId="6E00A9A6" w14:textId="4545A01B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RF, n</w:t>
            </w:r>
          </w:p>
        </w:tc>
        <w:tc>
          <w:tcPr>
            <w:tcW w:w="1245" w:type="dxa"/>
          </w:tcPr>
          <w:p w14:paraId="33FA72F0" w14:textId="77777777" w:rsidR="00FE1FDA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8</w:t>
            </w:r>
          </w:p>
          <w:p w14:paraId="59F67F10" w14:textId="77777777" w:rsidR="00D171CF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0.7 (1.1)</w:t>
            </w:r>
          </w:p>
          <w:p w14:paraId="2A793C5E" w14:textId="0129C199" w:rsidR="00952298" w:rsidRPr="0019684E" w:rsidRDefault="0095229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1.2 (3.2)</w:t>
            </w:r>
          </w:p>
        </w:tc>
        <w:tc>
          <w:tcPr>
            <w:tcW w:w="1245" w:type="dxa"/>
          </w:tcPr>
          <w:p w14:paraId="495BB0E2" w14:textId="77777777" w:rsidR="00FE1FDA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1</w:t>
            </w:r>
          </w:p>
          <w:p w14:paraId="7E73C860" w14:textId="6257F654" w:rsidR="00D171CF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0.0 (2.6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80DADC1" w14:textId="6391E535" w:rsidR="00952298" w:rsidRPr="0019684E" w:rsidRDefault="0095229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4.3 (3.5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891" w:type="dxa"/>
            <w:gridSpan w:val="2"/>
          </w:tcPr>
          <w:p w14:paraId="53C86C48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138341A" w14:textId="77777777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6.9</w:t>
            </w:r>
          </w:p>
          <w:p w14:paraId="0FCF8328" w14:textId="5685E320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5" w:type="dxa"/>
          </w:tcPr>
          <w:p w14:paraId="5655EB1D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90</w:t>
            </w:r>
          </w:p>
          <w:p w14:paraId="3432932F" w14:textId="7BA35131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1.4 (1.1)</w:t>
            </w:r>
          </w:p>
          <w:p w14:paraId="26E7584B" w14:textId="546CF082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2.3 (3.2)</w:t>
            </w:r>
          </w:p>
        </w:tc>
        <w:tc>
          <w:tcPr>
            <w:tcW w:w="1245" w:type="dxa"/>
          </w:tcPr>
          <w:p w14:paraId="5B02CBB5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49</w:t>
            </w:r>
          </w:p>
          <w:p w14:paraId="5BF4CE7B" w14:textId="316A24F6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1.4 (2.3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4330905" w14:textId="5018CA7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6.7 (3.3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84" w:type="dxa"/>
          </w:tcPr>
          <w:p w14:paraId="11B83D54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C5E681D" w14:textId="57C5F6CF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5.6</w:t>
            </w:r>
          </w:p>
          <w:p w14:paraId="04EDBB25" w14:textId="0A437C0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19" w:type="dxa"/>
          </w:tcPr>
          <w:p w14:paraId="525A53DD" w14:textId="77777777" w:rsidR="00FE1FDA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6</w:t>
            </w:r>
          </w:p>
          <w:p w14:paraId="40FF1E8C" w14:textId="1643BF59" w:rsidR="00562F3F" w:rsidRPr="0019684E" w:rsidRDefault="00D171CF" w:rsidP="00562F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0.6 (1.1)</w:t>
            </w:r>
          </w:p>
          <w:p w14:paraId="2F312201" w14:textId="165A55A3" w:rsidR="00D171CF" w:rsidRPr="0019684E" w:rsidRDefault="00562F3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0.9 (3.2)</w:t>
            </w:r>
          </w:p>
        </w:tc>
        <w:tc>
          <w:tcPr>
            <w:tcW w:w="1245" w:type="dxa"/>
          </w:tcPr>
          <w:p w14:paraId="469191F9" w14:textId="77777777" w:rsidR="00FE1FDA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1</w:t>
            </w:r>
          </w:p>
          <w:p w14:paraId="26B22B34" w14:textId="26097FED" w:rsidR="00D171CF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0.5 (2.5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AF2569C" w14:textId="557D685C" w:rsidR="00562F3F" w:rsidRPr="0019684E" w:rsidRDefault="00562F3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5.4 (3.5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383DAFAC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BD4C10E" w14:textId="77777777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5.5</w:t>
            </w:r>
          </w:p>
          <w:p w14:paraId="0DF154C6" w14:textId="732183B8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5" w:type="dxa"/>
          </w:tcPr>
          <w:p w14:paraId="32223A02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6</w:t>
            </w:r>
          </w:p>
          <w:p w14:paraId="66182409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1.3 (1.1)</w:t>
            </w:r>
          </w:p>
          <w:p w14:paraId="097A3620" w14:textId="472B47C8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2.5 (3.2)</w:t>
            </w:r>
          </w:p>
        </w:tc>
        <w:tc>
          <w:tcPr>
            <w:tcW w:w="1245" w:type="dxa"/>
          </w:tcPr>
          <w:p w14:paraId="626DADAE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2</w:t>
            </w:r>
          </w:p>
          <w:p w14:paraId="24ACC6E0" w14:textId="4E8BCA5A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2.4 (2.3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F9A26EE" w14:textId="63DEB99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6.4 (3.3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716D32E0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545B417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6.1</w:t>
            </w:r>
          </w:p>
          <w:p w14:paraId="64F0B1CA" w14:textId="5E1A7B72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2416D2" w:rsidRPr="0019684E" w14:paraId="10C2EAF0" w14:textId="4F01606A" w:rsidTr="003D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gridSpan w:val="2"/>
          </w:tcPr>
          <w:p w14:paraId="0DEE94E3" w14:textId="1B1C01D4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EF, n</w:t>
            </w:r>
          </w:p>
        </w:tc>
        <w:tc>
          <w:tcPr>
            <w:tcW w:w="1245" w:type="dxa"/>
          </w:tcPr>
          <w:p w14:paraId="312D55EF" w14:textId="77777777" w:rsidR="00FE1FDA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20</w:t>
            </w:r>
          </w:p>
          <w:p w14:paraId="0DF572E0" w14:textId="77777777" w:rsidR="00D171CF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4.5 (1.0)</w:t>
            </w:r>
          </w:p>
          <w:p w14:paraId="14D27D71" w14:textId="6BAAE886" w:rsidR="00952298" w:rsidRPr="0019684E" w:rsidRDefault="0095229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7.6 (3.0)</w:t>
            </w:r>
          </w:p>
        </w:tc>
        <w:tc>
          <w:tcPr>
            <w:tcW w:w="1245" w:type="dxa"/>
          </w:tcPr>
          <w:p w14:paraId="6016ED52" w14:textId="77777777" w:rsidR="00FE1FDA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0</w:t>
            </w:r>
          </w:p>
          <w:p w14:paraId="2A05857E" w14:textId="6F130EBF" w:rsidR="00D171CF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8.0 (2.5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A231BA2" w14:textId="4929B630" w:rsidR="00952298" w:rsidRPr="0019684E" w:rsidRDefault="0095229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5.0 (3.3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891" w:type="dxa"/>
            <w:gridSpan w:val="2"/>
          </w:tcPr>
          <w:p w14:paraId="372B6B54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</w:p>
          <w:p w14:paraId="289E11AE" w14:textId="77777777" w:rsidR="00910286" w:rsidRPr="0019684E" w:rsidRDefault="0091028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19684E">
              <w:rPr>
                <w:rFonts w:cstheme="minorHAnsi"/>
                <w:sz w:val="20"/>
                <w:szCs w:val="20"/>
                <w:lang w:val="sv-SE"/>
              </w:rPr>
              <w:t>-12.6</w:t>
            </w:r>
          </w:p>
          <w:p w14:paraId="5FE80FE8" w14:textId="08183CFF" w:rsidR="00910286" w:rsidRPr="0019684E" w:rsidRDefault="0091028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19684E">
              <w:rPr>
                <w:rFonts w:cstheme="minorHAnsi"/>
                <w:sz w:val="20"/>
                <w:szCs w:val="20"/>
                <w:lang w:val="sv-SE"/>
              </w:rPr>
              <w:t>NA</w:t>
            </w:r>
            <w:r w:rsidR="008D02E6"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5" w:type="dxa"/>
          </w:tcPr>
          <w:p w14:paraId="6CCA3EF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91</w:t>
            </w:r>
          </w:p>
          <w:p w14:paraId="7B304779" w14:textId="42F70889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3.9 (1.0)</w:t>
            </w:r>
          </w:p>
          <w:p w14:paraId="64B7335C" w14:textId="740C2C5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7.4 (3.1)</w:t>
            </w:r>
          </w:p>
        </w:tc>
        <w:tc>
          <w:tcPr>
            <w:tcW w:w="1245" w:type="dxa"/>
          </w:tcPr>
          <w:p w14:paraId="6072566D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49</w:t>
            </w:r>
          </w:p>
          <w:p w14:paraId="67C09017" w14:textId="621BC338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3.5 (2.2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33A48D4" w14:textId="5E1D1794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8.6 (3.2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84" w:type="dxa"/>
          </w:tcPr>
          <w:p w14:paraId="2F47370F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A8D1D3B" w14:textId="1CE26AFE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9</w:t>
            </w:r>
            <w:r w:rsidR="00553511">
              <w:rPr>
                <w:rFonts w:cstheme="minorHAnsi"/>
                <w:sz w:val="20"/>
                <w:szCs w:val="20"/>
              </w:rPr>
              <w:t>.0</w:t>
            </w:r>
          </w:p>
          <w:p w14:paraId="4E08E93F" w14:textId="32A4FA06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NA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19" w:type="dxa"/>
          </w:tcPr>
          <w:p w14:paraId="06720049" w14:textId="77777777" w:rsidR="00FE1FDA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8</w:t>
            </w:r>
          </w:p>
          <w:p w14:paraId="278E0D29" w14:textId="77777777" w:rsidR="00EA05C8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4.7 (1.0)</w:t>
            </w:r>
          </w:p>
          <w:p w14:paraId="46E8F5DF" w14:textId="03E51CE9" w:rsidR="00562F3F" w:rsidRPr="0019684E" w:rsidRDefault="00562F3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8.2 (3.0)</w:t>
            </w:r>
          </w:p>
        </w:tc>
        <w:tc>
          <w:tcPr>
            <w:tcW w:w="1245" w:type="dxa"/>
          </w:tcPr>
          <w:p w14:paraId="03A0E16C" w14:textId="77777777" w:rsidR="00FE1FDA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1</w:t>
            </w:r>
          </w:p>
          <w:p w14:paraId="274F42B1" w14:textId="47197347" w:rsidR="00EA05C8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.4 (2.6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722D39A2" w14:textId="36684D2D" w:rsidR="00562F3F" w:rsidRPr="0019684E" w:rsidRDefault="00562F3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4.5 (3.3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5B0A29B1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5B1EBBD" w14:textId="35AD8641" w:rsidR="00910286" w:rsidRPr="0019684E" w:rsidRDefault="00910286" w:rsidP="00910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3.7</w:t>
            </w:r>
          </w:p>
          <w:p w14:paraId="4C0902F2" w14:textId="24E8B55D" w:rsidR="00910286" w:rsidRPr="0019684E" w:rsidRDefault="0091028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NA</w:t>
            </w:r>
            <w:r w:rsidR="008D02E6"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5" w:type="dxa"/>
          </w:tcPr>
          <w:p w14:paraId="38FE9AE2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7</w:t>
            </w:r>
          </w:p>
          <w:p w14:paraId="1A889B1B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4.1 (1.0)</w:t>
            </w:r>
          </w:p>
          <w:p w14:paraId="7F7361FD" w14:textId="05B32DD5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8.7 (3.0)</w:t>
            </w:r>
          </w:p>
        </w:tc>
        <w:tc>
          <w:tcPr>
            <w:tcW w:w="1245" w:type="dxa"/>
          </w:tcPr>
          <w:p w14:paraId="45F201BF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2</w:t>
            </w:r>
          </w:p>
          <w:p w14:paraId="7039CD28" w14:textId="72826FA1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2.8 (2.2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0679276" w14:textId="11015FEA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6.7 (3.2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7E6485B7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</w:p>
          <w:p w14:paraId="716AB224" w14:textId="01448B60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19684E">
              <w:rPr>
                <w:rFonts w:cstheme="minorHAnsi"/>
                <w:sz w:val="20"/>
                <w:szCs w:val="20"/>
                <w:lang w:val="sv-SE"/>
              </w:rPr>
              <w:t>-12</w:t>
            </w:r>
            <w:r w:rsidR="00B613F8">
              <w:rPr>
                <w:rFonts w:cstheme="minorHAnsi"/>
                <w:sz w:val="20"/>
                <w:szCs w:val="20"/>
                <w:lang w:val="sv-SE"/>
              </w:rPr>
              <w:t>.0</w:t>
            </w:r>
          </w:p>
          <w:p w14:paraId="02DCA68B" w14:textId="2541083D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  <w:lang w:val="sv-SE"/>
              </w:rPr>
              <w:t>NA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FE1FDA" w:rsidRPr="0019684E" w14:paraId="7BEE968A" w14:textId="088783EC" w:rsidTr="003D5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gridSpan w:val="2"/>
          </w:tcPr>
          <w:p w14:paraId="20BBB7AE" w14:textId="1C7EE993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CF, n</w:t>
            </w:r>
          </w:p>
        </w:tc>
        <w:tc>
          <w:tcPr>
            <w:tcW w:w="1245" w:type="dxa"/>
          </w:tcPr>
          <w:p w14:paraId="59E3CA20" w14:textId="77777777" w:rsidR="00FE1FDA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20</w:t>
            </w:r>
          </w:p>
          <w:p w14:paraId="58AEF1F0" w14:textId="77777777" w:rsidR="00D171CF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8.6 (1.0)</w:t>
            </w:r>
          </w:p>
          <w:p w14:paraId="5C82546B" w14:textId="5A78867D" w:rsidR="00952298" w:rsidRPr="0019684E" w:rsidRDefault="0095229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9.9 (3.0)</w:t>
            </w:r>
          </w:p>
        </w:tc>
        <w:tc>
          <w:tcPr>
            <w:tcW w:w="1245" w:type="dxa"/>
          </w:tcPr>
          <w:p w14:paraId="01AB651F" w14:textId="77777777" w:rsidR="00FE1FDA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1</w:t>
            </w:r>
          </w:p>
          <w:p w14:paraId="25DA81CA" w14:textId="603F3291" w:rsidR="00D171CF" w:rsidRPr="0019684E" w:rsidRDefault="00D171C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9.2 (2.7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EED6E48" w14:textId="7383CA6D" w:rsidR="00952298" w:rsidRPr="0019684E" w:rsidRDefault="0095229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5.0 (3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891" w:type="dxa"/>
            <w:gridSpan w:val="2"/>
          </w:tcPr>
          <w:p w14:paraId="460198D3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64C945B" w14:textId="77777777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4.9</w:t>
            </w:r>
          </w:p>
          <w:p w14:paraId="45AC78BA" w14:textId="2E1AAFF6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  <w:tc>
          <w:tcPr>
            <w:tcW w:w="1245" w:type="dxa"/>
          </w:tcPr>
          <w:p w14:paraId="4875E79F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92</w:t>
            </w:r>
          </w:p>
          <w:p w14:paraId="1AC52FEB" w14:textId="1D9E63E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7.9 (1.1)</w:t>
            </w:r>
          </w:p>
          <w:p w14:paraId="04A056BC" w14:textId="7B30EAF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9.7 (3.1)</w:t>
            </w:r>
          </w:p>
        </w:tc>
        <w:tc>
          <w:tcPr>
            <w:tcW w:w="1245" w:type="dxa"/>
          </w:tcPr>
          <w:p w14:paraId="45515111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49</w:t>
            </w:r>
          </w:p>
          <w:p w14:paraId="19A83A60" w14:textId="1D1E799C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5.4 (2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62C11A3" w14:textId="352C1E4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8.7 (3.3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84" w:type="dxa"/>
          </w:tcPr>
          <w:p w14:paraId="7F7A7DA9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470ED20" w14:textId="56EC2C2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1</w:t>
            </w:r>
            <w:r w:rsidR="00553511">
              <w:rPr>
                <w:rFonts w:cstheme="minorHAnsi"/>
                <w:sz w:val="20"/>
                <w:szCs w:val="20"/>
              </w:rPr>
              <w:t>.0</w:t>
            </w:r>
          </w:p>
          <w:p w14:paraId="33AD5B8E" w14:textId="261CAB06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19" w:type="dxa"/>
          </w:tcPr>
          <w:p w14:paraId="1927A202" w14:textId="77777777" w:rsidR="00FE1FDA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8</w:t>
            </w:r>
          </w:p>
          <w:p w14:paraId="166D1AA6" w14:textId="77777777" w:rsidR="00EA05C8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8.8 (1.0)</w:t>
            </w:r>
          </w:p>
          <w:p w14:paraId="1C9E190D" w14:textId="068E22D4" w:rsidR="00562F3F" w:rsidRPr="0019684E" w:rsidRDefault="00562F3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0.4 (3.0)</w:t>
            </w:r>
          </w:p>
        </w:tc>
        <w:tc>
          <w:tcPr>
            <w:tcW w:w="1245" w:type="dxa"/>
          </w:tcPr>
          <w:p w14:paraId="036BB977" w14:textId="77777777" w:rsidR="00FE1FDA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1</w:t>
            </w:r>
          </w:p>
          <w:p w14:paraId="0648A345" w14:textId="5A657DC7" w:rsidR="00EA05C8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9.0 (2.8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7833BF9E" w14:textId="0297319C" w:rsidR="00562F3F" w:rsidRPr="0019684E" w:rsidRDefault="00562F3F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4.5 (3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2628CE5F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49CC0A4" w14:textId="77777777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5.9</w:t>
            </w:r>
          </w:p>
          <w:p w14:paraId="744AFD91" w14:textId="523222CF" w:rsidR="00910286" w:rsidRPr="0019684E" w:rsidRDefault="00910286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  <w:tc>
          <w:tcPr>
            <w:tcW w:w="1245" w:type="dxa"/>
          </w:tcPr>
          <w:p w14:paraId="4AE5DB0F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8</w:t>
            </w:r>
          </w:p>
          <w:p w14:paraId="6F11B28D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7.6 (1.1)</w:t>
            </w:r>
          </w:p>
          <w:p w14:paraId="18DFFD67" w14:textId="14FBBED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0.1 (3.1)</w:t>
            </w:r>
          </w:p>
        </w:tc>
        <w:tc>
          <w:tcPr>
            <w:tcW w:w="1245" w:type="dxa"/>
          </w:tcPr>
          <w:p w14:paraId="18D4FC13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2</w:t>
            </w:r>
          </w:p>
          <w:p w14:paraId="3DD720B2" w14:textId="7CC94130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6.8 (2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0B9BBEF" w14:textId="4FD6BC9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8.1 (3.2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169D37E7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8764401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2.0</w:t>
            </w:r>
          </w:p>
          <w:p w14:paraId="51DCA4EA" w14:textId="5C1BAA59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2416D2" w:rsidRPr="0019684E" w14:paraId="667EE389" w14:textId="77777777" w:rsidTr="003D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gridSpan w:val="2"/>
          </w:tcPr>
          <w:p w14:paraId="0BA6ACF3" w14:textId="4BD371C9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SF, n</w:t>
            </w:r>
          </w:p>
        </w:tc>
        <w:tc>
          <w:tcPr>
            <w:tcW w:w="1245" w:type="dxa"/>
          </w:tcPr>
          <w:p w14:paraId="70E28FF4" w14:textId="77777777" w:rsidR="00FE1FDA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20</w:t>
            </w:r>
          </w:p>
          <w:p w14:paraId="522302D2" w14:textId="77777777" w:rsidR="00D171CF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0.0 (1.1)</w:t>
            </w:r>
          </w:p>
          <w:p w14:paraId="1445994F" w14:textId="588BEE9D" w:rsidR="00952298" w:rsidRPr="0019684E" w:rsidRDefault="0095229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3.7 (3.3)</w:t>
            </w:r>
          </w:p>
        </w:tc>
        <w:tc>
          <w:tcPr>
            <w:tcW w:w="1245" w:type="dxa"/>
          </w:tcPr>
          <w:p w14:paraId="228AF2A3" w14:textId="77777777" w:rsidR="00FE1FDA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1</w:t>
            </w:r>
          </w:p>
          <w:p w14:paraId="43F70405" w14:textId="07201039" w:rsidR="00D171CF" w:rsidRPr="0019684E" w:rsidRDefault="00D171C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9.4 (2.7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  <w:r w:rsidR="00941BD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4D172137" w14:textId="741B0796" w:rsidR="00952298" w:rsidRPr="0019684E" w:rsidRDefault="0095229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.6 (3.6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891" w:type="dxa"/>
            <w:gridSpan w:val="2"/>
          </w:tcPr>
          <w:p w14:paraId="4FAEFBE3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BA507D3" w14:textId="77777777" w:rsidR="00910286" w:rsidRPr="0019684E" w:rsidRDefault="0091028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6.1</w:t>
            </w:r>
          </w:p>
          <w:p w14:paraId="0B622780" w14:textId="193163B2" w:rsidR="00910286" w:rsidRPr="0019684E" w:rsidRDefault="0091028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  <w:tc>
          <w:tcPr>
            <w:tcW w:w="1245" w:type="dxa"/>
          </w:tcPr>
          <w:p w14:paraId="3AC8A22A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92</w:t>
            </w:r>
          </w:p>
          <w:p w14:paraId="0FF810AD" w14:textId="10DD81E8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0.1 (1.1)</w:t>
            </w:r>
          </w:p>
          <w:p w14:paraId="4F9205B5" w14:textId="10A988A8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5.0 (3.3)</w:t>
            </w:r>
          </w:p>
        </w:tc>
        <w:tc>
          <w:tcPr>
            <w:tcW w:w="1245" w:type="dxa"/>
          </w:tcPr>
          <w:p w14:paraId="5AD5931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49</w:t>
            </w:r>
          </w:p>
          <w:p w14:paraId="57E3A15A" w14:textId="78926401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1.8 (2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2FF1D10A" w14:textId="23136EE1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9.5 (3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84" w:type="dxa"/>
          </w:tcPr>
          <w:p w14:paraId="464A5C5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D943A35" w14:textId="2A89E051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5.5</w:t>
            </w:r>
          </w:p>
          <w:p w14:paraId="6AED2FC4" w14:textId="04DB6113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  <w:tc>
          <w:tcPr>
            <w:tcW w:w="1219" w:type="dxa"/>
          </w:tcPr>
          <w:p w14:paraId="1032E8F9" w14:textId="77777777" w:rsidR="00FE1FDA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8</w:t>
            </w:r>
          </w:p>
          <w:p w14:paraId="6D8F9BD4" w14:textId="77777777" w:rsidR="00EA05C8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0.0 (1.0)</w:t>
            </w:r>
          </w:p>
          <w:p w14:paraId="284E68D1" w14:textId="6228980F" w:rsidR="00562F3F" w:rsidRPr="0019684E" w:rsidRDefault="00562F3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4.5 (3.2)</w:t>
            </w:r>
          </w:p>
        </w:tc>
        <w:tc>
          <w:tcPr>
            <w:tcW w:w="1245" w:type="dxa"/>
          </w:tcPr>
          <w:p w14:paraId="1A820A2E" w14:textId="77777777" w:rsidR="00FE1FDA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1</w:t>
            </w:r>
          </w:p>
          <w:p w14:paraId="20754924" w14:textId="7D56D9E0" w:rsidR="00EA05C8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8.0 (2.8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317E214" w14:textId="07F16D07" w:rsidR="00562F3F" w:rsidRPr="0019684E" w:rsidRDefault="00562F3F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6.6 (3.6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66C17F83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27D0EB5" w14:textId="77777777" w:rsidR="00910286" w:rsidRPr="0019684E" w:rsidRDefault="0091028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7.9</w:t>
            </w:r>
          </w:p>
          <w:p w14:paraId="26491666" w14:textId="75409FA5" w:rsidR="00910286" w:rsidRPr="0019684E" w:rsidRDefault="0091028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  <w:tc>
          <w:tcPr>
            <w:tcW w:w="1245" w:type="dxa"/>
          </w:tcPr>
          <w:p w14:paraId="2C630192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8</w:t>
            </w:r>
          </w:p>
          <w:p w14:paraId="6D40091D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0.5 (1.1)</w:t>
            </w:r>
          </w:p>
          <w:p w14:paraId="5CED0791" w14:textId="4CAA9DE3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6.7 (3.2)</w:t>
            </w:r>
          </w:p>
        </w:tc>
        <w:tc>
          <w:tcPr>
            <w:tcW w:w="1245" w:type="dxa"/>
          </w:tcPr>
          <w:p w14:paraId="4877ED26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2</w:t>
            </w:r>
          </w:p>
          <w:p w14:paraId="3BD1A2EC" w14:textId="79B0B7DD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0.4 (2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  <w:r w:rsidR="00941BD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0C482E94" w14:textId="0B8A9ED0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.0 (3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3BC41FF1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E0A264E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9.7</w:t>
            </w:r>
          </w:p>
          <w:p w14:paraId="482FA2A1" w14:textId="166C82AA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</w:tr>
      <w:tr w:rsidR="00C83D07" w:rsidRPr="0019684E" w14:paraId="22F6E28C" w14:textId="77777777" w:rsidTr="003D5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gridSpan w:val="2"/>
          </w:tcPr>
          <w:p w14:paraId="351DECE3" w14:textId="1DCE7E5F" w:rsidR="008A46EB" w:rsidRPr="0019684E" w:rsidRDefault="008A46EB" w:rsidP="008A46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FI, n</w:t>
            </w:r>
          </w:p>
        </w:tc>
        <w:tc>
          <w:tcPr>
            <w:tcW w:w="1245" w:type="dxa"/>
          </w:tcPr>
          <w:p w14:paraId="05FD8850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20</w:t>
            </w:r>
          </w:p>
          <w:p w14:paraId="5F3804EA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.1 (0.9)</w:t>
            </w:r>
          </w:p>
          <w:p w14:paraId="58157DAE" w14:textId="0FEFB05F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23.6 (2.7)</w:t>
            </w:r>
          </w:p>
        </w:tc>
        <w:tc>
          <w:tcPr>
            <w:tcW w:w="1245" w:type="dxa"/>
          </w:tcPr>
          <w:p w14:paraId="13B7D314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1</w:t>
            </w:r>
          </w:p>
          <w:p w14:paraId="3C4EB64E" w14:textId="4BFEFE20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20.1 (3.0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4B836569" w14:textId="5435934B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30.9 (3.0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891" w:type="dxa"/>
            <w:gridSpan w:val="2"/>
          </w:tcPr>
          <w:p w14:paraId="6E21535B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6D12C49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7.3</w:t>
            </w:r>
          </w:p>
          <w:p w14:paraId="0AD647E3" w14:textId="3AC4E424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5" w:type="dxa"/>
          </w:tcPr>
          <w:p w14:paraId="11CD1B3C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92</w:t>
            </w:r>
          </w:p>
          <w:p w14:paraId="3DCC4C10" w14:textId="1A824871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.7 (0.9)</w:t>
            </w:r>
          </w:p>
          <w:p w14:paraId="599081AA" w14:textId="0973A8F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22.9 (2.8)</w:t>
            </w:r>
          </w:p>
        </w:tc>
        <w:tc>
          <w:tcPr>
            <w:tcW w:w="1245" w:type="dxa"/>
          </w:tcPr>
          <w:p w14:paraId="34D5DB04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49</w:t>
            </w:r>
          </w:p>
          <w:p w14:paraId="50117E9C" w14:textId="3B917299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9.2 (2.6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7CB4B6D" w14:textId="55E62EA6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30.2 (2.9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84" w:type="dxa"/>
          </w:tcPr>
          <w:p w14:paraId="386B5463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C5B6C84" w14:textId="63BB6BAE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</w:t>
            </w:r>
            <w:r w:rsidR="00B613F8">
              <w:rPr>
                <w:rFonts w:cstheme="minorHAnsi"/>
                <w:sz w:val="20"/>
                <w:szCs w:val="20"/>
              </w:rPr>
              <w:t>7</w:t>
            </w:r>
            <w:r w:rsidRPr="0019684E">
              <w:rPr>
                <w:rFonts w:cstheme="minorHAnsi"/>
                <w:sz w:val="20"/>
                <w:szCs w:val="20"/>
              </w:rPr>
              <w:t>.3</w:t>
            </w:r>
          </w:p>
          <w:p w14:paraId="6D1940F4" w14:textId="34846876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19" w:type="dxa"/>
          </w:tcPr>
          <w:p w14:paraId="7E229013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8</w:t>
            </w:r>
          </w:p>
          <w:p w14:paraId="011F7E98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.2 (0.9)</w:t>
            </w:r>
          </w:p>
          <w:p w14:paraId="7CDDBEDB" w14:textId="4044F15C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23.3 (2.7)</w:t>
            </w:r>
          </w:p>
        </w:tc>
        <w:tc>
          <w:tcPr>
            <w:tcW w:w="1245" w:type="dxa"/>
          </w:tcPr>
          <w:p w14:paraId="2A4B4A07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21</w:t>
            </w:r>
          </w:p>
          <w:p w14:paraId="136047E0" w14:textId="53F05951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21.1 (3.0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1EFDF41" w14:textId="469F65F9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31.4 (3.0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75E1F903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DAC3439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8.1</w:t>
            </w:r>
          </w:p>
          <w:p w14:paraId="4A5498A7" w14:textId="00DDC4FE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5" w:type="dxa"/>
          </w:tcPr>
          <w:p w14:paraId="5BDD5ED7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8</w:t>
            </w:r>
          </w:p>
          <w:p w14:paraId="568C48F4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.8 (0.9)</w:t>
            </w:r>
          </w:p>
          <w:p w14:paraId="2A7128EB" w14:textId="5ED7933A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22.2 (2.7)</w:t>
            </w:r>
          </w:p>
        </w:tc>
        <w:tc>
          <w:tcPr>
            <w:tcW w:w="1245" w:type="dxa"/>
          </w:tcPr>
          <w:p w14:paraId="0F380911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2</w:t>
            </w:r>
          </w:p>
          <w:p w14:paraId="73C0815A" w14:textId="5FFB390C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8.6 (2.6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23B8893" w14:textId="43C876FF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31.3 (2.9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216ACBF5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91F41AF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9.1</w:t>
            </w:r>
          </w:p>
          <w:p w14:paraId="50F35B00" w14:textId="5F279B95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</w:tr>
    </w:tbl>
    <w:p w14:paraId="00279B86" w14:textId="77777777" w:rsidR="00B26004" w:rsidRPr="0019684E" w:rsidRDefault="00B26004" w:rsidP="006B2214">
      <w:pPr>
        <w:rPr>
          <w:rFonts w:cstheme="minorHAnsi"/>
          <w:color w:val="000000" w:themeColor="text1"/>
          <w:sz w:val="20"/>
          <w:szCs w:val="20"/>
        </w:rPr>
      </w:pPr>
    </w:p>
    <w:p w14:paraId="6914DC4A" w14:textId="63193A73" w:rsidR="00161C43" w:rsidRDefault="00161C43">
      <w:pPr>
        <w:rPr>
          <w:rFonts w:cstheme="minorHAnsi"/>
          <w:color w:val="000000" w:themeColor="text1"/>
          <w:sz w:val="20"/>
          <w:szCs w:val="20"/>
          <w:lang w:val="sv-SE"/>
        </w:rPr>
      </w:pPr>
      <w:r>
        <w:rPr>
          <w:rFonts w:cstheme="minorHAnsi"/>
          <w:color w:val="000000" w:themeColor="text1"/>
          <w:sz w:val="20"/>
          <w:szCs w:val="20"/>
          <w:lang w:val="sv-SE"/>
        </w:rPr>
        <w:br w:type="page"/>
      </w:r>
    </w:p>
    <w:p w14:paraId="59E42A76" w14:textId="77777777" w:rsidR="007F151D" w:rsidRPr="00A34179" w:rsidRDefault="007F151D" w:rsidP="006B2214">
      <w:pPr>
        <w:rPr>
          <w:rFonts w:cstheme="minorHAnsi"/>
          <w:color w:val="000000" w:themeColor="text1"/>
          <w:sz w:val="20"/>
          <w:szCs w:val="20"/>
          <w:lang w:val="sv-SE"/>
        </w:rPr>
      </w:pPr>
    </w:p>
    <w:tbl>
      <w:tblPr>
        <w:tblStyle w:val="Rutntstabell4dekorfrg3"/>
        <w:tblW w:w="11110" w:type="dxa"/>
        <w:tblLook w:val="04A0" w:firstRow="1" w:lastRow="0" w:firstColumn="1" w:lastColumn="0" w:noHBand="0" w:noVBand="1"/>
      </w:tblPr>
      <w:tblGrid>
        <w:gridCol w:w="846"/>
        <w:gridCol w:w="61"/>
        <w:gridCol w:w="1247"/>
        <w:gridCol w:w="1247"/>
        <w:gridCol w:w="895"/>
        <w:gridCol w:w="12"/>
        <w:gridCol w:w="1247"/>
        <w:gridCol w:w="1247"/>
        <w:gridCol w:w="896"/>
        <w:gridCol w:w="11"/>
        <w:gridCol w:w="1247"/>
        <w:gridCol w:w="1247"/>
        <w:gridCol w:w="897"/>
        <w:gridCol w:w="10"/>
      </w:tblGrid>
      <w:tr w:rsidR="00FE1FDA" w:rsidRPr="0019684E" w14:paraId="34D61099" w14:textId="77777777" w:rsidTr="003D5FA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A3412D0" w14:textId="77777777" w:rsidR="00FE1FDA" w:rsidRPr="00A34179" w:rsidRDefault="00FE1FDA" w:rsidP="00FE1FDA">
            <w:pPr>
              <w:rPr>
                <w:rFonts w:cstheme="minorHAnsi"/>
                <w:color w:val="000000" w:themeColor="text1"/>
                <w:sz w:val="20"/>
                <w:szCs w:val="20"/>
                <w:lang w:val="sv-SE"/>
              </w:rPr>
            </w:pPr>
          </w:p>
        </w:tc>
        <w:tc>
          <w:tcPr>
            <w:tcW w:w="3450" w:type="dxa"/>
            <w:gridSpan w:val="4"/>
            <w:tcBorders>
              <w:top w:val="nil"/>
              <w:bottom w:val="nil"/>
            </w:tcBorders>
          </w:tcPr>
          <w:p w14:paraId="1AC29FD0" w14:textId="41540C0C" w:rsidR="00FE1FDA" w:rsidRPr="0019684E" w:rsidRDefault="00FE1FDA" w:rsidP="003D5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Shooting/burning in feet</w:t>
            </w:r>
          </w:p>
        </w:tc>
        <w:tc>
          <w:tcPr>
            <w:tcW w:w="3402" w:type="dxa"/>
            <w:gridSpan w:val="4"/>
            <w:tcBorders>
              <w:top w:val="nil"/>
              <w:bottom w:val="nil"/>
            </w:tcBorders>
          </w:tcPr>
          <w:p w14:paraId="3D6FB934" w14:textId="77777777" w:rsidR="00FE1FDA" w:rsidRDefault="00FE1FDA" w:rsidP="003D5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Problems standing/ walking because difficulty feeling ground under feet</w:t>
            </w:r>
          </w:p>
          <w:p w14:paraId="3779B7C5" w14:textId="0FB56852" w:rsidR="00963ADB" w:rsidRPr="0019684E" w:rsidRDefault="00963ADB" w:rsidP="003D5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nil"/>
              <w:bottom w:val="nil"/>
              <w:right w:val="nil"/>
            </w:tcBorders>
          </w:tcPr>
          <w:p w14:paraId="538BC5CD" w14:textId="19B66E2B" w:rsidR="00FE1FDA" w:rsidRPr="0019684E" w:rsidRDefault="00FE1FDA" w:rsidP="003D5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Difficulty distinguishing between hot/cold water</w:t>
            </w:r>
          </w:p>
        </w:tc>
      </w:tr>
      <w:tr w:rsidR="00E9369F" w:rsidRPr="0019684E" w14:paraId="10B047DC" w14:textId="77777777" w:rsidTr="0035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gridSpan w:val="2"/>
          </w:tcPr>
          <w:p w14:paraId="134797E0" w14:textId="77777777" w:rsidR="00E9369F" w:rsidRPr="0019684E" w:rsidRDefault="00E9369F" w:rsidP="00E9369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C9A1B21" w14:textId="77777777" w:rsidR="00E9369F" w:rsidRPr="0019684E" w:rsidRDefault="00E9369F" w:rsidP="00E9369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F0FA803" w14:textId="77777777" w:rsidR="00E9369F" w:rsidRPr="0019684E" w:rsidRDefault="00E9369F" w:rsidP="00E9369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6F86E3D" w14:textId="2E8599A5" w:rsidR="00E9369F" w:rsidRPr="0019684E" w:rsidRDefault="009F1BE7" w:rsidP="00E9369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cale</w:t>
            </w:r>
          </w:p>
        </w:tc>
        <w:tc>
          <w:tcPr>
            <w:tcW w:w="1247" w:type="dxa"/>
          </w:tcPr>
          <w:p w14:paraId="4867D6A4" w14:textId="7907A637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t at all-</w:t>
            </w:r>
          </w:p>
          <w:p w14:paraId="6871A7A4" w14:textId="03CF9987" w:rsidR="00E9369F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4E4179A1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B393ABB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D8F1751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457E29CF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402BBB6" w14:textId="1416CA8F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7" w:type="dxa"/>
          </w:tcPr>
          <w:p w14:paraId="01873C2B" w14:textId="77777777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2EF42170" w14:textId="40E3E80F" w:rsidR="00E9369F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024A67BC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6B391F6" w14:textId="77777777" w:rsidR="00E9369F" w:rsidRPr="0019684E" w:rsidRDefault="00E9369F" w:rsidP="00E93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11F38720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46939AA9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F93788D" w14:textId="27A11C8A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7" w:type="dxa"/>
            <w:gridSpan w:val="2"/>
          </w:tcPr>
          <w:p w14:paraId="6AD0971F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F427AEB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472708D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5548946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9684E">
              <w:rPr>
                <w:rFonts w:cstheme="minorHAnsi"/>
              </w:rPr>
              <w:t>Δ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47D00A66" w14:textId="1722F0D0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Cl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</w:tcPr>
          <w:p w14:paraId="34021714" w14:textId="358088D0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t at all-</w:t>
            </w:r>
          </w:p>
          <w:p w14:paraId="0DA95A52" w14:textId="7B7A5A6E" w:rsidR="00E9369F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1FEC2494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4FAC525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1369EF9D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621A2556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FAB55D8" w14:textId="20174323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7" w:type="dxa"/>
          </w:tcPr>
          <w:p w14:paraId="195BB977" w14:textId="77777777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28B492FD" w14:textId="4143FA7D" w:rsidR="00E9369F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67ED5424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277C79B" w14:textId="77777777" w:rsidR="00E9369F" w:rsidRPr="0019684E" w:rsidRDefault="00E9369F" w:rsidP="00E93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38315B07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587DED97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AA9748F" w14:textId="72108FB8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7" w:type="dxa"/>
            <w:gridSpan w:val="2"/>
          </w:tcPr>
          <w:p w14:paraId="00668C32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91D0180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8CF7333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98362BC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9684E">
              <w:rPr>
                <w:rFonts w:cstheme="minorHAnsi"/>
              </w:rPr>
              <w:t>Δ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4B5A8B67" w14:textId="406FC620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Cl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</w:tcPr>
          <w:p w14:paraId="514C1CA3" w14:textId="1F0D5EB8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t at all-</w:t>
            </w:r>
          </w:p>
          <w:p w14:paraId="43D9D4BD" w14:textId="16C1D4E7" w:rsidR="00E9369F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25116402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6C33F90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5B6A362D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14AD4566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514F4E0" w14:textId="564C26DB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7" w:type="dxa"/>
          </w:tcPr>
          <w:p w14:paraId="2869D380" w14:textId="77777777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5215A3CA" w14:textId="27365C26" w:rsidR="00E9369F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6B79D2DA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3396D74" w14:textId="77777777" w:rsidR="00E9369F" w:rsidRPr="0019684E" w:rsidRDefault="00E9369F" w:rsidP="00E93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6D28B249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4D4C8EBC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8BB4A05" w14:textId="0D0C91A6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7" w:type="dxa"/>
            <w:gridSpan w:val="2"/>
          </w:tcPr>
          <w:p w14:paraId="429C12A9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884C3E5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85C149E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F8F9E95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9684E">
              <w:rPr>
                <w:rFonts w:cstheme="minorHAnsi"/>
              </w:rPr>
              <w:t>Δ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7AE56C6E" w14:textId="63C381E9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Cl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FE1FDA" w:rsidRPr="0019684E" w14:paraId="2C472F9F" w14:textId="77777777" w:rsidTr="0035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gridSpan w:val="2"/>
          </w:tcPr>
          <w:p w14:paraId="5F254DE4" w14:textId="77777777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GHS, n</w:t>
            </w:r>
          </w:p>
        </w:tc>
        <w:tc>
          <w:tcPr>
            <w:tcW w:w="1247" w:type="dxa"/>
          </w:tcPr>
          <w:p w14:paraId="0E420BAD" w14:textId="77777777" w:rsidR="00FE1FDA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51</w:t>
            </w:r>
          </w:p>
          <w:p w14:paraId="747E581C" w14:textId="77777777" w:rsidR="00EA05C8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1.1 (0.9)</w:t>
            </w:r>
          </w:p>
          <w:p w14:paraId="3E4C8EC6" w14:textId="24D82D88" w:rsidR="00952298" w:rsidRPr="0019684E" w:rsidRDefault="0095229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0.1 (2.6)</w:t>
            </w:r>
          </w:p>
        </w:tc>
        <w:tc>
          <w:tcPr>
            <w:tcW w:w="1247" w:type="dxa"/>
          </w:tcPr>
          <w:p w14:paraId="51C0F9AE" w14:textId="77777777" w:rsidR="00FE1FDA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</w:p>
          <w:p w14:paraId="7C0AA725" w14:textId="1E1955A4" w:rsidR="00EA05C8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4.2 (2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A427FEF" w14:textId="4CF7455A" w:rsidR="00952298" w:rsidRPr="0019684E" w:rsidRDefault="0095229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.7 (3.1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2D78D9A7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AA34CF8" w14:textId="77777777" w:rsidR="001234F0" w:rsidRPr="0019684E" w:rsidRDefault="001234F0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1.4</w:t>
            </w:r>
          </w:p>
          <w:p w14:paraId="5FC38245" w14:textId="3AC869B4" w:rsidR="001234F0" w:rsidRPr="0019684E" w:rsidRDefault="001234F0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</w:tcPr>
          <w:p w14:paraId="7747D6CC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3</w:t>
            </w:r>
          </w:p>
          <w:p w14:paraId="1A08526A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0.6 (0.9)</w:t>
            </w:r>
          </w:p>
          <w:p w14:paraId="1EA2966B" w14:textId="4C4E5B30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9.4 (2.6)</w:t>
            </w:r>
          </w:p>
        </w:tc>
        <w:tc>
          <w:tcPr>
            <w:tcW w:w="1247" w:type="dxa"/>
          </w:tcPr>
          <w:p w14:paraId="750D207E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  <w:p w14:paraId="13A47CBC" w14:textId="73B03BF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2.5 (2.5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7B45E57A" w14:textId="4AF96A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.8 (3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6A3C17AF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E65912F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0.6</w:t>
            </w:r>
          </w:p>
          <w:p w14:paraId="7D3A1A5E" w14:textId="397F6E2C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</w:tcPr>
          <w:p w14:paraId="68B26D5E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24</w:t>
            </w:r>
          </w:p>
          <w:p w14:paraId="201A91C2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9.4 (0.8)</w:t>
            </w:r>
          </w:p>
          <w:p w14:paraId="1A406420" w14:textId="36567474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.9 (2.6)</w:t>
            </w:r>
          </w:p>
        </w:tc>
        <w:tc>
          <w:tcPr>
            <w:tcW w:w="1247" w:type="dxa"/>
          </w:tcPr>
          <w:p w14:paraId="2DBE49BA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  <w:p w14:paraId="781F3843" w14:textId="08AFEA3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.9 (7.5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941BD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  <w:p w14:paraId="264D82DD" w14:textId="20A697F0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.2 (6.2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221BFB"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7" w:type="dxa"/>
            <w:gridSpan w:val="2"/>
          </w:tcPr>
          <w:p w14:paraId="02392749" w14:textId="77777777" w:rsidR="00FE1FDA" w:rsidRPr="009F1BE7" w:rsidRDefault="00FE1FDA" w:rsidP="00FE1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5A4CB06" w14:textId="77777777" w:rsidR="00FE1FDA" w:rsidRPr="009F1BE7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-6.7</w:t>
            </w:r>
          </w:p>
          <w:p w14:paraId="3A8829C3" w14:textId="7E0D8529" w:rsidR="00FE1FDA" w:rsidRPr="009F1BE7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642792" w:rsidRPr="0019684E" w14:paraId="510A51D1" w14:textId="77777777" w:rsidTr="0035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gridSpan w:val="2"/>
          </w:tcPr>
          <w:p w14:paraId="41FAA3FA" w14:textId="77777777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PF, n</w:t>
            </w:r>
          </w:p>
        </w:tc>
        <w:tc>
          <w:tcPr>
            <w:tcW w:w="1247" w:type="dxa"/>
          </w:tcPr>
          <w:p w14:paraId="52E545B7" w14:textId="77777777" w:rsidR="00FE1FDA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51</w:t>
            </w:r>
          </w:p>
          <w:p w14:paraId="3D803A55" w14:textId="77777777" w:rsidR="00EA05C8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4.6 (0.7)</w:t>
            </w:r>
          </w:p>
          <w:p w14:paraId="1199A128" w14:textId="5A772E0A" w:rsidR="00952298" w:rsidRPr="0019684E" w:rsidRDefault="0095229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5.4 (2.0)</w:t>
            </w:r>
          </w:p>
        </w:tc>
        <w:tc>
          <w:tcPr>
            <w:tcW w:w="1247" w:type="dxa"/>
          </w:tcPr>
          <w:p w14:paraId="6DE619FF" w14:textId="77777777" w:rsidR="00FE1FDA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9</w:t>
            </w:r>
          </w:p>
          <w:p w14:paraId="6836B991" w14:textId="23647328" w:rsidR="00EA05C8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9.0 (2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  <w:r w:rsidR="00941BD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55651010" w14:textId="5FA29567" w:rsidR="00952298" w:rsidRPr="0019684E" w:rsidRDefault="0095229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5.0 (2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567998B3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59D0263" w14:textId="77777777" w:rsidR="001234F0" w:rsidRPr="0019684E" w:rsidRDefault="001234F0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-10.4</w:t>
            </w:r>
          </w:p>
          <w:p w14:paraId="5AD93813" w14:textId="03FDE3D2" w:rsidR="001234F0" w:rsidRPr="0019684E" w:rsidRDefault="001234F0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47" w:type="dxa"/>
          </w:tcPr>
          <w:p w14:paraId="67BA80E2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3</w:t>
            </w:r>
          </w:p>
          <w:p w14:paraId="78EF5C34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5.0 (0.7)</w:t>
            </w:r>
          </w:p>
          <w:p w14:paraId="5F239369" w14:textId="11B12BA2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6.3 (1.9)</w:t>
            </w:r>
          </w:p>
        </w:tc>
        <w:tc>
          <w:tcPr>
            <w:tcW w:w="1247" w:type="dxa"/>
          </w:tcPr>
          <w:p w14:paraId="54E39954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  <w:p w14:paraId="3A7DFD30" w14:textId="5D763B42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0.3 (2.8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DCC5C7D" w14:textId="1BCC3FA0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9.0 (2.5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1EA4DA3E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5554847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7.3</w:t>
            </w:r>
          </w:p>
          <w:p w14:paraId="35EB3B46" w14:textId="23C297C6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</w:tcPr>
          <w:p w14:paraId="7B454172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24</w:t>
            </w:r>
          </w:p>
          <w:p w14:paraId="2AECAD4C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3.3 (0.7)</w:t>
            </w:r>
          </w:p>
          <w:p w14:paraId="07E5BCB4" w14:textId="54C11240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4.6 (2.0)</w:t>
            </w:r>
          </w:p>
        </w:tc>
        <w:tc>
          <w:tcPr>
            <w:tcW w:w="1247" w:type="dxa"/>
          </w:tcPr>
          <w:p w14:paraId="0DE612B2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  <w:p w14:paraId="4E67EA4A" w14:textId="301610A4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.0(16.7)</w:t>
            </w:r>
            <w:r w:rsidR="00941BD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7F9C934F" w14:textId="474C035A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2.9 (4.7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5EB0CAEB" w14:textId="77777777" w:rsidR="00FE1FDA" w:rsidRPr="009F1BE7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F658EB6" w14:textId="77777777" w:rsidR="00FE1FDA" w:rsidRPr="009F1BE7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-21.7</w:t>
            </w:r>
          </w:p>
          <w:p w14:paraId="194AF195" w14:textId="3620A0D4" w:rsidR="00FE1FDA" w:rsidRPr="009F1BE7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42792" w:rsidRPr="0019684E" w14:paraId="5BCD844F" w14:textId="77777777" w:rsidTr="0035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gridSpan w:val="2"/>
          </w:tcPr>
          <w:p w14:paraId="13F19253" w14:textId="77777777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RF, n</w:t>
            </w:r>
          </w:p>
        </w:tc>
        <w:tc>
          <w:tcPr>
            <w:tcW w:w="1247" w:type="dxa"/>
          </w:tcPr>
          <w:p w14:paraId="4D960433" w14:textId="77777777" w:rsidR="00FE1FDA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49</w:t>
            </w:r>
          </w:p>
          <w:p w14:paraId="0BD87983" w14:textId="77777777" w:rsidR="00EA05C8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0.0 (1.1)</w:t>
            </w:r>
          </w:p>
          <w:p w14:paraId="772765FD" w14:textId="65B1E336" w:rsidR="00952298" w:rsidRPr="0019684E" w:rsidRDefault="0095229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9.6 (3.2)</w:t>
            </w:r>
          </w:p>
        </w:tc>
        <w:tc>
          <w:tcPr>
            <w:tcW w:w="1247" w:type="dxa"/>
          </w:tcPr>
          <w:p w14:paraId="2C98A45D" w14:textId="77777777" w:rsidR="00FE1FDA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</w:p>
          <w:p w14:paraId="17CDA1A9" w14:textId="7B4A8261" w:rsidR="00EA05C8" w:rsidRPr="0019684E" w:rsidRDefault="00EA05C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.9 (2.9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F6885FA" w14:textId="7478CE01" w:rsidR="00952298" w:rsidRPr="0019684E" w:rsidRDefault="0095229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4.5 (3.8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7ACD909E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F970469" w14:textId="77777777" w:rsidR="001234F0" w:rsidRPr="0019684E" w:rsidRDefault="001234F0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5.1</w:t>
            </w:r>
          </w:p>
          <w:p w14:paraId="200072DD" w14:textId="57638031" w:rsidR="001234F0" w:rsidRPr="0019684E" w:rsidRDefault="001234F0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7" w:type="dxa"/>
          </w:tcPr>
          <w:p w14:paraId="1CC6AE26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1</w:t>
            </w:r>
          </w:p>
          <w:p w14:paraId="0D13A613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0.0 (1.0)</w:t>
            </w:r>
          </w:p>
          <w:p w14:paraId="4066A567" w14:textId="45D6D83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0.3 (3.1)</w:t>
            </w:r>
          </w:p>
        </w:tc>
        <w:tc>
          <w:tcPr>
            <w:tcW w:w="1247" w:type="dxa"/>
          </w:tcPr>
          <w:p w14:paraId="5E3130A9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  <w:p w14:paraId="2024A135" w14:textId="05B19F24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9.0 (3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7332D2AC" w14:textId="0A32DC88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.3 (4.0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6B013930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8FBC885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22.0</w:t>
            </w:r>
          </w:p>
          <w:p w14:paraId="0D2427E3" w14:textId="5E486750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</w:tcPr>
          <w:p w14:paraId="1AB04F77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22</w:t>
            </w:r>
          </w:p>
          <w:p w14:paraId="78E5552E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7.7 (1.0)</w:t>
            </w:r>
          </w:p>
          <w:p w14:paraId="211CB844" w14:textId="1101B47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7.8 (3.2)</w:t>
            </w:r>
          </w:p>
        </w:tc>
        <w:tc>
          <w:tcPr>
            <w:tcW w:w="1247" w:type="dxa"/>
          </w:tcPr>
          <w:p w14:paraId="0974B1F7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  <w:p w14:paraId="5CDC12D1" w14:textId="4A2961D8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35.6 (8.1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20001CF" w14:textId="01CABDB6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3.7 (7.6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59DCA42A" w14:textId="77777777" w:rsidR="00FE1FDA" w:rsidRPr="009F1BE7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092D02E" w14:textId="77777777" w:rsidR="00FE1FDA" w:rsidRPr="009F1BE7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-24.1</w:t>
            </w:r>
          </w:p>
          <w:p w14:paraId="713EE7BB" w14:textId="1B4934ED" w:rsidR="00FE1FDA" w:rsidRPr="009F1BE7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FE1FDA" w:rsidRPr="0019684E" w14:paraId="4645D907" w14:textId="77777777" w:rsidTr="0035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gridSpan w:val="2"/>
          </w:tcPr>
          <w:p w14:paraId="7659A429" w14:textId="77777777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EF, n</w:t>
            </w:r>
          </w:p>
        </w:tc>
        <w:tc>
          <w:tcPr>
            <w:tcW w:w="1247" w:type="dxa"/>
          </w:tcPr>
          <w:p w14:paraId="255E4FB8" w14:textId="77777777" w:rsidR="00FE1FDA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50</w:t>
            </w:r>
          </w:p>
          <w:p w14:paraId="6D927413" w14:textId="77777777" w:rsidR="00EA05C8" w:rsidRPr="0019684E" w:rsidRDefault="00EA05C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3.8 (1.0)</w:t>
            </w:r>
          </w:p>
          <w:p w14:paraId="33BC9127" w14:textId="1B334623" w:rsidR="00952298" w:rsidRPr="0019684E" w:rsidRDefault="0095229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6.8 (3.0)</w:t>
            </w:r>
          </w:p>
        </w:tc>
        <w:tc>
          <w:tcPr>
            <w:tcW w:w="1247" w:type="dxa"/>
          </w:tcPr>
          <w:p w14:paraId="20243BDE" w14:textId="77777777" w:rsidR="00FE1FDA" w:rsidRPr="0019684E" w:rsidRDefault="0038120D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</w:p>
          <w:p w14:paraId="0E6BBBD3" w14:textId="5983E57D" w:rsidR="0038120D" w:rsidRPr="0019684E" w:rsidRDefault="0038120D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6.7 (</w:t>
            </w:r>
            <w:r w:rsidR="00987F48" w:rsidRPr="0019684E">
              <w:rPr>
                <w:rFonts w:cstheme="minorHAnsi"/>
                <w:color w:val="000000" w:themeColor="text1"/>
                <w:sz w:val="20"/>
                <w:szCs w:val="20"/>
              </w:rPr>
              <w:t>2.9)</w:t>
            </w:r>
            <w:r w:rsidR="00987F48"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232F5052" w14:textId="3407C042" w:rsidR="00952298" w:rsidRPr="0019684E" w:rsidRDefault="0095229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4</w:t>
            </w:r>
            <w:r w:rsidR="00CC4187" w:rsidRPr="0019684E">
              <w:rPr>
                <w:rFonts w:cstheme="minorHAnsi"/>
                <w:color w:val="000000" w:themeColor="text1"/>
                <w:sz w:val="20"/>
                <w:szCs w:val="20"/>
              </w:rPr>
              <w:t>.5 (3.6)</w:t>
            </w:r>
            <w:r w:rsidR="00CC4187"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0443C80A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</w:p>
          <w:p w14:paraId="61E4C697" w14:textId="77777777" w:rsidR="001234F0" w:rsidRPr="0019684E" w:rsidRDefault="001234F0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19684E">
              <w:rPr>
                <w:rFonts w:cstheme="minorHAnsi"/>
                <w:sz w:val="20"/>
                <w:szCs w:val="20"/>
                <w:lang w:val="sv-SE"/>
              </w:rPr>
              <w:t>-12.3</w:t>
            </w:r>
          </w:p>
          <w:p w14:paraId="7CC84A9A" w14:textId="0E828981" w:rsidR="001234F0" w:rsidRPr="0019684E" w:rsidRDefault="001234F0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19684E">
              <w:rPr>
                <w:rFonts w:cstheme="minorHAnsi"/>
                <w:sz w:val="20"/>
                <w:szCs w:val="20"/>
                <w:lang w:val="sv-SE"/>
              </w:rPr>
              <w:t>NA</w:t>
            </w:r>
            <w:r w:rsidR="008D02E6"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</w:tcPr>
          <w:p w14:paraId="62803520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3</w:t>
            </w:r>
          </w:p>
          <w:p w14:paraId="6B82E779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3.5 (1.0)</w:t>
            </w:r>
          </w:p>
          <w:p w14:paraId="4CF6E62B" w14:textId="17F70332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6.8 (3.0)</w:t>
            </w:r>
          </w:p>
        </w:tc>
        <w:tc>
          <w:tcPr>
            <w:tcW w:w="1247" w:type="dxa"/>
          </w:tcPr>
          <w:p w14:paraId="7A4260EA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  <w:p w14:paraId="5F8CE359" w14:textId="5C430693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3.3 (3.5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3E5AE179" w14:textId="126025F3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1.2 (3.9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3E00083E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248FFED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5.6</w:t>
            </w:r>
          </w:p>
          <w:p w14:paraId="484628AD" w14:textId="658EF2EC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NA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</w:tcPr>
          <w:p w14:paraId="380A410B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23</w:t>
            </w:r>
          </w:p>
          <w:p w14:paraId="7C6E1FC1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1.8 (1.0)</w:t>
            </w:r>
          </w:p>
          <w:p w14:paraId="3598DA00" w14:textId="27C52A5F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4.3 (3.0)</w:t>
            </w:r>
          </w:p>
        </w:tc>
        <w:tc>
          <w:tcPr>
            <w:tcW w:w="1247" w:type="dxa"/>
          </w:tcPr>
          <w:p w14:paraId="51F750B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  <w:p w14:paraId="17E01390" w14:textId="57F987A5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6.1 (8.0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941BD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  <w:p w14:paraId="78545F52" w14:textId="6121EED2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8.3 (7.2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221BFB"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7" w:type="dxa"/>
            <w:gridSpan w:val="2"/>
          </w:tcPr>
          <w:p w14:paraId="66CE50AC" w14:textId="77777777" w:rsidR="00FE1FDA" w:rsidRPr="009F1BE7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3F9D68A" w14:textId="77777777" w:rsidR="00FE1FDA" w:rsidRPr="009F1BE7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-6.0</w:t>
            </w:r>
          </w:p>
          <w:p w14:paraId="4CFC971A" w14:textId="72A82FDD" w:rsidR="00FE1FDA" w:rsidRPr="009F1BE7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NA</w:t>
            </w:r>
            <w:r w:rsidRPr="009F1BE7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FE1FDA" w:rsidRPr="0019684E" w14:paraId="0E6E5BFD" w14:textId="77777777" w:rsidTr="0035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gridSpan w:val="2"/>
          </w:tcPr>
          <w:p w14:paraId="00A3C534" w14:textId="77777777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CF, n</w:t>
            </w:r>
          </w:p>
        </w:tc>
        <w:tc>
          <w:tcPr>
            <w:tcW w:w="1247" w:type="dxa"/>
          </w:tcPr>
          <w:p w14:paraId="32BC5ED3" w14:textId="77777777" w:rsidR="00FE1FDA" w:rsidRPr="0019684E" w:rsidRDefault="00987F4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51</w:t>
            </w:r>
          </w:p>
          <w:p w14:paraId="48028015" w14:textId="77777777" w:rsidR="00987F48" w:rsidRPr="0019684E" w:rsidRDefault="00987F4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7.1 (1.0)</w:t>
            </w:r>
          </w:p>
          <w:p w14:paraId="7D978A93" w14:textId="2BC35A87" w:rsidR="00CC4187" w:rsidRPr="0019684E" w:rsidRDefault="00CC4187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7.5 (3.1)</w:t>
            </w:r>
          </w:p>
        </w:tc>
        <w:tc>
          <w:tcPr>
            <w:tcW w:w="1247" w:type="dxa"/>
          </w:tcPr>
          <w:p w14:paraId="15480917" w14:textId="77777777" w:rsidR="00FE1FDA" w:rsidRPr="0019684E" w:rsidRDefault="00987F4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</w:p>
          <w:p w14:paraId="17907549" w14:textId="28676145" w:rsidR="00987F48" w:rsidRPr="0019684E" w:rsidRDefault="00987F48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1.6 (3.1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230354DD" w14:textId="210B5DDF" w:rsidR="00CC4187" w:rsidRPr="0019684E" w:rsidRDefault="00CC4187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8.4 (3.7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07" w:type="dxa"/>
            <w:gridSpan w:val="2"/>
          </w:tcPr>
          <w:p w14:paraId="4030B529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D139DAF" w14:textId="77777777" w:rsidR="001234F0" w:rsidRPr="0019684E" w:rsidRDefault="001234F0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9.1</w:t>
            </w:r>
          </w:p>
          <w:p w14:paraId="75E8ADB4" w14:textId="734805CE" w:rsidR="001234F0" w:rsidRPr="0019684E" w:rsidRDefault="001234F0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</w:tcPr>
          <w:p w14:paraId="39413948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3</w:t>
            </w:r>
          </w:p>
          <w:p w14:paraId="163F4CB6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7.1 (1.0)</w:t>
            </w:r>
          </w:p>
          <w:p w14:paraId="4EA35394" w14:textId="156E958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8.5 (3.0)</w:t>
            </w:r>
          </w:p>
        </w:tc>
        <w:tc>
          <w:tcPr>
            <w:tcW w:w="1247" w:type="dxa"/>
          </w:tcPr>
          <w:p w14:paraId="4E6ADA05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  <w:p w14:paraId="743ACF53" w14:textId="0D9C8803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5.0 (3.9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8408233" w14:textId="491A9F6D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2.0 (4.0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562BC07F" w14:textId="77777777" w:rsidR="00FE1FDA" w:rsidRPr="0019684E" w:rsidRDefault="00FE1FDA" w:rsidP="00FE1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784AFAF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6.5</w:t>
            </w:r>
          </w:p>
          <w:p w14:paraId="5669F03F" w14:textId="6854CDD3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  <w:tc>
          <w:tcPr>
            <w:tcW w:w="1247" w:type="dxa"/>
          </w:tcPr>
          <w:p w14:paraId="1868FE28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24</w:t>
            </w:r>
          </w:p>
          <w:p w14:paraId="0EEB0A98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5.5 (1.0)</w:t>
            </w:r>
          </w:p>
          <w:p w14:paraId="2BF86F46" w14:textId="6A021653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5.8 (3.1)</w:t>
            </w:r>
          </w:p>
        </w:tc>
        <w:tc>
          <w:tcPr>
            <w:tcW w:w="1247" w:type="dxa"/>
          </w:tcPr>
          <w:p w14:paraId="6D1F5554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  <w:p w14:paraId="661955EC" w14:textId="2665F288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5.6 (8.9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941BD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  <w:p w14:paraId="45A216F2" w14:textId="5989371F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9.1 (7.3)</w:t>
            </w:r>
            <w:r w:rsidR="00941BD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221BFB"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7" w:type="dxa"/>
            <w:gridSpan w:val="2"/>
          </w:tcPr>
          <w:p w14:paraId="7171D7A7" w14:textId="77777777" w:rsidR="00FE1FDA" w:rsidRPr="009F1BE7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76B06E6" w14:textId="77777777" w:rsidR="00FE1FDA" w:rsidRPr="009F1BE7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-6.7</w:t>
            </w:r>
          </w:p>
          <w:p w14:paraId="230AFADA" w14:textId="1FF46851" w:rsidR="00FE1FDA" w:rsidRPr="009F1BE7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FE1FDA" w:rsidRPr="0019684E" w14:paraId="5F119CAF" w14:textId="77777777" w:rsidTr="0035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gridSpan w:val="2"/>
          </w:tcPr>
          <w:p w14:paraId="3ACBB3F4" w14:textId="77777777" w:rsidR="00FE1FDA" w:rsidRPr="0019684E" w:rsidRDefault="00FE1FDA" w:rsidP="00FE1FD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SF, n</w:t>
            </w:r>
          </w:p>
        </w:tc>
        <w:tc>
          <w:tcPr>
            <w:tcW w:w="1247" w:type="dxa"/>
          </w:tcPr>
          <w:p w14:paraId="2C64C5B4" w14:textId="77777777" w:rsidR="00FE1FDA" w:rsidRPr="0019684E" w:rsidRDefault="00987F4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51</w:t>
            </w:r>
          </w:p>
          <w:p w14:paraId="020C5889" w14:textId="77777777" w:rsidR="00987F48" w:rsidRPr="0019684E" w:rsidRDefault="00987F4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9.2 (1.0)</w:t>
            </w:r>
          </w:p>
          <w:p w14:paraId="21899604" w14:textId="09162B53" w:rsidR="00CC4187" w:rsidRPr="0019684E" w:rsidRDefault="005B24E0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3.4 (3.2)</w:t>
            </w:r>
          </w:p>
        </w:tc>
        <w:tc>
          <w:tcPr>
            <w:tcW w:w="1247" w:type="dxa"/>
          </w:tcPr>
          <w:p w14:paraId="012307FC" w14:textId="77777777" w:rsidR="00FE1FDA" w:rsidRPr="0019684E" w:rsidRDefault="00987F4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</w:p>
          <w:p w14:paraId="3AD4E032" w14:textId="4C1D0AA1" w:rsidR="00987F48" w:rsidRPr="0019684E" w:rsidRDefault="00987F48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4.3 (3.3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56AC8767" w14:textId="40E1CFBD" w:rsidR="00CC4187" w:rsidRPr="0019684E" w:rsidRDefault="00DD155C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4.1 (3.9)</w:t>
            </w:r>
            <w:r w:rsidR="008D02E6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gridSpan w:val="2"/>
          </w:tcPr>
          <w:p w14:paraId="43598F41" w14:textId="2CE0326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B75CBDE" w14:textId="111AD28D" w:rsidR="00DD155C" w:rsidRPr="0019684E" w:rsidRDefault="00DD155C" w:rsidP="00DD1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9.3</w:t>
            </w:r>
          </w:p>
          <w:p w14:paraId="7D8B37EF" w14:textId="000D4CF7" w:rsidR="001234F0" w:rsidRPr="0019684E" w:rsidRDefault="00DD155C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  <w:tc>
          <w:tcPr>
            <w:tcW w:w="1247" w:type="dxa"/>
          </w:tcPr>
          <w:p w14:paraId="7E52BF31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3</w:t>
            </w:r>
          </w:p>
          <w:p w14:paraId="477DBDDA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8.8 (1.0)</w:t>
            </w:r>
          </w:p>
          <w:p w14:paraId="71CF0A5E" w14:textId="3DE92232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3.5 (3.2)</w:t>
            </w:r>
          </w:p>
        </w:tc>
        <w:tc>
          <w:tcPr>
            <w:tcW w:w="1247" w:type="dxa"/>
          </w:tcPr>
          <w:p w14:paraId="33D1B560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  <w:p w14:paraId="0F27FC38" w14:textId="1D62E540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.4 (3.7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2C103E01" w14:textId="76019B1E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9.1 (4.1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039396C0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00AE41E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24.4</w:t>
            </w:r>
          </w:p>
          <w:p w14:paraId="123795A0" w14:textId="4CDE3EB8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  <w:tc>
          <w:tcPr>
            <w:tcW w:w="1247" w:type="dxa"/>
          </w:tcPr>
          <w:p w14:paraId="0519014C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24</w:t>
            </w:r>
          </w:p>
          <w:p w14:paraId="2B537C07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6.5 (1.0)</w:t>
            </w:r>
          </w:p>
          <w:p w14:paraId="3A139E84" w14:textId="3CC9F3F5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70.4 (3.2)</w:t>
            </w:r>
          </w:p>
        </w:tc>
        <w:tc>
          <w:tcPr>
            <w:tcW w:w="1247" w:type="dxa"/>
          </w:tcPr>
          <w:p w14:paraId="2AA0C88F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  <w:p w14:paraId="753AE58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3.3 (8.3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135FC223" w14:textId="00148E69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48.8 (7.8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07" w:type="dxa"/>
            <w:gridSpan w:val="2"/>
          </w:tcPr>
          <w:p w14:paraId="3A2A4988" w14:textId="77777777" w:rsidR="00FE1FDA" w:rsidRPr="009F1BE7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353AEB7" w14:textId="77777777" w:rsidR="00FE1FDA" w:rsidRPr="009F1BE7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-21.6</w:t>
            </w:r>
          </w:p>
          <w:p w14:paraId="49E46EAD" w14:textId="3C6260D2" w:rsidR="00FE1FDA" w:rsidRPr="009F1BE7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Large</w:t>
            </w:r>
          </w:p>
        </w:tc>
      </w:tr>
      <w:tr w:rsidR="00B547BE" w:rsidRPr="0019684E" w14:paraId="1B8B8E5C" w14:textId="77777777" w:rsidTr="0035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gridSpan w:val="2"/>
          </w:tcPr>
          <w:p w14:paraId="41B4D6B7" w14:textId="77777777" w:rsidR="008A46EB" w:rsidRPr="0019684E" w:rsidRDefault="008A46EB" w:rsidP="008A46E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FI, n</w:t>
            </w:r>
          </w:p>
        </w:tc>
        <w:tc>
          <w:tcPr>
            <w:tcW w:w="1247" w:type="dxa"/>
          </w:tcPr>
          <w:p w14:paraId="211EC848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51</w:t>
            </w:r>
          </w:p>
          <w:p w14:paraId="2720CC8B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.4 (0.9)</w:t>
            </w:r>
          </w:p>
          <w:p w14:paraId="125337BC" w14:textId="27CC488C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24.1 (2.7)</w:t>
            </w:r>
          </w:p>
        </w:tc>
        <w:tc>
          <w:tcPr>
            <w:tcW w:w="1247" w:type="dxa"/>
          </w:tcPr>
          <w:p w14:paraId="68D343FB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</w:p>
          <w:p w14:paraId="4368085B" w14:textId="1DB095BE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23.2 (3.7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624749A2" w14:textId="1A6D5824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31.6 (3.3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07" w:type="dxa"/>
            <w:gridSpan w:val="2"/>
          </w:tcPr>
          <w:p w14:paraId="6DC97F31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6680F78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7.5</w:t>
            </w:r>
          </w:p>
          <w:p w14:paraId="081A234A" w14:textId="23FC5956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7" w:type="dxa"/>
          </w:tcPr>
          <w:p w14:paraId="252936EE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573</w:t>
            </w:r>
          </w:p>
          <w:p w14:paraId="392CFC63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8.0 (0.9)</w:t>
            </w:r>
          </w:p>
          <w:p w14:paraId="55490454" w14:textId="0DDB3716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22.7 (2.6)</w:t>
            </w:r>
          </w:p>
        </w:tc>
        <w:tc>
          <w:tcPr>
            <w:tcW w:w="1247" w:type="dxa"/>
          </w:tcPr>
          <w:p w14:paraId="2DDD07A8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  <w:p w14:paraId="137B8882" w14:textId="36A8CA0E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31.8 (4.5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  <w:p w14:paraId="0CBB7CE4" w14:textId="045C542E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38.9 (3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348B03A2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17239C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16.2</w:t>
            </w:r>
          </w:p>
          <w:p w14:paraId="0E44F854" w14:textId="16BDF5A3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</w:tcPr>
          <w:p w14:paraId="10851927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624</w:t>
            </w:r>
          </w:p>
          <w:p w14:paraId="5D22A3B7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9.8 (0.9)</w:t>
            </w:r>
          </w:p>
          <w:p w14:paraId="09617549" w14:textId="14EF8650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24.8 (2.7)</w:t>
            </w:r>
          </w:p>
        </w:tc>
        <w:tc>
          <w:tcPr>
            <w:tcW w:w="1247" w:type="dxa"/>
          </w:tcPr>
          <w:p w14:paraId="440074F1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  <w:p w14:paraId="60931F22" w14:textId="2F2EE2B2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35.6 (10.5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941BD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  <w:p w14:paraId="640E68F6" w14:textId="46E0362B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39.1 (6.4)</w:t>
            </w:r>
            <w:r w:rsidRPr="0019684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C2103D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7" w:type="dxa"/>
            <w:gridSpan w:val="2"/>
          </w:tcPr>
          <w:p w14:paraId="31EA90EC" w14:textId="77777777" w:rsidR="008A46EB" w:rsidRPr="009F1BE7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EC68EB2" w14:textId="77777777" w:rsidR="008A46EB" w:rsidRPr="009F1BE7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+14.3</w:t>
            </w:r>
          </w:p>
          <w:p w14:paraId="0745A942" w14:textId="725CF7C9" w:rsidR="008A46EB" w:rsidRPr="009F1BE7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Medium</w:t>
            </w:r>
          </w:p>
        </w:tc>
      </w:tr>
    </w:tbl>
    <w:p w14:paraId="10E70C96" w14:textId="5EBDE5D2" w:rsidR="00B26004" w:rsidRDefault="00B26004" w:rsidP="00867291">
      <w:pPr>
        <w:rPr>
          <w:rFonts w:cstheme="minorHAnsi"/>
          <w:color w:val="000000" w:themeColor="text1"/>
          <w:sz w:val="20"/>
          <w:szCs w:val="20"/>
        </w:rPr>
      </w:pPr>
    </w:p>
    <w:p w14:paraId="0DC2E5D0" w14:textId="6FDB26CE" w:rsidR="007F151D" w:rsidRDefault="007F151D" w:rsidP="00867291">
      <w:pPr>
        <w:rPr>
          <w:rFonts w:cstheme="minorHAnsi"/>
          <w:color w:val="000000" w:themeColor="text1"/>
          <w:sz w:val="20"/>
          <w:szCs w:val="20"/>
        </w:rPr>
      </w:pPr>
    </w:p>
    <w:p w14:paraId="456CA2D9" w14:textId="77777777" w:rsidR="00941BDC" w:rsidRPr="0019684E" w:rsidRDefault="00941BDC" w:rsidP="00867291">
      <w:pPr>
        <w:rPr>
          <w:rFonts w:cstheme="minorHAnsi"/>
          <w:color w:val="000000" w:themeColor="text1"/>
          <w:sz w:val="20"/>
          <w:szCs w:val="20"/>
        </w:rPr>
      </w:pPr>
    </w:p>
    <w:p w14:paraId="08156DFB" w14:textId="3928FD71" w:rsidR="007F151D" w:rsidRPr="0019684E" w:rsidRDefault="007F151D" w:rsidP="00867291">
      <w:pPr>
        <w:rPr>
          <w:rFonts w:cstheme="minorHAnsi"/>
          <w:color w:val="000000" w:themeColor="text1"/>
          <w:sz w:val="20"/>
          <w:szCs w:val="20"/>
        </w:rPr>
      </w:pPr>
    </w:p>
    <w:p w14:paraId="748FA7EC" w14:textId="6B53A356" w:rsidR="007F151D" w:rsidRDefault="007F151D" w:rsidP="00867291">
      <w:pPr>
        <w:rPr>
          <w:rFonts w:cstheme="minorHAnsi"/>
          <w:color w:val="000000" w:themeColor="text1"/>
          <w:sz w:val="20"/>
          <w:szCs w:val="20"/>
        </w:rPr>
      </w:pPr>
    </w:p>
    <w:p w14:paraId="02AE1A4C" w14:textId="213DE528" w:rsidR="00161C43" w:rsidRDefault="00161C43">
      <w:p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br w:type="page"/>
      </w:r>
    </w:p>
    <w:p w14:paraId="5E8D05C6" w14:textId="77777777" w:rsidR="00746B07" w:rsidRPr="0019684E" w:rsidRDefault="00746B07" w:rsidP="00867291">
      <w:pPr>
        <w:rPr>
          <w:rFonts w:cstheme="minorHAnsi"/>
          <w:color w:val="000000" w:themeColor="text1"/>
          <w:sz w:val="20"/>
          <w:szCs w:val="20"/>
        </w:rPr>
      </w:pPr>
    </w:p>
    <w:p w14:paraId="788B0B94" w14:textId="0CB233E7" w:rsidR="00D4489C" w:rsidRPr="0019684E" w:rsidRDefault="00D4489C" w:rsidP="00D4489C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Rutntstabell4dekorfrg3"/>
        <w:tblW w:w="14511" w:type="dxa"/>
        <w:tblLook w:val="04A0" w:firstRow="1" w:lastRow="0" w:firstColumn="1" w:lastColumn="0" w:noHBand="0" w:noVBand="1"/>
      </w:tblPr>
      <w:tblGrid>
        <w:gridCol w:w="907"/>
        <w:gridCol w:w="101"/>
        <w:gridCol w:w="1146"/>
        <w:gridCol w:w="1247"/>
        <w:gridCol w:w="907"/>
        <w:gridCol w:w="82"/>
        <w:gridCol w:w="1165"/>
        <w:gridCol w:w="1247"/>
        <w:gridCol w:w="907"/>
        <w:gridCol w:w="1247"/>
        <w:gridCol w:w="1247"/>
        <w:gridCol w:w="907"/>
        <w:gridCol w:w="1247"/>
        <w:gridCol w:w="1247"/>
        <w:gridCol w:w="907"/>
      </w:tblGrid>
      <w:tr w:rsidR="006B42F6" w:rsidRPr="0019684E" w14:paraId="717C1FDF" w14:textId="77777777" w:rsidTr="00C21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gridSpan w:val="2"/>
          </w:tcPr>
          <w:p w14:paraId="0948203C" w14:textId="77777777" w:rsidR="00D4489C" w:rsidRPr="0019684E" w:rsidRDefault="00D4489C" w:rsidP="004E749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82" w:type="dxa"/>
            <w:gridSpan w:val="4"/>
          </w:tcPr>
          <w:p w14:paraId="2F094DD4" w14:textId="41EBFBF0" w:rsidR="00D4489C" w:rsidRPr="0019684E" w:rsidRDefault="00FE1FDA" w:rsidP="00FE1F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Cramps in hands</w:t>
            </w:r>
          </w:p>
        </w:tc>
        <w:tc>
          <w:tcPr>
            <w:tcW w:w="3319" w:type="dxa"/>
            <w:gridSpan w:val="3"/>
          </w:tcPr>
          <w:p w14:paraId="59045E57" w14:textId="77777777" w:rsidR="00FE1FDA" w:rsidRPr="0019684E" w:rsidRDefault="00FE1FDA" w:rsidP="00FE1F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Cramps in feet</w:t>
            </w:r>
          </w:p>
          <w:p w14:paraId="12FB820E" w14:textId="4627F23D" w:rsidR="00D4489C" w:rsidRPr="0019684E" w:rsidRDefault="00D4489C" w:rsidP="00FE1F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01" w:type="dxa"/>
            <w:gridSpan w:val="3"/>
          </w:tcPr>
          <w:p w14:paraId="3EAD0ADE" w14:textId="77777777" w:rsidR="00D4489C" w:rsidRDefault="00FE1FDA" w:rsidP="004E7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Difficulty manipulating small objects with fingers</w:t>
            </w:r>
          </w:p>
          <w:p w14:paraId="55B903DD" w14:textId="0220C833" w:rsidR="00963ADB" w:rsidRPr="0019684E" w:rsidRDefault="00963ADB" w:rsidP="004E7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401" w:type="dxa"/>
            <w:gridSpan w:val="3"/>
          </w:tcPr>
          <w:p w14:paraId="35D618A4" w14:textId="4B1E4171" w:rsidR="00D4489C" w:rsidRPr="0019684E" w:rsidRDefault="00FE1FDA" w:rsidP="004E7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Difficulty opening a jar or bottle because of weakness in hands</w:t>
            </w:r>
          </w:p>
        </w:tc>
      </w:tr>
      <w:tr w:rsidR="00E9369F" w:rsidRPr="0019684E" w14:paraId="49C31565" w14:textId="77777777" w:rsidTr="00C21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1DF951D" w14:textId="77777777" w:rsidR="00E9369F" w:rsidRPr="0019684E" w:rsidRDefault="00E9369F" w:rsidP="00E9369F">
            <w:pPr>
              <w:rPr>
                <w:rFonts w:cstheme="minorHAnsi"/>
                <w:sz w:val="20"/>
                <w:szCs w:val="20"/>
              </w:rPr>
            </w:pPr>
          </w:p>
          <w:p w14:paraId="396850FA" w14:textId="77777777" w:rsidR="00E9369F" w:rsidRPr="0019684E" w:rsidRDefault="00E9369F" w:rsidP="00E9369F">
            <w:pPr>
              <w:rPr>
                <w:rFonts w:cstheme="minorHAnsi"/>
                <w:sz w:val="20"/>
                <w:szCs w:val="20"/>
              </w:rPr>
            </w:pPr>
          </w:p>
          <w:p w14:paraId="7B60ACC8" w14:textId="77777777" w:rsidR="00E9369F" w:rsidRPr="0019684E" w:rsidRDefault="00E9369F" w:rsidP="00E9369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  <w:p w14:paraId="44EFD610" w14:textId="505639BC" w:rsidR="00E9369F" w:rsidRPr="0019684E" w:rsidRDefault="009F1BE7" w:rsidP="00E936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ale</w:t>
            </w:r>
          </w:p>
        </w:tc>
        <w:tc>
          <w:tcPr>
            <w:tcW w:w="1247" w:type="dxa"/>
            <w:gridSpan w:val="2"/>
          </w:tcPr>
          <w:p w14:paraId="17FE7424" w14:textId="5EF77370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t at all-</w:t>
            </w:r>
          </w:p>
          <w:p w14:paraId="17BA3F7B" w14:textId="3B9AE61D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407AB62F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C31A814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4809E740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3EF94FF3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829BD3F" w14:textId="7D7D04FA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7" w:type="dxa"/>
          </w:tcPr>
          <w:p w14:paraId="56146B2D" w14:textId="77777777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68606EDE" w14:textId="3EAC0623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6874371E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6092D58" w14:textId="77777777" w:rsidR="00E9369F" w:rsidRPr="0019684E" w:rsidRDefault="00E9369F" w:rsidP="00E93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391D6DAC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39053E1F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E46011F" w14:textId="192CEE8D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7" w:type="dxa"/>
          </w:tcPr>
          <w:p w14:paraId="6BC84F0B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E8D3F32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BBE5814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045B4EF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9684E">
              <w:rPr>
                <w:rFonts w:cstheme="minorHAnsi"/>
              </w:rPr>
              <w:t>Δ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6FFF92FB" w14:textId="2D3AFB1C" w:rsidR="00E9369F" w:rsidRPr="0019684E" w:rsidRDefault="00E9369F" w:rsidP="00B2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Cl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  <w:gridSpan w:val="2"/>
          </w:tcPr>
          <w:p w14:paraId="5F220036" w14:textId="568A2C77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t at all-</w:t>
            </w:r>
          </w:p>
          <w:p w14:paraId="366F101A" w14:textId="4D7361E6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5E7F92E3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D7566DA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BF78866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3238644F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D312A5F" w14:textId="386CE778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7" w:type="dxa"/>
          </w:tcPr>
          <w:p w14:paraId="0DD8A7B3" w14:textId="77777777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4BA64908" w14:textId="5F33029A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42F7BC9D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8A21E31" w14:textId="77777777" w:rsidR="00E9369F" w:rsidRPr="0019684E" w:rsidRDefault="00E9369F" w:rsidP="00E93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E6D1911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0A675DCC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69786B0" w14:textId="3A860C90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7" w:type="dxa"/>
          </w:tcPr>
          <w:p w14:paraId="439CC5A8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0579399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AC63F0E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26DDA45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9684E">
              <w:rPr>
                <w:rFonts w:cstheme="minorHAnsi"/>
              </w:rPr>
              <w:t>Δ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3F124E09" w14:textId="5B5B6F58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Cl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</w:tcPr>
          <w:p w14:paraId="5DC99248" w14:textId="454C8AED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t at all-</w:t>
            </w:r>
          </w:p>
          <w:p w14:paraId="18FDB005" w14:textId="350BB7BD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1D94AC4C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9E96450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29BA1B51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63B6CC7D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45E34DE" w14:textId="76CFBDFC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7" w:type="dxa"/>
          </w:tcPr>
          <w:p w14:paraId="247A89D4" w14:textId="77777777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3322F452" w14:textId="6BA2A2E5" w:rsidR="00E9369F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59500960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F03C8AD" w14:textId="77777777" w:rsidR="00E9369F" w:rsidRPr="0019684E" w:rsidRDefault="00E9369F" w:rsidP="00E93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2F367B5A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5826F1C1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4C4F245" w14:textId="69154C95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7" w:type="dxa"/>
          </w:tcPr>
          <w:p w14:paraId="7127D74D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07BA9BF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32BD921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435B18A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9684E">
              <w:rPr>
                <w:rFonts w:cstheme="minorHAnsi"/>
              </w:rPr>
              <w:t>Δ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020DF080" w14:textId="1AE8B9DA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Cl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</w:tcPr>
          <w:p w14:paraId="71185C8D" w14:textId="26AE960E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t at all-</w:t>
            </w:r>
          </w:p>
          <w:p w14:paraId="317370ED" w14:textId="6E848E26" w:rsidR="00E9369F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6E4E45AF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4C00732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45E0CD80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5C387426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C3A1906" w14:textId="7CCCCF09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7" w:type="dxa"/>
          </w:tcPr>
          <w:p w14:paraId="12BF5E59" w14:textId="77777777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529325D7" w14:textId="4BD42A68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256BBDE9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4C200E7" w14:textId="77777777" w:rsidR="00E9369F" w:rsidRPr="0019684E" w:rsidRDefault="00E9369F" w:rsidP="00E93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1A98EC4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60D69772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79FE17F" w14:textId="237CCAA2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7" w:type="dxa"/>
          </w:tcPr>
          <w:p w14:paraId="05765C1B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8B83494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DC5D128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8F5B8A1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9684E">
              <w:rPr>
                <w:rFonts w:cstheme="minorHAnsi"/>
              </w:rPr>
              <w:t>Δ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61D52A42" w14:textId="35B8F52B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Cl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FE1FDA" w:rsidRPr="0019684E" w14:paraId="69BF367B" w14:textId="77777777" w:rsidTr="00C21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40C90B9" w14:textId="2807C42B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GHS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gridSpan w:val="2"/>
          </w:tcPr>
          <w:p w14:paraId="13D01F91" w14:textId="77777777" w:rsidR="00FE1FDA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84</w:t>
            </w:r>
          </w:p>
          <w:p w14:paraId="4B093887" w14:textId="77777777" w:rsidR="00DA2655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0.4 (0.8)</w:t>
            </w:r>
          </w:p>
          <w:p w14:paraId="7FAB2C26" w14:textId="6BB8F7D4" w:rsidR="00CC4187" w:rsidRPr="0019684E" w:rsidRDefault="00CC4187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9.4 (2.6)</w:t>
            </w:r>
          </w:p>
        </w:tc>
        <w:tc>
          <w:tcPr>
            <w:tcW w:w="1247" w:type="dxa"/>
          </w:tcPr>
          <w:p w14:paraId="7D2CF1D5" w14:textId="77777777" w:rsidR="00FE1FDA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3</w:t>
            </w:r>
          </w:p>
          <w:p w14:paraId="0AC9FA7E" w14:textId="228AFB72" w:rsidR="00DA2655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52.2 (3.6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279B5AAF" w14:textId="7F231570" w:rsidR="00CC4187" w:rsidRPr="0019684E" w:rsidRDefault="00CC4187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8.8 (3.5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197EE598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E427F51" w14:textId="77777777" w:rsidR="00DD155C" w:rsidRPr="0019684E" w:rsidRDefault="00DD155C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0.6</w:t>
            </w:r>
          </w:p>
          <w:p w14:paraId="44621AD2" w14:textId="25D28DD8" w:rsidR="00DD155C" w:rsidRPr="0019684E" w:rsidRDefault="00DD155C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  <w:gridSpan w:val="2"/>
          </w:tcPr>
          <w:p w14:paraId="4D6A07BA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76</w:t>
            </w:r>
          </w:p>
          <w:p w14:paraId="77B7374C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1.5 (0.9)</w:t>
            </w:r>
          </w:p>
          <w:p w14:paraId="02ABD0B8" w14:textId="4AD143E9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9.7 (2.6)</w:t>
            </w:r>
          </w:p>
        </w:tc>
        <w:tc>
          <w:tcPr>
            <w:tcW w:w="1247" w:type="dxa"/>
          </w:tcPr>
          <w:p w14:paraId="592731A9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65</w:t>
            </w:r>
          </w:p>
          <w:p w14:paraId="4FA90F70" w14:textId="08CCDE8F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1.1 (1.7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1472E1F0" w14:textId="3682CDDF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3.2 (2.8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68DA610A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CC9A828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6.5</w:t>
            </w:r>
          </w:p>
          <w:p w14:paraId="1652656C" w14:textId="7F44D31B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7" w:type="dxa"/>
          </w:tcPr>
          <w:p w14:paraId="49B9316F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8</w:t>
            </w:r>
          </w:p>
          <w:p w14:paraId="60AA3AB3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0.6 (0.9)</w:t>
            </w:r>
          </w:p>
          <w:p w14:paraId="6B63A86B" w14:textId="7D9ADAE3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9.3 (2.5)</w:t>
            </w:r>
          </w:p>
        </w:tc>
        <w:tc>
          <w:tcPr>
            <w:tcW w:w="1247" w:type="dxa"/>
          </w:tcPr>
          <w:p w14:paraId="38CC2BF4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3</w:t>
            </w:r>
          </w:p>
          <w:p w14:paraId="0BBF024A" w14:textId="0341ECB8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6.3 (2.3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7C80E9A7" w14:textId="13230911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8.4 (3.2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383017F2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8136F8A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0.9</w:t>
            </w:r>
          </w:p>
          <w:p w14:paraId="7890B90E" w14:textId="0CAAC5B2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</w:tcPr>
          <w:p w14:paraId="63BBF479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88</w:t>
            </w:r>
          </w:p>
          <w:p w14:paraId="3C9EB12E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2.5 (0.9)</w:t>
            </w:r>
          </w:p>
          <w:p w14:paraId="631844FF" w14:textId="2F0008C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0.9 (2.5)</w:t>
            </w:r>
          </w:p>
        </w:tc>
        <w:tc>
          <w:tcPr>
            <w:tcW w:w="1247" w:type="dxa"/>
          </w:tcPr>
          <w:p w14:paraId="2F5D96AE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54</w:t>
            </w:r>
          </w:p>
          <w:p w14:paraId="346A69A1" w14:textId="6511CA6C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7.3 (1.6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351BCEAB" w14:textId="768F82BF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9.4 (2.8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7EE45728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8F08727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1.5</w:t>
            </w:r>
          </w:p>
          <w:p w14:paraId="7A4FFD8E" w14:textId="5E7DB31D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FE1FDA" w:rsidRPr="0019684E" w14:paraId="63D1215D" w14:textId="77777777" w:rsidTr="00C21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6799FD4C" w14:textId="089EF2F1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PF</w:t>
            </w:r>
            <w:r w:rsidR="00DA2655" w:rsidRPr="0019684E">
              <w:rPr>
                <w:rFonts w:cstheme="minorHAnsi"/>
                <w:sz w:val="20"/>
                <w:szCs w:val="20"/>
              </w:rPr>
              <w:t xml:space="preserve">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gridSpan w:val="2"/>
          </w:tcPr>
          <w:p w14:paraId="7286FD38" w14:textId="77777777" w:rsidR="00FE1FDA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584</w:t>
            </w:r>
          </w:p>
          <w:p w14:paraId="44166913" w14:textId="77777777" w:rsidR="00DA2655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84.1 (0.7)</w:t>
            </w:r>
          </w:p>
          <w:p w14:paraId="5C7338D8" w14:textId="274E0663" w:rsidR="00CC4187" w:rsidRPr="0019684E" w:rsidRDefault="00CC4187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74.9 (2.0)</w:t>
            </w:r>
          </w:p>
        </w:tc>
        <w:tc>
          <w:tcPr>
            <w:tcW w:w="1247" w:type="dxa"/>
          </w:tcPr>
          <w:p w14:paraId="0F85CD44" w14:textId="77777777" w:rsidR="00FE1FDA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53</w:t>
            </w:r>
          </w:p>
          <w:p w14:paraId="7C952B2A" w14:textId="48DD0680" w:rsidR="00DA2655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64.6 (3.3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23792C46" w14:textId="624F3E48" w:rsidR="00CC4187" w:rsidRPr="0019684E" w:rsidRDefault="00CC4187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</w:rPr>
              <w:t>64.4 (2.7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0763298B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7F7E053" w14:textId="77777777" w:rsidR="00DD155C" w:rsidRPr="0019684E" w:rsidRDefault="00DD155C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10.5</w:t>
            </w:r>
          </w:p>
          <w:p w14:paraId="3350C919" w14:textId="13C0C374" w:rsidR="00DD155C" w:rsidRPr="0019684E" w:rsidRDefault="00DD155C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47" w:type="dxa"/>
            <w:gridSpan w:val="2"/>
          </w:tcPr>
          <w:p w14:paraId="0E63A514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476</w:t>
            </w:r>
          </w:p>
          <w:p w14:paraId="1FC0A3E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85.3 (0.8)</w:t>
            </w:r>
          </w:p>
          <w:p w14:paraId="3D3F911C" w14:textId="3C5C4170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75.6 (2.0)</w:t>
            </w:r>
          </w:p>
        </w:tc>
        <w:tc>
          <w:tcPr>
            <w:tcW w:w="1247" w:type="dxa"/>
          </w:tcPr>
          <w:p w14:paraId="3A4736D6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165</w:t>
            </w:r>
          </w:p>
          <w:p w14:paraId="590F7EB7" w14:textId="5320A726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73.9 (1.7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4AAEAE85" w14:textId="26B92D0E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68.2 (2.1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54E399B7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A8CE61C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-7.4</w:t>
            </w:r>
          </w:p>
          <w:p w14:paraId="2A6A0BDE" w14:textId="4A6497D6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47" w:type="dxa"/>
          </w:tcPr>
          <w:p w14:paraId="0E6EF8DC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8</w:t>
            </w:r>
          </w:p>
          <w:p w14:paraId="524DD66E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4.6 (0.7)</w:t>
            </w:r>
          </w:p>
          <w:p w14:paraId="1FDE5446" w14:textId="0F2810E2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5.2 (1.9)</w:t>
            </w:r>
          </w:p>
        </w:tc>
        <w:tc>
          <w:tcPr>
            <w:tcW w:w="1247" w:type="dxa"/>
          </w:tcPr>
          <w:p w14:paraId="0F1C5631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3</w:t>
            </w:r>
          </w:p>
          <w:p w14:paraId="4D235018" w14:textId="421F89D3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7.5 (2.5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3C18D9E1" w14:textId="4EF73A6B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2.2 (2.4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35A324AC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EC2A470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3.2</w:t>
            </w:r>
          </w:p>
          <w:p w14:paraId="554AB66B" w14:textId="1C2B413E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7" w:type="dxa"/>
          </w:tcPr>
          <w:p w14:paraId="174D5879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88</w:t>
            </w:r>
          </w:p>
          <w:p w14:paraId="0D47D3E1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6.8 (0.7)</w:t>
            </w:r>
          </w:p>
          <w:p w14:paraId="2E44FB9E" w14:textId="179821E0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7.3 (1.9)</w:t>
            </w:r>
          </w:p>
        </w:tc>
        <w:tc>
          <w:tcPr>
            <w:tcW w:w="1247" w:type="dxa"/>
          </w:tcPr>
          <w:p w14:paraId="42585EA0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54</w:t>
            </w:r>
          </w:p>
          <w:p w14:paraId="5332E835" w14:textId="7A97E0B4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8.7 (1.7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2775A096" w14:textId="2F945B64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3.2 (2.1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067F22B9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663D55E" w14:textId="19986B64" w:rsidR="00FE1FDA" w:rsidRPr="0019684E" w:rsidRDefault="00DD155C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</w:t>
            </w:r>
            <w:r w:rsidR="00FE1FDA" w:rsidRPr="0019684E">
              <w:rPr>
                <w:rFonts w:cstheme="minorHAnsi"/>
                <w:sz w:val="20"/>
                <w:szCs w:val="20"/>
              </w:rPr>
              <w:t>14.1</w:t>
            </w:r>
          </w:p>
          <w:p w14:paraId="669E5935" w14:textId="4EFD5FE6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</w:tr>
      <w:tr w:rsidR="00FE1FDA" w:rsidRPr="0019684E" w14:paraId="1D93501A" w14:textId="77777777" w:rsidTr="00C21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68F9E831" w14:textId="6BF6096D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RF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gridSpan w:val="2"/>
          </w:tcPr>
          <w:p w14:paraId="56016019" w14:textId="77777777" w:rsidR="00FE1FDA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82</w:t>
            </w:r>
          </w:p>
          <w:p w14:paraId="79066023" w14:textId="77777777" w:rsidR="00DA2655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8.8 (1.1)</w:t>
            </w:r>
          </w:p>
          <w:p w14:paraId="564D7FDC" w14:textId="785D95E7" w:rsidR="00CC4187" w:rsidRPr="0019684E" w:rsidRDefault="00CC4187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9.1 (3.2)</w:t>
            </w:r>
          </w:p>
        </w:tc>
        <w:tc>
          <w:tcPr>
            <w:tcW w:w="1247" w:type="dxa"/>
          </w:tcPr>
          <w:p w14:paraId="6CDBA108" w14:textId="77777777" w:rsidR="00FE1FDA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3</w:t>
            </w:r>
          </w:p>
          <w:p w14:paraId="4DC6172E" w14:textId="15152B92" w:rsidR="00DA2655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55.7 (4.1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762EEF83" w14:textId="68354A97" w:rsidR="00CC4187" w:rsidRPr="0019684E" w:rsidRDefault="00CC4187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2.9 (4.3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3ECD550D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C051C8E" w14:textId="77777777" w:rsidR="00DD155C" w:rsidRPr="0019684E" w:rsidRDefault="00DD155C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6.2</w:t>
            </w:r>
          </w:p>
          <w:p w14:paraId="01A77792" w14:textId="02129D41" w:rsidR="00DD155C" w:rsidRPr="0019684E" w:rsidRDefault="00DD155C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7" w:type="dxa"/>
            <w:gridSpan w:val="2"/>
          </w:tcPr>
          <w:p w14:paraId="1021DA84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73</w:t>
            </w:r>
          </w:p>
          <w:p w14:paraId="7DC8B166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0.5 (1.2)</w:t>
            </w:r>
          </w:p>
          <w:p w14:paraId="10A2BCA3" w14:textId="174A7FC8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9.2 (3.2)</w:t>
            </w:r>
          </w:p>
        </w:tc>
        <w:tc>
          <w:tcPr>
            <w:tcW w:w="1247" w:type="dxa"/>
          </w:tcPr>
          <w:p w14:paraId="2014DA86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66</w:t>
            </w:r>
          </w:p>
          <w:p w14:paraId="5B10095D" w14:textId="29023A2B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6.0 (2.2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4E2B6D37" w14:textId="557E536B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0.2 (3.4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7EBD7615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567F78B" w14:textId="36640D2E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9</w:t>
            </w:r>
            <w:r w:rsidR="00086132" w:rsidRPr="0019684E">
              <w:rPr>
                <w:rFonts w:cstheme="minorHAnsi"/>
                <w:sz w:val="20"/>
                <w:szCs w:val="20"/>
              </w:rPr>
              <w:t>.0</w:t>
            </w:r>
          </w:p>
          <w:p w14:paraId="7309BE91" w14:textId="40906956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7" w:type="dxa"/>
          </w:tcPr>
          <w:p w14:paraId="4272B839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6</w:t>
            </w:r>
          </w:p>
          <w:p w14:paraId="46122E3C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9.7 (1.1)</w:t>
            </w:r>
          </w:p>
          <w:p w14:paraId="57E0B244" w14:textId="4284913C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9.2 (3.1)</w:t>
            </w:r>
          </w:p>
        </w:tc>
        <w:tc>
          <w:tcPr>
            <w:tcW w:w="1247" w:type="dxa"/>
          </w:tcPr>
          <w:p w14:paraId="72C471AD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3</w:t>
            </w:r>
          </w:p>
          <w:p w14:paraId="7549F39A" w14:textId="7D8901BF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7.0 (3.0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6223C2A0" w14:textId="0C14E54A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1.4 (3.9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4F93C76E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3569E2D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7.8</w:t>
            </w:r>
          </w:p>
          <w:p w14:paraId="10EE71DC" w14:textId="5CFF0EAB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7" w:type="dxa"/>
          </w:tcPr>
          <w:p w14:paraId="6954D1D8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85</w:t>
            </w:r>
          </w:p>
          <w:p w14:paraId="76033CC2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3.3 (1.0)</w:t>
            </w:r>
          </w:p>
          <w:p w14:paraId="2692B075" w14:textId="753ED0E4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3.3 (3.0)</w:t>
            </w:r>
          </w:p>
        </w:tc>
        <w:tc>
          <w:tcPr>
            <w:tcW w:w="1247" w:type="dxa"/>
          </w:tcPr>
          <w:p w14:paraId="05E0A2C2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55</w:t>
            </w:r>
          </w:p>
          <w:p w14:paraId="15D09D8F" w14:textId="6982EADC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6.6 (2.2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6488406F" w14:textId="5E78EA76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0.0 (3.3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4EF80AF3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CC8F4F4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23.3</w:t>
            </w:r>
          </w:p>
          <w:p w14:paraId="5A1CCA8C" w14:textId="646A04F6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FE1FDA" w:rsidRPr="0019684E" w14:paraId="4D2CA46C" w14:textId="77777777" w:rsidTr="00C21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3774B6DC" w14:textId="54A57914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EF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gridSpan w:val="2"/>
          </w:tcPr>
          <w:p w14:paraId="3F10133B" w14:textId="77777777" w:rsidR="00FE1FDA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84</w:t>
            </w:r>
          </w:p>
          <w:p w14:paraId="7F8749F9" w14:textId="77777777" w:rsidR="00DA2655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2.9 (1.0)</w:t>
            </w:r>
          </w:p>
          <w:p w14:paraId="1397DF5B" w14:textId="4FF1A15B" w:rsidR="00CC4187" w:rsidRPr="0019684E" w:rsidRDefault="00CC4187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6.1 (3.0)</w:t>
            </w:r>
          </w:p>
        </w:tc>
        <w:tc>
          <w:tcPr>
            <w:tcW w:w="1247" w:type="dxa"/>
          </w:tcPr>
          <w:p w14:paraId="387153BF" w14:textId="77777777" w:rsidR="00FE1FDA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3</w:t>
            </w:r>
          </w:p>
          <w:p w14:paraId="2ED04C9E" w14:textId="5F7B78CA" w:rsidR="00DA2655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60.0 (4.0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446059D6" w14:textId="6CFCF0F8" w:rsidR="00CC4187" w:rsidRPr="0019684E" w:rsidRDefault="00CC4187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3.9 (4.1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47A63FFD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AFBD28A" w14:textId="77777777" w:rsidR="00DD155C" w:rsidRPr="0019684E" w:rsidRDefault="00086132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2.2</w:t>
            </w:r>
          </w:p>
          <w:p w14:paraId="3F632DED" w14:textId="31EB5024" w:rsidR="00086132" w:rsidRPr="0019684E" w:rsidRDefault="00086132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NA</w:t>
            </w:r>
            <w:r w:rsidR="008D02E6"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  <w:gridSpan w:val="2"/>
          </w:tcPr>
          <w:p w14:paraId="7F25D9E9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74</w:t>
            </w:r>
          </w:p>
          <w:p w14:paraId="6A25BF6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5.8 (1.0)</w:t>
            </w:r>
          </w:p>
          <w:p w14:paraId="5AE5A600" w14:textId="452C7A5B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8.7 (3.0)</w:t>
            </w:r>
          </w:p>
        </w:tc>
        <w:tc>
          <w:tcPr>
            <w:tcW w:w="1247" w:type="dxa"/>
          </w:tcPr>
          <w:p w14:paraId="565EC7C7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66</w:t>
            </w:r>
          </w:p>
          <w:p w14:paraId="0D230B84" w14:textId="6A531ADE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8.9 (2.1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371E4416" w14:textId="113A9F2D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.2 (3.2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2DEB32D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309D66B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3.5</w:t>
            </w:r>
          </w:p>
          <w:p w14:paraId="1F26E406" w14:textId="1B7393D3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NA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</w:tcPr>
          <w:p w14:paraId="3FE2ACBC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7</w:t>
            </w:r>
          </w:p>
          <w:p w14:paraId="76097060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3.4 (1.0)</w:t>
            </w:r>
          </w:p>
          <w:p w14:paraId="32068077" w14:textId="63290909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6.2 (3.0)</w:t>
            </w:r>
          </w:p>
        </w:tc>
        <w:tc>
          <w:tcPr>
            <w:tcW w:w="1247" w:type="dxa"/>
          </w:tcPr>
          <w:p w14:paraId="384C8958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3</w:t>
            </w:r>
          </w:p>
          <w:p w14:paraId="6B3DBE19" w14:textId="18AD06C0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7.6 (3.1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3E7B173E" w14:textId="40E8B670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2.4 (3.8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732582DB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11A004D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3.8</w:t>
            </w:r>
          </w:p>
          <w:p w14:paraId="13378057" w14:textId="5D8A3D72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NA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</w:tcPr>
          <w:p w14:paraId="524D46C7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86</w:t>
            </w:r>
          </w:p>
          <w:p w14:paraId="79A1325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5.9 (1.0)</w:t>
            </w:r>
          </w:p>
          <w:p w14:paraId="534342C6" w14:textId="3814D241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8.9 (2.9)</w:t>
            </w:r>
          </w:p>
        </w:tc>
        <w:tc>
          <w:tcPr>
            <w:tcW w:w="1247" w:type="dxa"/>
          </w:tcPr>
          <w:p w14:paraId="11D2C65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55</w:t>
            </w:r>
          </w:p>
          <w:p w14:paraId="5E0F5FA0" w14:textId="5FC7AA53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7.5 (2.2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56659679" w14:textId="09DE1CDB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2.4 (3.2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0820D978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F437ED2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6.5</w:t>
            </w:r>
          </w:p>
          <w:p w14:paraId="124A730E" w14:textId="0B654144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NA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FE1FDA" w:rsidRPr="0019684E" w14:paraId="07A589AA" w14:textId="77777777" w:rsidTr="00C21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4AC8FE3" w14:textId="5F3B435D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CF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gridSpan w:val="2"/>
          </w:tcPr>
          <w:p w14:paraId="2BCDEACD" w14:textId="77777777" w:rsidR="00FE1FDA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84</w:t>
            </w:r>
          </w:p>
          <w:p w14:paraId="4EDFE126" w14:textId="77777777" w:rsidR="00DA2655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6.3 (1.0)</w:t>
            </w:r>
          </w:p>
          <w:p w14:paraId="2B18CA56" w14:textId="1C66097F" w:rsidR="00CC4187" w:rsidRPr="0019684E" w:rsidRDefault="00CC4187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6.8 (3.1)</w:t>
            </w:r>
          </w:p>
        </w:tc>
        <w:tc>
          <w:tcPr>
            <w:tcW w:w="1247" w:type="dxa"/>
          </w:tcPr>
          <w:p w14:paraId="4BBB318A" w14:textId="77777777" w:rsidR="00FE1FDA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3</w:t>
            </w:r>
          </w:p>
          <w:p w14:paraId="04A507E6" w14:textId="77777777" w:rsidR="00DA2655" w:rsidRPr="0019684E" w:rsidRDefault="00DA2655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61.3 (4.3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71171B08" w14:textId="2780971E" w:rsidR="00CC4187" w:rsidRPr="0019684E" w:rsidRDefault="00655B59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8.3 (4.2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C2103D">
              <w:rPr>
                <w:rFonts w:cstheme="minorHAns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7" w:type="dxa"/>
          </w:tcPr>
          <w:p w14:paraId="24FC8A25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754960A" w14:textId="77777777" w:rsidR="00086132" w:rsidRPr="009F1BE7" w:rsidRDefault="00086132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-8.5</w:t>
            </w:r>
          </w:p>
          <w:p w14:paraId="1E750149" w14:textId="4D6F2D84" w:rsidR="00086132" w:rsidRPr="0019684E" w:rsidRDefault="00086132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7" w:type="dxa"/>
            <w:gridSpan w:val="2"/>
          </w:tcPr>
          <w:p w14:paraId="3BFACE09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75</w:t>
            </w:r>
          </w:p>
          <w:p w14:paraId="1FBEF495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8.8 (1.1)</w:t>
            </w:r>
          </w:p>
          <w:p w14:paraId="09BF1F45" w14:textId="7BB9AC4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8.8 (3.1)</w:t>
            </w:r>
          </w:p>
        </w:tc>
        <w:tc>
          <w:tcPr>
            <w:tcW w:w="1247" w:type="dxa"/>
          </w:tcPr>
          <w:p w14:paraId="1D1309D2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66</w:t>
            </w:r>
          </w:p>
          <w:p w14:paraId="7E6C71A9" w14:textId="10F943BD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4.1 (2.3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041F5411" w14:textId="45A85A9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9.2 (3.3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49C2C19A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F8A119A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9.6</w:t>
            </w:r>
          </w:p>
          <w:p w14:paraId="40E8B3EB" w14:textId="7ED226EB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</w:tcPr>
          <w:p w14:paraId="1B643674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8</w:t>
            </w:r>
          </w:p>
          <w:p w14:paraId="6E89BEA1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7.5 (1.0)</w:t>
            </w:r>
          </w:p>
          <w:p w14:paraId="3A4B0A80" w14:textId="3563130F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8.2 (3.0)</w:t>
            </w:r>
          </w:p>
        </w:tc>
        <w:tc>
          <w:tcPr>
            <w:tcW w:w="1247" w:type="dxa"/>
          </w:tcPr>
          <w:p w14:paraId="34DF07EF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3</w:t>
            </w:r>
          </w:p>
          <w:p w14:paraId="6B401B5C" w14:textId="3AABB37D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8.4 (3.4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6BDE98F4" w14:textId="6811A33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1.9 (3.8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1C2801CE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5DA009F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6.3</w:t>
            </w:r>
          </w:p>
          <w:p w14:paraId="559EBB48" w14:textId="5756A3DC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  <w:tc>
          <w:tcPr>
            <w:tcW w:w="1247" w:type="dxa"/>
          </w:tcPr>
          <w:p w14:paraId="468594A9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87</w:t>
            </w:r>
          </w:p>
          <w:p w14:paraId="0DA4F1C3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0.2 (1.0)</w:t>
            </w:r>
          </w:p>
          <w:p w14:paraId="45838FB3" w14:textId="0BDB7B91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0.8 (2.9)</w:t>
            </w:r>
          </w:p>
        </w:tc>
        <w:tc>
          <w:tcPr>
            <w:tcW w:w="1247" w:type="dxa"/>
          </w:tcPr>
          <w:p w14:paraId="7E202637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55</w:t>
            </w:r>
          </w:p>
          <w:p w14:paraId="32670331" w14:textId="2905A3D9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9.0 (2.4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632C97FF" w14:textId="586B8EB4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2.9 (3.2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4DCE0DC4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4F30213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7.9</w:t>
            </w:r>
          </w:p>
          <w:p w14:paraId="40D006E6" w14:textId="29A385FE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</w:tr>
      <w:tr w:rsidR="00FE1FDA" w:rsidRPr="0019684E" w14:paraId="796C3C41" w14:textId="77777777" w:rsidTr="00C21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6EFCFBCF" w14:textId="112262F2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SF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gridSpan w:val="2"/>
          </w:tcPr>
          <w:p w14:paraId="5BD00510" w14:textId="77777777" w:rsidR="00FE1FDA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84</w:t>
            </w:r>
          </w:p>
          <w:p w14:paraId="08A18C57" w14:textId="77777777" w:rsidR="00DA2655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7.5 (1.1)</w:t>
            </w:r>
          </w:p>
          <w:p w14:paraId="7A551F7E" w14:textId="13A3E2CA" w:rsidR="00655B59" w:rsidRPr="0019684E" w:rsidRDefault="00655B59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1.4 (3.3)</w:t>
            </w:r>
          </w:p>
        </w:tc>
        <w:tc>
          <w:tcPr>
            <w:tcW w:w="1247" w:type="dxa"/>
          </w:tcPr>
          <w:p w14:paraId="633D3548" w14:textId="77777777" w:rsidR="00FE1FDA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3</w:t>
            </w:r>
          </w:p>
          <w:p w14:paraId="65A12B3E" w14:textId="0B321565" w:rsidR="00DA2655" w:rsidRPr="0019684E" w:rsidRDefault="00DA2655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56.9 (4.0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2EA6292C" w14:textId="1B6B7FB6" w:rsidR="00655B59" w:rsidRPr="0019684E" w:rsidRDefault="00655B59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7.0 (4.5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44CA88C0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0282BA4" w14:textId="77777777" w:rsidR="00086132" w:rsidRPr="0019684E" w:rsidRDefault="00086132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4.4</w:t>
            </w:r>
          </w:p>
          <w:p w14:paraId="37865553" w14:textId="206118B0" w:rsidR="00086132" w:rsidRPr="0019684E" w:rsidRDefault="00086132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  <w:gridSpan w:val="2"/>
          </w:tcPr>
          <w:p w14:paraId="5F2C0DBD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75</w:t>
            </w:r>
          </w:p>
          <w:p w14:paraId="3817FBFA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0.6 (1.1)</w:t>
            </w:r>
          </w:p>
          <w:p w14:paraId="378430E9" w14:textId="0B2A8A61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3.7 (3.3)</w:t>
            </w:r>
          </w:p>
        </w:tc>
        <w:tc>
          <w:tcPr>
            <w:tcW w:w="1247" w:type="dxa"/>
          </w:tcPr>
          <w:p w14:paraId="7A0B5592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66</w:t>
            </w:r>
          </w:p>
          <w:p w14:paraId="1FDEB3EF" w14:textId="66A81DC8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2.0 (2.3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655539BA" w14:textId="5A8B7412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0.1 (3.5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2CDBD470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871A016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3.6</w:t>
            </w:r>
          </w:p>
          <w:p w14:paraId="119481AB" w14:textId="0A1725D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</w:tcPr>
          <w:p w14:paraId="31D90F6E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8</w:t>
            </w:r>
          </w:p>
          <w:p w14:paraId="6F31C700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8.5 (1.1)</w:t>
            </w:r>
          </w:p>
          <w:p w14:paraId="093F4295" w14:textId="63AC353F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2.0 (3.2)</w:t>
            </w:r>
          </w:p>
        </w:tc>
        <w:tc>
          <w:tcPr>
            <w:tcW w:w="1247" w:type="dxa"/>
          </w:tcPr>
          <w:p w14:paraId="6083A19A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3</w:t>
            </w:r>
          </w:p>
          <w:p w14:paraId="34DB8A7B" w14:textId="07AF68E6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7.4 (3.0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5AEA1037" w14:textId="6F57F2F4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3.9 (4.0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2341C171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CA6DF4C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8.1</w:t>
            </w:r>
          </w:p>
          <w:p w14:paraId="607CEFC3" w14:textId="18D138E2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  <w:tc>
          <w:tcPr>
            <w:tcW w:w="1247" w:type="dxa"/>
          </w:tcPr>
          <w:p w14:paraId="01583B1E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87</w:t>
            </w:r>
          </w:p>
          <w:p w14:paraId="30E0993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1.3 (1.1)</w:t>
            </w:r>
          </w:p>
          <w:p w14:paraId="3406E741" w14:textId="33625FA5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4.5 (3.2)</w:t>
            </w:r>
          </w:p>
        </w:tc>
        <w:tc>
          <w:tcPr>
            <w:tcW w:w="1247" w:type="dxa"/>
          </w:tcPr>
          <w:p w14:paraId="5FFC16AB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55</w:t>
            </w:r>
          </w:p>
          <w:p w14:paraId="64FE7885" w14:textId="314E652F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8.9 (2.2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07E2732C" w14:textId="278C951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6.0 (3.5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09CCE524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47F51E0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8.5</w:t>
            </w:r>
          </w:p>
          <w:p w14:paraId="15690833" w14:textId="7374AFE6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</w:tr>
      <w:tr w:rsidR="00B26A5E" w:rsidRPr="0019684E" w14:paraId="3FF07D63" w14:textId="77777777" w:rsidTr="00C21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63C1404" w14:textId="240736DF" w:rsidR="008A46EB" w:rsidRPr="0019684E" w:rsidRDefault="008A46EB" w:rsidP="008A46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FI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gridSpan w:val="2"/>
          </w:tcPr>
          <w:p w14:paraId="1E15D9CC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84</w:t>
            </w:r>
          </w:p>
          <w:p w14:paraId="47763E94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9.0 (0.9)</w:t>
            </w:r>
          </w:p>
          <w:p w14:paraId="09D8B2CD" w14:textId="1413B669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23.6 (2.7)</w:t>
            </w:r>
          </w:p>
        </w:tc>
        <w:tc>
          <w:tcPr>
            <w:tcW w:w="1247" w:type="dxa"/>
          </w:tcPr>
          <w:p w14:paraId="7D6BC844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3</w:t>
            </w:r>
          </w:p>
          <w:p w14:paraId="46A5ABA0" w14:textId="060F2F8E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25.8 (5.1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</w:t>
            </w:r>
          </w:p>
          <w:p w14:paraId="595011AD" w14:textId="0FA0042D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35.6 (3.7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4B0B510A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C412E60" w14:textId="49E45581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12</w:t>
            </w:r>
            <w:r w:rsidR="00B613F8">
              <w:rPr>
                <w:rFonts w:cstheme="minorHAnsi"/>
                <w:sz w:val="20"/>
                <w:szCs w:val="20"/>
              </w:rPr>
              <w:t>.0</w:t>
            </w:r>
          </w:p>
          <w:p w14:paraId="6FC30451" w14:textId="302BC135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  <w:gridSpan w:val="2"/>
          </w:tcPr>
          <w:p w14:paraId="35136546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75</w:t>
            </w:r>
          </w:p>
          <w:p w14:paraId="442102CD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.5 (0.9)</w:t>
            </w:r>
          </w:p>
          <w:p w14:paraId="27899BE7" w14:textId="41753A2E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23.5 (2.7)</w:t>
            </w:r>
          </w:p>
        </w:tc>
        <w:tc>
          <w:tcPr>
            <w:tcW w:w="1247" w:type="dxa"/>
          </w:tcPr>
          <w:p w14:paraId="4945CA08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66</w:t>
            </w:r>
          </w:p>
          <w:p w14:paraId="15646E26" w14:textId="32F0BE64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8.7 (2.5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652EA5C9" w14:textId="58C4D2BA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30.0 (2.9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30C034B7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8B31BB5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6.5</w:t>
            </w:r>
          </w:p>
          <w:p w14:paraId="499B0B0D" w14:textId="6A3AD6AD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7" w:type="dxa"/>
          </w:tcPr>
          <w:p w14:paraId="2D7FFA83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8</w:t>
            </w:r>
          </w:p>
          <w:p w14:paraId="21BA4736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9.0 (1.0)</w:t>
            </w:r>
          </w:p>
          <w:p w14:paraId="5C03D54D" w14:textId="024AB15F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24.6 (2.7)</w:t>
            </w:r>
          </w:p>
        </w:tc>
        <w:tc>
          <w:tcPr>
            <w:tcW w:w="1247" w:type="dxa"/>
          </w:tcPr>
          <w:p w14:paraId="06833952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3</w:t>
            </w:r>
          </w:p>
          <w:p w14:paraId="733AADEB" w14:textId="1C106BB6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9.7 (3.5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</w:t>
            </w:r>
          </w:p>
          <w:p w14:paraId="1A1AD42D" w14:textId="3D00DC5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31.6 (3.4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907" w:type="dxa"/>
          </w:tcPr>
          <w:p w14:paraId="00C0D6F8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103A64A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7.0</w:t>
            </w:r>
          </w:p>
          <w:p w14:paraId="124A76BA" w14:textId="040F0F39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7" w:type="dxa"/>
          </w:tcPr>
          <w:p w14:paraId="5E8D0D3A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87</w:t>
            </w:r>
          </w:p>
          <w:p w14:paraId="644161E1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.8 (0.9)</w:t>
            </w:r>
          </w:p>
          <w:p w14:paraId="4DB96FC6" w14:textId="3B54DF96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23.7 (2.7)</w:t>
            </w:r>
          </w:p>
        </w:tc>
        <w:tc>
          <w:tcPr>
            <w:tcW w:w="1247" w:type="dxa"/>
          </w:tcPr>
          <w:p w14:paraId="42125815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55</w:t>
            </w:r>
          </w:p>
          <w:p w14:paraId="54C9E842" w14:textId="6B41B6AA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8.5 (2.5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5E01CD3A" w14:textId="60E00284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30.6 (3.0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</w:tcPr>
          <w:p w14:paraId="0CCD7A4B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1D937C8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6.9</w:t>
            </w:r>
          </w:p>
          <w:p w14:paraId="062B2329" w14:textId="453DD7C3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Small</w:t>
            </w:r>
          </w:p>
        </w:tc>
      </w:tr>
    </w:tbl>
    <w:p w14:paraId="5E516A13" w14:textId="2295192C" w:rsidR="00F726C2" w:rsidRDefault="00F726C2">
      <w:pPr>
        <w:rPr>
          <w:rFonts w:cstheme="minorHAnsi"/>
          <w:color w:val="000000" w:themeColor="text1"/>
          <w:sz w:val="20"/>
          <w:szCs w:val="20"/>
        </w:rPr>
      </w:pPr>
    </w:p>
    <w:p w14:paraId="6F26F722" w14:textId="11D4FF97" w:rsidR="007F151D" w:rsidRDefault="007F151D">
      <w:pPr>
        <w:rPr>
          <w:rFonts w:cstheme="minorHAnsi"/>
          <w:color w:val="000000" w:themeColor="text1"/>
          <w:sz w:val="20"/>
          <w:szCs w:val="20"/>
        </w:rPr>
      </w:pPr>
    </w:p>
    <w:p w14:paraId="1103AF1C" w14:textId="2B6D87BB" w:rsidR="00FE1FDA" w:rsidRDefault="00161C43" w:rsidP="00CF5F04">
      <w:p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br w:type="page"/>
      </w:r>
    </w:p>
    <w:p w14:paraId="1291867A" w14:textId="77777777" w:rsidR="00746B07" w:rsidRPr="0019684E" w:rsidRDefault="00746B07" w:rsidP="00CF5F04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Rutntstabell4dekorfrg3"/>
        <w:tblW w:w="8080" w:type="dxa"/>
        <w:tblLook w:val="04A0" w:firstRow="1" w:lastRow="0" w:firstColumn="1" w:lastColumn="0" w:noHBand="0" w:noVBand="1"/>
      </w:tblPr>
      <w:tblGrid>
        <w:gridCol w:w="895"/>
        <w:gridCol w:w="1247"/>
        <w:gridCol w:w="1247"/>
        <w:gridCol w:w="895"/>
        <w:gridCol w:w="12"/>
        <w:gridCol w:w="1247"/>
        <w:gridCol w:w="1247"/>
        <w:gridCol w:w="1290"/>
      </w:tblGrid>
      <w:tr w:rsidR="00FE1FDA" w:rsidRPr="0019684E" w14:paraId="53599F7D" w14:textId="77777777" w:rsidTr="00746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nil"/>
              <w:left w:val="nil"/>
              <w:bottom w:val="nil"/>
            </w:tcBorders>
          </w:tcPr>
          <w:p w14:paraId="348AE0CF" w14:textId="77777777" w:rsidR="00FE1FDA" w:rsidRPr="0019684E" w:rsidRDefault="00FE1FDA" w:rsidP="00FE1FD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389" w:type="dxa"/>
            <w:gridSpan w:val="3"/>
            <w:tcBorders>
              <w:top w:val="nil"/>
              <w:bottom w:val="nil"/>
            </w:tcBorders>
          </w:tcPr>
          <w:p w14:paraId="01669306" w14:textId="77777777" w:rsidR="00FE1FDA" w:rsidRPr="0019684E" w:rsidRDefault="00FE1FDA" w:rsidP="00FE1F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19684E">
              <w:rPr>
                <w:rFonts w:cstheme="minorHAnsi"/>
                <w:color w:val="auto"/>
                <w:sz w:val="20"/>
                <w:szCs w:val="20"/>
              </w:rPr>
              <w:t xml:space="preserve">Difficulty walking </w:t>
            </w:r>
          </w:p>
          <w:p w14:paraId="4EDF4542" w14:textId="57230CB8" w:rsidR="00FE1FDA" w:rsidRPr="0019684E" w:rsidRDefault="00FE1FDA" w:rsidP="00FE1F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auto"/>
                <w:sz w:val="20"/>
                <w:szCs w:val="20"/>
              </w:rPr>
              <w:t>because of foot drop</w:t>
            </w:r>
          </w:p>
        </w:tc>
        <w:tc>
          <w:tcPr>
            <w:tcW w:w="3796" w:type="dxa"/>
            <w:gridSpan w:val="4"/>
            <w:tcBorders>
              <w:top w:val="nil"/>
              <w:bottom w:val="nil"/>
              <w:right w:val="nil"/>
            </w:tcBorders>
          </w:tcPr>
          <w:p w14:paraId="2A191980" w14:textId="77777777" w:rsidR="00FE1FDA" w:rsidRDefault="00FE1FDA" w:rsidP="003D5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9684E">
              <w:rPr>
                <w:rFonts w:cstheme="minorHAnsi"/>
                <w:color w:val="000000" w:themeColor="text1"/>
                <w:sz w:val="20"/>
                <w:szCs w:val="20"/>
              </w:rPr>
              <w:t>Difficulty climbing stairs or getting up/out of chair because of weakness in legs</w:t>
            </w:r>
          </w:p>
          <w:p w14:paraId="6670C992" w14:textId="3F729709" w:rsidR="00746B07" w:rsidRPr="00746B07" w:rsidRDefault="00746B07" w:rsidP="003D5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E9369F" w:rsidRPr="0019684E" w14:paraId="2F04430A" w14:textId="77777777" w:rsidTr="00746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0485A80" w14:textId="77777777" w:rsidR="00E9369F" w:rsidRPr="0019684E" w:rsidRDefault="00E9369F" w:rsidP="00E9369F">
            <w:pPr>
              <w:rPr>
                <w:rFonts w:cstheme="minorHAnsi"/>
                <w:sz w:val="20"/>
                <w:szCs w:val="20"/>
              </w:rPr>
            </w:pPr>
          </w:p>
          <w:p w14:paraId="62C49D0A" w14:textId="77777777" w:rsidR="00E9369F" w:rsidRPr="0019684E" w:rsidRDefault="00E9369F" w:rsidP="00E9369F">
            <w:pPr>
              <w:rPr>
                <w:rFonts w:cstheme="minorHAnsi"/>
                <w:sz w:val="20"/>
                <w:szCs w:val="20"/>
              </w:rPr>
            </w:pPr>
          </w:p>
          <w:p w14:paraId="2BC97FD8" w14:textId="77777777" w:rsidR="00E9369F" w:rsidRPr="0019684E" w:rsidRDefault="00E9369F" w:rsidP="00E9369F">
            <w:pPr>
              <w:rPr>
                <w:rFonts w:cstheme="minorHAnsi"/>
                <w:sz w:val="20"/>
                <w:szCs w:val="20"/>
              </w:rPr>
            </w:pPr>
          </w:p>
          <w:p w14:paraId="15BF5805" w14:textId="1A18872E" w:rsidR="00E9369F" w:rsidRPr="0019684E" w:rsidRDefault="009F1BE7" w:rsidP="00E9369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ale</w:t>
            </w:r>
          </w:p>
        </w:tc>
        <w:tc>
          <w:tcPr>
            <w:tcW w:w="1247" w:type="dxa"/>
          </w:tcPr>
          <w:p w14:paraId="7B41FD1D" w14:textId="77777777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00FF3BC1" w14:textId="31615D3A" w:rsidR="00E9369F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7F423BC7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AA3F975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5FA5ECFF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7B81E2BA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FD06C7B" w14:textId="40E3EF95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7" w:type="dxa"/>
          </w:tcPr>
          <w:p w14:paraId="721F9B12" w14:textId="77777777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09B19AC9" w14:textId="042097D7" w:rsidR="00E9369F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716DD843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D8BC95D" w14:textId="77777777" w:rsidR="00E9369F" w:rsidRPr="0019684E" w:rsidRDefault="00E9369F" w:rsidP="00E93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76B8E566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2E457A8F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328D998" w14:textId="3A7B8735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907" w:type="dxa"/>
            <w:gridSpan w:val="2"/>
          </w:tcPr>
          <w:p w14:paraId="2FFECC21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CE9D997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24D5A43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C8C7F1A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9684E">
              <w:rPr>
                <w:rFonts w:cstheme="minorHAnsi"/>
              </w:rPr>
              <w:t>Δ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4648C680" w14:textId="74F4DC36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Cl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</w:tcPr>
          <w:p w14:paraId="44E26433" w14:textId="77777777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  <w:p w14:paraId="76AF27DD" w14:textId="2AFC4CF6" w:rsidR="00E9369F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 little</w:t>
            </w:r>
          </w:p>
          <w:p w14:paraId="2C214306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8993974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693DEDD5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07D9E44A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A38DD7D" w14:textId="4D17B18A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47" w:type="dxa"/>
          </w:tcPr>
          <w:p w14:paraId="1A8ABB9F" w14:textId="77777777" w:rsidR="009F1BE7" w:rsidRP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Moderate-</w:t>
            </w:r>
          </w:p>
          <w:p w14:paraId="574C7915" w14:textId="131505DD" w:rsidR="009F1BE7" w:rsidRDefault="009F1BE7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F1BE7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  <w:p w14:paraId="288EAA1B" w14:textId="77777777" w:rsidR="00E5190A" w:rsidRPr="009F1BE7" w:rsidRDefault="00E5190A" w:rsidP="009F1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BAAFA45" w14:textId="77777777" w:rsidR="00E9369F" w:rsidRPr="0019684E" w:rsidRDefault="00E9369F" w:rsidP="00E936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Un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7950084C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Adjuste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0E5B46A5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48EFB1C" w14:textId="5EB1E54E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an (SE)</w:t>
            </w:r>
          </w:p>
        </w:tc>
        <w:tc>
          <w:tcPr>
            <w:tcW w:w="1290" w:type="dxa"/>
          </w:tcPr>
          <w:p w14:paraId="69B6D878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69B6C74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39C7775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49F8AC4" w14:textId="7777777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19684E">
              <w:rPr>
                <w:rFonts w:cstheme="minorHAnsi"/>
              </w:rPr>
              <w:t>Δ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  <w:p w14:paraId="030E58F4" w14:textId="479B2AB7" w:rsidR="00E9369F" w:rsidRPr="0019684E" w:rsidRDefault="00E9369F" w:rsidP="00E9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ClD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FE1FDA" w:rsidRPr="0019684E" w14:paraId="3C29931C" w14:textId="77777777" w:rsidTr="00746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518FFCE9" w14:textId="6B2C8F52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GHS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5767C279" w14:textId="77777777" w:rsidR="00FE1FDA" w:rsidRPr="0019684E" w:rsidRDefault="003819FE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24</w:t>
            </w:r>
          </w:p>
          <w:p w14:paraId="702AFEF9" w14:textId="77777777" w:rsidR="003819FE" w:rsidRPr="0019684E" w:rsidRDefault="003819FE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9.6 (0.8)</w:t>
            </w:r>
          </w:p>
          <w:p w14:paraId="667CE742" w14:textId="4D902687" w:rsidR="00655B59" w:rsidRPr="0019684E" w:rsidRDefault="00655B59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7.7 (2.5)</w:t>
            </w:r>
          </w:p>
        </w:tc>
        <w:tc>
          <w:tcPr>
            <w:tcW w:w="1247" w:type="dxa"/>
          </w:tcPr>
          <w:p w14:paraId="6144E0A7" w14:textId="77777777" w:rsidR="00FE1FDA" w:rsidRPr="0019684E" w:rsidRDefault="003819FE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4</w:t>
            </w:r>
          </w:p>
          <w:p w14:paraId="0DCB0E3B" w14:textId="013662FE" w:rsidR="003819FE" w:rsidRPr="0019684E" w:rsidRDefault="003819FE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41.7 (6.0)</w:t>
            </w:r>
            <w:r w:rsidR="00377D5B"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535F9DCA" w14:textId="2ED7D272" w:rsidR="00655B59" w:rsidRPr="0019684E" w:rsidRDefault="00655B59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2.9 (6.1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C2103D">
              <w:rPr>
                <w:rFonts w:cstheme="minorHAns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7" w:type="dxa"/>
            <w:gridSpan w:val="2"/>
          </w:tcPr>
          <w:p w14:paraId="32B1E76F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8A9C28B" w14:textId="77777777" w:rsidR="00086132" w:rsidRPr="0019684E" w:rsidRDefault="00086132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4.8</w:t>
            </w:r>
          </w:p>
          <w:p w14:paraId="15DE68A6" w14:textId="011AC679" w:rsidR="00086132" w:rsidRPr="0019684E" w:rsidRDefault="00086132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</w:tcPr>
          <w:p w14:paraId="4C13AF9A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1</w:t>
            </w:r>
          </w:p>
          <w:p w14:paraId="2A449371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1.7 (0.8)</w:t>
            </w:r>
          </w:p>
          <w:p w14:paraId="6B0321F1" w14:textId="23D9307E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0.3 (2.5)</w:t>
            </w:r>
          </w:p>
        </w:tc>
        <w:tc>
          <w:tcPr>
            <w:tcW w:w="1247" w:type="dxa"/>
          </w:tcPr>
          <w:p w14:paraId="5E260E77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92</w:t>
            </w:r>
          </w:p>
          <w:p w14:paraId="7505CA03" w14:textId="445AA57B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1.4 (2.3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14BD6F55" w14:textId="648B25AA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5.3 (3.1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290" w:type="dxa"/>
          </w:tcPr>
          <w:p w14:paraId="4A6FDECA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0C2D269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5.0</w:t>
            </w:r>
          </w:p>
          <w:p w14:paraId="0E00BDB2" w14:textId="13250DB2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</w:t>
            </w:r>
            <w:r w:rsidR="00597519">
              <w:rPr>
                <w:rFonts w:cstheme="minorHAnsi"/>
                <w:sz w:val="20"/>
                <w:szCs w:val="20"/>
              </w:rPr>
              <w:t>ge</w:t>
            </w:r>
          </w:p>
        </w:tc>
      </w:tr>
      <w:tr w:rsidR="00FE1FDA" w:rsidRPr="0019684E" w14:paraId="6A5CC904" w14:textId="77777777" w:rsidTr="00746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1FD6573" w14:textId="264DD19A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PF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4FA631BC" w14:textId="77777777" w:rsidR="00FE1FDA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624</w:t>
            </w:r>
          </w:p>
          <w:p w14:paraId="7E122E90" w14:textId="77777777" w:rsidR="00377D5B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83.4 (0.7)</w:t>
            </w:r>
          </w:p>
          <w:p w14:paraId="1C7F1DF6" w14:textId="6BC63181" w:rsidR="00655B59" w:rsidRPr="0019684E" w:rsidRDefault="00655B59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73.5 (2.0)</w:t>
            </w:r>
          </w:p>
        </w:tc>
        <w:tc>
          <w:tcPr>
            <w:tcW w:w="1247" w:type="dxa"/>
          </w:tcPr>
          <w:p w14:paraId="56D6BC80" w14:textId="77777777" w:rsidR="00FE1FDA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  <w:p w14:paraId="3F4779C0" w14:textId="28B127F2" w:rsidR="00377D5B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45.7 (7.7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09E8D796" w14:textId="2F564229" w:rsidR="00655B59" w:rsidRPr="0019684E" w:rsidRDefault="00655B59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</w:rPr>
              <w:t>52.4 (4.7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64E30DD7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AF5F9C2" w14:textId="77777777" w:rsidR="00086132" w:rsidRPr="0019684E" w:rsidRDefault="00086132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-21.1</w:t>
            </w:r>
          </w:p>
          <w:p w14:paraId="4722B317" w14:textId="604BC134" w:rsidR="00086132" w:rsidRPr="0019684E" w:rsidRDefault="00086132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9684E">
              <w:rPr>
                <w:rFonts w:cstheme="minorHAnsi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47" w:type="dxa"/>
          </w:tcPr>
          <w:p w14:paraId="0D4C4863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1</w:t>
            </w:r>
          </w:p>
          <w:p w14:paraId="4281C167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6.2 (0.6)</w:t>
            </w:r>
          </w:p>
          <w:p w14:paraId="55E44597" w14:textId="06E5522E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6.6 (1.8)</w:t>
            </w:r>
          </w:p>
        </w:tc>
        <w:tc>
          <w:tcPr>
            <w:tcW w:w="1247" w:type="dxa"/>
          </w:tcPr>
          <w:p w14:paraId="268E664F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92</w:t>
            </w:r>
          </w:p>
          <w:p w14:paraId="3FF7B5FF" w14:textId="4930DD9F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0.0 (2.3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38E82EDD" w14:textId="72B3080E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7.7 (2.3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290" w:type="dxa"/>
          </w:tcPr>
          <w:p w14:paraId="369FE1B1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EA20D2E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8.9</w:t>
            </w:r>
          </w:p>
          <w:p w14:paraId="45AD1D0B" w14:textId="19E07B4D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FE1FDA" w:rsidRPr="0019684E" w14:paraId="362529D7" w14:textId="77777777" w:rsidTr="00746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049886D5" w14:textId="070AF19F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RF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7B94F8AB" w14:textId="77777777" w:rsidR="00FE1FDA" w:rsidRPr="0019684E" w:rsidRDefault="00377D5B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22</w:t>
            </w:r>
          </w:p>
          <w:p w14:paraId="62EF6F9E" w14:textId="77777777" w:rsidR="00377D5B" w:rsidRPr="0019684E" w:rsidRDefault="00377D5B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7.6 (1.0)</w:t>
            </w:r>
          </w:p>
          <w:p w14:paraId="34C7F467" w14:textId="5996CE66" w:rsidR="00655B59" w:rsidRPr="0019684E" w:rsidRDefault="00655B59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6.4 (3.1)</w:t>
            </w:r>
          </w:p>
        </w:tc>
        <w:tc>
          <w:tcPr>
            <w:tcW w:w="1247" w:type="dxa"/>
          </w:tcPr>
          <w:p w14:paraId="784C48F6" w14:textId="77777777" w:rsidR="00FE1FDA" w:rsidRPr="0019684E" w:rsidRDefault="00377D5B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4</w:t>
            </w:r>
          </w:p>
          <w:p w14:paraId="0221ED29" w14:textId="1B34F12B" w:rsidR="00377D5B" w:rsidRPr="0019684E" w:rsidRDefault="00377D5B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40.5 (7.8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0924558A" w14:textId="466152CB" w:rsidR="00655B59" w:rsidRPr="0019684E" w:rsidRDefault="00655B59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0.1 (7.6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C2103D">
              <w:rPr>
                <w:rFonts w:cstheme="minorHAns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7" w:type="dxa"/>
            <w:gridSpan w:val="2"/>
          </w:tcPr>
          <w:p w14:paraId="0EDA5C5A" w14:textId="77777777" w:rsidR="00FE1FDA" w:rsidRPr="009F1BE7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B76DD16" w14:textId="77777777" w:rsidR="00086132" w:rsidRPr="009F1BE7" w:rsidRDefault="00086132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-16.3</w:t>
            </w:r>
          </w:p>
          <w:p w14:paraId="37078D87" w14:textId="732368E7" w:rsidR="00086132" w:rsidRPr="009F1BE7" w:rsidRDefault="00086132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Small</w:t>
            </w:r>
          </w:p>
        </w:tc>
        <w:tc>
          <w:tcPr>
            <w:tcW w:w="1247" w:type="dxa"/>
          </w:tcPr>
          <w:p w14:paraId="53E6E76D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48</w:t>
            </w:r>
          </w:p>
          <w:p w14:paraId="5C49321D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1.2 (1.0)</w:t>
            </w:r>
          </w:p>
          <w:p w14:paraId="386FE121" w14:textId="7F14637D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0.7 (3.0)</w:t>
            </w:r>
          </w:p>
        </w:tc>
        <w:tc>
          <w:tcPr>
            <w:tcW w:w="1247" w:type="dxa"/>
          </w:tcPr>
          <w:p w14:paraId="4C39B443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93</w:t>
            </w:r>
          </w:p>
          <w:p w14:paraId="5CC53FEF" w14:textId="5949057C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0.7 (2.9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1216CD57" w14:textId="61643E63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46.7 (3.7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290" w:type="dxa"/>
          </w:tcPr>
          <w:p w14:paraId="3114AF05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18B1E33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24.0</w:t>
            </w:r>
          </w:p>
          <w:p w14:paraId="6A407D64" w14:textId="511233AA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FE1FDA" w:rsidRPr="0019684E" w14:paraId="7FC61A09" w14:textId="77777777" w:rsidTr="00746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4AC2E902" w14:textId="7FA1CC67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EF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551AC5A3" w14:textId="77777777" w:rsidR="00FE1FDA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24</w:t>
            </w:r>
          </w:p>
          <w:p w14:paraId="2F6C6FA0" w14:textId="77777777" w:rsidR="00377D5B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1.8 (1.0)</w:t>
            </w:r>
          </w:p>
          <w:p w14:paraId="18ECD89D" w14:textId="72915AEB" w:rsidR="00655B59" w:rsidRPr="0019684E" w:rsidRDefault="00655B59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3.9 (3.0)</w:t>
            </w:r>
          </w:p>
        </w:tc>
        <w:tc>
          <w:tcPr>
            <w:tcW w:w="1247" w:type="dxa"/>
          </w:tcPr>
          <w:p w14:paraId="32FF4B68" w14:textId="77777777" w:rsidR="00FE1FDA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4</w:t>
            </w:r>
          </w:p>
          <w:p w14:paraId="0B7CB415" w14:textId="58944301" w:rsidR="00377D5B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53.0 (6.5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="00C2103D">
              <w:rPr>
                <w:rFonts w:cstheme="minorHAnsi"/>
                <w:sz w:val="20"/>
                <w:szCs w:val="20"/>
                <w:vertAlign w:val="superscript"/>
              </w:rPr>
              <w:t>ns</w:t>
            </w:r>
          </w:p>
          <w:p w14:paraId="18282927" w14:textId="7E8BE0BC" w:rsidR="00655B59" w:rsidRPr="0019684E" w:rsidRDefault="00655B59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55.3 (7.2)</w:t>
            </w:r>
            <w:r w:rsidR="009F1BE7">
              <w:rPr>
                <w:rFonts w:cstheme="minorHAnsi"/>
                <w:sz w:val="20"/>
                <w:szCs w:val="20"/>
              </w:rPr>
              <w:t xml:space="preserve"> 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7" w:type="dxa"/>
            <w:gridSpan w:val="2"/>
          </w:tcPr>
          <w:p w14:paraId="30243C79" w14:textId="77777777" w:rsidR="00FE1FDA" w:rsidRPr="009F1BE7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</w:p>
          <w:p w14:paraId="1693C43C" w14:textId="77777777" w:rsidR="00086132" w:rsidRPr="009F1BE7" w:rsidRDefault="00086132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9F1BE7">
              <w:rPr>
                <w:rFonts w:cstheme="minorHAnsi"/>
                <w:sz w:val="20"/>
                <w:szCs w:val="20"/>
                <w:lang w:val="sv-SE"/>
              </w:rPr>
              <w:t>-8.6</w:t>
            </w:r>
          </w:p>
          <w:p w14:paraId="066A724F" w14:textId="2B6E3DAF" w:rsidR="00086132" w:rsidRPr="009F1BE7" w:rsidRDefault="00086132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9F1BE7">
              <w:rPr>
                <w:rFonts w:cstheme="minorHAnsi"/>
                <w:sz w:val="20"/>
                <w:szCs w:val="20"/>
                <w:lang w:val="sv-SE"/>
              </w:rPr>
              <w:t>NA</w:t>
            </w:r>
            <w:r w:rsidR="008D02E6" w:rsidRPr="009F1BE7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</w:tcPr>
          <w:p w14:paraId="4254CFE2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49</w:t>
            </w:r>
          </w:p>
          <w:p w14:paraId="4AB7EF36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4.0 (1.0)</w:t>
            </w:r>
          </w:p>
          <w:p w14:paraId="1565C689" w14:textId="0D60C9DB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7.0 (2.9)</w:t>
            </w:r>
          </w:p>
        </w:tc>
        <w:tc>
          <w:tcPr>
            <w:tcW w:w="1247" w:type="dxa"/>
          </w:tcPr>
          <w:p w14:paraId="552C84DD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93</w:t>
            </w:r>
          </w:p>
          <w:p w14:paraId="27F1F5DE" w14:textId="5DBA3BB9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6.0 (2.5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34648BEF" w14:textId="4C92074A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0.4 (3.6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290" w:type="dxa"/>
          </w:tcPr>
          <w:p w14:paraId="19BC57CA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9809295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6.6</w:t>
            </w:r>
          </w:p>
          <w:p w14:paraId="050E2846" w14:textId="048452CC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NA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</w:tr>
      <w:tr w:rsidR="00FE1FDA" w:rsidRPr="0019684E" w14:paraId="251A8CD2" w14:textId="77777777" w:rsidTr="00746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6DE1B6A4" w14:textId="2B49B7D1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CF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097ADDE9" w14:textId="77777777" w:rsidR="00FE1FDA" w:rsidRPr="0019684E" w:rsidRDefault="00377D5B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24</w:t>
            </w:r>
          </w:p>
          <w:p w14:paraId="6B781A41" w14:textId="77777777" w:rsidR="00377D5B" w:rsidRPr="0019684E" w:rsidRDefault="00377D5B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5.4 (1.0)</w:t>
            </w:r>
          </w:p>
          <w:p w14:paraId="1CB1EE5C" w14:textId="41FAB188" w:rsidR="00655B59" w:rsidRPr="0019684E" w:rsidRDefault="00655B59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5.3 (3.1)</w:t>
            </w:r>
          </w:p>
        </w:tc>
        <w:tc>
          <w:tcPr>
            <w:tcW w:w="1247" w:type="dxa"/>
          </w:tcPr>
          <w:p w14:paraId="5BAAD330" w14:textId="64223FC0" w:rsidR="00FE1FDA" w:rsidRPr="0019684E" w:rsidRDefault="00377D5B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4</w:t>
            </w:r>
          </w:p>
          <w:p w14:paraId="53928B68" w14:textId="1B19C16A" w:rsidR="00377D5B" w:rsidRPr="0019684E" w:rsidRDefault="00377D5B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59.5 (7.4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ns</w:t>
            </w:r>
          </w:p>
          <w:p w14:paraId="248DA68D" w14:textId="573986BB" w:rsidR="00655B59" w:rsidRPr="0019684E" w:rsidRDefault="00655B59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63.0 (7.3)</w:t>
            </w:r>
            <w:r w:rsidR="009F1BE7">
              <w:rPr>
                <w:rFonts w:cstheme="minorHAnsi"/>
                <w:sz w:val="20"/>
                <w:szCs w:val="20"/>
              </w:rPr>
              <w:t xml:space="preserve"> 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7" w:type="dxa"/>
            <w:gridSpan w:val="2"/>
          </w:tcPr>
          <w:p w14:paraId="35986FB3" w14:textId="77777777" w:rsidR="00FE1FDA" w:rsidRPr="009F1BE7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0572EAE" w14:textId="77777777" w:rsidR="00086132" w:rsidRPr="009F1BE7" w:rsidRDefault="00086132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-2.3</w:t>
            </w:r>
          </w:p>
          <w:p w14:paraId="2976ADB9" w14:textId="0B81A964" w:rsidR="00086132" w:rsidRPr="009F1BE7" w:rsidRDefault="00086132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1BE7">
              <w:rPr>
                <w:rFonts w:cstheme="minorHAnsi"/>
                <w:sz w:val="20"/>
                <w:szCs w:val="20"/>
              </w:rPr>
              <w:t>Trivial</w:t>
            </w:r>
          </w:p>
        </w:tc>
        <w:tc>
          <w:tcPr>
            <w:tcW w:w="1247" w:type="dxa"/>
          </w:tcPr>
          <w:p w14:paraId="63690877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0</w:t>
            </w:r>
          </w:p>
          <w:p w14:paraId="4F76AB73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7.4 (1.0)</w:t>
            </w:r>
          </w:p>
          <w:p w14:paraId="1B8F39B9" w14:textId="169C3C0A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8.3 (3.0)</w:t>
            </w:r>
          </w:p>
        </w:tc>
        <w:tc>
          <w:tcPr>
            <w:tcW w:w="1247" w:type="dxa"/>
          </w:tcPr>
          <w:p w14:paraId="02B7F645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93</w:t>
            </w:r>
          </w:p>
          <w:p w14:paraId="666F761A" w14:textId="192E8EFB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0.7 (3.0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04CB1E6E" w14:textId="2A2FF8A5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2.7 (3.7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290" w:type="dxa"/>
          </w:tcPr>
          <w:p w14:paraId="31FA363A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6FF0B50" w14:textId="77777777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15.6</w:t>
            </w:r>
          </w:p>
          <w:p w14:paraId="60E50179" w14:textId="6161D766" w:rsidR="00FE1FDA" w:rsidRPr="0019684E" w:rsidRDefault="00FE1FDA" w:rsidP="00FE1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</w:tr>
      <w:tr w:rsidR="00FE1FDA" w:rsidRPr="0019684E" w14:paraId="034F9759" w14:textId="77777777" w:rsidTr="00746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069924D7" w14:textId="49063455" w:rsidR="00FE1FDA" w:rsidRPr="0019684E" w:rsidRDefault="00FE1FDA" w:rsidP="00FE1F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SF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13185FE3" w14:textId="77777777" w:rsidR="00FE1FDA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24</w:t>
            </w:r>
          </w:p>
          <w:p w14:paraId="61F1F3A3" w14:textId="77777777" w:rsidR="00377D5B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6.9 (1.0)</w:t>
            </w:r>
          </w:p>
          <w:p w14:paraId="1B71111B" w14:textId="7D1FC43F" w:rsidR="00655B59" w:rsidRPr="0019684E" w:rsidRDefault="00655B59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9.6 (3.2)</w:t>
            </w:r>
          </w:p>
        </w:tc>
        <w:tc>
          <w:tcPr>
            <w:tcW w:w="1247" w:type="dxa"/>
          </w:tcPr>
          <w:p w14:paraId="4F761A93" w14:textId="77777777" w:rsidR="00FE1FDA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4</w:t>
            </w:r>
          </w:p>
          <w:p w14:paraId="33D8FE28" w14:textId="4ADB5F98" w:rsidR="00377D5B" w:rsidRPr="0019684E" w:rsidRDefault="00377D5B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32.1 (5.7)</w:t>
            </w:r>
            <w:r w:rsidR="00D171CF"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6B5B4650" w14:textId="5CEF2914" w:rsidR="00655B59" w:rsidRPr="0019684E" w:rsidRDefault="00655B59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36.2 (7.7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67D88AC0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6A544C1" w14:textId="77777777" w:rsidR="00086132" w:rsidRPr="0019684E" w:rsidRDefault="00086132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33.4</w:t>
            </w:r>
          </w:p>
          <w:p w14:paraId="690167D6" w14:textId="62373BEE" w:rsidR="00086132" w:rsidRPr="0019684E" w:rsidRDefault="00E050E6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  <w:tc>
          <w:tcPr>
            <w:tcW w:w="1247" w:type="dxa"/>
          </w:tcPr>
          <w:p w14:paraId="01914E02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0</w:t>
            </w:r>
          </w:p>
          <w:p w14:paraId="3E6A500F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9.5 (1.0)</w:t>
            </w:r>
          </w:p>
          <w:p w14:paraId="328E24B8" w14:textId="0F8E252C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73.1 (3.1)</w:t>
            </w:r>
          </w:p>
        </w:tc>
        <w:tc>
          <w:tcPr>
            <w:tcW w:w="1247" w:type="dxa"/>
          </w:tcPr>
          <w:p w14:paraId="5B34C021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93</w:t>
            </w:r>
          </w:p>
          <w:p w14:paraId="11BBA635" w14:textId="0D629408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4.3 (2.9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72C3C954" w14:textId="19D5B254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0.8 (3.9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290" w:type="dxa"/>
          </w:tcPr>
          <w:p w14:paraId="504E73D7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CBEDE1D" w14:textId="77777777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-22.3</w:t>
            </w:r>
          </w:p>
          <w:p w14:paraId="5714655C" w14:textId="715BE4A9" w:rsidR="00FE1FDA" w:rsidRPr="0019684E" w:rsidRDefault="00FE1FDA" w:rsidP="00FE1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Large</w:t>
            </w:r>
          </w:p>
        </w:tc>
      </w:tr>
      <w:tr w:rsidR="00B547BE" w:rsidRPr="0019684E" w14:paraId="20A7EA60" w14:textId="77777777" w:rsidTr="00746B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F6DDDFE" w14:textId="3469DFF6" w:rsidR="008A46EB" w:rsidRPr="0019684E" w:rsidRDefault="008A46EB" w:rsidP="008A46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 xml:space="preserve">FI, </w:t>
            </w:r>
            <w:r w:rsidR="00A37842" w:rsidRPr="0019684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2B7D067F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24</w:t>
            </w:r>
          </w:p>
          <w:p w14:paraId="7A250921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9.2 (0.9)</w:t>
            </w:r>
          </w:p>
          <w:p w14:paraId="7003617C" w14:textId="741CA859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24.9 (2.6)</w:t>
            </w:r>
          </w:p>
        </w:tc>
        <w:tc>
          <w:tcPr>
            <w:tcW w:w="1247" w:type="dxa"/>
          </w:tcPr>
          <w:p w14:paraId="16072D80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14</w:t>
            </w:r>
          </w:p>
          <w:p w14:paraId="032D2B7E" w14:textId="5E07BC74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19684E">
              <w:rPr>
                <w:rFonts w:cstheme="minorHAnsi"/>
                <w:sz w:val="20"/>
                <w:szCs w:val="20"/>
              </w:rPr>
              <w:t>54.8(11.4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</w:t>
            </w:r>
          </w:p>
          <w:p w14:paraId="0D866890" w14:textId="69D5A653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60.5 (6.2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907" w:type="dxa"/>
            <w:gridSpan w:val="2"/>
          </w:tcPr>
          <w:p w14:paraId="18762010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2AB8452" w14:textId="01690640" w:rsidR="008A46EB" w:rsidRPr="0019684E" w:rsidRDefault="006B69F1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</w:t>
            </w:r>
            <w:r w:rsidR="008A46EB" w:rsidRPr="0019684E">
              <w:rPr>
                <w:rFonts w:cstheme="minorHAnsi"/>
                <w:sz w:val="20"/>
                <w:szCs w:val="20"/>
              </w:rPr>
              <w:t>35.6</w:t>
            </w:r>
          </w:p>
          <w:p w14:paraId="759F512D" w14:textId="4B9197A4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  <w:tc>
          <w:tcPr>
            <w:tcW w:w="1247" w:type="dxa"/>
          </w:tcPr>
          <w:p w14:paraId="6D601769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550</w:t>
            </w:r>
          </w:p>
          <w:p w14:paraId="1A6F0644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8.1 (0.9)</w:t>
            </w:r>
          </w:p>
          <w:p w14:paraId="1685B2D9" w14:textId="30502091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23.9 (2.7)</w:t>
            </w:r>
          </w:p>
        </w:tc>
        <w:tc>
          <w:tcPr>
            <w:tcW w:w="1247" w:type="dxa"/>
          </w:tcPr>
          <w:p w14:paraId="0CFE278E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93</w:t>
            </w:r>
          </w:p>
          <w:p w14:paraId="0D403400" w14:textId="3626F591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23.7 (3.6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  <w:p w14:paraId="1B0B4B43" w14:textId="0FA7863C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34.0 (3.2)</w:t>
            </w:r>
            <w:r w:rsidRPr="0019684E">
              <w:rPr>
                <w:rFonts w:cstheme="minorHAnsi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290" w:type="dxa"/>
          </w:tcPr>
          <w:p w14:paraId="6E652F19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ACCBFB4" w14:textId="77777777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+10.1</w:t>
            </w:r>
          </w:p>
          <w:p w14:paraId="0260ADBB" w14:textId="5BE32C56" w:rsidR="008A46EB" w:rsidRPr="0019684E" w:rsidRDefault="008A46EB" w:rsidP="008A4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9684E">
              <w:rPr>
                <w:rFonts w:cstheme="minorHAnsi"/>
                <w:sz w:val="20"/>
                <w:szCs w:val="20"/>
              </w:rPr>
              <w:t>Medium</w:t>
            </w:r>
          </w:p>
        </w:tc>
      </w:tr>
    </w:tbl>
    <w:p w14:paraId="009960CC" w14:textId="77777777" w:rsidR="00B547BE" w:rsidRPr="0019684E" w:rsidRDefault="00B547BE" w:rsidP="00B547BE">
      <w:pPr>
        <w:rPr>
          <w:rFonts w:cstheme="minorHAnsi"/>
          <w:sz w:val="20"/>
          <w:szCs w:val="20"/>
        </w:rPr>
      </w:pPr>
      <w:r w:rsidRPr="0019684E">
        <w:rPr>
          <w:rFonts w:cstheme="minorHAnsi"/>
          <w:sz w:val="20"/>
          <w:szCs w:val="20"/>
        </w:rPr>
        <w:t>Abbreviations: CID, clinical important difference; GHS, Global Health Status; PF, physical functioning; RF, role functioning; EF, emotional functioning; CF, cognitive functioning, SF, social functioning; FI, financial difficulties due to the problem; NA, not applicable.</w:t>
      </w:r>
    </w:p>
    <w:p w14:paraId="17231E8B" w14:textId="63EB25A3" w:rsidR="00B547BE" w:rsidRPr="0019684E" w:rsidRDefault="00B547BE" w:rsidP="00B547BE">
      <w:pPr>
        <w:rPr>
          <w:rFonts w:cstheme="minorHAnsi"/>
          <w:sz w:val="20"/>
          <w:szCs w:val="20"/>
        </w:rPr>
      </w:pPr>
      <w:r w:rsidRPr="0019684E">
        <w:rPr>
          <w:rFonts w:cstheme="minorHAnsi"/>
          <w:sz w:val="20"/>
          <w:szCs w:val="20"/>
        </w:rPr>
        <w:t xml:space="preserve">Higher scores on the QLQ-C30 global and functional scales indicate that the respondent has good general health and functioning. In contrast, a high score on </w:t>
      </w:r>
      <w:r w:rsidR="00161C43">
        <w:rPr>
          <w:rFonts w:cstheme="minorHAnsi"/>
          <w:sz w:val="20"/>
          <w:szCs w:val="20"/>
        </w:rPr>
        <w:t>FI</w:t>
      </w:r>
      <w:r w:rsidRPr="0019684E">
        <w:rPr>
          <w:rFonts w:cstheme="minorHAnsi"/>
          <w:sz w:val="20"/>
          <w:szCs w:val="20"/>
        </w:rPr>
        <w:t xml:space="preserve"> indicate</w:t>
      </w:r>
      <w:r w:rsidR="009F1BE7">
        <w:rPr>
          <w:rFonts w:cstheme="minorHAnsi"/>
          <w:sz w:val="20"/>
          <w:szCs w:val="20"/>
        </w:rPr>
        <w:t>s</w:t>
      </w:r>
      <w:r w:rsidR="00161C43">
        <w:rPr>
          <w:rFonts w:cstheme="minorHAnsi"/>
          <w:sz w:val="20"/>
          <w:szCs w:val="20"/>
        </w:rPr>
        <w:t xml:space="preserve"> worse </w:t>
      </w:r>
      <w:r w:rsidRPr="0019684E">
        <w:rPr>
          <w:rFonts w:cstheme="minorHAnsi"/>
          <w:sz w:val="20"/>
          <w:szCs w:val="20"/>
        </w:rPr>
        <w:t xml:space="preserve">financial difficulties due to the problem. </w:t>
      </w:r>
    </w:p>
    <w:p w14:paraId="39578953" w14:textId="5E835B61" w:rsidR="00B547BE" w:rsidRPr="0019684E" w:rsidRDefault="00B547BE" w:rsidP="00B547BE">
      <w:pPr>
        <w:rPr>
          <w:rFonts w:cstheme="minorHAnsi"/>
          <w:sz w:val="20"/>
          <w:szCs w:val="20"/>
        </w:rPr>
      </w:pPr>
      <w:r w:rsidRPr="0019684E">
        <w:rPr>
          <w:rFonts w:cstheme="minorHAnsi"/>
          <w:sz w:val="20"/>
          <w:szCs w:val="20"/>
          <w:vertAlign w:val="superscript"/>
          <w:lang w:val="en-US"/>
        </w:rPr>
        <w:t>1</w:t>
      </w:r>
      <w:r w:rsidRPr="0019684E">
        <w:rPr>
          <w:rFonts w:cstheme="minorHAnsi"/>
          <w:sz w:val="20"/>
          <w:szCs w:val="20"/>
          <w:lang w:val="en-US"/>
        </w:rPr>
        <w:t>Student´s t-test.</w:t>
      </w:r>
      <w:r w:rsidR="00C2103D">
        <w:rPr>
          <w:sz w:val="20"/>
          <w:szCs w:val="20"/>
          <w:lang w:val="en-US"/>
        </w:rPr>
        <w:t xml:space="preserve"> </w:t>
      </w:r>
      <w:r w:rsidRPr="0019684E">
        <w:rPr>
          <w:sz w:val="20"/>
          <w:szCs w:val="20"/>
          <w:lang w:val="en-US"/>
        </w:rPr>
        <w:t>** = P &lt;0.01, *= P &lt;0.05, ns = non-significant.</w:t>
      </w:r>
      <w:r w:rsidR="009F1BE7" w:rsidRPr="009F1BE7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="009F1BE7" w:rsidRPr="00A14409">
        <w:rPr>
          <w:rFonts w:cs="Times New Roman"/>
          <w:color w:val="000000" w:themeColor="text1"/>
          <w:sz w:val="20"/>
          <w:szCs w:val="20"/>
          <w:lang w:val="en-US"/>
        </w:rPr>
        <w:t>The Bonferroni method was used to adjust for multiple comparisons within each symptom.</w:t>
      </w:r>
    </w:p>
    <w:p w14:paraId="6E3BF76D" w14:textId="03959E03" w:rsidR="00B547BE" w:rsidRPr="0019684E" w:rsidRDefault="00B547BE" w:rsidP="00B547BE">
      <w:pPr>
        <w:rPr>
          <w:rFonts w:cstheme="minorHAnsi"/>
          <w:sz w:val="20"/>
          <w:szCs w:val="20"/>
          <w:lang w:val="en-US"/>
        </w:rPr>
      </w:pPr>
      <w:r w:rsidRPr="0019684E">
        <w:rPr>
          <w:rFonts w:cstheme="minorHAnsi"/>
          <w:sz w:val="20"/>
          <w:szCs w:val="20"/>
          <w:vertAlign w:val="superscript"/>
          <w:lang w:val="en-US"/>
        </w:rPr>
        <w:t>2</w:t>
      </w:r>
      <w:r w:rsidRPr="0019684E">
        <w:rPr>
          <w:rFonts w:cstheme="minorHAnsi"/>
          <w:sz w:val="20"/>
          <w:szCs w:val="20"/>
          <w:lang w:val="en-US"/>
        </w:rPr>
        <w:t>Linear regression (ANCOVA) adjusted for age, BMI, civil status, educational level, employment status, alcohol consumption, exercise, smoking, musculoskeletal disorders, cardiovascular disease, diabetes mellitus, pulmonary disease, and neurological disease.</w:t>
      </w:r>
      <w:r w:rsidR="00C2103D">
        <w:rPr>
          <w:rFonts w:cstheme="minorHAnsi"/>
          <w:sz w:val="20"/>
          <w:szCs w:val="20"/>
          <w:lang w:val="en-US"/>
        </w:rPr>
        <w:t xml:space="preserve"> </w:t>
      </w:r>
      <w:r w:rsidR="007F151D" w:rsidRPr="0019684E">
        <w:rPr>
          <w:sz w:val="20"/>
          <w:szCs w:val="20"/>
          <w:lang w:val="en-US"/>
        </w:rPr>
        <w:t>** = P &lt;0.01, *= P &lt;0.05, ns = non-significant.</w:t>
      </w:r>
      <w:r w:rsidR="009F1BE7" w:rsidRPr="009F1BE7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="009F1BE7" w:rsidRPr="00A14409">
        <w:rPr>
          <w:rFonts w:cs="Times New Roman"/>
          <w:color w:val="000000" w:themeColor="text1"/>
          <w:sz w:val="20"/>
          <w:szCs w:val="20"/>
          <w:lang w:val="en-US"/>
        </w:rPr>
        <w:t>The Bonferroni method was used to adjust for multiple comparisons within each symptom.</w:t>
      </w:r>
    </w:p>
    <w:p w14:paraId="0D8FF0A9" w14:textId="35F3B657" w:rsidR="00B547BE" w:rsidRPr="0019684E" w:rsidRDefault="00B547BE" w:rsidP="00B547BE">
      <w:pPr>
        <w:rPr>
          <w:rFonts w:cstheme="minorHAnsi"/>
          <w:sz w:val="20"/>
          <w:szCs w:val="20"/>
          <w:vertAlign w:val="superscript"/>
          <w:lang w:val="en-US"/>
        </w:rPr>
      </w:pPr>
      <w:r w:rsidRPr="0019684E">
        <w:rPr>
          <w:rFonts w:cstheme="minorHAnsi"/>
          <w:sz w:val="20"/>
          <w:szCs w:val="20"/>
          <w:vertAlign w:val="superscript"/>
          <w:lang w:val="en-US"/>
        </w:rPr>
        <w:lastRenderedPageBreak/>
        <w:t>3</w:t>
      </w:r>
      <w:r w:rsidRPr="0019684E">
        <w:rPr>
          <w:rFonts w:cstheme="minorHAnsi"/>
          <w:sz w:val="20"/>
          <w:szCs w:val="20"/>
        </w:rPr>
        <w:t xml:space="preserve"> </w:t>
      </w:r>
      <w:r w:rsidRPr="0019684E">
        <w:rPr>
          <w:rFonts w:cstheme="minorHAnsi"/>
        </w:rPr>
        <w:t>Δ</w:t>
      </w:r>
      <w:r w:rsidRPr="0019684E">
        <w:rPr>
          <w:rFonts w:cstheme="minorHAnsi"/>
          <w:sz w:val="20"/>
          <w:szCs w:val="20"/>
        </w:rPr>
        <w:t xml:space="preserve"> = the difference of the adjusted mean scores between those with</w:t>
      </w:r>
      <w:r w:rsidR="00056C43">
        <w:rPr>
          <w:rFonts w:cstheme="minorHAnsi"/>
          <w:sz w:val="20"/>
          <w:szCs w:val="20"/>
        </w:rPr>
        <w:t xml:space="preserve"> moderate-severe </w:t>
      </w:r>
      <w:r w:rsidRPr="0019684E">
        <w:rPr>
          <w:rFonts w:cstheme="minorHAnsi"/>
          <w:sz w:val="20"/>
          <w:szCs w:val="20"/>
        </w:rPr>
        <w:t>and those with</w:t>
      </w:r>
      <w:r w:rsidR="00056C43">
        <w:rPr>
          <w:rFonts w:cstheme="minorHAnsi"/>
          <w:sz w:val="20"/>
          <w:szCs w:val="20"/>
        </w:rPr>
        <w:t>out</w:t>
      </w:r>
      <w:r w:rsidR="00514F4E">
        <w:rPr>
          <w:rFonts w:cstheme="minorHAnsi"/>
          <w:sz w:val="20"/>
          <w:szCs w:val="20"/>
        </w:rPr>
        <w:t xml:space="preserve"> or </w:t>
      </w:r>
      <w:r w:rsidR="00056C43">
        <w:rPr>
          <w:rFonts w:cstheme="minorHAnsi"/>
          <w:sz w:val="20"/>
          <w:szCs w:val="20"/>
        </w:rPr>
        <w:t>a little</w:t>
      </w:r>
      <w:r w:rsidRPr="0019684E">
        <w:rPr>
          <w:rFonts w:cstheme="minorHAnsi"/>
          <w:sz w:val="20"/>
          <w:szCs w:val="20"/>
        </w:rPr>
        <w:t xml:space="preserve"> peripheral neuropathy</w:t>
      </w:r>
      <w:r w:rsidR="00514F4E">
        <w:rPr>
          <w:rFonts w:cstheme="minorHAnsi"/>
          <w:sz w:val="20"/>
          <w:szCs w:val="20"/>
        </w:rPr>
        <w:t>.</w:t>
      </w:r>
    </w:p>
    <w:p w14:paraId="661031C6" w14:textId="3BC353EE" w:rsidR="00B547BE" w:rsidRDefault="00B547BE" w:rsidP="00B547BE">
      <w:pPr>
        <w:rPr>
          <w:rFonts w:cstheme="minorHAnsi"/>
          <w:sz w:val="20"/>
          <w:szCs w:val="20"/>
        </w:rPr>
      </w:pPr>
      <w:r w:rsidRPr="0019684E">
        <w:rPr>
          <w:rFonts w:cstheme="minorHAnsi"/>
          <w:sz w:val="20"/>
          <w:szCs w:val="20"/>
          <w:vertAlign w:val="superscript"/>
        </w:rPr>
        <w:t xml:space="preserve">4 </w:t>
      </w:r>
      <w:r w:rsidRPr="0019684E">
        <w:rPr>
          <w:rFonts w:cstheme="minorHAnsi"/>
          <w:sz w:val="20"/>
          <w:szCs w:val="20"/>
        </w:rPr>
        <w:t xml:space="preserve">The guidelines reported by </w:t>
      </w:r>
      <w:r w:rsidRPr="00714472">
        <w:rPr>
          <w:rFonts w:cstheme="minorHAnsi"/>
          <w:sz w:val="20"/>
          <w:szCs w:val="20"/>
        </w:rPr>
        <w:t xml:space="preserve">Cocks et al </w:t>
      </w:r>
      <w:r w:rsidR="007F151D" w:rsidRPr="00714472">
        <w:rPr>
          <w:rFonts w:cstheme="minorHAnsi"/>
          <w:sz w:val="20"/>
          <w:szCs w:val="20"/>
        </w:rPr>
        <w:t>2011</w:t>
      </w:r>
      <w:r w:rsidRPr="00714472">
        <w:rPr>
          <w:rFonts w:cstheme="minorHAnsi"/>
          <w:sz w:val="20"/>
          <w:szCs w:val="20"/>
        </w:rPr>
        <w:t xml:space="preserve"> </w:t>
      </w:r>
      <w:r w:rsidR="00713D22" w:rsidRPr="00713D22">
        <w:rPr>
          <w:rFonts w:cstheme="minorHAnsi"/>
          <w:noProof/>
          <w:sz w:val="20"/>
          <w:szCs w:val="20"/>
          <w:lang w:val="en-US"/>
        </w:rPr>
        <w:t xml:space="preserve">[11] </w:t>
      </w:r>
      <w:r w:rsidRPr="00714472">
        <w:rPr>
          <w:rFonts w:cstheme="minorHAnsi"/>
          <w:sz w:val="20"/>
          <w:szCs w:val="20"/>
        </w:rPr>
        <w:t xml:space="preserve">were used to interpret the difference in mean scores. CID was categorized into four groups: </w:t>
      </w:r>
      <w:r w:rsidR="004A1D05" w:rsidRPr="00EC0646">
        <w:rPr>
          <w:rFonts w:cstheme="minorHAnsi"/>
          <w:sz w:val="20"/>
          <w:szCs w:val="20"/>
          <w:lang w:val="en-US"/>
        </w:rPr>
        <w:t>a large difference was defined as one representing unequivocal clinical relevance; a median difference as clinically relevant but to a lesser extent; a small difference as clinically relevant but subtle; and a trivial difference as circumstances unlikely to have any clinical relevance</w:t>
      </w:r>
      <w:r w:rsidR="00EC0646">
        <w:rPr>
          <w:rFonts w:cstheme="minorHAnsi"/>
          <w:sz w:val="20"/>
          <w:szCs w:val="20"/>
          <w:lang w:val="en-US"/>
        </w:rPr>
        <w:t xml:space="preserve">. </w:t>
      </w:r>
      <w:r w:rsidRPr="0019684E">
        <w:rPr>
          <w:rFonts w:cstheme="minorHAnsi"/>
          <w:sz w:val="20"/>
          <w:szCs w:val="20"/>
          <w:lang w:val="en-US"/>
        </w:rPr>
        <w:t>The emotional functioning subscale</w:t>
      </w:r>
      <w:r w:rsidRPr="0019684E">
        <w:rPr>
          <w:rFonts w:cstheme="minorHAnsi"/>
          <w:sz w:val="20"/>
          <w:szCs w:val="20"/>
        </w:rPr>
        <w:t xml:space="preserve"> was omitted in the guidelines.</w:t>
      </w:r>
    </w:p>
    <w:p w14:paraId="09111042" w14:textId="77777777" w:rsidR="002257C6" w:rsidRPr="009E47DD" w:rsidRDefault="002257C6" w:rsidP="007A2784">
      <w:pPr>
        <w:rPr>
          <w:rFonts w:cstheme="minorHAnsi"/>
          <w:sz w:val="20"/>
          <w:szCs w:val="20"/>
          <w:lang w:val="en-US"/>
        </w:rPr>
      </w:pPr>
    </w:p>
    <w:sectPr w:rsidR="002257C6" w:rsidRPr="009E47DD" w:rsidSect="001C75A5">
      <w:headerReference w:type="default" r:id="rId8"/>
      <w:footerReference w:type="even" r:id="rId9"/>
      <w:footerReference w:type="default" r:id="rId10"/>
      <w:pgSz w:w="16817" w:h="11901"/>
      <w:pgMar w:top="720" w:right="720" w:bottom="822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493EF" w14:textId="77777777" w:rsidR="00322222" w:rsidRDefault="00322222" w:rsidP="00253885">
      <w:r>
        <w:separator/>
      </w:r>
    </w:p>
  </w:endnote>
  <w:endnote w:type="continuationSeparator" w:id="0">
    <w:p w14:paraId="3EA8215B" w14:textId="77777777" w:rsidR="00322222" w:rsidRDefault="00322222" w:rsidP="00253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Univers">
    <w:panose1 w:val="020B0503020202020204"/>
    <w:charset w:val="00"/>
    <w:family w:val="swiss"/>
    <w:pitch w:val="variable"/>
    <w:sig w:usb0="80000287" w:usb1="00000000" w:usb2="00000000" w:usb3="00000000" w:csb0="0000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927153865"/>
      <w:docPartObj>
        <w:docPartGallery w:val="Page Numbers (Bottom of Page)"/>
        <w:docPartUnique/>
      </w:docPartObj>
    </w:sdtPr>
    <w:sdtContent>
      <w:p w14:paraId="3ACD60DF" w14:textId="417E6010" w:rsidR="00910286" w:rsidRDefault="00910286" w:rsidP="00582AC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14FFF7AD" w14:textId="77777777" w:rsidR="00910286" w:rsidRDefault="00910286" w:rsidP="00E63E41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553308974"/>
      <w:docPartObj>
        <w:docPartGallery w:val="Page Numbers (Bottom of Page)"/>
        <w:docPartUnique/>
      </w:docPartObj>
    </w:sdtPr>
    <w:sdtContent>
      <w:p w14:paraId="61A7AC20" w14:textId="0409F860" w:rsidR="00910286" w:rsidRDefault="00910286" w:rsidP="00582AC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77EAC60" w14:textId="77777777" w:rsidR="00910286" w:rsidRDefault="00910286" w:rsidP="00E63E41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3FCE1" w14:textId="77777777" w:rsidR="00322222" w:rsidRDefault="00322222" w:rsidP="00253885">
      <w:r>
        <w:separator/>
      </w:r>
    </w:p>
  </w:footnote>
  <w:footnote w:type="continuationSeparator" w:id="0">
    <w:p w14:paraId="3E6CAFCF" w14:textId="77777777" w:rsidR="00322222" w:rsidRDefault="00322222" w:rsidP="002538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D094D" w14:textId="56183613" w:rsidR="00467ACB" w:rsidRDefault="00467ACB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830A69"/>
    <w:multiLevelType w:val="hybridMultilevel"/>
    <w:tmpl w:val="C7D00E20"/>
    <w:lvl w:ilvl="0" w:tplc="AF0A83B2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9D3E59"/>
    <w:multiLevelType w:val="hybridMultilevel"/>
    <w:tmpl w:val="33E40C0A"/>
    <w:lvl w:ilvl="0" w:tplc="B1E41796">
      <w:start w:val="60"/>
      <w:numFmt w:val="bullet"/>
      <w:lvlText w:val="-"/>
      <w:lvlJc w:val="left"/>
      <w:pPr>
        <w:ind w:left="720" w:hanging="360"/>
      </w:pPr>
      <w:rPr>
        <w:rFonts w:ascii="Univers" w:eastAsia="Times New Roman" w:hAnsi="Univers" w:cs="Times New Roman" w:hint="default"/>
        <w:sz w:val="2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8642021">
    <w:abstractNumId w:val="0"/>
  </w:num>
  <w:num w:numId="2" w16cid:durableId="3968999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removePersonalInformation/>
  <w:removeDateAndTime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EB8"/>
    <w:rsid w:val="00004C43"/>
    <w:rsid w:val="00024811"/>
    <w:rsid w:val="00037AEF"/>
    <w:rsid w:val="00044654"/>
    <w:rsid w:val="00052595"/>
    <w:rsid w:val="00055B71"/>
    <w:rsid w:val="00056C43"/>
    <w:rsid w:val="00057839"/>
    <w:rsid w:val="00062E85"/>
    <w:rsid w:val="00075DAD"/>
    <w:rsid w:val="0007609D"/>
    <w:rsid w:val="00082000"/>
    <w:rsid w:val="00086132"/>
    <w:rsid w:val="000868E4"/>
    <w:rsid w:val="00092E9C"/>
    <w:rsid w:val="000A1013"/>
    <w:rsid w:val="000A6A8B"/>
    <w:rsid w:val="000B03F6"/>
    <w:rsid w:val="000B10F0"/>
    <w:rsid w:val="000B3AEE"/>
    <w:rsid w:val="000B7BCA"/>
    <w:rsid w:val="000C5D90"/>
    <w:rsid w:val="000C65A0"/>
    <w:rsid w:val="000D33AC"/>
    <w:rsid w:val="000D4C27"/>
    <w:rsid w:val="000E4AEC"/>
    <w:rsid w:val="000E7848"/>
    <w:rsid w:val="000F3E2E"/>
    <w:rsid w:val="000F7943"/>
    <w:rsid w:val="0010751D"/>
    <w:rsid w:val="001157C2"/>
    <w:rsid w:val="001175AB"/>
    <w:rsid w:val="00122BAD"/>
    <w:rsid w:val="001234F0"/>
    <w:rsid w:val="0013099E"/>
    <w:rsid w:val="00136B8B"/>
    <w:rsid w:val="00147772"/>
    <w:rsid w:val="00152444"/>
    <w:rsid w:val="001566CF"/>
    <w:rsid w:val="00160F9B"/>
    <w:rsid w:val="00161C43"/>
    <w:rsid w:val="001718FA"/>
    <w:rsid w:val="00173031"/>
    <w:rsid w:val="001812F3"/>
    <w:rsid w:val="0018441B"/>
    <w:rsid w:val="00184D19"/>
    <w:rsid w:val="0018632E"/>
    <w:rsid w:val="00186892"/>
    <w:rsid w:val="00192726"/>
    <w:rsid w:val="001934D9"/>
    <w:rsid w:val="001952FF"/>
    <w:rsid w:val="0019684E"/>
    <w:rsid w:val="001A18BE"/>
    <w:rsid w:val="001A1B3D"/>
    <w:rsid w:val="001A1B82"/>
    <w:rsid w:val="001A42F2"/>
    <w:rsid w:val="001A690F"/>
    <w:rsid w:val="001B2D65"/>
    <w:rsid w:val="001B68E6"/>
    <w:rsid w:val="001C2454"/>
    <w:rsid w:val="001C75A5"/>
    <w:rsid w:val="001D3CD2"/>
    <w:rsid w:val="001E2A77"/>
    <w:rsid w:val="001E588E"/>
    <w:rsid w:val="001F0B02"/>
    <w:rsid w:val="001F3230"/>
    <w:rsid w:val="00202523"/>
    <w:rsid w:val="002026BE"/>
    <w:rsid w:val="00203D4B"/>
    <w:rsid w:val="002048D5"/>
    <w:rsid w:val="0021678A"/>
    <w:rsid w:val="00221BFB"/>
    <w:rsid w:val="002257C6"/>
    <w:rsid w:val="002263B9"/>
    <w:rsid w:val="002320C1"/>
    <w:rsid w:val="00232732"/>
    <w:rsid w:val="00236D98"/>
    <w:rsid w:val="002416D2"/>
    <w:rsid w:val="00242B44"/>
    <w:rsid w:val="002448E4"/>
    <w:rsid w:val="00253597"/>
    <w:rsid w:val="00253885"/>
    <w:rsid w:val="00271052"/>
    <w:rsid w:val="0027581D"/>
    <w:rsid w:val="00283614"/>
    <w:rsid w:val="0028384D"/>
    <w:rsid w:val="00285672"/>
    <w:rsid w:val="002863FC"/>
    <w:rsid w:val="00286E24"/>
    <w:rsid w:val="00295FAF"/>
    <w:rsid w:val="00296315"/>
    <w:rsid w:val="002A0505"/>
    <w:rsid w:val="002A43F4"/>
    <w:rsid w:val="002A7DBC"/>
    <w:rsid w:val="002B60C1"/>
    <w:rsid w:val="002B7596"/>
    <w:rsid w:val="002C2D5E"/>
    <w:rsid w:val="002C5EB8"/>
    <w:rsid w:val="002D1BEA"/>
    <w:rsid w:val="002E6D44"/>
    <w:rsid w:val="002F6DDE"/>
    <w:rsid w:val="00302469"/>
    <w:rsid w:val="0031378D"/>
    <w:rsid w:val="00315282"/>
    <w:rsid w:val="00315D98"/>
    <w:rsid w:val="0031759D"/>
    <w:rsid w:val="00322222"/>
    <w:rsid w:val="00333795"/>
    <w:rsid w:val="00351357"/>
    <w:rsid w:val="003520B3"/>
    <w:rsid w:val="00354AA4"/>
    <w:rsid w:val="00355FE7"/>
    <w:rsid w:val="00357F2F"/>
    <w:rsid w:val="00377D5B"/>
    <w:rsid w:val="0038120D"/>
    <w:rsid w:val="003819FE"/>
    <w:rsid w:val="00381A63"/>
    <w:rsid w:val="00391F5D"/>
    <w:rsid w:val="003B6BBC"/>
    <w:rsid w:val="003C1DDE"/>
    <w:rsid w:val="003C6400"/>
    <w:rsid w:val="003D248B"/>
    <w:rsid w:val="003D36A4"/>
    <w:rsid w:val="003D43BD"/>
    <w:rsid w:val="003D5FA1"/>
    <w:rsid w:val="003E551D"/>
    <w:rsid w:val="003E738F"/>
    <w:rsid w:val="003F0E45"/>
    <w:rsid w:val="003F480C"/>
    <w:rsid w:val="003F67B7"/>
    <w:rsid w:val="00411393"/>
    <w:rsid w:val="00411587"/>
    <w:rsid w:val="00412841"/>
    <w:rsid w:val="00415133"/>
    <w:rsid w:val="00420113"/>
    <w:rsid w:val="004353D3"/>
    <w:rsid w:val="00437613"/>
    <w:rsid w:val="00450078"/>
    <w:rsid w:val="00456A9C"/>
    <w:rsid w:val="004624B6"/>
    <w:rsid w:val="00464262"/>
    <w:rsid w:val="00467694"/>
    <w:rsid w:val="00467ACB"/>
    <w:rsid w:val="0047026E"/>
    <w:rsid w:val="0048392C"/>
    <w:rsid w:val="00483DEB"/>
    <w:rsid w:val="004A09A8"/>
    <w:rsid w:val="004A1D05"/>
    <w:rsid w:val="004A667A"/>
    <w:rsid w:val="004B108B"/>
    <w:rsid w:val="004B2D44"/>
    <w:rsid w:val="004B311B"/>
    <w:rsid w:val="004D3535"/>
    <w:rsid w:val="004E7492"/>
    <w:rsid w:val="004F2DB5"/>
    <w:rsid w:val="005035EC"/>
    <w:rsid w:val="00504744"/>
    <w:rsid w:val="00506A2E"/>
    <w:rsid w:val="00507486"/>
    <w:rsid w:val="00511AA2"/>
    <w:rsid w:val="00512E04"/>
    <w:rsid w:val="00514F4E"/>
    <w:rsid w:val="005233E1"/>
    <w:rsid w:val="00530C7F"/>
    <w:rsid w:val="005332A2"/>
    <w:rsid w:val="0054252F"/>
    <w:rsid w:val="00543058"/>
    <w:rsid w:val="00543DE4"/>
    <w:rsid w:val="00553511"/>
    <w:rsid w:val="00562F3F"/>
    <w:rsid w:val="005641D2"/>
    <w:rsid w:val="00564E78"/>
    <w:rsid w:val="00582ACD"/>
    <w:rsid w:val="00584148"/>
    <w:rsid w:val="00597519"/>
    <w:rsid w:val="005A76B6"/>
    <w:rsid w:val="005B24E0"/>
    <w:rsid w:val="005B7EF6"/>
    <w:rsid w:val="005D1AC3"/>
    <w:rsid w:val="005D2801"/>
    <w:rsid w:val="005E1517"/>
    <w:rsid w:val="005F3965"/>
    <w:rsid w:val="005F530B"/>
    <w:rsid w:val="00611248"/>
    <w:rsid w:val="006152B0"/>
    <w:rsid w:val="006200AB"/>
    <w:rsid w:val="006237C9"/>
    <w:rsid w:val="00633BE2"/>
    <w:rsid w:val="00635F79"/>
    <w:rsid w:val="00642792"/>
    <w:rsid w:val="00645197"/>
    <w:rsid w:val="006459FB"/>
    <w:rsid w:val="00652FB9"/>
    <w:rsid w:val="00654F21"/>
    <w:rsid w:val="00655B59"/>
    <w:rsid w:val="00665740"/>
    <w:rsid w:val="00667648"/>
    <w:rsid w:val="006733DB"/>
    <w:rsid w:val="00683E2A"/>
    <w:rsid w:val="00686946"/>
    <w:rsid w:val="00686A57"/>
    <w:rsid w:val="006A5863"/>
    <w:rsid w:val="006B2214"/>
    <w:rsid w:val="006B2923"/>
    <w:rsid w:val="006B2FBC"/>
    <w:rsid w:val="006B3C74"/>
    <w:rsid w:val="006B42F6"/>
    <w:rsid w:val="006B6991"/>
    <w:rsid w:val="006B69F1"/>
    <w:rsid w:val="006C234E"/>
    <w:rsid w:val="006C3FD9"/>
    <w:rsid w:val="006C47B5"/>
    <w:rsid w:val="006C6AFD"/>
    <w:rsid w:val="006D5DF3"/>
    <w:rsid w:val="006E0647"/>
    <w:rsid w:val="006E0C92"/>
    <w:rsid w:val="006E138B"/>
    <w:rsid w:val="006F08A8"/>
    <w:rsid w:val="006F0F81"/>
    <w:rsid w:val="006F1666"/>
    <w:rsid w:val="006F2DB5"/>
    <w:rsid w:val="006F53D8"/>
    <w:rsid w:val="006F5A21"/>
    <w:rsid w:val="007003C7"/>
    <w:rsid w:val="0070289F"/>
    <w:rsid w:val="0070534B"/>
    <w:rsid w:val="00706AAA"/>
    <w:rsid w:val="00713D22"/>
    <w:rsid w:val="00714472"/>
    <w:rsid w:val="007378BE"/>
    <w:rsid w:val="00737A56"/>
    <w:rsid w:val="00745C29"/>
    <w:rsid w:val="00746B07"/>
    <w:rsid w:val="00750214"/>
    <w:rsid w:val="00762508"/>
    <w:rsid w:val="00763285"/>
    <w:rsid w:val="00763419"/>
    <w:rsid w:val="00780064"/>
    <w:rsid w:val="0078008E"/>
    <w:rsid w:val="0078110A"/>
    <w:rsid w:val="0078154E"/>
    <w:rsid w:val="00784E0B"/>
    <w:rsid w:val="007A2784"/>
    <w:rsid w:val="007A2AD0"/>
    <w:rsid w:val="007A419C"/>
    <w:rsid w:val="007A6111"/>
    <w:rsid w:val="007A6D0C"/>
    <w:rsid w:val="007B2AB7"/>
    <w:rsid w:val="007B7389"/>
    <w:rsid w:val="007B7CA7"/>
    <w:rsid w:val="007C031A"/>
    <w:rsid w:val="007C2454"/>
    <w:rsid w:val="007C315A"/>
    <w:rsid w:val="007C534C"/>
    <w:rsid w:val="007C5DCB"/>
    <w:rsid w:val="007C608C"/>
    <w:rsid w:val="007C78BF"/>
    <w:rsid w:val="007D1F5B"/>
    <w:rsid w:val="007D5F40"/>
    <w:rsid w:val="007D65D5"/>
    <w:rsid w:val="007D679E"/>
    <w:rsid w:val="007E06F2"/>
    <w:rsid w:val="007E107E"/>
    <w:rsid w:val="007F151D"/>
    <w:rsid w:val="007F1C88"/>
    <w:rsid w:val="00812876"/>
    <w:rsid w:val="00815D84"/>
    <w:rsid w:val="00842463"/>
    <w:rsid w:val="008517BD"/>
    <w:rsid w:val="008628CE"/>
    <w:rsid w:val="00867291"/>
    <w:rsid w:val="00872FD6"/>
    <w:rsid w:val="00873247"/>
    <w:rsid w:val="00876E8A"/>
    <w:rsid w:val="00880E04"/>
    <w:rsid w:val="0088277A"/>
    <w:rsid w:val="00892AC3"/>
    <w:rsid w:val="00897A64"/>
    <w:rsid w:val="008A1C43"/>
    <w:rsid w:val="008A46EB"/>
    <w:rsid w:val="008A7FA2"/>
    <w:rsid w:val="008B0109"/>
    <w:rsid w:val="008B3628"/>
    <w:rsid w:val="008C254B"/>
    <w:rsid w:val="008D027F"/>
    <w:rsid w:val="008D02E6"/>
    <w:rsid w:val="008E260D"/>
    <w:rsid w:val="008E3124"/>
    <w:rsid w:val="008F095A"/>
    <w:rsid w:val="00910286"/>
    <w:rsid w:val="00914799"/>
    <w:rsid w:val="009208BE"/>
    <w:rsid w:val="009220A3"/>
    <w:rsid w:val="00926B4B"/>
    <w:rsid w:val="00932EDC"/>
    <w:rsid w:val="0093360E"/>
    <w:rsid w:val="00940502"/>
    <w:rsid w:val="00941BDC"/>
    <w:rsid w:val="00943602"/>
    <w:rsid w:val="00944741"/>
    <w:rsid w:val="00950B02"/>
    <w:rsid w:val="00952298"/>
    <w:rsid w:val="009525C6"/>
    <w:rsid w:val="00955E98"/>
    <w:rsid w:val="009607C2"/>
    <w:rsid w:val="00962987"/>
    <w:rsid w:val="00963ADB"/>
    <w:rsid w:val="00964863"/>
    <w:rsid w:val="00965201"/>
    <w:rsid w:val="00970A89"/>
    <w:rsid w:val="00971F23"/>
    <w:rsid w:val="00977434"/>
    <w:rsid w:val="00983CFF"/>
    <w:rsid w:val="00985F56"/>
    <w:rsid w:val="00987F48"/>
    <w:rsid w:val="009913CA"/>
    <w:rsid w:val="00997DF0"/>
    <w:rsid w:val="009A0772"/>
    <w:rsid w:val="009A74E5"/>
    <w:rsid w:val="009B07D8"/>
    <w:rsid w:val="009B10A6"/>
    <w:rsid w:val="009B3AA2"/>
    <w:rsid w:val="009B6760"/>
    <w:rsid w:val="009C4CD0"/>
    <w:rsid w:val="009C4E66"/>
    <w:rsid w:val="009C73DB"/>
    <w:rsid w:val="009E25EA"/>
    <w:rsid w:val="009E47DD"/>
    <w:rsid w:val="009E560A"/>
    <w:rsid w:val="009E756E"/>
    <w:rsid w:val="009F1BE7"/>
    <w:rsid w:val="009F2A41"/>
    <w:rsid w:val="009F3797"/>
    <w:rsid w:val="009F6D64"/>
    <w:rsid w:val="00A01483"/>
    <w:rsid w:val="00A02420"/>
    <w:rsid w:val="00A04EDE"/>
    <w:rsid w:val="00A32771"/>
    <w:rsid w:val="00A34179"/>
    <w:rsid w:val="00A34B85"/>
    <w:rsid w:val="00A37842"/>
    <w:rsid w:val="00A46C75"/>
    <w:rsid w:val="00A53465"/>
    <w:rsid w:val="00A53D11"/>
    <w:rsid w:val="00A54866"/>
    <w:rsid w:val="00A573EE"/>
    <w:rsid w:val="00A57E1F"/>
    <w:rsid w:val="00A615AF"/>
    <w:rsid w:val="00A66307"/>
    <w:rsid w:val="00A67F9A"/>
    <w:rsid w:val="00A70D1B"/>
    <w:rsid w:val="00A715A5"/>
    <w:rsid w:val="00A73E95"/>
    <w:rsid w:val="00A94029"/>
    <w:rsid w:val="00AA5E79"/>
    <w:rsid w:val="00AA69FE"/>
    <w:rsid w:val="00AB4068"/>
    <w:rsid w:val="00AB5EFA"/>
    <w:rsid w:val="00AC0F97"/>
    <w:rsid w:val="00AC44C6"/>
    <w:rsid w:val="00AC5F36"/>
    <w:rsid w:val="00AE15DB"/>
    <w:rsid w:val="00AE1D81"/>
    <w:rsid w:val="00AE78AF"/>
    <w:rsid w:val="00AF0290"/>
    <w:rsid w:val="00AF1FEC"/>
    <w:rsid w:val="00AF357B"/>
    <w:rsid w:val="00AF40E6"/>
    <w:rsid w:val="00B07000"/>
    <w:rsid w:val="00B11998"/>
    <w:rsid w:val="00B13B14"/>
    <w:rsid w:val="00B144C8"/>
    <w:rsid w:val="00B21B3C"/>
    <w:rsid w:val="00B26004"/>
    <w:rsid w:val="00B260D9"/>
    <w:rsid w:val="00B26A5E"/>
    <w:rsid w:val="00B34DDD"/>
    <w:rsid w:val="00B464B8"/>
    <w:rsid w:val="00B479C0"/>
    <w:rsid w:val="00B50243"/>
    <w:rsid w:val="00B50BEE"/>
    <w:rsid w:val="00B547BE"/>
    <w:rsid w:val="00B55D47"/>
    <w:rsid w:val="00B5611A"/>
    <w:rsid w:val="00B613F8"/>
    <w:rsid w:val="00B73544"/>
    <w:rsid w:val="00B8789B"/>
    <w:rsid w:val="00BA05A1"/>
    <w:rsid w:val="00BA0809"/>
    <w:rsid w:val="00BA201C"/>
    <w:rsid w:val="00BA24C9"/>
    <w:rsid w:val="00BB0AE4"/>
    <w:rsid w:val="00BB197B"/>
    <w:rsid w:val="00BC0887"/>
    <w:rsid w:val="00BC18F1"/>
    <w:rsid w:val="00BC4FB2"/>
    <w:rsid w:val="00BD2EDE"/>
    <w:rsid w:val="00BD5658"/>
    <w:rsid w:val="00BE3051"/>
    <w:rsid w:val="00BF13C8"/>
    <w:rsid w:val="00BF1F44"/>
    <w:rsid w:val="00C01B65"/>
    <w:rsid w:val="00C12F51"/>
    <w:rsid w:val="00C134C6"/>
    <w:rsid w:val="00C20C96"/>
    <w:rsid w:val="00C2103D"/>
    <w:rsid w:val="00C25D2A"/>
    <w:rsid w:val="00C278C8"/>
    <w:rsid w:val="00C2795E"/>
    <w:rsid w:val="00C34DA0"/>
    <w:rsid w:val="00C402F4"/>
    <w:rsid w:val="00C514DA"/>
    <w:rsid w:val="00C51A84"/>
    <w:rsid w:val="00C5578A"/>
    <w:rsid w:val="00C55F2D"/>
    <w:rsid w:val="00C62ADE"/>
    <w:rsid w:val="00C63E09"/>
    <w:rsid w:val="00C646CF"/>
    <w:rsid w:val="00C67BFE"/>
    <w:rsid w:val="00C75750"/>
    <w:rsid w:val="00C75F4D"/>
    <w:rsid w:val="00C76FA1"/>
    <w:rsid w:val="00C82A8A"/>
    <w:rsid w:val="00C83D07"/>
    <w:rsid w:val="00C86C88"/>
    <w:rsid w:val="00C94791"/>
    <w:rsid w:val="00CA3859"/>
    <w:rsid w:val="00CB09B1"/>
    <w:rsid w:val="00CC23C1"/>
    <w:rsid w:val="00CC4187"/>
    <w:rsid w:val="00CE1939"/>
    <w:rsid w:val="00CE23AC"/>
    <w:rsid w:val="00CE5704"/>
    <w:rsid w:val="00CF075C"/>
    <w:rsid w:val="00CF5D73"/>
    <w:rsid w:val="00CF5F04"/>
    <w:rsid w:val="00CF77E6"/>
    <w:rsid w:val="00D0528A"/>
    <w:rsid w:val="00D0756C"/>
    <w:rsid w:val="00D1200B"/>
    <w:rsid w:val="00D124A1"/>
    <w:rsid w:val="00D13854"/>
    <w:rsid w:val="00D171CF"/>
    <w:rsid w:val="00D24DB5"/>
    <w:rsid w:val="00D2588C"/>
    <w:rsid w:val="00D261CF"/>
    <w:rsid w:val="00D32BEE"/>
    <w:rsid w:val="00D34617"/>
    <w:rsid w:val="00D40326"/>
    <w:rsid w:val="00D4043D"/>
    <w:rsid w:val="00D4489C"/>
    <w:rsid w:val="00D45A84"/>
    <w:rsid w:val="00D464B3"/>
    <w:rsid w:val="00D4736B"/>
    <w:rsid w:val="00D55EA6"/>
    <w:rsid w:val="00D56A6C"/>
    <w:rsid w:val="00D72F43"/>
    <w:rsid w:val="00D73254"/>
    <w:rsid w:val="00D73C56"/>
    <w:rsid w:val="00D757AD"/>
    <w:rsid w:val="00D76F5F"/>
    <w:rsid w:val="00D916C3"/>
    <w:rsid w:val="00D952B4"/>
    <w:rsid w:val="00D958C3"/>
    <w:rsid w:val="00DA129B"/>
    <w:rsid w:val="00DA2655"/>
    <w:rsid w:val="00DA45D4"/>
    <w:rsid w:val="00DB0EAB"/>
    <w:rsid w:val="00DB3BBD"/>
    <w:rsid w:val="00DB69B5"/>
    <w:rsid w:val="00DC2223"/>
    <w:rsid w:val="00DC3A93"/>
    <w:rsid w:val="00DC5E13"/>
    <w:rsid w:val="00DC5EE1"/>
    <w:rsid w:val="00DC6844"/>
    <w:rsid w:val="00DC773C"/>
    <w:rsid w:val="00DC7BFC"/>
    <w:rsid w:val="00DD155C"/>
    <w:rsid w:val="00DD50E2"/>
    <w:rsid w:val="00DE26C7"/>
    <w:rsid w:val="00DE73B5"/>
    <w:rsid w:val="00DF232F"/>
    <w:rsid w:val="00E013DC"/>
    <w:rsid w:val="00E015CF"/>
    <w:rsid w:val="00E050E6"/>
    <w:rsid w:val="00E0573C"/>
    <w:rsid w:val="00E106B6"/>
    <w:rsid w:val="00E13606"/>
    <w:rsid w:val="00E13930"/>
    <w:rsid w:val="00E2064E"/>
    <w:rsid w:val="00E24CC7"/>
    <w:rsid w:val="00E27101"/>
    <w:rsid w:val="00E32AD6"/>
    <w:rsid w:val="00E37BAC"/>
    <w:rsid w:val="00E43AFA"/>
    <w:rsid w:val="00E50BB3"/>
    <w:rsid w:val="00E5128D"/>
    <w:rsid w:val="00E5190A"/>
    <w:rsid w:val="00E53218"/>
    <w:rsid w:val="00E54888"/>
    <w:rsid w:val="00E63595"/>
    <w:rsid w:val="00E63E41"/>
    <w:rsid w:val="00E65C41"/>
    <w:rsid w:val="00E6744F"/>
    <w:rsid w:val="00E67D5A"/>
    <w:rsid w:val="00E7320F"/>
    <w:rsid w:val="00E7429F"/>
    <w:rsid w:val="00E8108F"/>
    <w:rsid w:val="00E8498D"/>
    <w:rsid w:val="00E8612E"/>
    <w:rsid w:val="00E92B67"/>
    <w:rsid w:val="00E9369F"/>
    <w:rsid w:val="00E937EE"/>
    <w:rsid w:val="00E94D74"/>
    <w:rsid w:val="00E96F98"/>
    <w:rsid w:val="00EA05C8"/>
    <w:rsid w:val="00EA504D"/>
    <w:rsid w:val="00EA5062"/>
    <w:rsid w:val="00EB2204"/>
    <w:rsid w:val="00EB3FC7"/>
    <w:rsid w:val="00EB49BF"/>
    <w:rsid w:val="00EB5820"/>
    <w:rsid w:val="00EB726F"/>
    <w:rsid w:val="00EC0646"/>
    <w:rsid w:val="00EC7B83"/>
    <w:rsid w:val="00ED0893"/>
    <w:rsid w:val="00ED4387"/>
    <w:rsid w:val="00ED4A2F"/>
    <w:rsid w:val="00ED67E3"/>
    <w:rsid w:val="00ED7965"/>
    <w:rsid w:val="00ED7A86"/>
    <w:rsid w:val="00EF1832"/>
    <w:rsid w:val="00EF377C"/>
    <w:rsid w:val="00EF3962"/>
    <w:rsid w:val="00EF55DE"/>
    <w:rsid w:val="00F01E2F"/>
    <w:rsid w:val="00F1199D"/>
    <w:rsid w:val="00F154EE"/>
    <w:rsid w:val="00F16231"/>
    <w:rsid w:val="00F26FD7"/>
    <w:rsid w:val="00F32502"/>
    <w:rsid w:val="00F527EB"/>
    <w:rsid w:val="00F53081"/>
    <w:rsid w:val="00F55255"/>
    <w:rsid w:val="00F564EE"/>
    <w:rsid w:val="00F570F7"/>
    <w:rsid w:val="00F600AF"/>
    <w:rsid w:val="00F631AD"/>
    <w:rsid w:val="00F65CAF"/>
    <w:rsid w:val="00F6713C"/>
    <w:rsid w:val="00F726C2"/>
    <w:rsid w:val="00F74CA9"/>
    <w:rsid w:val="00F75F0D"/>
    <w:rsid w:val="00F76288"/>
    <w:rsid w:val="00F901DB"/>
    <w:rsid w:val="00F9083D"/>
    <w:rsid w:val="00F92094"/>
    <w:rsid w:val="00F929EF"/>
    <w:rsid w:val="00F973D1"/>
    <w:rsid w:val="00FA4FC8"/>
    <w:rsid w:val="00FC1DB9"/>
    <w:rsid w:val="00FC2592"/>
    <w:rsid w:val="00FD4A12"/>
    <w:rsid w:val="00FE1B06"/>
    <w:rsid w:val="00FE1FDA"/>
    <w:rsid w:val="00FE7249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64D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paragraph" w:styleId="Rubrik1">
    <w:name w:val="heading 1"/>
    <w:basedOn w:val="Normal"/>
    <w:link w:val="Rubrik1Char"/>
    <w:uiPriority w:val="9"/>
    <w:qFormat/>
    <w:rsid w:val="00C9479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C5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2C5EB8"/>
    <w:pPr>
      <w:ind w:left="720"/>
      <w:contextualSpacing/>
    </w:pPr>
    <w:rPr>
      <w:lang w:val="sv-SE"/>
    </w:rPr>
  </w:style>
  <w:style w:type="paragraph" w:styleId="Normalwebb">
    <w:name w:val="Normal (Web)"/>
    <w:basedOn w:val="Normal"/>
    <w:uiPriority w:val="99"/>
    <w:unhideWhenUsed/>
    <w:rsid w:val="002C5E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styleId="Sidhuvud">
    <w:name w:val="header"/>
    <w:basedOn w:val="Normal"/>
    <w:link w:val="SidhuvudChar"/>
    <w:uiPriority w:val="99"/>
    <w:unhideWhenUsed/>
    <w:rsid w:val="0025388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53885"/>
    <w:rPr>
      <w:rFonts w:eastAsiaTheme="minorEastAsia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25388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53885"/>
    <w:rPr>
      <w:rFonts w:eastAsiaTheme="minorEastAsia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C94791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60F9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60F9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60F9B"/>
    <w:rPr>
      <w:rFonts w:eastAsiaTheme="minorEastAsia"/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60F9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60F9B"/>
    <w:rPr>
      <w:rFonts w:eastAsiaTheme="minorEastAsia"/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60F9B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60F9B"/>
    <w:rPr>
      <w:rFonts w:ascii="Times New Roman" w:eastAsiaTheme="minorEastAsia" w:hAnsi="Times New Roman" w:cs="Times New Roman"/>
      <w:sz w:val="18"/>
      <w:szCs w:val="18"/>
      <w:lang w:val="en-GB"/>
    </w:rPr>
  </w:style>
  <w:style w:type="table" w:styleId="Rutntstabell4dekorfrg3">
    <w:name w:val="Grid Table 4 Accent 3"/>
    <w:basedOn w:val="Normaltabell"/>
    <w:uiPriority w:val="49"/>
    <w:rsid w:val="00C76FA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E63E41"/>
  </w:style>
  <w:style w:type="character" w:customStyle="1" w:styleId="apple-converted-space">
    <w:name w:val="apple-converted-space"/>
    <w:basedOn w:val="Standardstycketeckensnitt"/>
    <w:rsid w:val="00C01B65"/>
  </w:style>
  <w:style w:type="paragraph" w:styleId="Oformateradtext">
    <w:name w:val="Plain Text"/>
    <w:basedOn w:val="Normal"/>
    <w:link w:val="OformateradtextChar"/>
    <w:uiPriority w:val="99"/>
    <w:semiHidden/>
    <w:unhideWhenUsed/>
    <w:rsid w:val="005F530B"/>
    <w:rPr>
      <w:rFonts w:ascii="Calibri" w:eastAsiaTheme="minorHAnsi" w:hAnsi="Calibri"/>
      <w:sz w:val="22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5F530B"/>
    <w:rPr>
      <w:rFonts w:ascii="Calibri" w:hAnsi="Calibri"/>
      <w:sz w:val="22"/>
      <w:szCs w:val="21"/>
    </w:rPr>
  </w:style>
  <w:style w:type="paragraph" w:styleId="Revision">
    <w:name w:val="Revision"/>
    <w:hidden/>
    <w:uiPriority w:val="99"/>
    <w:semiHidden/>
    <w:rsid w:val="00E96F98"/>
    <w:rPr>
      <w:rFonts w:eastAsiaTheme="minorEastAsia"/>
      <w:lang w:val="en-GB"/>
    </w:rPr>
  </w:style>
  <w:style w:type="table" w:styleId="Rutntstabell6frgstarkdekorfrg3">
    <w:name w:val="Grid Table 6 Colorful Accent 3"/>
    <w:basedOn w:val="Normaltabell"/>
    <w:uiPriority w:val="51"/>
    <w:rsid w:val="000A6A8B"/>
    <w:rPr>
      <w:color w:val="7B7B7B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4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1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4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3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7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8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53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5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2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5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3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9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8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7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1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6914DD-6B0D-A84B-93FE-B8070581D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224</Words>
  <Characters>22392</Characters>
  <Application>Microsoft Office Word</Application>
  <DocSecurity>0</DocSecurity>
  <Lines>186</Lines>
  <Paragraphs>5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12-22T08:22:00Z</cp:lastPrinted>
  <dcterms:created xsi:type="dcterms:W3CDTF">2022-08-04T08:40:00Z</dcterms:created>
  <dcterms:modified xsi:type="dcterms:W3CDTF">2022-08-04T08:40:00Z</dcterms:modified>
</cp:coreProperties>
</file>